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1C9F" w:rsidRPr="00D021C1" w:rsidRDefault="00C953AC" w:rsidP="00D021C1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D021C1">
        <w:rPr>
          <w:rFonts w:ascii="Times New Roman" w:hAnsi="Times New Roman"/>
          <w:sz w:val="24"/>
          <w:szCs w:val="24"/>
        </w:rPr>
        <w:t xml:space="preserve">Prior </w:t>
      </w:r>
      <w:r w:rsidR="00C348CE" w:rsidRPr="00D021C1">
        <w:rPr>
          <w:rFonts w:ascii="Times New Roman" w:hAnsi="Times New Roman"/>
          <w:sz w:val="24"/>
          <w:szCs w:val="24"/>
        </w:rPr>
        <w:t xml:space="preserve">Visual </w:t>
      </w:r>
      <w:r w:rsidRPr="00D021C1">
        <w:rPr>
          <w:rFonts w:ascii="Times New Roman" w:hAnsi="Times New Roman"/>
          <w:sz w:val="24"/>
          <w:szCs w:val="24"/>
        </w:rPr>
        <w:t>Experience Modulates L</w:t>
      </w:r>
      <w:r w:rsidR="00D51C9F" w:rsidRPr="00D021C1">
        <w:rPr>
          <w:rFonts w:ascii="Times New Roman" w:hAnsi="Times New Roman"/>
          <w:sz w:val="24"/>
          <w:szCs w:val="24"/>
        </w:rPr>
        <w:t>earning</w:t>
      </w:r>
      <w:r w:rsidR="00FF31B8" w:rsidRPr="00D021C1">
        <w:rPr>
          <w:rFonts w:ascii="Times New Roman" w:hAnsi="Times New Roman"/>
          <w:sz w:val="24"/>
          <w:szCs w:val="24"/>
        </w:rPr>
        <w:t xml:space="preserve"> </w:t>
      </w:r>
      <w:r w:rsidR="00CD719F">
        <w:rPr>
          <w:rFonts w:ascii="Times New Roman" w:hAnsi="Times New Roman" w:hint="eastAsia"/>
          <w:sz w:val="24"/>
          <w:szCs w:val="24"/>
        </w:rPr>
        <w:t xml:space="preserve">of Sound Localization </w:t>
      </w:r>
      <w:r w:rsidR="00EE795B" w:rsidRPr="00D021C1">
        <w:rPr>
          <w:rFonts w:ascii="Times New Roman" w:hAnsi="Times New Roman"/>
          <w:sz w:val="24"/>
          <w:szCs w:val="24"/>
        </w:rPr>
        <w:t>Among Blind Individuals</w:t>
      </w:r>
      <w:r w:rsidR="00A923C3" w:rsidRPr="00D021C1">
        <w:rPr>
          <w:rFonts w:ascii="Times New Roman" w:hAnsi="Times New Roman"/>
          <w:sz w:val="24"/>
          <w:szCs w:val="24"/>
        </w:rPr>
        <w:t xml:space="preserve"> </w:t>
      </w:r>
    </w:p>
    <w:p w:rsidR="00271ABD" w:rsidRDefault="00271ABD" w:rsidP="00D021C1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0B2E75" w:rsidRPr="00D021C1" w:rsidRDefault="00975F4F" w:rsidP="00D021C1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proofErr w:type="spellStart"/>
      <w:r w:rsidRPr="00D021C1">
        <w:rPr>
          <w:rFonts w:ascii="Times New Roman" w:hAnsi="Times New Roman"/>
          <w:sz w:val="24"/>
          <w:szCs w:val="24"/>
        </w:rPr>
        <w:t>Qian</w:t>
      </w:r>
      <w:proofErr w:type="spellEnd"/>
      <w:r w:rsidRPr="00D021C1">
        <w:rPr>
          <w:rFonts w:ascii="Times New Roman" w:hAnsi="Times New Roman"/>
          <w:sz w:val="24"/>
          <w:szCs w:val="24"/>
        </w:rPr>
        <w:t xml:space="preserve"> Tao </w:t>
      </w:r>
      <w:r w:rsidRPr="00D021C1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="00F06FD8" w:rsidRPr="00D021C1">
        <w:rPr>
          <w:rFonts w:ascii="Times New Roman" w:hAnsi="Times New Roman"/>
          <w:sz w:val="24"/>
          <w:szCs w:val="24"/>
          <w:vertAlign w:val="superscript"/>
        </w:rPr>
        <w:t>,2</w:t>
      </w:r>
    </w:p>
    <w:p w:rsidR="000B2E75" w:rsidRPr="00D021C1" w:rsidRDefault="00975F4F" w:rsidP="00D021C1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proofErr w:type="spellStart"/>
      <w:r w:rsidRPr="00D021C1">
        <w:rPr>
          <w:rFonts w:ascii="Times New Roman" w:hAnsi="Times New Roman"/>
          <w:sz w:val="24"/>
          <w:szCs w:val="24"/>
        </w:rPr>
        <w:t>Chetwyn</w:t>
      </w:r>
      <w:proofErr w:type="spellEnd"/>
      <w:r w:rsidRPr="00D021C1">
        <w:rPr>
          <w:rFonts w:ascii="Times New Roman" w:hAnsi="Times New Roman"/>
          <w:sz w:val="24"/>
          <w:szCs w:val="24"/>
        </w:rPr>
        <w:t xml:space="preserve"> C H Chan </w:t>
      </w:r>
      <w:r w:rsidR="00F06FD8" w:rsidRPr="00D021C1">
        <w:rPr>
          <w:rFonts w:ascii="Times New Roman" w:hAnsi="Times New Roman"/>
          <w:sz w:val="24"/>
          <w:szCs w:val="24"/>
          <w:vertAlign w:val="superscript"/>
        </w:rPr>
        <w:t>2</w:t>
      </w:r>
      <w:r w:rsidRPr="00D021C1">
        <w:rPr>
          <w:rFonts w:ascii="Times New Roman" w:hAnsi="Times New Roman" w:hint="eastAsia"/>
          <w:sz w:val="24"/>
          <w:szCs w:val="24"/>
          <w:vertAlign w:val="superscript"/>
        </w:rPr>
        <w:t>*</w:t>
      </w:r>
    </w:p>
    <w:p w:rsidR="00D021C1" w:rsidRPr="00D021C1" w:rsidRDefault="00975F4F" w:rsidP="00D021C1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proofErr w:type="spellStart"/>
      <w:r w:rsidRPr="00D021C1">
        <w:rPr>
          <w:rFonts w:ascii="Times New Roman" w:hAnsi="Times New Roman"/>
          <w:sz w:val="24"/>
          <w:szCs w:val="24"/>
        </w:rPr>
        <w:t>Yue-jia</w:t>
      </w:r>
      <w:proofErr w:type="spellEnd"/>
      <w:r w:rsidRPr="00D021C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021C1">
        <w:rPr>
          <w:rFonts w:ascii="Times New Roman" w:hAnsi="Times New Roman"/>
          <w:sz w:val="24"/>
          <w:szCs w:val="24"/>
        </w:rPr>
        <w:t>Luo</w:t>
      </w:r>
      <w:proofErr w:type="spellEnd"/>
      <w:r w:rsidRPr="00D021C1">
        <w:rPr>
          <w:rFonts w:ascii="Times New Roman" w:hAnsi="Times New Roman"/>
          <w:sz w:val="24"/>
          <w:szCs w:val="24"/>
        </w:rPr>
        <w:t xml:space="preserve"> </w:t>
      </w:r>
      <w:r w:rsidR="00F06FD8" w:rsidRPr="00D021C1">
        <w:rPr>
          <w:rFonts w:ascii="Times New Roman" w:hAnsi="Times New Roman"/>
          <w:sz w:val="24"/>
          <w:szCs w:val="24"/>
          <w:vertAlign w:val="superscript"/>
        </w:rPr>
        <w:t>3</w:t>
      </w:r>
    </w:p>
    <w:p w:rsidR="00D021C1" w:rsidRPr="00D021C1" w:rsidRDefault="00975F4F" w:rsidP="00D021C1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proofErr w:type="spellStart"/>
      <w:r w:rsidRPr="00D021C1">
        <w:rPr>
          <w:rFonts w:ascii="Times New Roman" w:hAnsi="Times New Roman"/>
          <w:sz w:val="24"/>
          <w:szCs w:val="24"/>
        </w:rPr>
        <w:t>Jian-jun</w:t>
      </w:r>
      <w:proofErr w:type="spellEnd"/>
      <w:r w:rsidRPr="00D021C1">
        <w:rPr>
          <w:rFonts w:ascii="Times New Roman" w:hAnsi="Times New Roman"/>
          <w:sz w:val="24"/>
          <w:szCs w:val="24"/>
        </w:rPr>
        <w:t xml:space="preserve"> Li </w:t>
      </w:r>
      <w:r w:rsidR="00F06FD8" w:rsidRPr="00D021C1">
        <w:rPr>
          <w:rFonts w:ascii="Times New Roman" w:hAnsi="Times New Roman"/>
          <w:sz w:val="24"/>
          <w:szCs w:val="24"/>
          <w:vertAlign w:val="superscript"/>
        </w:rPr>
        <w:t>4</w:t>
      </w:r>
    </w:p>
    <w:p w:rsidR="00D021C1" w:rsidRPr="00D021C1" w:rsidRDefault="00975F4F" w:rsidP="00D021C1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 w:rsidRPr="00D021C1">
        <w:rPr>
          <w:rFonts w:ascii="Times New Roman" w:hAnsi="Times New Roman"/>
          <w:sz w:val="24"/>
          <w:szCs w:val="24"/>
        </w:rPr>
        <w:t xml:space="preserve">Kin-hung Ting </w:t>
      </w:r>
      <w:r w:rsidR="00F06FD8" w:rsidRPr="00D021C1">
        <w:rPr>
          <w:rFonts w:ascii="Times New Roman" w:hAnsi="Times New Roman"/>
          <w:sz w:val="24"/>
          <w:szCs w:val="24"/>
          <w:vertAlign w:val="superscript"/>
        </w:rPr>
        <w:t>2</w:t>
      </w:r>
    </w:p>
    <w:p w:rsidR="00D021C1" w:rsidRPr="00D021C1" w:rsidRDefault="00975F4F" w:rsidP="00D021C1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proofErr w:type="spellStart"/>
      <w:r w:rsidRPr="00D021C1">
        <w:rPr>
          <w:rFonts w:ascii="Times New Roman" w:hAnsi="Times New Roman"/>
          <w:sz w:val="24"/>
          <w:szCs w:val="24"/>
        </w:rPr>
        <w:t>Zhong-lin</w:t>
      </w:r>
      <w:proofErr w:type="spellEnd"/>
      <w:r w:rsidRPr="00D021C1">
        <w:rPr>
          <w:rFonts w:ascii="Times New Roman" w:hAnsi="Times New Roman"/>
          <w:sz w:val="24"/>
          <w:szCs w:val="24"/>
        </w:rPr>
        <w:t xml:space="preserve"> Lu </w:t>
      </w:r>
      <w:r w:rsidR="00F06FD8" w:rsidRPr="00D021C1">
        <w:rPr>
          <w:rFonts w:ascii="Times New Roman" w:hAnsi="Times New Roman"/>
          <w:sz w:val="24"/>
          <w:szCs w:val="24"/>
          <w:vertAlign w:val="superscript"/>
        </w:rPr>
        <w:t>5</w:t>
      </w:r>
    </w:p>
    <w:p w:rsidR="00D021C1" w:rsidRPr="00D021C1" w:rsidRDefault="00975F4F" w:rsidP="00D021C1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 w:rsidRPr="00D021C1">
        <w:rPr>
          <w:rFonts w:ascii="Times New Roman" w:hAnsi="Times New Roman"/>
          <w:sz w:val="24"/>
          <w:szCs w:val="24"/>
        </w:rPr>
        <w:t>Susan Whitfield-</w:t>
      </w:r>
      <w:proofErr w:type="spellStart"/>
      <w:r w:rsidRPr="00D021C1">
        <w:rPr>
          <w:rFonts w:ascii="Times New Roman" w:hAnsi="Times New Roman"/>
          <w:sz w:val="24"/>
          <w:szCs w:val="24"/>
        </w:rPr>
        <w:t>Gabrieli</w:t>
      </w:r>
      <w:proofErr w:type="spellEnd"/>
      <w:r w:rsidRPr="00D021C1">
        <w:rPr>
          <w:rFonts w:ascii="Times New Roman" w:hAnsi="Times New Roman"/>
          <w:sz w:val="24"/>
          <w:szCs w:val="24"/>
        </w:rPr>
        <w:t xml:space="preserve"> </w:t>
      </w:r>
      <w:r w:rsidR="00F06FD8" w:rsidRPr="00D021C1">
        <w:rPr>
          <w:rFonts w:ascii="Times New Roman" w:hAnsi="Times New Roman"/>
          <w:sz w:val="24"/>
          <w:szCs w:val="24"/>
          <w:vertAlign w:val="superscript"/>
        </w:rPr>
        <w:t>6</w:t>
      </w:r>
    </w:p>
    <w:p w:rsidR="00D021C1" w:rsidRPr="00D021C1" w:rsidRDefault="00975F4F" w:rsidP="00D021C1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 w:rsidRPr="00D021C1">
        <w:rPr>
          <w:rFonts w:ascii="Times New Roman" w:hAnsi="Times New Roman"/>
          <w:sz w:val="24"/>
          <w:szCs w:val="24"/>
        </w:rPr>
        <w:t xml:space="preserve">Jun Wang </w:t>
      </w:r>
      <w:r w:rsidR="00F06FD8" w:rsidRPr="00D021C1">
        <w:rPr>
          <w:rFonts w:ascii="Times New Roman" w:hAnsi="Times New Roman"/>
          <w:sz w:val="24"/>
          <w:szCs w:val="24"/>
          <w:vertAlign w:val="superscript"/>
        </w:rPr>
        <w:t>3</w:t>
      </w:r>
    </w:p>
    <w:p w:rsidR="00975F4F" w:rsidRPr="00D021C1" w:rsidRDefault="00975F4F" w:rsidP="00D021C1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proofErr w:type="spellStart"/>
      <w:r w:rsidRPr="00D021C1">
        <w:rPr>
          <w:rFonts w:ascii="Times New Roman" w:hAnsi="Times New Roman"/>
          <w:sz w:val="24"/>
          <w:szCs w:val="24"/>
        </w:rPr>
        <w:t>Tatia</w:t>
      </w:r>
      <w:proofErr w:type="spellEnd"/>
      <w:r w:rsidRPr="00D021C1">
        <w:rPr>
          <w:rFonts w:ascii="Times New Roman" w:hAnsi="Times New Roman"/>
          <w:sz w:val="24"/>
          <w:szCs w:val="24"/>
        </w:rPr>
        <w:t xml:space="preserve"> M C Lee </w:t>
      </w:r>
      <w:r w:rsidR="00F06FD8" w:rsidRPr="00D021C1">
        <w:rPr>
          <w:rFonts w:ascii="Times New Roman" w:hAnsi="Times New Roman" w:hint="eastAsia"/>
          <w:sz w:val="24"/>
          <w:szCs w:val="24"/>
          <w:vertAlign w:val="superscript"/>
        </w:rPr>
        <w:t>7,8</w:t>
      </w:r>
      <w:r w:rsidR="00F06FD8" w:rsidRPr="00D021C1">
        <w:rPr>
          <w:rFonts w:ascii="Times New Roman" w:hAnsi="Times New Roman"/>
          <w:sz w:val="24"/>
          <w:szCs w:val="24"/>
          <w:vertAlign w:val="superscript"/>
        </w:rPr>
        <w:t>,9</w:t>
      </w:r>
      <w:r w:rsidRPr="00D021C1">
        <w:rPr>
          <w:rFonts w:ascii="Times New Roman" w:hAnsi="Times New Roman" w:hint="eastAsia"/>
          <w:sz w:val="24"/>
          <w:szCs w:val="24"/>
          <w:vertAlign w:val="superscript"/>
        </w:rPr>
        <w:t>*</w:t>
      </w:r>
    </w:p>
    <w:p w:rsidR="00975F4F" w:rsidRPr="00D021C1" w:rsidRDefault="00975F4F" w:rsidP="00D021C1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271ABD" w:rsidRDefault="00FD7D34" w:rsidP="00D021C1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D021C1">
        <w:rPr>
          <w:rFonts w:ascii="Times New Roman" w:hAnsi="Times New Roman"/>
          <w:sz w:val="24"/>
          <w:szCs w:val="24"/>
          <w:vertAlign w:val="superscript"/>
        </w:rPr>
        <w:t>1</w:t>
      </w:r>
      <w:r w:rsidR="00F06FD8" w:rsidRPr="00D021C1">
        <w:rPr>
          <w:rFonts w:ascii="Times New Roman" w:hAnsi="Times New Roman"/>
          <w:sz w:val="24"/>
          <w:szCs w:val="24"/>
        </w:rPr>
        <w:t xml:space="preserve">Psychology Department, School of Medicine, Jinan University, </w:t>
      </w:r>
      <w:r w:rsidR="00F33258">
        <w:rPr>
          <w:rFonts w:ascii="Times New Roman" w:hAnsi="Times New Roman" w:hint="eastAsia"/>
          <w:sz w:val="24"/>
          <w:szCs w:val="24"/>
        </w:rPr>
        <w:t xml:space="preserve">Guangzhou, </w:t>
      </w:r>
      <w:r w:rsidR="00F06FD8" w:rsidRPr="00D021C1">
        <w:rPr>
          <w:rFonts w:ascii="Times New Roman" w:hAnsi="Times New Roman"/>
          <w:sz w:val="24"/>
          <w:szCs w:val="24"/>
        </w:rPr>
        <w:t>China</w:t>
      </w:r>
      <w:r w:rsidRPr="00D021C1">
        <w:rPr>
          <w:rFonts w:ascii="Times New Roman" w:hAnsi="Times New Roman"/>
          <w:sz w:val="24"/>
          <w:szCs w:val="24"/>
        </w:rPr>
        <w:t xml:space="preserve"> </w:t>
      </w:r>
    </w:p>
    <w:p w:rsidR="00271ABD" w:rsidRDefault="00FD7D34" w:rsidP="00D021C1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D021C1">
        <w:rPr>
          <w:rFonts w:ascii="Times New Roman" w:hAnsi="Times New Roman"/>
          <w:sz w:val="24"/>
          <w:szCs w:val="24"/>
          <w:vertAlign w:val="superscript"/>
        </w:rPr>
        <w:t>2</w:t>
      </w:r>
      <w:r w:rsidR="00975F4F" w:rsidRPr="00D021C1">
        <w:rPr>
          <w:rFonts w:ascii="Times New Roman" w:hAnsi="Times New Roman"/>
          <w:sz w:val="24"/>
          <w:szCs w:val="24"/>
        </w:rPr>
        <w:t>Applied Cognitive Neuroscience Laboratory, Department of Rehabilitation Sciences,</w:t>
      </w:r>
      <w:r w:rsidR="00975F4F" w:rsidRPr="00D021C1">
        <w:rPr>
          <w:rFonts w:ascii="Times New Roman" w:hAnsi="Times New Roman" w:hint="eastAsia"/>
          <w:sz w:val="24"/>
          <w:szCs w:val="24"/>
        </w:rPr>
        <w:t xml:space="preserve"> </w:t>
      </w:r>
      <w:r w:rsidR="00975F4F" w:rsidRPr="00D021C1">
        <w:rPr>
          <w:rFonts w:ascii="Times New Roman" w:hAnsi="Times New Roman"/>
          <w:sz w:val="24"/>
          <w:szCs w:val="24"/>
        </w:rPr>
        <w:t>The Hong Kong Polytechnic University, Hong Kong</w:t>
      </w:r>
      <w:r w:rsidRPr="00D021C1">
        <w:rPr>
          <w:rFonts w:ascii="Times New Roman" w:hAnsi="Times New Roman"/>
          <w:sz w:val="24"/>
          <w:szCs w:val="24"/>
        </w:rPr>
        <w:t xml:space="preserve"> </w:t>
      </w:r>
    </w:p>
    <w:p w:rsidR="00271ABD" w:rsidRDefault="00FD7D34" w:rsidP="00D021C1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D021C1">
        <w:rPr>
          <w:rFonts w:ascii="Times New Roman" w:hAnsi="Times New Roman"/>
          <w:sz w:val="24"/>
          <w:szCs w:val="24"/>
          <w:vertAlign w:val="superscript"/>
        </w:rPr>
        <w:t>3</w:t>
      </w:r>
      <w:r w:rsidR="00975F4F" w:rsidRPr="00D021C1">
        <w:rPr>
          <w:rFonts w:ascii="Times New Roman" w:hAnsi="Times New Roman"/>
          <w:sz w:val="24"/>
          <w:szCs w:val="24"/>
          <w:lang w:eastAsia="zh-HK"/>
        </w:rPr>
        <w:t>National Key Laboratory of Cognitive Neuroscience and Learning, Beijing Normal University, Beijing, China</w:t>
      </w:r>
      <w:r w:rsidRPr="00D021C1">
        <w:rPr>
          <w:rFonts w:ascii="Times New Roman" w:hAnsi="Times New Roman"/>
          <w:sz w:val="24"/>
          <w:szCs w:val="24"/>
        </w:rPr>
        <w:t xml:space="preserve"> </w:t>
      </w:r>
    </w:p>
    <w:p w:rsidR="00271ABD" w:rsidRDefault="00FD7D34" w:rsidP="00D021C1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D021C1">
        <w:rPr>
          <w:rFonts w:ascii="Times New Roman" w:hAnsi="Times New Roman"/>
          <w:sz w:val="24"/>
          <w:szCs w:val="24"/>
          <w:vertAlign w:val="superscript"/>
        </w:rPr>
        <w:t>4</w:t>
      </w:r>
      <w:r w:rsidR="00975F4F" w:rsidRPr="00D021C1">
        <w:rPr>
          <w:rFonts w:ascii="Times New Roman" w:hAnsi="Times New Roman"/>
          <w:sz w:val="24"/>
          <w:szCs w:val="24"/>
          <w:lang w:eastAsia="zh-HK"/>
        </w:rPr>
        <w:t>China Rehabilitation Research Center, Beijing, China</w:t>
      </w:r>
      <w:r w:rsidRPr="00D021C1">
        <w:rPr>
          <w:rFonts w:ascii="Times New Roman" w:hAnsi="Times New Roman"/>
          <w:sz w:val="24"/>
          <w:szCs w:val="24"/>
        </w:rPr>
        <w:t xml:space="preserve"> </w:t>
      </w:r>
    </w:p>
    <w:p w:rsidR="00271ABD" w:rsidRDefault="00FD7D34" w:rsidP="00D021C1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D021C1">
        <w:rPr>
          <w:rFonts w:ascii="Times New Roman" w:hAnsi="Times New Roman"/>
          <w:sz w:val="24"/>
          <w:szCs w:val="24"/>
          <w:vertAlign w:val="superscript"/>
        </w:rPr>
        <w:t>5</w:t>
      </w:r>
      <w:r w:rsidR="00975F4F" w:rsidRPr="00D021C1">
        <w:rPr>
          <w:rFonts w:ascii="Times New Roman" w:hAnsi="Times New Roman"/>
          <w:sz w:val="24"/>
          <w:szCs w:val="24"/>
          <w:lang w:eastAsia="zh-HK"/>
        </w:rPr>
        <w:t>Center for Cognitive and Behavioral Brain Imaging, Arts, &amp; Sciences, Department of Psychology, the Ohio State University, Ohio, OH 43210</w:t>
      </w:r>
      <w:r w:rsidRPr="00D021C1">
        <w:rPr>
          <w:rFonts w:ascii="Times New Roman" w:hAnsi="Times New Roman"/>
          <w:sz w:val="24"/>
          <w:szCs w:val="24"/>
        </w:rPr>
        <w:t xml:space="preserve"> </w:t>
      </w:r>
    </w:p>
    <w:p w:rsidR="00271ABD" w:rsidRDefault="00FD7D34" w:rsidP="00D021C1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D021C1">
        <w:rPr>
          <w:rFonts w:ascii="Times New Roman" w:hAnsi="Times New Roman"/>
          <w:sz w:val="24"/>
          <w:szCs w:val="24"/>
          <w:vertAlign w:val="superscript"/>
        </w:rPr>
        <w:t>6</w:t>
      </w:r>
      <w:r w:rsidR="00975F4F" w:rsidRPr="00D021C1">
        <w:rPr>
          <w:rFonts w:ascii="Times New Roman" w:hAnsi="Times New Roman"/>
          <w:sz w:val="24"/>
          <w:szCs w:val="24"/>
          <w:lang w:eastAsia="zh-HK"/>
        </w:rPr>
        <w:t xml:space="preserve">The </w:t>
      </w:r>
      <w:proofErr w:type="spellStart"/>
      <w:r w:rsidR="00975F4F" w:rsidRPr="00D021C1">
        <w:rPr>
          <w:rFonts w:ascii="Times New Roman" w:hAnsi="Times New Roman"/>
          <w:sz w:val="24"/>
          <w:szCs w:val="24"/>
          <w:lang w:eastAsia="zh-HK"/>
        </w:rPr>
        <w:t>Gabrieli</w:t>
      </w:r>
      <w:proofErr w:type="spellEnd"/>
      <w:r w:rsidR="00975F4F" w:rsidRPr="00D021C1">
        <w:rPr>
          <w:rFonts w:ascii="Times New Roman" w:hAnsi="Times New Roman"/>
          <w:sz w:val="24"/>
          <w:szCs w:val="24"/>
          <w:lang w:eastAsia="zh-HK"/>
        </w:rPr>
        <w:t xml:space="preserve"> Lab, Massachusetts Institute of Technology, Cambridge, MA 02139</w:t>
      </w:r>
      <w:r w:rsidRPr="00D021C1">
        <w:rPr>
          <w:rFonts w:ascii="Times New Roman" w:hAnsi="Times New Roman"/>
          <w:sz w:val="24"/>
          <w:szCs w:val="24"/>
        </w:rPr>
        <w:t xml:space="preserve"> </w:t>
      </w:r>
      <w:r w:rsidRPr="00D021C1">
        <w:rPr>
          <w:rFonts w:ascii="Times New Roman" w:hAnsi="Times New Roman"/>
          <w:sz w:val="24"/>
          <w:szCs w:val="24"/>
          <w:vertAlign w:val="superscript"/>
        </w:rPr>
        <w:t>7</w:t>
      </w:r>
      <w:r w:rsidR="00975F4F" w:rsidRPr="00D021C1">
        <w:rPr>
          <w:rFonts w:ascii="Times New Roman" w:hAnsi="Times New Roman"/>
          <w:sz w:val="24"/>
          <w:szCs w:val="24"/>
          <w:lang w:eastAsia="zh-HK"/>
        </w:rPr>
        <w:t>Laboratory of Neuropsychology, The Uni</w:t>
      </w:r>
      <w:r w:rsidR="00271ABD">
        <w:rPr>
          <w:rFonts w:ascii="Times New Roman" w:hAnsi="Times New Roman"/>
          <w:sz w:val="24"/>
          <w:szCs w:val="24"/>
          <w:lang w:eastAsia="zh-HK"/>
        </w:rPr>
        <w:t>versity of Hong Kong, Hong Kong</w:t>
      </w:r>
      <w:r w:rsidRPr="00D021C1">
        <w:rPr>
          <w:rFonts w:ascii="Times New Roman" w:hAnsi="Times New Roman"/>
          <w:sz w:val="24"/>
          <w:szCs w:val="24"/>
        </w:rPr>
        <w:t xml:space="preserve"> </w:t>
      </w:r>
    </w:p>
    <w:p w:rsidR="00271ABD" w:rsidRDefault="00FD7D34" w:rsidP="00D021C1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D021C1">
        <w:rPr>
          <w:rFonts w:ascii="Times New Roman" w:hAnsi="Times New Roman"/>
          <w:sz w:val="24"/>
          <w:szCs w:val="24"/>
          <w:vertAlign w:val="superscript"/>
        </w:rPr>
        <w:t>8</w:t>
      </w:r>
      <w:r w:rsidR="00975F4F" w:rsidRPr="00D021C1">
        <w:rPr>
          <w:rFonts w:ascii="Times New Roman" w:hAnsi="Times New Roman"/>
          <w:sz w:val="24"/>
          <w:szCs w:val="24"/>
          <w:lang w:eastAsia="zh-HK"/>
        </w:rPr>
        <w:t>Laboratory of Cognitive Affective Neuroscience, The University of Hong Kong, Hong Kon</w:t>
      </w:r>
      <w:r w:rsidR="00975F4F" w:rsidRPr="00D021C1">
        <w:rPr>
          <w:rFonts w:ascii="Times New Roman" w:hAnsi="Times New Roman" w:hint="eastAsia"/>
          <w:sz w:val="24"/>
          <w:szCs w:val="24"/>
        </w:rPr>
        <w:t>g</w:t>
      </w:r>
      <w:r w:rsidRPr="00D021C1">
        <w:rPr>
          <w:rFonts w:ascii="Times New Roman" w:hAnsi="Times New Roman"/>
          <w:sz w:val="24"/>
          <w:szCs w:val="24"/>
        </w:rPr>
        <w:t xml:space="preserve"> </w:t>
      </w:r>
    </w:p>
    <w:p w:rsidR="00975F4F" w:rsidRPr="00D021C1" w:rsidRDefault="00FD7D34" w:rsidP="00D021C1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D021C1">
        <w:rPr>
          <w:rFonts w:ascii="Times New Roman" w:hAnsi="Times New Roman"/>
          <w:sz w:val="24"/>
          <w:szCs w:val="24"/>
          <w:vertAlign w:val="superscript"/>
        </w:rPr>
        <w:t>9</w:t>
      </w:r>
      <w:r w:rsidR="00975F4F" w:rsidRPr="00D021C1">
        <w:rPr>
          <w:rFonts w:ascii="Times New Roman" w:hAnsi="Times New Roman"/>
          <w:sz w:val="24"/>
          <w:szCs w:val="24"/>
          <w:lang w:eastAsia="zh-HK"/>
        </w:rPr>
        <w:t>State Key Laboratory of Brain and Cognitive Science, The University of Hong Kong, Hong Kong</w:t>
      </w:r>
    </w:p>
    <w:p w:rsidR="00975F4F" w:rsidRPr="00D021C1" w:rsidRDefault="00975F4F" w:rsidP="00D021C1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D021C1" w:rsidRPr="00D021C1" w:rsidRDefault="00D021C1" w:rsidP="00D021C1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eastAsia="zh-HK"/>
        </w:rPr>
      </w:pPr>
      <w:r w:rsidRPr="00D021C1">
        <w:rPr>
          <w:rFonts w:ascii="Times New Roman" w:hAnsi="Times New Roman"/>
          <w:sz w:val="24"/>
          <w:szCs w:val="24"/>
          <w:lang w:eastAsia="zh-HK"/>
        </w:rPr>
        <w:t>Co-Corresponding Authors:</w:t>
      </w:r>
    </w:p>
    <w:p w:rsidR="00D021C1" w:rsidRPr="00D021C1" w:rsidRDefault="00D021C1" w:rsidP="00D021C1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eastAsia="zh-HK"/>
        </w:rPr>
      </w:pPr>
      <w:proofErr w:type="spellStart"/>
      <w:r w:rsidRPr="00D021C1">
        <w:rPr>
          <w:rFonts w:ascii="Times New Roman" w:hAnsi="Times New Roman"/>
          <w:sz w:val="24"/>
          <w:szCs w:val="24"/>
          <w:lang w:eastAsia="zh-HK"/>
        </w:rPr>
        <w:t>Chetwyn</w:t>
      </w:r>
      <w:proofErr w:type="spellEnd"/>
      <w:r w:rsidRPr="00D021C1">
        <w:rPr>
          <w:rFonts w:ascii="Times New Roman" w:hAnsi="Times New Roman"/>
          <w:sz w:val="24"/>
          <w:szCs w:val="24"/>
          <w:lang w:eastAsia="zh-HK"/>
        </w:rPr>
        <w:t xml:space="preserve"> Chan PhD</w:t>
      </w:r>
    </w:p>
    <w:p w:rsidR="00D021C1" w:rsidRPr="00D021C1" w:rsidRDefault="00D021C1" w:rsidP="00D021C1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eastAsia="zh-HK"/>
        </w:rPr>
      </w:pPr>
      <w:r w:rsidRPr="00D021C1">
        <w:rPr>
          <w:rFonts w:ascii="Times New Roman" w:hAnsi="Times New Roman"/>
          <w:sz w:val="24"/>
          <w:szCs w:val="24"/>
          <w:lang w:eastAsia="zh-HK"/>
        </w:rPr>
        <w:t>Applied Cognitive Neuroscience Laboratory</w:t>
      </w:r>
    </w:p>
    <w:p w:rsidR="00D021C1" w:rsidRPr="00D021C1" w:rsidRDefault="00D021C1" w:rsidP="00D021C1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eastAsia="zh-HK"/>
        </w:rPr>
      </w:pPr>
      <w:r w:rsidRPr="00D021C1">
        <w:rPr>
          <w:rFonts w:ascii="Times New Roman" w:hAnsi="Times New Roman"/>
          <w:sz w:val="24"/>
          <w:szCs w:val="24"/>
          <w:lang w:eastAsia="zh-HK"/>
        </w:rPr>
        <w:t>Department of Rehabilitation Sciences</w:t>
      </w:r>
    </w:p>
    <w:p w:rsidR="00271ABD" w:rsidRDefault="00D021C1" w:rsidP="00D021C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021C1">
        <w:rPr>
          <w:rFonts w:ascii="Times New Roman" w:hAnsi="Times New Roman"/>
          <w:sz w:val="24"/>
          <w:szCs w:val="24"/>
          <w:lang w:eastAsia="zh-HK"/>
        </w:rPr>
        <w:t>The Hong Kong Polytechnic University</w:t>
      </w:r>
    </w:p>
    <w:p w:rsidR="00D021C1" w:rsidRPr="00D021C1" w:rsidRDefault="00D021C1" w:rsidP="00D021C1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eastAsia="zh-HK"/>
        </w:rPr>
      </w:pPr>
      <w:r w:rsidRPr="00D021C1">
        <w:rPr>
          <w:rFonts w:ascii="Times New Roman" w:hAnsi="Times New Roman"/>
          <w:sz w:val="24"/>
          <w:szCs w:val="24"/>
          <w:lang w:eastAsia="zh-HK"/>
        </w:rPr>
        <w:t>Hong Kong</w:t>
      </w:r>
      <w:r w:rsidR="00271ABD">
        <w:rPr>
          <w:rFonts w:ascii="Times New Roman" w:hAnsi="Times New Roman" w:hint="eastAsia"/>
          <w:sz w:val="24"/>
          <w:szCs w:val="24"/>
        </w:rPr>
        <w:t xml:space="preserve">, </w:t>
      </w:r>
      <w:r w:rsidRPr="00D021C1">
        <w:rPr>
          <w:rFonts w:ascii="Times New Roman" w:hAnsi="Times New Roman"/>
          <w:sz w:val="24"/>
          <w:szCs w:val="24"/>
          <w:lang w:eastAsia="zh-HK"/>
        </w:rPr>
        <w:t>China</w:t>
      </w:r>
    </w:p>
    <w:p w:rsidR="00D021C1" w:rsidRPr="00D021C1" w:rsidRDefault="00D021C1" w:rsidP="00D021C1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eastAsia="zh-HK"/>
        </w:rPr>
      </w:pPr>
      <w:r w:rsidRPr="00D021C1">
        <w:rPr>
          <w:rFonts w:ascii="Times New Roman" w:hAnsi="Times New Roman"/>
          <w:sz w:val="24"/>
          <w:szCs w:val="24"/>
          <w:lang w:eastAsia="zh-HK"/>
        </w:rPr>
        <w:t>Tel: 852-2766-6727</w:t>
      </w:r>
    </w:p>
    <w:p w:rsidR="00D021C1" w:rsidRPr="00D021C1" w:rsidRDefault="00D021C1" w:rsidP="00D021C1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eastAsia="zh-HK"/>
        </w:rPr>
      </w:pPr>
      <w:r w:rsidRPr="00D021C1">
        <w:rPr>
          <w:rFonts w:ascii="Times New Roman" w:hAnsi="Times New Roman"/>
          <w:sz w:val="24"/>
          <w:szCs w:val="24"/>
          <w:lang w:eastAsia="zh-HK"/>
        </w:rPr>
        <w:t>E-mail: Chetwyn.Chan@polyu.edu.hk</w:t>
      </w:r>
    </w:p>
    <w:p w:rsidR="00D021C1" w:rsidRPr="00D021C1" w:rsidRDefault="00D021C1" w:rsidP="00D021C1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eastAsia="zh-HK"/>
        </w:rPr>
      </w:pPr>
      <w:proofErr w:type="spellStart"/>
      <w:r w:rsidRPr="00D021C1">
        <w:rPr>
          <w:rFonts w:ascii="Times New Roman" w:hAnsi="Times New Roman"/>
          <w:sz w:val="24"/>
          <w:szCs w:val="24"/>
          <w:lang w:eastAsia="zh-HK"/>
        </w:rPr>
        <w:t>Tatia</w:t>
      </w:r>
      <w:proofErr w:type="spellEnd"/>
      <w:r w:rsidRPr="00D021C1">
        <w:rPr>
          <w:rFonts w:ascii="Times New Roman" w:hAnsi="Times New Roman"/>
          <w:sz w:val="24"/>
          <w:szCs w:val="24"/>
          <w:lang w:eastAsia="zh-HK"/>
        </w:rPr>
        <w:t xml:space="preserve"> M C Lee PhD</w:t>
      </w:r>
    </w:p>
    <w:p w:rsidR="00D021C1" w:rsidRPr="00D021C1" w:rsidRDefault="00D021C1" w:rsidP="00D021C1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eastAsia="zh-HK"/>
        </w:rPr>
      </w:pPr>
      <w:r w:rsidRPr="00D021C1">
        <w:rPr>
          <w:rFonts w:ascii="Times New Roman" w:hAnsi="Times New Roman"/>
          <w:sz w:val="24"/>
          <w:szCs w:val="24"/>
          <w:lang w:eastAsia="zh-HK"/>
        </w:rPr>
        <w:t>Laboratory of Neuropsychology</w:t>
      </w:r>
    </w:p>
    <w:p w:rsidR="00D021C1" w:rsidRPr="00D021C1" w:rsidRDefault="00D021C1" w:rsidP="00D021C1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eastAsia="zh-HK"/>
        </w:rPr>
      </w:pPr>
      <w:r w:rsidRPr="00D021C1">
        <w:rPr>
          <w:rFonts w:ascii="Times New Roman" w:hAnsi="Times New Roman"/>
          <w:sz w:val="24"/>
          <w:szCs w:val="24"/>
          <w:lang w:eastAsia="zh-HK"/>
        </w:rPr>
        <w:t>Department of Psychology</w:t>
      </w:r>
    </w:p>
    <w:p w:rsidR="00D021C1" w:rsidRPr="00D021C1" w:rsidRDefault="00D021C1" w:rsidP="00D021C1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eastAsia="zh-HK"/>
        </w:rPr>
      </w:pPr>
      <w:r w:rsidRPr="00D021C1">
        <w:rPr>
          <w:rFonts w:ascii="Times New Roman" w:hAnsi="Times New Roman"/>
          <w:sz w:val="24"/>
          <w:szCs w:val="24"/>
          <w:lang w:eastAsia="zh-HK"/>
        </w:rPr>
        <w:t>The University of Hong Kong</w:t>
      </w:r>
    </w:p>
    <w:p w:rsidR="00D021C1" w:rsidRPr="00D021C1" w:rsidRDefault="00271ABD" w:rsidP="00D021C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eastAsia="zh-HK"/>
        </w:rPr>
        <w:t xml:space="preserve">Hong Kong, </w:t>
      </w:r>
      <w:r>
        <w:rPr>
          <w:rFonts w:ascii="Times New Roman" w:hAnsi="Times New Roman" w:hint="eastAsia"/>
          <w:sz w:val="24"/>
          <w:szCs w:val="24"/>
        </w:rPr>
        <w:t>China</w:t>
      </w:r>
    </w:p>
    <w:p w:rsidR="00D021C1" w:rsidRPr="00D021C1" w:rsidRDefault="00D021C1" w:rsidP="00D021C1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eastAsia="zh-HK"/>
        </w:rPr>
      </w:pPr>
      <w:r w:rsidRPr="00D021C1">
        <w:rPr>
          <w:rFonts w:ascii="Times New Roman" w:hAnsi="Times New Roman"/>
          <w:sz w:val="24"/>
          <w:szCs w:val="24"/>
          <w:lang w:eastAsia="zh-HK"/>
        </w:rPr>
        <w:t>Tel: 852-3917-8394</w:t>
      </w:r>
    </w:p>
    <w:p w:rsidR="00D021C1" w:rsidRPr="00D021C1" w:rsidRDefault="00D021C1" w:rsidP="00D021C1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eastAsia="zh-HK"/>
        </w:rPr>
      </w:pPr>
      <w:r w:rsidRPr="00D021C1">
        <w:rPr>
          <w:rFonts w:ascii="Times New Roman" w:hAnsi="Times New Roman"/>
          <w:sz w:val="24"/>
          <w:szCs w:val="24"/>
          <w:lang w:eastAsia="zh-HK"/>
        </w:rPr>
        <w:t>E-mail: tmclee@hku.hk</w:t>
      </w:r>
    </w:p>
    <w:p w:rsidR="00D021C1" w:rsidRPr="00D021C1" w:rsidRDefault="00D021C1" w:rsidP="00D021C1">
      <w:pPr>
        <w:spacing w:after="0" w:line="240" w:lineRule="auto"/>
        <w:rPr>
          <w:rFonts w:ascii="Times New Roman" w:hAnsi="Times New Roman"/>
          <w:b/>
        </w:rPr>
      </w:pPr>
    </w:p>
    <w:p w:rsidR="00D508DC" w:rsidRPr="00F04E8E" w:rsidRDefault="00D021C1" w:rsidP="00D021C1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  <w:sz w:val="24"/>
          <w:szCs w:val="24"/>
          <w:u w:val="single"/>
          <w:lang w:eastAsia="zh-HK"/>
        </w:rPr>
        <w:t>Keywords</w:t>
      </w:r>
      <w:r w:rsidRPr="008C4C0B">
        <w:rPr>
          <w:rFonts w:ascii="Times New Roman" w:hAnsi="Times New Roman"/>
          <w:sz w:val="24"/>
          <w:szCs w:val="24"/>
          <w:lang w:eastAsia="zh-HK"/>
        </w:rPr>
        <w:t>:</w:t>
      </w:r>
      <w:r>
        <w:rPr>
          <w:rFonts w:ascii="Times New Roman" w:hAnsi="Times New Roman" w:hint="eastAsia"/>
          <w:sz w:val="24"/>
          <w:szCs w:val="24"/>
        </w:rPr>
        <w:t xml:space="preserve"> B</w:t>
      </w:r>
      <w:r>
        <w:rPr>
          <w:rFonts w:ascii="Times New Roman" w:hAnsi="Times New Roman"/>
          <w:sz w:val="24"/>
          <w:szCs w:val="24"/>
          <w:lang w:eastAsia="zh-HK"/>
        </w:rPr>
        <w:t>lindness; experience modulation; fMRI; functional connectivity;</w:t>
      </w:r>
      <w:r w:rsidRPr="003B6DFA">
        <w:rPr>
          <w:rFonts w:ascii="Times New Roman" w:hAnsi="Times New Roman"/>
          <w:sz w:val="24"/>
          <w:szCs w:val="24"/>
          <w:lang w:eastAsia="zh-HK"/>
        </w:rPr>
        <w:t xml:space="preserve"> </w:t>
      </w:r>
      <w:r>
        <w:rPr>
          <w:rFonts w:ascii="Times New Roman" w:hAnsi="Times New Roman"/>
          <w:sz w:val="24"/>
          <w:szCs w:val="24"/>
          <w:lang w:eastAsia="zh-HK"/>
        </w:rPr>
        <w:t>plasticity;</w:t>
      </w:r>
      <w:r w:rsidRPr="003B6DFA">
        <w:rPr>
          <w:rFonts w:ascii="Times New Roman" w:hAnsi="Times New Roman"/>
          <w:sz w:val="24"/>
          <w:szCs w:val="24"/>
          <w:lang w:eastAsia="zh-HK"/>
        </w:rPr>
        <w:t xml:space="preserve"> sound localization</w:t>
      </w:r>
    </w:p>
    <w:p w:rsidR="00271ABD" w:rsidRDefault="00271ABD" w:rsidP="00D021C1">
      <w:pPr>
        <w:spacing w:after="0" w:line="240" w:lineRule="auto"/>
        <w:rPr>
          <w:rFonts w:ascii="Times New Roman" w:hAnsi="Times New Roman"/>
          <w:sz w:val="24"/>
          <w:szCs w:val="24"/>
          <w:u w:val="single"/>
        </w:rPr>
      </w:pPr>
    </w:p>
    <w:p w:rsidR="00FD7D34" w:rsidRPr="00F04E8E" w:rsidRDefault="00D021C1" w:rsidP="00D021C1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  <w:sz w:val="24"/>
          <w:szCs w:val="24"/>
          <w:u w:val="single"/>
          <w:lang w:eastAsia="zh-HK"/>
        </w:rPr>
        <w:lastRenderedPageBreak/>
        <w:t>Running Head</w:t>
      </w:r>
      <w:r w:rsidRPr="008C4C0B">
        <w:rPr>
          <w:rFonts w:ascii="Times New Roman" w:hAnsi="Times New Roman"/>
          <w:sz w:val="24"/>
          <w:szCs w:val="24"/>
          <w:lang w:eastAsia="zh-HK"/>
        </w:rPr>
        <w:t>: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Experience Modulation on Learning</w:t>
      </w:r>
      <w:r w:rsidR="00CD719F">
        <w:rPr>
          <w:rFonts w:ascii="Times New Roman" w:hAnsi="Times New Roman" w:hint="eastAsia"/>
          <w:sz w:val="24"/>
          <w:szCs w:val="24"/>
        </w:rPr>
        <w:t xml:space="preserve"> of Sound Localization</w:t>
      </w:r>
    </w:p>
    <w:p w:rsidR="00CC18A1" w:rsidRDefault="00CC18A1" w:rsidP="00CC18A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>M</w:t>
      </w:r>
      <w:r>
        <w:rPr>
          <w:rFonts w:ascii="Times New Roman" w:hAnsi="Times New Roman" w:hint="eastAsia"/>
          <w:b/>
          <w:sz w:val="24"/>
          <w:szCs w:val="24"/>
        </w:rPr>
        <w:t>aterial</w:t>
      </w:r>
    </w:p>
    <w:p w:rsidR="00CC18A1" w:rsidRDefault="00CC18A1" w:rsidP="00CC18A1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C18A1" w:rsidRDefault="00CC18A1" w:rsidP="00CC18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CC18A1" w:rsidRDefault="00CC18A1" w:rsidP="00CC18A1">
      <w:pPr>
        <w:adjustRightInd w:val="0"/>
        <w:snapToGri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883510">
        <w:rPr>
          <w:rFonts w:ascii="Times New Roman" w:hAnsi="Times New Roman"/>
          <w:sz w:val="24"/>
          <w:szCs w:val="24"/>
        </w:rPr>
        <w:t>A summary of</w:t>
      </w:r>
      <w:r w:rsidRPr="00883510">
        <w:rPr>
          <w:rFonts w:ascii="Times New Roman" w:hAnsi="Times New Roman"/>
          <w:i/>
          <w:sz w:val="24"/>
          <w:szCs w:val="24"/>
        </w:rPr>
        <w:t xml:space="preserve"> </w:t>
      </w:r>
      <w:r w:rsidRPr="00883510">
        <w:rPr>
          <w:rFonts w:ascii="Times New Roman" w:hAnsi="Times New Roman"/>
          <w:sz w:val="24"/>
          <w:szCs w:val="24"/>
        </w:rPr>
        <w:t xml:space="preserve">significant BOLD </w:t>
      </w:r>
      <w:r>
        <w:rPr>
          <w:rFonts w:ascii="Times New Roman" w:hAnsi="Times New Roman"/>
          <w:sz w:val="24"/>
          <w:szCs w:val="24"/>
        </w:rPr>
        <w:t>responses for the contrast of (Localization – D</w:t>
      </w:r>
      <w:r w:rsidRPr="00883510">
        <w:rPr>
          <w:rFonts w:ascii="Times New Roman" w:hAnsi="Times New Roman"/>
          <w:sz w:val="24"/>
          <w:szCs w:val="24"/>
        </w:rPr>
        <w:t xml:space="preserve">ifferentiation) in the </w:t>
      </w:r>
      <w:r>
        <w:rPr>
          <w:rFonts w:ascii="Times New Roman" w:hAnsi="Times New Roman"/>
          <w:sz w:val="24"/>
          <w:szCs w:val="24"/>
        </w:rPr>
        <w:t>EB and LB</w:t>
      </w:r>
      <w:r w:rsidRPr="00883510">
        <w:rPr>
          <w:rFonts w:ascii="Times New Roman" w:hAnsi="Times New Roman"/>
          <w:sz w:val="24"/>
          <w:szCs w:val="24"/>
        </w:rPr>
        <w:t xml:space="preserve"> groups on the pre- and post-training occasions. The thresholds were </w:t>
      </w:r>
      <w:r w:rsidRPr="00883510">
        <w:rPr>
          <w:rFonts w:ascii="Times New Roman" w:hAnsi="Times New Roman"/>
          <w:i/>
          <w:sz w:val="24"/>
          <w:szCs w:val="24"/>
        </w:rPr>
        <w:t xml:space="preserve">P </w:t>
      </w:r>
      <w:r w:rsidRPr="00883510">
        <w:rPr>
          <w:rFonts w:ascii="Times New Roman" w:hAnsi="Times New Roman"/>
          <w:sz w:val="24"/>
          <w:szCs w:val="24"/>
        </w:rPr>
        <w:t xml:space="preserve">&lt; 0.001 (uncorrected) at the voxel level and </w:t>
      </w:r>
      <w:r w:rsidRPr="00883510">
        <w:rPr>
          <w:rFonts w:ascii="Times New Roman" w:hAnsi="Times New Roman"/>
          <w:i/>
          <w:sz w:val="24"/>
          <w:szCs w:val="24"/>
        </w:rPr>
        <w:t xml:space="preserve">P </w:t>
      </w:r>
      <w:r w:rsidRPr="00883510">
        <w:rPr>
          <w:rFonts w:ascii="Times New Roman" w:hAnsi="Times New Roman"/>
          <w:sz w:val="24"/>
          <w:szCs w:val="24"/>
        </w:rPr>
        <w:t>&lt; 0.05 (FWE corrected) at the peak level.</w:t>
      </w:r>
    </w:p>
    <w:p w:rsidR="00CC18A1" w:rsidRPr="00883510" w:rsidRDefault="00CC18A1" w:rsidP="00CC18A1">
      <w:pPr>
        <w:adjustRightInd w:val="0"/>
        <w:snapToGri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477"/>
        <w:gridCol w:w="1061"/>
        <w:gridCol w:w="2428"/>
        <w:gridCol w:w="1348"/>
        <w:gridCol w:w="1271"/>
        <w:gridCol w:w="1271"/>
      </w:tblGrid>
      <w:tr w:rsidR="00CC18A1" w:rsidTr="008E248A">
        <w:trPr>
          <w:trHeight w:hRule="exact" w:val="360"/>
        </w:trPr>
        <w:tc>
          <w:tcPr>
            <w:tcW w:w="1477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</w:rPr>
            </w:pPr>
            <w:r w:rsidRPr="00883510">
              <w:rPr>
                <w:rFonts w:ascii="Times New Roman" w:hAnsi="Times New Roman"/>
                <w:i/>
                <w:noProof/>
                <w:sz w:val="24"/>
              </w:rPr>
              <w:t>x,y,z</w:t>
            </w:r>
            <w:r w:rsidRPr="00883510">
              <w:rPr>
                <w:rFonts w:ascii="Times New Roman" w:hAnsi="Times New Roman"/>
                <w:noProof/>
                <w:sz w:val="24"/>
              </w:rPr>
              <w:t xml:space="preserve"> (mm)</w:t>
            </w:r>
          </w:p>
        </w:tc>
        <w:tc>
          <w:tcPr>
            <w:tcW w:w="1061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</w:rPr>
            </w:pPr>
            <w:r w:rsidRPr="00883510">
              <w:rPr>
                <w:rFonts w:ascii="Times New Roman" w:hAnsi="Times New Roman"/>
                <w:noProof/>
                <w:sz w:val="24"/>
              </w:rPr>
              <w:t>L/R</w:t>
            </w:r>
          </w:p>
        </w:tc>
        <w:tc>
          <w:tcPr>
            <w:tcW w:w="2428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</w:rPr>
            </w:pPr>
            <w:r w:rsidRPr="00883510">
              <w:rPr>
                <w:rFonts w:ascii="Times New Roman" w:hAnsi="Times New Roman"/>
                <w:noProof/>
                <w:sz w:val="24"/>
              </w:rPr>
              <w:t>Label</w:t>
            </w:r>
          </w:p>
        </w:tc>
        <w:tc>
          <w:tcPr>
            <w:tcW w:w="1348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</w:rPr>
            </w:pPr>
            <w:r>
              <w:rPr>
                <w:rFonts w:ascii="Times New Roman" w:hAnsi="Times New Roman"/>
                <w:noProof/>
                <w:sz w:val="24"/>
              </w:rPr>
              <w:t>Cluster size</w:t>
            </w:r>
          </w:p>
        </w:tc>
        <w:tc>
          <w:tcPr>
            <w:tcW w:w="1271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i/>
                <w:noProof/>
                <w:sz w:val="24"/>
              </w:rPr>
            </w:pPr>
            <w:r w:rsidRPr="00883510">
              <w:rPr>
                <w:rFonts w:ascii="Times New Roman" w:hAnsi="Times New Roman"/>
                <w:i/>
                <w:noProof/>
                <w:sz w:val="24"/>
              </w:rPr>
              <w:t>T</w:t>
            </w:r>
          </w:p>
        </w:tc>
        <w:tc>
          <w:tcPr>
            <w:tcW w:w="1271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i/>
                <w:noProof/>
                <w:sz w:val="24"/>
              </w:rPr>
            </w:pPr>
            <w:r w:rsidRPr="00883510">
              <w:rPr>
                <w:rFonts w:ascii="Times New Roman" w:hAnsi="Times New Roman"/>
                <w:i/>
                <w:noProof/>
                <w:sz w:val="24"/>
              </w:rPr>
              <w:t>Z</w:t>
            </w:r>
          </w:p>
        </w:tc>
      </w:tr>
      <w:tr w:rsidR="00CC18A1" w:rsidTr="008E248A">
        <w:trPr>
          <w:trHeight w:hRule="exact" w:val="481"/>
        </w:trPr>
        <w:tc>
          <w:tcPr>
            <w:tcW w:w="8856" w:type="dxa"/>
            <w:gridSpan w:val="6"/>
          </w:tcPr>
          <w:p w:rsidR="00CC18A1" w:rsidRPr="00883510" w:rsidRDefault="00CC18A1" w:rsidP="008E248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83510">
              <w:rPr>
                <w:rFonts w:ascii="Times New Roman" w:hAnsi="Times New Roman"/>
                <w:noProof/>
                <w:sz w:val="24"/>
              </w:rPr>
              <w:t>Pre-training</w:t>
            </w:r>
            <w:r>
              <w:rPr>
                <w:rFonts w:ascii="Times New Roman" w:hAnsi="Times New Roman"/>
                <w:noProof/>
                <w:sz w:val="24"/>
              </w:rPr>
              <w:t xml:space="preserve"> fMRI session in EB</w:t>
            </w:r>
          </w:p>
        </w:tc>
      </w:tr>
      <w:tr w:rsidR="00CC18A1" w:rsidTr="008E248A">
        <w:trPr>
          <w:trHeight w:hRule="exact" w:val="360"/>
        </w:trPr>
        <w:tc>
          <w:tcPr>
            <w:tcW w:w="1477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</w:rPr>
            </w:pPr>
            <w:r w:rsidRPr="00883510">
              <w:rPr>
                <w:rFonts w:ascii="Times New Roman" w:hAnsi="Times New Roman"/>
                <w:noProof/>
                <w:sz w:val="24"/>
              </w:rPr>
              <w:t>-35,-35,62</w:t>
            </w:r>
          </w:p>
        </w:tc>
        <w:tc>
          <w:tcPr>
            <w:tcW w:w="1061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</w:rPr>
            </w:pPr>
            <w:r w:rsidRPr="00883510">
              <w:rPr>
                <w:rFonts w:ascii="Times New Roman" w:hAnsi="Times New Roman"/>
                <w:noProof/>
                <w:sz w:val="24"/>
              </w:rPr>
              <w:t>L</w:t>
            </w:r>
          </w:p>
        </w:tc>
        <w:tc>
          <w:tcPr>
            <w:tcW w:w="2428" w:type="dxa"/>
          </w:tcPr>
          <w:p w:rsidR="00CC18A1" w:rsidRPr="00883510" w:rsidRDefault="00CC18A1" w:rsidP="008E248A">
            <w:pPr>
              <w:spacing w:after="0" w:line="240" w:lineRule="auto"/>
              <w:rPr>
                <w:rFonts w:ascii="Times New Roman" w:hAnsi="Times New Roman"/>
                <w:noProof/>
                <w:sz w:val="24"/>
              </w:rPr>
            </w:pPr>
            <w:r w:rsidRPr="00883510">
              <w:rPr>
                <w:rFonts w:ascii="Times New Roman" w:hAnsi="Times New Roman"/>
                <w:noProof/>
                <w:sz w:val="24"/>
              </w:rPr>
              <w:t>Postcentral gyrus</w:t>
            </w:r>
          </w:p>
        </w:tc>
        <w:tc>
          <w:tcPr>
            <w:tcW w:w="1348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</w:rPr>
            </w:pPr>
            <w:r>
              <w:rPr>
                <w:rFonts w:ascii="Times New Roman" w:hAnsi="Times New Roman"/>
                <w:noProof/>
                <w:sz w:val="24"/>
              </w:rPr>
              <w:t>1603</w:t>
            </w:r>
          </w:p>
        </w:tc>
        <w:tc>
          <w:tcPr>
            <w:tcW w:w="1271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</w:rPr>
            </w:pPr>
            <w:r w:rsidRPr="00883510">
              <w:rPr>
                <w:rFonts w:ascii="Times New Roman" w:hAnsi="Times New Roman"/>
                <w:noProof/>
                <w:sz w:val="24"/>
              </w:rPr>
              <w:t>15.89</w:t>
            </w:r>
          </w:p>
        </w:tc>
        <w:tc>
          <w:tcPr>
            <w:tcW w:w="1271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</w:rPr>
            </w:pPr>
            <w:r w:rsidRPr="00883510">
              <w:rPr>
                <w:rFonts w:ascii="Times New Roman" w:hAnsi="Times New Roman"/>
                <w:noProof/>
                <w:sz w:val="24"/>
              </w:rPr>
              <w:t>5.61</w:t>
            </w:r>
          </w:p>
        </w:tc>
      </w:tr>
      <w:tr w:rsidR="00CC18A1" w:rsidTr="008E248A">
        <w:trPr>
          <w:trHeight w:hRule="exact" w:val="360"/>
        </w:trPr>
        <w:tc>
          <w:tcPr>
            <w:tcW w:w="1477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</w:rPr>
            </w:pPr>
            <w:r>
              <w:rPr>
                <w:rFonts w:ascii="Times New Roman" w:hAnsi="Times New Roman"/>
                <w:noProof/>
                <w:sz w:val="24"/>
              </w:rPr>
              <w:t>34,-22,65</w:t>
            </w:r>
          </w:p>
        </w:tc>
        <w:tc>
          <w:tcPr>
            <w:tcW w:w="1061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</w:rPr>
            </w:pPr>
            <w:r>
              <w:rPr>
                <w:rFonts w:ascii="Times New Roman" w:hAnsi="Times New Roman"/>
                <w:noProof/>
                <w:sz w:val="24"/>
              </w:rPr>
              <w:t>R</w:t>
            </w:r>
          </w:p>
        </w:tc>
        <w:tc>
          <w:tcPr>
            <w:tcW w:w="2428" w:type="dxa"/>
          </w:tcPr>
          <w:p w:rsidR="00CC18A1" w:rsidRPr="00883510" w:rsidRDefault="00CC18A1" w:rsidP="008E248A">
            <w:pPr>
              <w:spacing w:after="0" w:line="240" w:lineRule="auto"/>
              <w:rPr>
                <w:rFonts w:ascii="Times New Roman" w:hAnsi="Times New Roman"/>
                <w:noProof/>
                <w:sz w:val="24"/>
              </w:rPr>
            </w:pPr>
            <w:r>
              <w:rPr>
                <w:rFonts w:ascii="Times New Roman" w:hAnsi="Times New Roman"/>
                <w:noProof/>
                <w:sz w:val="24"/>
              </w:rPr>
              <w:t>Precentral gyrus</w:t>
            </w:r>
          </w:p>
        </w:tc>
        <w:tc>
          <w:tcPr>
            <w:tcW w:w="1348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</w:rPr>
            </w:pPr>
            <w:r>
              <w:rPr>
                <w:rFonts w:ascii="Times New Roman" w:hAnsi="Times New Roman"/>
                <w:noProof/>
                <w:sz w:val="24"/>
              </w:rPr>
              <w:t>633</w:t>
            </w:r>
          </w:p>
        </w:tc>
        <w:tc>
          <w:tcPr>
            <w:tcW w:w="1271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</w:rPr>
            </w:pPr>
            <w:r>
              <w:rPr>
                <w:rFonts w:ascii="Times New Roman" w:hAnsi="Times New Roman"/>
                <w:noProof/>
                <w:sz w:val="24"/>
              </w:rPr>
              <w:t>11.77</w:t>
            </w:r>
          </w:p>
        </w:tc>
        <w:tc>
          <w:tcPr>
            <w:tcW w:w="1271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</w:rPr>
            </w:pPr>
            <w:r>
              <w:rPr>
                <w:rFonts w:ascii="Times New Roman" w:hAnsi="Times New Roman"/>
                <w:noProof/>
                <w:sz w:val="24"/>
              </w:rPr>
              <w:t>5.09</w:t>
            </w:r>
          </w:p>
        </w:tc>
      </w:tr>
      <w:tr w:rsidR="00CC18A1" w:rsidTr="008E248A">
        <w:trPr>
          <w:trHeight w:hRule="exact" w:val="360"/>
        </w:trPr>
        <w:tc>
          <w:tcPr>
            <w:tcW w:w="1477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</w:rPr>
            </w:pPr>
            <w:r>
              <w:rPr>
                <w:rFonts w:ascii="Times New Roman" w:hAnsi="Times New Roman"/>
                <w:noProof/>
                <w:sz w:val="24"/>
              </w:rPr>
              <w:t>-7,-78,-12</w:t>
            </w:r>
          </w:p>
        </w:tc>
        <w:tc>
          <w:tcPr>
            <w:tcW w:w="1061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</w:rPr>
            </w:pPr>
            <w:r w:rsidRPr="00883510">
              <w:rPr>
                <w:rFonts w:ascii="Times New Roman" w:hAnsi="Times New Roman"/>
                <w:noProof/>
                <w:sz w:val="24"/>
              </w:rPr>
              <w:t>L</w:t>
            </w:r>
          </w:p>
        </w:tc>
        <w:tc>
          <w:tcPr>
            <w:tcW w:w="2428" w:type="dxa"/>
          </w:tcPr>
          <w:p w:rsidR="00CC18A1" w:rsidRPr="00883510" w:rsidRDefault="00CC18A1" w:rsidP="008E248A">
            <w:pPr>
              <w:spacing w:after="0" w:line="240" w:lineRule="auto"/>
              <w:rPr>
                <w:rFonts w:ascii="Times New Roman" w:hAnsi="Times New Roman"/>
                <w:noProof/>
                <w:sz w:val="24"/>
              </w:rPr>
            </w:pPr>
            <w:r>
              <w:rPr>
                <w:rFonts w:ascii="Times New Roman" w:hAnsi="Times New Roman"/>
                <w:noProof/>
                <w:sz w:val="24"/>
              </w:rPr>
              <w:t>Cuneus</w:t>
            </w:r>
          </w:p>
        </w:tc>
        <w:tc>
          <w:tcPr>
            <w:tcW w:w="1348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</w:rPr>
            </w:pPr>
            <w:r>
              <w:rPr>
                <w:rFonts w:ascii="Times New Roman" w:hAnsi="Times New Roman"/>
                <w:noProof/>
                <w:sz w:val="24"/>
              </w:rPr>
              <w:t>48</w:t>
            </w:r>
          </w:p>
        </w:tc>
        <w:tc>
          <w:tcPr>
            <w:tcW w:w="1271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</w:rPr>
            </w:pPr>
            <w:r>
              <w:rPr>
                <w:rFonts w:ascii="Times New Roman" w:hAnsi="Times New Roman"/>
                <w:noProof/>
                <w:sz w:val="24"/>
              </w:rPr>
              <w:t>5.57</w:t>
            </w:r>
          </w:p>
        </w:tc>
        <w:tc>
          <w:tcPr>
            <w:tcW w:w="1271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</w:rPr>
            </w:pPr>
            <w:r>
              <w:rPr>
                <w:rFonts w:ascii="Times New Roman" w:hAnsi="Times New Roman"/>
                <w:noProof/>
                <w:sz w:val="24"/>
              </w:rPr>
              <w:t>3.68</w:t>
            </w:r>
          </w:p>
        </w:tc>
      </w:tr>
      <w:tr w:rsidR="00CC18A1" w:rsidTr="008E248A">
        <w:trPr>
          <w:trHeight w:hRule="exact" w:val="360"/>
        </w:trPr>
        <w:tc>
          <w:tcPr>
            <w:tcW w:w="1477" w:type="dxa"/>
          </w:tcPr>
          <w:p w:rsidR="00CC18A1" w:rsidRPr="00883510" w:rsidRDefault="00CC18A1" w:rsidP="008E248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61" w:type="dxa"/>
          </w:tcPr>
          <w:p w:rsidR="00CC18A1" w:rsidRPr="00883510" w:rsidRDefault="00CC18A1" w:rsidP="008E248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</w:tcPr>
          <w:p w:rsidR="00CC18A1" w:rsidRPr="00883510" w:rsidRDefault="00CC18A1" w:rsidP="008E248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48" w:type="dxa"/>
          </w:tcPr>
          <w:p w:rsidR="00CC18A1" w:rsidRPr="00883510" w:rsidRDefault="00CC18A1" w:rsidP="008E248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1" w:type="dxa"/>
          </w:tcPr>
          <w:p w:rsidR="00CC18A1" w:rsidRPr="00883510" w:rsidRDefault="00CC18A1" w:rsidP="008E248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1" w:type="dxa"/>
          </w:tcPr>
          <w:p w:rsidR="00CC18A1" w:rsidRPr="00883510" w:rsidRDefault="00CC18A1" w:rsidP="008E248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CC18A1" w:rsidTr="008E248A">
        <w:trPr>
          <w:trHeight w:hRule="exact" w:val="508"/>
        </w:trPr>
        <w:tc>
          <w:tcPr>
            <w:tcW w:w="8856" w:type="dxa"/>
            <w:gridSpan w:val="6"/>
          </w:tcPr>
          <w:p w:rsidR="00CC18A1" w:rsidRPr="00883510" w:rsidRDefault="00CC18A1" w:rsidP="008E248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83510">
              <w:rPr>
                <w:rFonts w:ascii="Times New Roman" w:hAnsi="Times New Roman"/>
                <w:noProof/>
                <w:sz w:val="24"/>
              </w:rPr>
              <w:t>Post-training</w:t>
            </w:r>
            <w:r>
              <w:rPr>
                <w:rFonts w:ascii="Times New Roman" w:hAnsi="Times New Roman"/>
                <w:noProof/>
                <w:sz w:val="24"/>
              </w:rPr>
              <w:t xml:space="preserve"> fMRI session in EB</w:t>
            </w:r>
          </w:p>
        </w:tc>
      </w:tr>
      <w:tr w:rsidR="00CC18A1" w:rsidTr="008E248A">
        <w:trPr>
          <w:trHeight w:hRule="exact" w:val="360"/>
        </w:trPr>
        <w:tc>
          <w:tcPr>
            <w:tcW w:w="1477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</w:rPr>
            </w:pPr>
            <w:r w:rsidRPr="00883510">
              <w:rPr>
                <w:rFonts w:ascii="Times New Roman" w:hAnsi="Times New Roman"/>
                <w:noProof/>
                <w:sz w:val="24"/>
              </w:rPr>
              <w:t>-38,-22,65</w:t>
            </w:r>
          </w:p>
        </w:tc>
        <w:tc>
          <w:tcPr>
            <w:tcW w:w="1061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</w:rPr>
            </w:pPr>
            <w:r w:rsidRPr="00883510">
              <w:rPr>
                <w:rFonts w:ascii="Times New Roman" w:hAnsi="Times New Roman"/>
                <w:noProof/>
                <w:sz w:val="24"/>
              </w:rPr>
              <w:t>L</w:t>
            </w:r>
          </w:p>
        </w:tc>
        <w:tc>
          <w:tcPr>
            <w:tcW w:w="2428" w:type="dxa"/>
          </w:tcPr>
          <w:p w:rsidR="00CC18A1" w:rsidRPr="00883510" w:rsidRDefault="00CC18A1" w:rsidP="008E248A">
            <w:pPr>
              <w:spacing w:after="0" w:line="240" w:lineRule="auto"/>
              <w:rPr>
                <w:rFonts w:ascii="Times New Roman" w:hAnsi="Times New Roman"/>
                <w:noProof/>
                <w:sz w:val="24"/>
              </w:rPr>
            </w:pPr>
            <w:r w:rsidRPr="00883510">
              <w:rPr>
                <w:rFonts w:ascii="Times New Roman" w:hAnsi="Times New Roman"/>
                <w:noProof/>
                <w:sz w:val="24"/>
              </w:rPr>
              <w:t>Precentral gyrus</w:t>
            </w:r>
          </w:p>
        </w:tc>
        <w:tc>
          <w:tcPr>
            <w:tcW w:w="1348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</w:rPr>
            </w:pPr>
            <w:r>
              <w:rPr>
                <w:rFonts w:ascii="Times New Roman" w:hAnsi="Times New Roman"/>
                <w:noProof/>
                <w:sz w:val="24"/>
              </w:rPr>
              <w:t>534</w:t>
            </w:r>
          </w:p>
        </w:tc>
        <w:tc>
          <w:tcPr>
            <w:tcW w:w="1271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</w:rPr>
            </w:pPr>
            <w:r w:rsidRPr="00883510">
              <w:rPr>
                <w:rFonts w:ascii="Times New Roman" w:hAnsi="Times New Roman"/>
                <w:noProof/>
                <w:sz w:val="24"/>
              </w:rPr>
              <w:t>11.95</w:t>
            </w:r>
          </w:p>
        </w:tc>
        <w:tc>
          <w:tcPr>
            <w:tcW w:w="1271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</w:rPr>
            </w:pPr>
            <w:r w:rsidRPr="00883510">
              <w:rPr>
                <w:rFonts w:ascii="Times New Roman" w:hAnsi="Times New Roman"/>
                <w:noProof/>
                <w:sz w:val="24"/>
              </w:rPr>
              <w:t>5.12</w:t>
            </w:r>
          </w:p>
        </w:tc>
      </w:tr>
      <w:tr w:rsidR="00CC18A1" w:rsidTr="008E248A">
        <w:trPr>
          <w:trHeight w:hRule="exact" w:val="360"/>
        </w:trPr>
        <w:tc>
          <w:tcPr>
            <w:tcW w:w="1477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</w:rPr>
            </w:pPr>
            <w:r w:rsidRPr="00883510">
              <w:rPr>
                <w:rFonts w:ascii="Times New Roman" w:hAnsi="Times New Roman"/>
                <w:noProof/>
                <w:sz w:val="24"/>
              </w:rPr>
              <w:t>40,-19,62</w:t>
            </w:r>
          </w:p>
        </w:tc>
        <w:tc>
          <w:tcPr>
            <w:tcW w:w="1061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</w:rPr>
            </w:pPr>
            <w:r w:rsidRPr="00883510">
              <w:rPr>
                <w:rFonts w:ascii="Times New Roman" w:hAnsi="Times New Roman"/>
                <w:noProof/>
                <w:sz w:val="24"/>
              </w:rPr>
              <w:t>R</w:t>
            </w:r>
          </w:p>
        </w:tc>
        <w:tc>
          <w:tcPr>
            <w:tcW w:w="2428" w:type="dxa"/>
          </w:tcPr>
          <w:p w:rsidR="00CC18A1" w:rsidRPr="00883510" w:rsidRDefault="00CC18A1" w:rsidP="008E248A">
            <w:pPr>
              <w:spacing w:after="0" w:line="240" w:lineRule="auto"/>
              <w:rPr>
                <w:rFonts w:ascii="Times New Roman" w:hAnsi="Times New Roman"/>
                <w:noProof/>
                <w:sz w:val="24"/>
              </w:rPr>
            </w:pPr>
            <w:r w:rsidRPr="00883510">
              <w:rPr>
                <w:rFonts w:ascii="Times New Roman" w:hAnsi="Times New Roman"/>
                <w:noProof/>
                <w:sz w:val="24"/>
              </w:rPr>
              <w:t>Precentral gyrus</w:t>
            </w:r>
          </w:p>
        </w:tc>
        <w:tc>
          <w:tcPr>
            <w:tcW w:w="1348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</w:rPr>
            </w:pPr>
            <w:r>
              <w:rPr>
                <w:rFonts w:ascii="Times New Roman" w:hAnsi="Times New Roman"/>
                <w:noProof/>
                <w:sz w:val="24"/>
              </w:rPr>
              <w:t>158</w:t>
            </w:r>
          </w:p>
        </w:tc>
        <w:tc>
          <w:tcPr>
            <w:tcW w:w="1271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</w:rPr>
            </w:pPr>
            <w:r>
              <w:rPr>
                <w:rFonts w:ascii="Times New Roman" w:hAnsi="Times New Roman"/>
                <w:noProof/>
                <w:sz w:val="24"/>
              </w:rPr>
              <w:t>10.19</w:t>
            </w:r>
          </w:p>
        </w:tc>
        <w:tc>
          <w:tcPr>
            <w:tcW w:w="1271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</w:rPr>
            </w:pPr>
            <w:r>
              <w:rPr>
                <w:rFonts w:ascii="Times New Roman" w:hAnsi="Times New Roman"/>
                <w:noProof/>
                <w:sz w:val="24"/>
              </w:rPr>
              <w:t>4.83</w:t>
            </w:r>
          </w:p>
        </w:tc>
      </w:tr>
      <w:tr w:rsidR="00CC18A1" w:rsidTr="008E248A">
        <w:trPr>
          <w:trHeight w:hRule="exact" w:val="360"/>
        </w:trPr>
        <w:tc>
          <w:tcPr>
            <w:tcW w:w="1477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</w:rPr>
            </w:pPr>
            <w:r>
              <w:rPr>
                <w:rFonts w:ascii="Times New Roman" w:hAnsi="Times New Roman"/>
                <w:noProof/>
                <w:sz w:val="24"/>
              </w:rPr>
              <w:t>-4,-69,49</w:t>
            </w:r>
          </w:p>
        </w:tc>
        <w:tc>
          <w:tcPr>
            <w:tcW w:w="1061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</w:rPr>
            </w:pPr>
            <w:r w:rsidRPr="00883510">
              <w:rPr>
                <w:rFonts w:ascii="Times New Roman" w:hAnsi="Times New Roman"/>
                <w:noProof/>
                <w:sz w:val="24"/>
              </w:rPr>
              <w:t>L</w:t>
            </w:r>
          </w:p>
        </w:tc>
        <w:tc>
          <w:tcPr>
            <w:tcW w:w="2428" w:type="dxa"/>
          </w:tcPr>
          <w:p w:rsidR="00CC18A1" w:rsidRPr="00883510" w:rsidRDefault="00CC18A1" w:rsidP="008E248A">
            <w:pPr>
              <w:spacing w:after="0" w:line="240" w:lineRule="auto"/>
              <w:rPr>
                <w:rFonts w:ascii="Times New Roman" w:hAnsi="Times New Roman"/>
                <w:noProof/>
                <w:sz w:val="24"/>
              </w:rPr>
            </w:pPr>
            <w:r>
              <w:rPr>
                <w:rFonts w:ascii="Times New Roman" w:hAnsi="Times New Roman"/>
                <w:noProof/>
                <w:sz w:val="24"/>
              </w:rPr>
              <w:t>Precuneus</w:t>
            </w:r>
          </w:p>
        </w:tc>
        <w:tc>
          <w:tcPr>
            <w:tcW w:w="1348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</w:rPr>
            </w:pPr>
            <w:r>
              <w:rPr>
                <w:rFonts w:ascii="Times New Roman" w:hAnsi="Times New Roman"/>
                <w:noProof/>
                <w:sz w:val="24"/>
              </w:rPr>
              <w:t>177</w:t>
            </w:r>
          </w:p>
        </w:tc>
        <w:tc>
          <w:tcPr>
            <w:tcW w:w="1271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</w:rPr>
            </w:pPr>
            <w:r>
              <w:rPr>
                <w:rFonts w:ascii="Times New Roman" w:hAnsi="Times New Roman"/>
                <w:noProof/>
                <w:sz w:val="24"/>
              </w:rPr>
              <w:t>8.40</w:t>
            </w:r>
          </w:p>
        </w:tc>
        <w:tc>
          <w:tcPr>
            <w:tcW w:w="1271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</w:rPr>
            </w:pPr>
            <w:r w:rsidRPr="00883510">
              <w:rPr>
                <w:rFonts w:ascii="Times New Roman" w:hAnsi="Times New Roman"/>
                <w:noProof/>
                <w:sz w:val="24"/>
              </w:rPr>
              <w:t>4.</w:t>
            </w:r>
            <w:r>
              <w:rPr>
                <w:rFonts w:ascii="Times New Roman" w:hAnsi="Times New Roman"/>
                <w:noProof/>
                <w:sz w:val="24"/>
              </w:rPr>
              <w:t>47</w:t>
            </w:r>
          </w:p>
        </w:tc>
      </w:tr>
      <w:tr w:rsidR="00CC18A1" w:rsidTr="008E248A">
        <w:trPr>
          <w:trHeight w:hRule="exact" w:val="360"/>
        </w:trPr>
        <w:tc>
          <w:tcPr>
            <w:tcW w:w="1477" w:type="dxa"/>
          </w:tcPr>
          <w:p w:rsidR="00CC18A1" w:rsidRPr="00883510" w:rsidRDefault="00CC18A1" w:rsidP="008E248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61" w:type="dxa"/>
          </w:tcPr>
          <w:p w:rsidR="00CC18A1" w:rsidRPr="00883510" w:rsidRDefault="00CC18A1" w:rsidP="008E248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</w:tcPr>
          <w:p w:rsidR="00CC18A1" w:rsidRPr="00883510" w:rsidRDefault="00CC18A1" w:rsidP="008E248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48" w:type="dxa"/>
          </w:tcPr>
          <w:p w:rsidR="00CC18A1" w:rsidRPr="00883510" w:rsidRDefault="00CC18A1" w:rsidP="008E248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1" w:type="dxa"/>
          </w:tcPr>
          <w:p w:rsidR="00CC18A1" w:rsidRPr="00883510" w:rsidRDefault="00CC18A1" w:rsidP="008E248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1" w:type="dxa"/>
          </w:tcPr>
          <w:p w:rsidR="00CC18A1" w:rsidRPr="00883510" w:rsidRDefault="00CC18A1" w:rsidP="008E248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CC18A1" w:rsidTr="008E248A">
        <w:trPr>
          <w:trHeight w:hRule="exact" w:val="509"/>
        </w:trPr>
        <w:tc>
          <w:tcPr>
            <w:tcW w:w="8856" w:type="dxa"/>
            <w:gridSpan w:val="6"/>
          </w:tcPr>
          <w:p w:rsidR="00CC18A1" w:rsidRPr="00883510" w:rsidRDefault="00CC18A1" w:rsidP="008E248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</w:rPr>
              <w:t xml:space="preserve">Pre-training fMRI session in </w:t>
            </w:r>
            <w:r w:rsidRPr="00883510">
              <w:rPr>
                <w:rFonts w:ascii="Times New Roman" w:hAnsi="Times New Roman"/>
                <w:noProof/>
                <w:sz w:val="24"/>
              </w:rPr>
              <w:t>L</w:t>
            </w:r>
            <w:r>
              <w:rPr>
                <w:rFonts w:ascii="Times New Roman" w:hAnsi="Times New Roman" w:hint="eastAsia"/>
                <w:noProof/>
                <w:sz w:val="24"/>
              </w:rPr>
              <w:t>B</w:t>
            </w:r>
          </w:p>
        </w:tc>
      </w:tr>
      <w:tr w:rsidR="00CC18A1" w:rsidTr="008E248A">
        <w:trPr>
          <w:trHeight w:hRule="exact" w:val="360"/>
        </w:trPr>
        <w:tc>
          <w:tcPr>
            <w:tcW w:w="1477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-7,-69,56</w:t>
            </w:r>
          </w:p>
        </w:tc>
        <w:tc>
          <w:tcPr>
            <w:tcW w:w="1061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 w:rsidRPr="00883510">
              <w:rPr>
                <w:rFonts w:ascii="Times New Roman" w:hAnsi="Times New Roman"/>
                <w:noProof/>
              </w:rPr>
              <w:t>L</w:t>
            </w:r>
          </w:p>
        </w:tc>
        <w:tc>
          <w:tcPr>
            <w:tcW w:w="2428" w:type="dxa"/>
          </w:tcPr>
          <w:p w:rsidR="00CC18A1" w:rsidRPr="00883510" w:rsidRDefault="00CC18A1" w:rsidP="008E248A">
            <w:pPr>
              <w:spacing w:after="0" w:line="24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Superior parietal lobule</w:t>
            </w:r>
          </w:p>
        </w:tc>
        <w:tc>
          <w:tcPr>
            <w:tcW w:w="1348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275</w:t>
            </w:r>
          </w:p>
        </w:tc>
        <w:tc>
          <w:tcPr>
            <w:tcW w:w="1271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9.47</w:t>
            </w:r>
          </w:p>
        </w:tc>
        <w:tc>
          <w:tcPr>
            <w:tcW w:w="1271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4.98</w:t>
            </w:r>
          </w:p>
        </w:tc>
      </w:tr>
      <w:tr w:rsidR="00CC18A1" w:rsidTr="008E248A">
        <w:trPr>
          <w:trHeight w:hRule="exact" w:val="360"/>
        </w:trPr>
        <w:tc>
          <w:tcPr>
            <w:tcW w:w="1477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-35,-31,56</w:t>
            </w:r>
          </w:p>
        </w:tc>
        <w:tc>
          <w:tcPr>
            <w:tcW w:w="1061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L</w:t>
            </w:r>
          </w:p>
        </w:tc>
        <w:tc>
          <w:tcPr>
            <w:tcW w:w="2428" w:type="dxa"/>
          </w:tcPr>
          <w:p w:rsidR="00CC18A1" w:rsidRPr="00883510" w:rsidRDefault="00CC18A1" w:rsidP="008E248A">
            <w:pPr>
              <w:spacing w:after="0" w:line="24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Precentral gyrus</w:t>
            </w:r>
          </w:p>
        </w:tc>
        <w:tc>
          <w:tcPr>
            <w:tcW w:w="1348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273</w:t>
            </w:r>
          </w:p>
        </w:tc>
        <w:tc>
          <w:tcPr>
            <w:tcW w:w="1271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8.12</w:t>
            </w:r>
          </w:p>
        </w:tc>
        <w:tc>
          <w:tcPr>
            <w:tcW w:w="1271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4.66</w:t>
            </w:r>
          </w:p>
        </w:tc>
      </w:tr>
      <w:tr w:rsidR="00CC18A1" w:rsidTr="008E248A">
        <w:trPr>
          <w:trHeight w:hRule="exact" w:val="360"/>
        </w:trPr>
        <w:tc>
          <w:tcPr>
            <w:tcW w:w="1477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-28,-4,56</w:t>
            </w:r>
          </w:p>
        </w:tc>
        <w:tc>
          <w:tcPr>
            <w:tcW w:w="1061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R</w:t>
            </w:r>
          </w:p>
        </w:tc>
        <w:tc>
          <w:tcPr>
            <w:tcW w:w="2428" w:type="dxa"/>
          </w:tcPr>
          <w:p w:rsidR="00CC18A1" w:rsidRPr="00883510" w:rsidRDefault="00CC18A1" w:rsidP="008E248A">
            <w:pPr>
              <w:spacing w:after="0" w:line="24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Middle frontal gyrus</w:t>
            </w:r>
          </w:p>
        </w:tc>
        <w:tc>
          <w:tcPr>
            <w:tcW w:w="1348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359</w:t>
            </w:r>
          </w:p>
        </w:tc>
        <w:tc>
          <w:tcPr>
            <w:tcW w:w="1271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7.81</w:t>
            </w:r>
          </w:p>
        </w:tc>
        <w:tc>
          <w:tcPr>
            <w:tcW w:w="1271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4.57</w:t>
            </w:r>
          </w:p>
        </w:tc>
      </w:tr>
      <w:tr w:rsidR="00CC18A1" w:rsidTr="008E248A">
        <w:trPr>
          <w:trHeight w:hRule="exact" w:val="360"/>
        </w:trPr>
        <w:tc>
          <w:tcPr>
            <w:tcW w:w="1477" w:type="dxa"/>
          </w:tcPr>
          <w:p w:rsidR="00CC18A1" w:rsidRPr="00883510" w:rsidRDefault="00CC18A1" w:rsidP="008E248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61" w:type="dxa"/>
          </w:tcPr>
          <w:p w:rsidR="00CC18A1" w:rsidRPr="00883510" w:rsidRDefault="00CC18A1" w:rsidP="008E248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</w:tcPr>
          <w:p w:rsidR="00CC18A1" w:rsidRPr="00883510" w:rsidRDefault="00CC18A1" w:rsidP="008E248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48" w:type="dxa"/>
          </w:tcPr>
          <w:p w:rsidR="00CC18A1" w:rsidRPr="00883510" w:rsidRDefault="00CC18A1" w:rsidP="008E248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1" w:type="dxa"/>
          </w:tcPr>
          <w:p w:rsidR="00CC18A1" w:rsidRPr="00883510" w:rsidRDefault="00CC18A1" w:rsidP="008E248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1" w:type="dxa"/>
          </w:tcPr>
          <w:p w:rsidR="00CC18A1" w:rsidRPr="00883510" w:rsidRDefault="00CC18A1" w:rsidP="008E248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CC18A1" w:rsidTr="008E248A">
        <w:trPr>
          <w:trHeight w:hRule="exact" w:val="508"/>
        </w:trPr>
        <w:tc>
          <w:tcPr>
            <w:tcW w:w="8856" w:type="dxa"/>
            <w:gridSpan w:val="6"/>
          </w:tcPr>
          <w:p w:rsidR="00CC18A1" w:rsidRPr="00883510" w:rsidRDefault="00CC18A1" w:rsidP="008E248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83510">
              <w:rPr>
                <w:rFonts w:ascii="Times New Roman" w:hAnsi="Times New Roman"/>
                <w:noProof/>
                <w:sz w:val="24"/>
              </w:rPr>
              <w:t>Post-trainin</w:t>
            </w:r>
            <w:r>
              <w:rPr>
                <w:rFonts w:ascii="Times New Roman" w:hAnsi="Times New Roman"/>
                <w:noProof/>
                <w:sz w:val="24"/>
              </w:rPr>
              <w:t>g fMRI session in L</w:t>
            </w:r>
            <w:r>
              <w:rPr>
                <w:rFonts w:ascii="Times New Roman" w:hAnsi="Times New Roman" w:hint="eastAsia"/>
                <w:noProof/>
                <w:sz w:val="24"/>
              </w:rPr>
              <w:t>B</w:t>
            </w:r>
          </w:p>
        </w:tc>
      </w:tr>
      <w:tr w:rsidR="00CC18A1" w:rsidTr="008E248A">
        <w:trPr>
          <w:trHeight w:hRule="exact" w:val="360"/>
        </w:trPr>
        <w:tc>
          <w:tcPr>
            <w:tcW w:w="1477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-7,-66,56</w:t>
            </w:r>
          </w:p>
        </w:tc>
        <w:tc>
          <w:tcPr>
            <w:tcW w:w="1061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 w:rsidRPr="00883510">
              <w:rPr>
                <w:rFonts w:ascii="Times New Roman" w:hAnsi="Times New Roman"/>
                <w:noProof/>
              </w:rPr>
              <w:t>L</w:t>
            </w:r>
          </w:p>
        </w:tc>
        <w:tc>
          <w:tcPr>
            <w:tcW w:w="2428" w:type="dxa"/>
          </w:tcPr>
          <w:p w:rsidR="00CC18A1" w:rsidRPr="00883510" w:rsidRDefault="00CC18A1" w:rsidP="008E248A">
            <w:pPr>
              <w:spacing w:after="0" w:line="24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Precuneus</w:t>
            </w:r>
          </w:p>
        </w:tc>
        <w:tc>
          <w:tcPr>
            <w:tcW w:w="1348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696</w:t>
            </w:r>
          </w:p>
        </w:tc>
        <w:tc>
          <w:tcPr>
            <w:tcW w:w="1271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11.38</w:t>
            </w:r>
          </w:p>
        </w:tc>
        <w:tc>
          <w:tcPr>
            <w:tcW w:w="1271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5.35</w:t>
            </w:r>
          </w:p>
        </w:tc>
      </w:tr>
      <w:tr w:rsidR="00CC18A1" w:rsidTr="008E248A">
        <w:trPr>
          <w:trHeight w:hRule="exact" w:val="360"/>
        </w:trPr>
        <w:tc>
          <w:tcPr>
            <w:tcW w:w="1477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43,-35,62</w:t>
            </w:r>
          </w:p>
        </w:tc>
        <w:tc>
          <w:tcPr>
            <w:tcW w:w="1061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 w:rsidRPr="00883510">
              <w:rPr>
                <w:rFonts w:ascii="Times New Roman" w:hAnsi="Times New Roman"/>
                <w:noProof/>
              </w:rPr>
              <w:t>R</w:t>
            </w:r>
          </w:p>
        </w:tc>
        <w:tc>
          <w:tcPr>
            <w:tcW w:w="2428" w:type="dxa"/>
          </w:tcPr>
          <w:p w:rsidR="00CC18A1" w:rsidRPr="00883510" w:rsidRDefault="00CC18A1" w:rsidP="008E248A">
            <w:pPr>
              <w:spacing w:after="0" w:line="24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Postcentral gyrus</w:t>
            </w:r>
          </w:p>
        </w:tc>
        <w:tc>
          <w:tcPr>
            <w:tcW w:w="1348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243</w:t>
            </w:r>
          </w:p>
        </w:tc>
        <w:tc>
          <w:tcPr>
            <w:tcW w:w="1271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6.46</w:t>
            </w:r>
          </w:p>
        </w:tc>
        <w:tc>
          <w:tcPr>
            <w:tcW w:w="1271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4.16</w:t>
            </w:r>
          </w:p>
        </w:tc>
      </w:tr>
      <w:tr w:rsidR="00CC18A1" w:rsidTr="008E248A">
        <w:trPr>
          <w:trHeight w:hRule="exact" w:val="360"/>
        </w:trPr>
        <w:tc>
          <w:tcPr>
            <w:tcW w:w="1477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-28,9,65</w:t>
            </w:r>
          </w:p>
        </w:tc>
        <w:tc>
          <w:tcPr>
            <w:tcW w:w="1061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 w:rsidRPr="00883510">
              <w:rPr>
                <w:rFonts w:ascii="Times New Roman" w:hAnsi="Times New Roman"/>
                <w:noProof/>
              </w:rPr>
              <w:t>L</w:t>
            </w:r>
          </w:p>
        </w:tc>
        <w:tc>
          <w:tcPr>
            <w:tcW w:w="2428" w:type="dxa"/>
          </w:tcPr>
          <w:p w:rsidR="00CC18A1" w:rsidRPr="00883510" w:rsidRDefault="00CC18A1" w:rsidP="008E248A">
            <w:pPr>
              <w:spacing w:after="0" w:line="24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Middle frontal gyrus</w:t>
            </w:r>
          </w:p>
        </w:tc>
        <w:tc>
          <w:tcPr>
            <w:tcW w:w="1348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78</w:t>
            </w:r>
          </w:p>
        </w:tc>
        <w:tc>
          <w:tcPr>
            <w:tcW w:w="1271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5.81</w:t>
            </w:r>
          </w:p>
        </w:tc>
        <w:tc>
          <w:tcPr>
            <w:tcW w:w="1271" w:type="dxa"/>
          </w:tcPr>
          <w:p w:rsidR="00CC18A1" w:rsidRPr="00883510" w:rsidRDefault="00CC18A1" w:rsidP="008E248A">
            <w:pPr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3.93</w:t>
            </w:r>
          </w:p>
        </w:tc>
      </w:tr>
    </w:tbl>
    <w:p w:rsidR="00CC18A1" w:rsidRPr="00883510" w:rsidRDefault="00CC18A1" w:rsidP="00CC18A1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C18A1" w:rsidRDefault="00CC18A1" w:rsidP="00CC18A1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C18A1" w:rsidRDefault="00CC18A1" w:rsidP="00CC18A1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C18A1" w:rsidRDefault="00CC18A1" w:rsidP="00CC18A1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C18A1" w:rsidRDefault="00CC18A1" w:rsidP="00CC18A1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CC18A1" w:rsidRDefault="00CC18A1" w:rsidP="00CC18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mmary of PPI results performed on the contrast of [(</w:t>
      </w:r>
      <w:proofErr w:type="spellStart"/>
      <w:r>
        <w:rPr>
          <w:rFonts w:ascii="Times New Roman" w:hAnsi="Times New Roman"/>
          <w:sz w:val="24"/>
          <w:szCs w:val="24"/>
        </w:rPr>
        <w:t>Localization</w:t>
      </w:r>
      <w:r>
        <w:rPr>
          <w:rFonts w:ascii="Times New Roman" w:hAnsi="Times New Roman"/>
          <w:sz w:val="24"/>
          <w:szCs w:val="24"/>
          <w:vertAlign w:val="subscript"/>
        </w:rPr>
        <w:t>post</w:t>
      </w:r>
      <w:proofErr w:type="spellEnd"/>
      <w:r>
        <w:rPr>
          <w:rFonts w:ascii="Times New Roman" w:hAnsi="Times New Roman"/>
          <w:sz w:val="24"/>
          <w:szCs w:val="24"/>
        </w:rPr>
        <w:t xml:space="preserve"> – </w:t>
      </w:r>
      <w:proofErr w:type="spellStart"/>
      <w:r>
        <w:rPr>
          <w:rFonts w:ascii="Times New Roman" w:hAnsi="Times New Roman"/>
          <w:sz w:val="24"/>
          <w:szCs w:val="24"/>
        </w:rPr>
        <w:t>Discrimination</w:t>
      </w:r>
      <w:r>
        <w:rPr>
          <w:rFonts w:ascii="Times New Roman" w:hAnsi="Times New Roman"/>
          <w:sz w:val="24"/>
          <w:szCs w:val="24"/>
          <w:vertAlign w:val="subscript"/>
        </w:rPr>
        <w:t>post</w:t>
      </w:r>
      <w:proofErr w:type="spellEnd"/>
      <w:r>
        <w:rPr>
          <w:rFonts w:ascii="Times New Roman" w:hAnsi="Times New Roman"/>
          <w:sz w:val="24"/>
          <w:szCs w:val="24"/>
        </w:rPr>
        <w:t>) – (</w:t>
      </w:r>
      <w:proofErr w:type="spellStart"/>
      <w:r>
        <w:rPr>
          <w:rFonts w:ascii="Times New Roman" w:hAnsi="Times New Roman"/>
          <w:sz w:val="24"/>
          <w:szCs w:val="24"/>
        </w:rPr>
        <w:t>Localization</w:t>
      </w:r>
      <w:r>
        <w:rPr>
          <w:rFonts w:ascii="Times New Roman" w:hAnsi="Times New Roman"/>
          <w:sz w:val="24"/>
          <w:szCs w:val="24"/>
          <w:vertAlign w:val="subscript"/>
        </w:rPr>
        <w:t>pre</w:t>
      </w:r>
      <w:proofErr w:type="spellEnd"/>
      <w:r>
        <w:rPr>
          <w:rFonts w:ascii="Times New Roman" w:hAnsi="Times New Roman"/>
          <w:sz w:val="24"/>
          <w:szCs w:val="24"/>
        </w:rPr>
        <w:t xml:space="preserve"> – </w:t>
      </w:r>
      <w:proofErr w:type="spellStart"/>
      <w:r>
        <w:rPr>
          <w:rFonts w:ascii="Times New Roman" w:hAnsi="Times New Roman"/>
          <w:sz w:val="24"/>
          <w:szCs w:val="24"/>
        </w:rPr>
        <w:t>Discrimination</w:t>
      </w:r>
      <w:r>
        <w:rPr>
          <w:rFonts w:ascii="Times New Roman" w:hAnsi="Times New Roman"/>
          <w:sz w:val="24"/>
          <w:szCs w:val="24"/>
          <w:vertAlign w:val="subscript"/>
        </w:rPr>
        <w:t>pre</w:t>
      </w:r>
      <w:proofErr w:type="spellEnd"/>
      <w:r>
        <w:rPr>
          <w:rFonts w:ascii="Times New Roman" w:hAnsi="Times New Roman"/>
          <w:sz w:val="24"/>
          <w:szCs w:val="24"/>
        </w:rPr>
        <w:t xml:space="preserve">)] in the EB and LB-HVM groups. </w:t>
      </w:r>
      <w:r w:rsidRPr="00297879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0.001 (uncorrected) at the voxel level.  </w:t>
      </w:r>
    </w:p>
    <w:p w:rsidR="00CC18A1" w:rsidRDefault="00CC18A1" w:rsidP="00CC18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898"/>
        <w:gridCol w:w="993"/>
        <w:gridCol w:w="993"/>
        <w:gridCol w:w="993"/>
        <w:gridCol w:w="993"/>
        <w:gridCol w:w="993"/>
      </w:tblGrid>
      <w:tr w:rsidR="00CC18A1" w:rsidRPr="006D0CFB" w:rsidTr="008E248A">
        <w:trPr>
          <w:trHeight w:hRule="exact" w:val="514"/>
        </w:trPr>
        <w:tc>
          <w:tcPr>
            <w:tcW w:w="2898" w:type="dxa"/>
          </w:tcPr>
          <w:p w:rsidR="00CC18A1" w:rsidRPr="006D0CFB" w:rsidRDefault="00CC18A1" w:rsidP="008E248A">
            <w:pPr>
              <w:spacing w:line="480" w:lineRule="auto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Seed area for PPI analyses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x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y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z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center"/>
              <w:rPr>
                <w:rFonts w:ascii="Times New Roman" w:hAnsi="Times New Roman"/>
                <w:i/>
              </w:rPr>
            </w:pPr>
            <w:r w:rsidRPr="006D0CFB">
              <w:rPr>
                <w:rFonts w:ascii="Times New Roman" w:hAnsi="Times New Roman"/>
                <w:i/>
              </w:rPr>
              <w:t>T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center"/>
              <w:rPr>
                <w:rFonts w:ascii="Times New Roman" w:hAnsi="Times New Roman"/>
                <w:i/>
              </w:rPr>
            </w:pPr>
            <w:r w:rsidRPr="006D0CFB">
              <w:rPr>
                <w:rFonts w:ascii="Times New Roman" w:hAnsi="Times New Roman"/>
                <w:i/>
              </w:rPr>
              <w:t>P</w:t>
            </w:r>
          </w:p>
        </w:tc>
      </w:tr>
      <w:tr w:rsidR="00CC18A1" w:rsidRPr="006D0CFB" w:rsidTr="008E248A">
        <w:trPr>
          <w:trHeight w:hRule="exact" w:val="389"/>
        </w:trPr>
        <w:tc>
          <w:tcPr>
            <w:tcW w:w="2898" w:type="dxa"/>
          </w:tcPr>
          <w:p w:rsidR="00CC18A1" w:rsidRPr="006D0CFB" w:rsidRDefault="00CC18A1" w:rsidP="008E248A">
            <w:pPr>
              <w:spacing w:line="480" w:lineRule="auto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 xml:space="preserve">L </w:t>
            </w:r>
            <w:proofErr w:type="spellStart"/>
            <w:r w:rsidRPr="006D0CFB">
              <w:rPr>
                <w:rFonts w:ascii="Times New Roman" w:hAnsi="Times New Roman"/>
              </w:rPr>
              <w:t>Precuneus</w:t>
            </w:r>
            <w:proofErr w:type="spellEnd"/>
            <w:r w:rsidRPr="006D0CFB">
              <w:rPr>
                <w:rFonts w:ascii="Times New Roman" w:hAnsi="Times New Roman"/>
              </w:rPr>
              <w:t xml:space="preserve"> in EB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CC18A1" w:rsidRPr="006D0CFB" w:rsidTr="008E248A">
        <w:trPr>
          <w:trHeight w:hRule="exact" w:val="389"/>
        </w:trPr>
        <w:tc>
          <w:tcPr>
            <w:tcW w:w="2898" w:type="dxa"/>
          </w:tcPr>
          <w:p w:rsidR="00CC18A1" w:rsidRPr="006D0CFB" w:rsidRDefault="00CC18A1" w:rsidP="008E248A">
            <w:pPr>
              <w:spacing w:line="480" w:lineRule="auto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 xml:space="preserve">R Posterior </w:t>
            </w:r>
            <w:proofErr w:type="spellStart"/>
            <w:r w:rsidRPr="006D0CFB">
              <w:rPr>
                <w:rFonts w:ascii="Times New Roman" w:hAnsi="Times New Roman"/>
              </w:rPr>
              <w:t>cingulate</w:t>
            </w:r>
            <w:proofErr w:type="spellEnd"/>
            <w:r w:rsidRPr="006D0CFB">
              <w:rPr>
                <w:rFonts w:ascii="Times New Roman" w:hAnsi="Times New Roman"/>
              </w:rPr>
              <w:t xml:space="preserve"> </w:t>
            </w:r>
            <w:proofErr w:type="spellStart"/>
            <w:r w:rsidRPr="006D0CFB">
              <w:rPr>
                <w:rFonts w:ascii="Times New Roman" w:hAnsi="Times New Roman"/>
              </w:rPr>
              <w:t>gyrus</w:t>
            </w:r>
            <w:proofErr w:type="spellEnd"/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9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-66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14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9.26*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0.000</w:t>
            </w:r>
          </w:p>
        </w:tc>
      </w:tr>
      <w:tr w:rsidR="00CC18A1" w:rsidRPr="006D0CFB" w:rsidTr="008E248A">
        <w:trPr>
          <w:trHeight w:hRule="exact" w:val="389"/>
        </w:trPr>
        <w:tc>
          <w:tcPr>
            <w:tcW w:w="2898" w:type="dxa"/>
          </w:tcPr>
          <w:p w:rsidR="00CC18A1" w:rsidRPr="006D0CFB" w:rsidRDefault="00CC18A1" w:rsidP="008E248A">
            <w:pPr>
              <w:spacing w:line="480" w:lineRule="auto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 xml:space="preserve">L Middle temporal </w:t>
            </w:r>
            <w:proofErr w:type="spellStart"/>
            <w:r w:rsidRPr="006D0CFB">
              <w:rPr>
                <w:rFonts w:ascii="Times New Roman" w:hAnsi="Times New Roman"/>
              </w:rPr>
              <w:t>gyrus</w:t>
            </w:r>
            <w:proofErr w:type="spellEnd"/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-47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-56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1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6.72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0.003</w:t>
            </w:r>
          </w:p>
        </w:tc>
      </w:tr>
      <w:tr w:rsidR="00CC18A1" w:rsidRPr="006D0CFB" w:rsidTr="008E248A">
        <w:trPr>
          <w:trHeight w:hRule="exact" w:val="389"/>
        </w:trPr>
        <w:tc>
          <w:tcPr>
            <w:tcW w:w="2898" w:type="dxa"/>
          </w:tcPr>
          <w:p w:rsidR="00CC18A1" w:rsidRPr="006D0CFB" w:rsidRDefault="00CC18A1" w:rsidP="008E248A">
            <w:pPr>
              <w:spacing w:line="480" w:lineRule="auto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R Cerebellum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9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-47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-40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6.56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0.003</w:t>
            </w:r>
          </w:p>
        </w:tc>
      </w:tr>
      <w:tr w:rsidR="00CC18A1" w:rsidRPr="006D0CFB" w:rsidTr="008E248A">
        <w:trPr>
          <w:trHeight w:hRule="exact" w:val="389"/>
        </w:trPr>
        <w:tc>
          <w:tcPr>
            <w:tcW w:w="2898" w:type="dxa"/>
          </w:tcPr>
          <w:p w:rsidR="00CC18A1" w:rsidRPr="006D0CFB" w:rsidRDefault="00CC18A1" w:rsidP="008E248A">
            <w:pPr>
              <w:spacing w:line="480" w:lineRule="auto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 xml:space="preserve">L Middle frontal </w:t>
            </w:r>
            <w:proofErr w:type="spellStart"/>
            <w:r w:rsidRPr="006D0CFB">
              <w:rPr>
                <w:rFonts w:ascii="Times New Roman" w:hAnsi="Times New Roman"/>
              </w:rPr>
              <w:t>gyrus</w:t>
            </w:r>
            <w:proofErr w:type="spellEnd"/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-28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3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46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6.26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0.007</w:t>
            </w:r>
          </w:p>
        </w:tc>
      </w:tr>
      <w:tr w:rsidR="00CC18A1" w:rsidRPr="006D0CFB" w:rsidTr="008E248A">
        <w:trPr>
          <w:trHeight w:hRule="exact" w:val="389"/>
        </w:trPr>
        <w:tc>
          <w:tcPr>
            <w:tcW w:w="2898" w:type="dxa"/>
          </w:tcPr>
          <w:p w:rsidR="00CC18A1" w:rsidRPr="006D0CFB" w:rsidRDefault="00CC18A1" w:rsidP="008E248A">
            <w:pPr>
              <w:spacing w:line="480" w:lineRule="auto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R Inferior parietal lobule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34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-47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49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5.47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0.012</w:t>
            </w:r>
          </w:p>
        </w:tc>
      </w:tr>
      <w:tr w:rsidR="00CC18A1" w:rsidRPr="006D0CFB" w:rsidTr="008E248A">
        <w:trPr>
          <w:trHeight w:hRule="exact" w:val="389"/>
        </w:trPr>
        <w:tc>
          <w:tcPr>
            <w:tcW w:w="2898" w:type="dxa"/>
          </w:tcPr>
          <w:p w:rsidR="00CC18A1" w:rsidRPr="006D0CFB" w:rsidRDefault="00CC18A1" w:rsidP="008E248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 xml:space="preserve">R Middle temporal </w:t>
            </w:r>
            <w:proofErr w:type="spellStart"/>
            <w:r w:rsidRPr="006D0CFB">
              <w:rPr>
                <w:rFonts w:ascii="Times New Roman" w:hAnsi="Times New Roman"/>
              </w:rPr>
              <w:t>gyrus</w:t>
            </w:r>
            <w:proofErr w:type="spellEnd"/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58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-0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-15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5.42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0.006</w:t>
            </w:r>
          </w:p>
        </w:tc>
      </w:tr>
      <w:tr w:rsidR="00CC18A1" w:rsidRPr="006D0CFB" w:rsidTr="008E248A">
        <w:trPr>
          <w:trHeight w:hRule="exact" w:val="389"/>
        </w:trPr>
        <w:tc>
          <w:tcPr>
            <w:tcW w:w="2898" w:type="dxa"/>
          </w:tcPr>
          <w:p w:rsidR="00CC18A1" w:rsidRPr="006D0CFB" w:rsidRDefault="00CC18A1" w:rsidP="008E248A">
            <w:pPr>
              <w:spacing w:line="480" w:lineRule="auto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 xml:space="preserve">R </w:t>
            </w:r>
            <w:proofErr w:type="spellStart"/>
            <w:r w:rsidRPr="006D0CFB">
              <w:rPr>
                <w:rFonts w:ascii="Times New Roman" w:hAnsi="Times New Roman"/>
              </w:rPr>
              <w:t>Calcarine</w:t>
            </w:r>
            <w:proofErr w:type="spellEnd"/>
            <w:r w:rsidRPr="006D0CFB">
              <w:rPr>
                <w:rFonts w:ascii="Times New Roman" w:hAnsi="Times New Roman"/>
              </w:rPr>
              <w:t xml:space="preserve"> </w:t>
            </w:r>
            <w:proofErr w:type="spellStart"/>
            <w:r w:rsidRPr="006D0CFB">
              <w:rPr>
                <w:rFonts w:ascii="Times New Roman" w:hAnsi="Times New Roman"/>
              </w:rPr>
              <w:t>gyrus</w:t>
            </w:r>
            <w:proofErr w:type="spellEnd"/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21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-56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4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5.42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0.011</w:t>
            </w:r>
          </w:p>
        </w:tc>
      </w:tr>
      <w:tr w:rsidR="00CC18A1" w:rsidRPr="006D0CFB" w:rsidTr="008E248A">
        <w:trPr>
          <w:trHeight w:hRule="exact" w:val="389"/>
        </w:trPr>
        <w:tc>
          <w:tcPr>
            <w:tcW w:w="2898" w:type="dxa"/>
          </w:tcPr>
          <w:p w:rsidR="00CC18A1" w:rsidRPr="006D0CFB" w:rsidRDefault="00CC18A1" w:rsidP="008E248A">
            <w:pPr>
              <w:spacing w:line="480" w:lineRule="auto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L Cerebellum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-28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-78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-31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5.22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0.007</w:t>
            </w:r>
          </w:p>
        </w:tc>
      </w:tr>
      <w:tr w:rsidR="00CC18A1" w:rsidRPr="006D0CFB" w:rsidTr="008E248A">
        <w:trPr>
          <w:trHeight w:hRule="exact" w:val="389"/>
        </w:trPr>
        <w:tc>
          <w:tcPr>
            <w:tcW w:w="2898" w:type="dxa"/>
          </w:tcPr>
          <w:p w:rsidR="00CC18A1" w:rsidRPr="006D0CFB" w:rsidRDefault="00CC18A1" w:rsidP="008E248A">
            <w:pPr>
              <w:spacing w:line="480" w:lineRule="auto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 xml:space="preserve">L </w:t>
            </w:r>
            <w:proofErr w:type="spellStart"/>
            <w:r w:rsidRPr="006D0CFB">
              <w:rPr>
                <w:rFonts w:ascii="Times New Roman" w:hAnsi="Times New Roman"/>
              </w:rPr>
              <w:t>Precentral</w:t>
            </w:r>
            <w:proofErr w:type="spellEnd"/>
            <w:r w:rsidRPr="006D0CFB">
              <w:rPr>
                <w:rFonts w:ascii="Times New Roman" w:hAnsi="Times New Roman"/>
              </w:rPr>
              <w:t xml:space="preserve"> </w:t>
            </w:r>
            <w:proofErr w:type="spellStart"/>
            <w:r w:rsidRPr="006D0CFB">
              <w:rPr>
                <w:rFonts w:ascii="Times New Roman" w:hAnsi="Times New Roman"/>
              </w:rPr>
              <w:t>gyrus</w:t>
            </w:r>
            <w:proofErr w:type="spellEnd"/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-35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-13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43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5.22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0.009</w:t>
            </w:r>
          </w:p>
        </w:tc>
      </w:tr>
      <w:tr w:rsidR="00CC18A1" w:rsidRPr="006D0CFB" w:rsidTr="008E248A">
        <w:trPr>
          <w:trHeight w:hRule="exact" w:val="389"/>
        </w:trPr>
        <w:tc>
          <w:tcPr>
            <w:tcW w:w="2898" w:type="dxa"/>
          </w:tcPr>
          <w:p w:rsidR="00CC18A1" w:rsidRPr="006D0CFB" w:rsidRDefault="00CC18A1" w:rsidP="008E248A">
            <w:pPr>
              <w:spacing w:line="480" w:lineRule="auto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 xml:space="preserve">L </w:t>
            </w:r>
            <w:proofErr w:type="spellStart"/>
            <w:r w:rsidRPr="006D0CFB">
              <w:rPr>
                <w:rFonts w:ascii="Times New Roman" w:hAnsi="Times New Roman"/>
              </w:rPr>
              <w:t>Precuneus</w:t>
            </w:r>
            <w:proofErr w:type="spellEnd"/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-4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-59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52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4.95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0.015</w:t>
            </w:r>
          </w:p>
        </w:tc>
      </w:tr>
      <w:tr w:rsidR="00CC18A1" w:rsidRPr="006D0CFB" w:rsidTr="008E248A">
        <w:trPr>
          <w:trHeight w:hRule="exact" w:val="389"/>
        </w:trPr>
        <w:tc>
          <w:tcPr>
            <w:tcW w:w="2898" w:type="dxa"/>
          </w:tcPr>
          <w:p w:rsidR="00CC18A1" w:rsidRPr="006D0CFB" w:rsidRDefault="00CC18A1" w:rsidP="008E248A">
            <w:pPr>
              <w:spacing w:line="480" w:lineRule="auto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L Hippocampus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-19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-35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-2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4.79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0.014</w:t>
            </w:r>
          </w:p>
        </w:tc>
      </w:tr>
      <w:tr w:rsidR="00CC18A1" w:rsidRPr="006D0CFB" w:rsidTr="008E248A">
        <w:trPr>
          <w:trHeight w:hRule="exact" w:val="389"/>
        </w:trPr>
        <w:tc>
          <w:tcPr>
            <w:tcW w:w="2898" w:type="dxa"/>
          </w:tcPr>
          <w:p w:rsidR="00CC18A1" w:rsidRPr="006D0CFB" w:rsidRDefault="00CC18A1" w:rsidP="008E248A">
            <w:pPr>
              <w:spacing w:line="480" w:lineRule="auto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 xml:space="preserve">R Superior temporal </w:t>
            </w:r>
            <w:proofErr w:type="spellStart"/>
            <w:r w:rsidRPr="006D0CFB">
              <w:rPr>
                <w:rFonts w:ascii="Times New Roman" w:hAnsi="Times New Roman"/>
              </w:rPr>
              <w:t>gyrus</w:t>
            </w:r>
            <w:proofErr w:type="spellEnd"/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55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-38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14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4.59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0.015</w:t>
            </w:r>
          </w:p>
        </w:tc>
      </w:tr>
      <w:tr w:rsidR="00CC18A1" w:rsidRPr="006D0CFB" w:rsidTr="008E248A">
        <w:trPr>
          <w:trHeight w:hRule="exact" w:val="389"/>
        </w:trPr>
        <w:tc>
          <w:tcPr>
            <w:tcW w:w="2898" w:type="dxa"/>
          </w:tcPr>
          <w:p w:rsidR="00CC18A1" w:rsidRPr="006D0CFB" w:rsidRDefault="00CC18A1" w:rsidP="008E248A">
            <w:pPr>
              <w:spacing w:line="480" w:lineRule="auto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 xml:space="preserve">L </w:t>
            </w:r>
            <w:proofErr w:type="spellStart"/>
            <w:r w:rsidRPr="006D0CFB">
              <w:rPr>
                <w:rFonts w:ascii="Times New Roman" w:hAnsi="Times New Roman"/>
              </w:rPr>
              <w:t>Precuneus</w:t>
            </w:r>
            <w:proofErr w:type="spellEnd"/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-13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-72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33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4.55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0.015</w:t>
            </w:r>
          </w:p>
        </w:tc>
      </w:tr>
      <w:tr w:rsidR="00CC18A1" w:rsidRPr="006D0CFB" w:rsidTr="008E248A">
        <w:trPr>
          <w:trHeight w:hRule="exact" w:val="389"/>
        </w:trPr>
        <w:tc>
          <w:tcPr>
            <w:tcW w:w="2898" w:type="dxa"/>
          </w:tcPr>
          <w:p w:rsidR="00CC18A1" w:rsidRPr="006D0CFB" w:rsidRDefault="00CC18A1" w:rsidP="008E248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</w:tr>
      <w:tr w:rsidR="00CC18A1" w:rsidRPr="006D0CFB" w:rsidTr="008E248A">
        <w:trPr>
          <w:trHeight w:hRule="exact" w:val="389"/>
        </w:trPr>
        <w:tc>
          <w:tcPr>
            <w:tcW w:w="2898" w:type="dxa"/>
          </w:tcPr>
          <w:p w:rsidR="00CC18A1" w:rsidRPr="006D0CFB" w:rsidRDefault="00CC18A1" w:rsidP="008E248A">
            <w:pPr>
              <w:spacing w:line="480" w:lineRule="auto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 xml:space="preserve">R </w:t>
            </w:r>
            <w:proofErr w:type="spellStart"/>
            <w:r w:rsidRPr="006D0CFB">
              <w:rPr>
                <w:rFonts w:ascii="Times New Roman" w:hAnsi="Times New Roman"/>
              </w:rPr>
              <w:t>Precuneus</w:t>
            </w:r>
            <w:proofErr w:type="spellEnd"/>
            <w:r w:rsidRPr="006D0CFB">
              <w:rPr>
                <w:rFonts w:ascii="Times New Roman" w:hAnsi="Times New Roman"/>
              </w:rPr>
              <w:t xml:space="preserve"> in EB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</w:tr>
      <w:tr w:rsidR="00CC18A1" w:rsidRPr="006D0CFB" w:rsidTr="008E248A">
        <w:trPr>
          <w:trHeight w:hRule="exact" w:val="389"/>
        </w:trPr>
        <w:tc>
          <w:tcPr>
            <w:tcW w:w="2898" w:type="dxa"/>
          </w:tcPr>
          <w:p w:rsidR="00CC18A1" w:rsidRPr="006D0CFB" w:rsidRDefault="00CC18A1" w:rsidP="008E248A">
            <w:pPr>
              <w:spacing w:line="480" w:lineRule="auto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 xml:space="preserve">R Superior temporal </w:t>
            </w:r>
            <w:proofErr w:type="spellStart"/>
            <w:r w:rsidRPr="006D0CFB">
              <w:rPr>
                <w:rFonts w:ascii="Times New Roman" w:hAnsi="Times New Roman"/>
              </w:rPr>
              <w:t>gyrus</w:t>
            </w:r>
            <w:proofErr w:type="spellEnd"/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58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-41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14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5.38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0.013</w:t>
            </w:r>
          </w:p>
        </w:tc>
      </w:tr>
      <w:tr w:rsidR="00CC18A1" w:rsidRPr="006D0CFB" w:rsidTr="008E248A">
        <w:trPr>
          <w:trHeight w:hRule="exact" w:val="389"/>
        </w:trPr>
        <w:tc>
          <w:tcPr>
            <w:tcW w:w="2898" w:type="dxa"/>
          </w:tcPr>
          <w:p w:rsidR="00CC18A1" w:rsidRPr="006D0CFB" w:rsidRDefault="00CC18A1" w:rsidP="008E248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</w:tr>
      <w:tr w:rsidR="00CC18A1" w:rsidRPr="006D0CFB" w:rsidTr="008E248A">
        <w:trPr>
          <w:trHeight w:hRule="exact" w:val="389"/>
        </w:trPr>
        <w:tc>
          <w:tcPr>
            <w:tcW w:w="2898" w:type="dxa"/>
          </w:tcPr>
          <w:p w:rsidR="00CC18A1" w:rsidRPr="006D0CFB" w:rsidRDefault="00CC18A1" w:rsidP="008E248A">
            <w:pPr>
              <w:spacing w:line="480" w:lineRule="auto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 xml:space="preserve">L </w:t>
            </w:r>
            <w:proofErr w:type="spellStart"/>
            <w:r w:rsidRPr="006D0CFB">
              <w:rPr>
                <w:rFonts w:ascii="Times New Roman" w:hAnsi="Times New Roman"/>
              </w:rPr>
              <w:t>Precuneus</w:t>
            </w:r>
            <w:proofErr w:type="spellEnd"/>
            <w:r w:rsidRPr="006D0CFB">
              <w:rPr>
                <w:rFonts w:ascii="Times New Roman" w:hAnsi="Times New Roman"/>
              </w:rPr>
              <w:t xml:space="preserve"> in LB-HVM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</w:tr>
      <w:tr w:rsidR="00CC18A1" w:rsidRPr="006D0CFB" w:rsidTr="008E248A">
        <w:trPr>
          <w:trHeight w:hRule="exact" w:val="389"/>
        </w:trPr>
        <w:tc>
          <w:tcPr>
            <w:tcW w:w="2898" w:type="dxa"/>
          </w:tcPr>
          <w:p w:rsidR="00CC18A1" w:rsidRPr="006D0CFB" w:rsidRDefault="00CC18A1" w:rsidP="008E248A">
            <w:pPr>
              <w:spacing w:line="480" w:lineRule="auto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 xml:space="preserve">L Middle occipital </w:t>
            </w:r>
            <w:proofErr w:type="spellStart"/>
            <w:r w:rsidRPr="006D0CFB">
              <w:rPr>
                <w:rFonts w:ascii="Times New Roman" w:hAnsi="Times New Roman"/>
              </w:rPr>
              <w:t>gyrus</w:t>
            </w:r>
            <w:proofErr w:type="spellEnd"/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-35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-72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-12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11.80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0.002</w:t>
            </w:r>
          </w:p>
        </w:tc>
      </w:tr>
      <w:tr w:rsidR="00CC18A1" w:rsidRPr="006D0CFB" w:rsidTr="008E248A">
        <w:trPr>
          <w:trHeight w:hRule="exact" w:val="389"/>
        </w:trPr>
        <w:tc>
          <w:tcPr>
            <w:tcW w:w="2898" w:type="dxa"/>
          </w:tcPr>
          <w:p w:rsidR="00CC18A1" w:rsidRPr="006D0CFB" w:rsidRDefault="00CC18A1" w:rsidP="008E248A">
            <w:pPr>
              <w:spacing w:line="480" w:lineRule="auto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 xml:space="preserve">L </w:t>
            </w:r>
            <w:proofErr w:type="spellStart"/>
            <w:r w:rsidRPr="006D0CFB">
              <w:rPr>
                <w:rFonts w:ascii="Times New Roman" w:hAnsi="Times New Roman"/>
              </w:rPr>
              <w:t>Precentral</w:t>
            </w:r>
            <w:proofErr w:type="spellEnd"/>
            <w:r w:rsidRPr="006D0CFB">
              <w:rPr>
                <w:rFonts w:ascii="Times New Roman" w:hAnsi="Times New Roman"/>
              </w:rPr>
              <w:t xml:space="preserve"> </w:t>
            </w:r>
            <w:proofErr w:type="spellStart"/>
            <w:r w:rsidRPr="006D0CFB">
              <w:rPr>
                <w:rFonts w:ascii="Times New Roman" w:hAnsi="Times New Roman"/>
              </w:rPr>
              <w:t>gyrus</w:t>
            </w:r>
            <w:proofErr w:type="spellEnd"/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-35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-25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65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10.84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0.003</w:t>
            </w:r>
          </w:p>
        </w:tc>
      </w:tr>
      <w:tr w:rsidR="00CC18A1" w:rsidRPr="006D0CFB" w:rsidTr="008E248A">
        <w:trPr>
          <w:trHeight w:hRule="exact" w:val="389"/>
        </w:trPr>
        <w:tc>
          <w:tcPr>
            <w:tcW w:w="2898" w:type="dxa"/>
          </w:tcPr>
          <w:p w:rsidR="00CC18A1" w:rsidRPr="006D0CFB" w:rsidRDefault="00CC18A1" w:rsidP="008E248A">
            <w:pPr>
              <w:spacing w:line="480" w:lineRule="auto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 xml:space="preserve">R Lingual </w:t>
            </w:r>
            <w:proofErr w:type="spellStart"/>
            <w:r w:rsidRPr="006D0CFB">
              <w:rPr>
                <w:rFonts w:ascii="Times New Roman" w:hAnsi="Times New Roman"/>
              </w:rPr>
              <w:t>gyrus</w:t>
            </w:r>
            <w:proofErr w:type="spellEnd"/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9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-75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-8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10.75*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0.000</w:t>
            </w:r>
          </w:p>
        </w:tc>
      </w:tr>
      <w:tr w:rsidR="00CC18A1" w:rsidRPr="006D0CFB" w:rsidTr="008E248A">
        <w:trPr>
          <w:trHeight w:hRule="exact" w:val="389"/>
        </w:trPr>
        <w:tc>
          <w:tcPr>
            <w:tcW w:w="2898" w:type="dxa"/>
          </w:tcPr>
          <w:p w:rsidR="00CC18A1" w:rsidRPr="006D0CFB" w:rsidRDefault="00CC18A1" w:rsidP="008E248A">
            <w:pPr>
              <w:spacing w:line="480" w:lineRule="auto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R Cerebellum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6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-78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-40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9.33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0.001</w:t>
            </w:r>
          </w:p>
        </w:tc>
      </w:tr>
      <w:tr w:rsidR="00CC18A1" w:rsidRPr="006D0CFB" w:rsidTr="008E248A">
        <w:trPr>
          <w:trHeight w:hRule="exact" w:val="389"/>
        </w:trPr>
        <w:tc>
          <w:tcPr>
            <w:tcW w:w="2898" w:type="dxa"/>
          </w:tcPr>
          <w:p w:rsidR="00CC18A1" w:rsidRPr="006D0CFB" w:rsidRDefault="00CC18A1" w:rsidP="008E248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</w:tr>
      <w:tr w:rsidR="00CC18A1" w:rsidRPr="006D0CFB" w:rsidTr="008E248A">
        <w:trPr>
          <w:trHeight w:hRule="exact" w:val="389"/>
        </w:trPr>
        <w:tc>
          <w:tcPr>
            <w:tcW w:w="2898" w:type="dxa"/>
          </w:tcPr>
          <w:p w:rsidR="00CC18A1" w:rsidRPr="006D0CFB" w:rsidRDefault="00CC18A1" w:rsidP="008E248A">
            <w:pPr>
              <w:spacing w:line="480" w:lineRule="auto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 xml:space="preserve">R </w:t>
            </w:r>
            <w:proofErr w:type="spellStart"/>
            <w:r w:rsidRPr="006D0CFB">
              <w:rPr>
                <w:rFonts w:ascii="Times New Roman" w:hAnsi="Times New Roman"/>
              </w:rPr>
              <w:t>Precuneus</w:t>
            </w:r>
            <w:proofErr w:type="spellEnd"/>
            <w:r w:rsidRPr="006D0CFB">
              <w:rPr>
                <w:rFonts w:ascii="Times New Roman" w:hAnsi="Times New Roman"/>
              </w:rPr>
              <w:t xml:space="preserve"> in LB-HVM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</w:tr>
      <w:tr w:rsidR="00CC18A1" w:rsidRPr="006D0CFB" w:rsidTr="008E248A">
        <w:trPr>
          <w:trHeight w:hRule="exact" w:val="389"/>
        </w:trPr>
        <w:tc>
          <w:tcPr>
            <w:tcW w:w="2898" w:type="dxa"/>
          </w:tcPr>
          <w:p w:rsidR="00CC18A1" w:rsidRPr="006D0CFB" w:rsidRDefault="00CC18A1" w:rsidP="008E248A">
            <w:pPr>
              <w:spacing w:line="480" w:lineRule="auto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 xml:space="preserve">L Lingual </w:t>
            </w:r>
            <w:proofErr w:type="spellStart"/>
            <w:r w:rsidRPr="006D0CFB">
              <w:rPr>
                <w:rFonts w:ascii="Times New Roman" w:hAnsi="Times New Roman"/>
              </w:rPr>
              <w:t>gyrus</w:t>
            </w:r>
            <w:proofErr w:type="spellEnd"/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-0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-87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-8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12.54*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0.001</w:t>
            </w:r>
          </w:p>
        </w:tc>
      </w:tr>
      <w:tr w:rsidR="00CC18A1" w:rsidRPr="006D0CFB" w:rsidTr="008E248A">
        <w:trPr>
          <w:trHeight w:hRule="exact" w:val="486"/>
        </w:trPr>
        <w:tc>
          <w:tcPr>
            <w:tcW w:w="2898" w:type="dxa"/>
          </w:tcPr>
          <w:p w:rsidR="00CC18A1" w:rsidRPr="006D0CFB" w:rsidRDefault="00CC18A1" w:rsidP="008E248A">
            <w:pPr>
              <w:spacing w:line="480" w:lineRule="auto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 xml:space="preserve">L </w:t>
            </w:r>
            <w:proofErr w:type="spellStart"/>
            <w:r w:rsidRPr="006D0CFB">
              <w:rPr>
                <w:rFonts w:ascii="Times New Roman" w:hAnsi="Times New Roman"/>
              </w:rPr>
              <w:t>Precentral</w:t>
            </w:r>
            <w:proofErr w:type="spellEnd"/>
            <w:r w:rsidRPr="006D0CFB">
              <w:rPr>
                <w:rFonts w:ascii="Times New Roman" w:hAnsi="Times New Roman"/>
              </w:rPr>
              <w:t xml:space="preserve"> </w:t>
            </w:r>
            <w:proofErr w:type="spellStart"/>
            <w:r w:rsidRPr="006D0CFB">
              <w:rPr>
                <w:rFonts w:ascii="Times New Roman" w:hAnsi="Times New Roman"/>
              </w:rPr>
              <w:t>gyrus</w:t>
            </w:r>
            <w:proofErr w:type="spellEnd"/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-35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-28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62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8.91</w:t>
            </w:r>
          </w:p>
        </w:tc>
        <w:tc>
          <w:tcPr>
            <w:tcW w:w="993" w:type="dxa"/>
          </w:tcPr>
          <w:p w:rsidR="00CC18A1" w:rsidRPr="006D0CFB" w:rsidRDefault="00CC18A1" w:rsidP="008E248A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D0CFB">
              <w:rPr>
                <w:rFonts w:ascii="Times New Roman" w:hAnsi="Times New Roman"/>
              </w:rPr>
              <w:t>0.007</w:t>
            </w:r>
          </w:p>
        </w:tc>
      </w:tr>
    </w:tbl>
    <w:p w:rsidR="00CC18A1" w:rsidRDefault="00CC18A1" w:rsidP="00CC18A1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Significant brain activations after correction over the entire volume (*) or over small volume of interest (SVC). L, left; R, right.</w:t>
      </w:r>
    </w:p>
    <w:p w:rsidR="00802211" w:rsidRDefault="00802211" w:rsidP="00802211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802211" w:rsidRDefault="00802211" w:rsidP="001D6D44">
      <w:pPr>
        <w:tabs>
          <w:tab w:val="left" w:pos="1139"/>
        </w:tabs>
        <w:spacing w:line="480" w:lineRule="auto"/>
        <w:rPr>
          <w:rFonts w:ascii="Times New Roman" w:hAnsi="Times New Roman"/>
        </w:rPr>
      </w:pPr>
    </w:p>
    <w:p w:rsidR="00802211" w:rsidRPr="00F04E8E" w:rsidRDefault="00802211" w:rsidP="001D6D44">
      <w:pPr>
        <w:tabs>
          <w:tab w:val="left" w:pos="1139"/>
        </w:tabs>
        <w:spacing w:line="480" w:lineRule="auto"/>
        <w:rPr>
          <w:rFonts w:ascii="Times New Roman" w:hAnsi="Times New Roman"/>
        </w:rPr>
      </w:pPr>
    </w:p>
    <w:p w:rsidR="001A22FE" w:rsidRPr="00B52962" w:rsidRDefault="0061578B" w:rsidP="001D6D44">
      <w:pPr>
        <w:spacing w:line="480" w:lineRule="auto"/>
        <w:rPr>
          <w:rFonts w:ascii="Times New Roman" w:hAnsi="Times New Roman"/>
        </w:rPr>
      </w:pPr>
      <w:r w:rsidRPr="00B52962">
        <w:rPr>
          <w:rFonts w:ascii="Times New Roman" w:hAnsi="Times New Roman"/>
          <w:noProof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="00E4190B" w:rsidRPr="00B52962">
        <w:rPr>
          <w:rFonts w:ascii="Times New Roman" w:hAnsi="Times New Roman"/>
          <w:noProof/>
        </w:rPr>
        <w:t xml:space="preserve"> </w:t>
      </w:r>
    </w:p>
    <w:sectPr w:rsidR="001A22FE" w:rsidRPr="00B52962" w:rsidSect="007C4193">
      <w:headerReference w:type="default" r:id="rId8"/>
      <w:footerReference w:type="default" r:id="rId9"/>
      <w:footerReference w:type="first" r:id="rId10"/>
      <w:pgSz w:w="12240" w:h="15840"/>
      <w:pgMar w:top="1440" w:right="1800" w:bottom="1440" w:left="180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7128" w:rsidRDefault="00057128" w:rsidP="00DA6E4A">
      <w:pPr>
        <w:spacing w:after="0" w:line="240" w:lineRule="auto"/>
      </w:pPr>
      <w:r>
        <w:separator/>
      </w:r>
    </w:p>
  </w:endnote>
  <w:endnote w:type="continuationSeparator" w:id="0">
    <w:p w:rsidR="00057128" w:rsidRDefault="00057128" w:rsidP="00DA6E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1ABD" w:rsidRPr="00F4003C" w:rsidRDefault="00D07AD4">
    <w:pPr>
      <w:pStyle w:val="a6"/>
      <w:jc w:val="center"/>
      <w:rPr>
        <w:rFonts w:ascii="Times New Roman" w:hAnsi="Times New Roman"/>
        <w:sz w:val="24"/>
        <w:szCs w:val="24"/>
      </w:rPr>
    </w:pPr>
    <w:r w:rsidRPr="00F4003C">
      <w:rPr>
        <w:rFonts w:ascii="Times New Roman" w:hAnsi="Times New Roman"/>
        <w:sz w:val="24"/>
        <w:szCs w:val="24"/>
      </w:rPr>
      <w:fldChar w:fldCharType="begin"/>
    </w:r>
    <w:r w:rsidR="00271ABD" w:rsidRPr="00F4003C">
      <w:rPr>
        <w:rFonts w:ascii="Times New Roman" w:hAnsi="Times New Roman"/>
        <w:sz w:val="24"/>
        <w:szCs w:val="24"/>
      </w:rPr>
      <w:instrText xml:space="preserve"> PAGE   \* MERGEFORMAT </w:instrText>
    </w:r>
    <w:r w:rsidRPr="00F4003C">
      <w:rPr>
        <w:rFonts w:ascii="Times New Roman" w:hAnsi="Times New Roman"/>
        <w:sz w:val="24"/>
        <w:szCs w:val="24"/>
      </w:rPr>
      <w:fldChar w:fldCharType="separate"/>
    </w:r>
    <w:r w:rsidR="00CD719F">
      <w:rPr>
        <w:rFonts w:ascii="Times New Roman" w:hAnsi="Times New Roman"/>
        <w:noProof/>
        <w:sz w:val="24"/>
        <w:szCs w:val="24"/>
      </w:rPr>
      <w:t>4</w:t>
    </w:r>
    <w:r w:rsidRPr="00F4003C">
      <w:rPr>
        <w:rFonts w:ascii="Times New Roman" w:hAnsi="Times New Roman"/>
        <w:noProof/>
        <w:sz w:val="24"/>
        <w:szCs w:val="24"/>
      </w:rPr>
      <w:fldChar w:fldCharType="end"/>
    </w:r>
  </w:p>
  <w:p w:rsidR="00271ABD" w:rsidRDefault="00271ABD">
    <w:pPr>
      <w:pStyle w:val="a6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1ABD" w:rsidRDefault="00D07AD4">
    <w:pPr>
      <w:pStyle w:val="a6"/>
      <w:jc w:val="center"/>
    </w:pPr>
    <w:r>
      <w:fldChar w:fldCharType="begin"/>
    </w:r>
    <w:r w:rsidR="00271ABD">
      <w:instrText xml:space="preserve"> PAGE   \* MERGEFORMAT </w:instrText>
    </w:r>
    <w:r>
      <w:fldChar w:fldCharType="separate"/>
    </w:r>
    <w:r w:rsidR="00CD719F">
      <w:rPr>
        <w:noProof/>
      </w:rPr>
      <w:t>1</w:t>
    </w:r>
    <w:r>
      <w:rPr>
        <w:noProof/>
      </w:rPr>
      <w:fldChar w:fldCharType="end"/>
    </w:r>
  </w:p>
  <w:p w:rsidR="00271ABD" w:rsidRDefault="00271ABD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7128" w:rsidRDefault="00057128" w:rsidP="00DA6E4A">
      <w:pPr>
        <w:spacing w:after="0" w:line="240" w:lineRule="auto"/>
      </w:pPr>
      <w:r>
        <w:separator/>
      </w:r>
    </w:p>
  </w:footnote>
  <w:footnote w:type="continuationSeparator" w:id="0">
    <w:p w:rsidR="00057128" w:rsidRDefault="00057128" w:rsidP="00DA6E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1ABD" w:rsidRDefault="00271ABD" w:rsidP="00CB66AC">
    <w:pPr>
      <w:pStyle w:val="a5"/>
      <w:tabs>
        <w:tab w:val="clear" w:pos="9360"/>
        <w:tab w:val="right" w:pos="8910"/>
      </w:tabs>
      <w:wordWrap w:val="0"/>
      <w:ind w:right="-270"/>
      <w:jc w:val="right"/>
    </w:pPr>
    <w:r>
      <w:rPr>
        <w:rFonts w:ascii="Times New Roman" w:hAnsi="Times New Roman"/>
        <w:sz w:val="24"/>
        <w:szCs w:val="24"/>
      </w:rPr>
      <w:t xml:space="preserve">   Experience Modulation on Learning</w:t>
    </w:r>
    <w:r w:rsidR="00CD719F">
      <w:rPr>
        <w:rFonts w:ascii="Times New Roman" w:hAnsi="Times New Roman" w:hint="eastAsia"/>
        <w:sz w:val="24"/>
        <w:szCs w:val="24"/>
      </w:rPr>
      <w:t xml:space="preserve"> of Sound Localization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4D6052"/>
    <w:multiLevelType w:val="hybridMultilevel"/>
    <w:tmpl w:val="44062CD4"/>
    <w:lvl w:ilvl="0" w:tplc="C9E85542">
      <w:start w:val="1"/>
      <w:numFmt w:val="decimal"/>
      <w:lvlText w:val="%1."/>
      <w:lvlJc w:val="right"/>
      <w:pPr>
        <w:ind w:left="720" w:hanging="360"/>
      </w:pPr>
      <w:rPr>
        <w:rFonts w:eastAsia="Arial Unicode MS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224FD4"/>
    <w:multiLevelType w:val="hybridMultilevel"/>
    <w:tmpl w:val="927079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574674"/>
    <w:multiLevelType w:val="multilevel"/>
    <w:tmpl w:val="214CB4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8EC02F9"/>
    <w:multiLevelType w:val="hybridMultilevel"/>
    <w:tmpl w:val="2758C12A"/>
    <w:lvl w:ilvl="0" w:tplc="A972078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AB16A44"/>
    <w:multiLevelType w:val="multilevel"/>
    <w:tmpl w:val="FE5A6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0FF55EB3"/>
    <w:multiLevelType w:val="multilevel"/>
    <w:tmpl w:val="618E1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0D60886"/>
    <w:multiLevelType w:val="multilevel"/>
    <w:tmpl w:val="74DEC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0E25BC5"/>
    <w:multiLevelType w:val="hybridMultilevel"/>
    <w:tmpl w:val="240AFE38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78E5DD5"/>
    <w:multiLevelType w:val="hybridMultilevel"/>
    <w:tmpl w:val="44062CD4"/>
    <w:lvl w:ilvl="0" w:tplc="C9E85542">
      <w:start w:val="1"/>
      <w:numFmt w:val="decimal"/>
      <w:lvlText w:val="%1."/>
      <w:lvlJc w:val="right"/>
      <w:pPr>
        <w:ind w:left="720" w:hanging="360"/>
      </w:pPr>
      <w:rPr>
        <w:rFonts w:eastAsia="Arial Unicode MS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06F04D4"/>
    <w:multiLevelType w:val="hybridMultilevel"/>
    <w:tmpl w:val="927079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11C792B"/>
    <w:multiLevelType w:val="multilevel"/>
    <w:tmpl w:val="72C219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7163AA2"/>
    <w:multiLevelType w:val="hybridMultilevel"/>
    <w:tmpl w:val="81728532"/>
    <w:lvl w:ilvl="0" w:tplc="BF965C5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8CB26ED"/>
    <w:multiLevelType w:val="hybridMultilevel"/>
    <w:tmpl w:val="CBC8639C"/>
    <w:lvl w:ilvl="0" w:tplc="B746917C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99A26F8"/>
    <w:multiLevelType w:val="hybridMultilevel"/>
    <w:tmpl w:val="A678DC10"/>
    <w:lvl w:ilvl="0" w:tplc="A8E8418A">
      <w:start w:val="1"/>
      <w:numFmt w:val="decimal"/>
      <w:lvlText w:val="%1."/>
      <w:lvlJc w:val="right"/>
      <w:pPr>
        <w:ind w:left="720" w:hanging="360"/>
      </w:pPr>
      <w:rPr>
        <w:rFonts w:eastAsia="Arial Unicode MS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DDA4305"/>
    <w:multiLevelType w:val="multilevel"/>
    <w:tmpl w:val="C3F2B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36F6235"/>
    <w:multiLevelType w:val="multilevel"/>
    <w:tmpl w:val="956617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5CD2DCB"/>
    <w:multiLevelType w:val="multilevel"/>
    <w:tmpl w:val="DBC49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37381810"/>
    <w:multiLevelType w:val="multilevel"/>
    <w:tmpl w:val="CB6EF0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3BC35D37"/>
    <w:multiLevelType w:val="hybridMultilevel"/>
    <w:tmpl w:val="461C1E3E"/>
    <w:lvl w:ilvl="0" w:tplc="BF20B28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BD508C1"/>
    <w:multiLevelType w:val="multilevel"/>
    <w:tmpl w:val="F0022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3DE11315"/>
    <w:multiLevelType w:val="hybridMultilevel"/>
    <w:tmpl w:val="927079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4A40797"/>
    <w:multiLevelType w:val="hybridMultilevel"/>
    <w:tmpl w:val="1BB8ADF6"/>
    <w:lvl w:ilvl="0" w:tplc="A7F0510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8C85F0B"/>
    <w:multiLevelType w:val="multilevel"/>
    <w:tmpl w:val="E80492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4F0125CE"/>
    <w:multiLevelType w:val="multilevel"/>
    <w:tmpl w:val="0144EC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553813AF"/>
    <w:multiLevelType w:val="multilevel"/>
    <w:tmpl w:val="8C6C89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583C3659"/>
    <w:multiLevelType w:val="multilevel"/>
    <w:tmpl w:val="61B6F6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5C6E21E0"/>
    <w:multiLevelType w:val="hybridMultilevel"/>
    <w:tmpl w:val="44062CD4"/>
    <w:lvl w:ilvl="0" w:tplc="C9E85542">
      <w:start w:val="1"/>
      <w:numFmt w:val="decimal"/>
      <w:lvlText w:val="%1."/>
      <w:lvlJc w:val="right"/>
      <w:pPr>
        <w:ind w:left="720" w:hanging="360"/>
      </w:pPr>
      <w:rPr>
        <w:rFonts w:eastAsia="Arial Unicode MS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EA77C7C"/>
    <w:multiLevelType w:val="multilevel"/>
    <w:tmpl w:val="DDC8FA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644331E8"/>
    <w:multiLevelType w:val="hybridMultilevel"/>
    <w:tmpl w:val="25D6CEA2"/>
    <w:lvl w:ilvl="0" w:tplc="03123492">
      <w:start w:val="1"/>
      <w:numFmt w:val="decimal"/>
      <w:lvlText w:val="%1."/>
      <w:lvlJc w:val="left"/>
      <w:pPr>
        <w:ind w:left="720" w:hanging="360"/>
      </w:pPr>
      <w:rPr>
        <w:rFonts w:eastAsia="Arial Unicode MS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4874B84"/>
    <w:multiLevelType w:val="hybridMultilevel"/>
    <w:tmpl w:val="03F2AEF0"/>
    <w:lvl w:ilvl="0" w:tplc="D8503126">
      <w:start w:val="4"/>
      <w:numFmt w:val="bullet"/>
      <w:lvlText w:val=""/>
      <w:lvlJc w:val="left"/>
      <w:pPr>
        <w:ind w:left="720" w:hanging="360"/>
      </w:pPr>
      <w:rPr>
        <w:rFonts w:ascii="Symbol" w:eastAsia="宋体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6CC5FF8"/>
    <w:multiLevelType w:val="hybridMultilevel"/>
    <w:tmpl w:val="44062CD4"/>
    <w:lvl w:ilvl="0" w:tplc="C9E85542">
      <w:start w:val="1"/>
      <w:numFmt w:val="decimal"/>
      <w:lvlText w:val="%1."/>
      <w:lvlJc w:val="right"/>
      <w:pPr>
        <w:ind w:left="720" w:hanging="360"/>
      </w:pPr>
      <w:rPr>
        <w:rFonts w:eastAsia="Arial Unicode MS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A19128E"/>
    <w:multiLevelType w:val="multilevel"/>
    <w:tmpl w:val="E56E27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1BB5BF5"/>
    <w:multiLevelType w:val="multilevel"/>
    <w:tmpl w:val="FB2A2A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4082172"/>
    <w:multiLevelType w:val="hybridMultilevel"/>
    <w:tmpl w:val="44062CD4"/>
    <w:lvl w:ilvl="0" w:tplc="C9E85542">
      <w:start w:val="1"/>
      <w:numFmt w:val="decimal"/>
      <w:lvlText w:val="%1."/>
      <w:lvlJc w:val="right"/>
      <w:pPr>
        <w:ind w:left="720" w:hanging="360"/>
      </w:pPr>
      <w:rPr>
        <w:rFonts w:eastAsia="Arial Unicode MS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8924F88"/>
    <w:multiLevelType w:val="multilevel"/>
    <w:tmpl w:val="D3644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79E21A02"/>
    <w:multiLevelType w:val="hybridMultilevel"/>
    <w:tmpl w:val="0374C1EA"/>
    <w:lvl w:ilvl="0" w:tplc="FC9A46A2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>
    <w:nsid w:val="7BC87904"/>
    <w:multiLevelType w:val="multilevel"/>
    <w:tmpl w:val="A7308B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>
    <w:nsid w:val="7F1340F4"/>
    <w:multiLevelType w:val="multilevel"/>
    <w:tmpl w:val="2F2876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12"/>
  </w:num>
  <w:num w:numId="3">
    <w:abstractNumId w:val="17"/>
  </w:num>
  <w:num w:numId="4">
    <w:abstractNumId w:val="7"/>
  </w:num>
  <w:num w:numId="5">
    <w:abstractNumId w:val="9"/>
  </w:num>
  <w:num w:numId="6">
    <w:abstractNumId w:val="20"/>
  </w:num>
  <w:num w:numId="7">
    <w:abstractNumId w:val="36"/>
  </w:num>
  <w:num w:numId="8">
    <w:abstractNumId w:val="19"/>
  </w:num>
  <w:num w:numId="9">
    <w:abstractNumId w:val="14"/>
  </w:num>
  <w:num w:numId="10">
    <w:abstractNumId w:val="31"/>
  </w:num>
  <w:num w:numId="11">
    <w:abstractNumId w:val="23"/>
  </w:num>
  <w:num w:numId="12">
    <w:abstractNumId w:val="25"/>
  </w:num>
  <w:num w:numId="13">
    <w:abstractNumId w:val="32"/>
  </w:num>
  <w:num w:numId="14">
    <w:abstractNumId w:val="34"/>
  </w:num>
  <w:num w:numId="15">
    <w:abstractNumId w:val="2"/>
  </w:num>
  <w:num w:numId="16">
    <w:abstractNumId w:val="24"/>
  </w:num>
  <w:num w:numId="17">
    <w:abstractNumId w:val="10"/>
  </w:num>
  <w:num w:numId="18">
    <w:abstractNumId w:val="16"/>
  </w:num>
  <w:num w:numId="19">
    <w:abstractNumId w:val="4"/>
  </w:num>
  <w:num w:numId="20">
    <w:abstractNumId w:val="5"/>
  </w:num>
  <w:num w:numId="21">
    <w:abstractNumId w:val="22"/>
  </w:num>
  <w:num w:numId="22">
    <w:abstractNumId w:val="37"/>
  </w:num>
  <w:num w:numId="23">
    <w:abstractNumId w:val="27"/>
  </w:num>
  <w:num w:numId="24">
    <w:abstractNumId w:val="15"/>
  </w:num>
  <w:num w:numId="25">
    <w:abstractNumId w:val="3"/>
  </w:num>
  <w:num w:numId="26">
    <w:abstractNumId w:val="11"/>
  </w:num>
  <w:num w:numId="27">
    <w:abstractNumId w:val="21"/>
  </w:num>
  <w:num w:numId="28">
    <w:abstractNumId w:val="26"/>
  </w:num>
  <w:num w:numId="29">
    <w:abstractNumId w:val="29"/>
  </w:num>
  <w:num w:numId="30">
    <w:abstractNumId w:val="18"/>
  </w:num>
  <w:num w:numId="31">
    <w:abstractNumId w:val="28"/>
  </w:num>
  <w:num w:numId="32">
    <w:abstractNumId w:val="13"/>
  </w:num>
  <w:num w:numId="33">
    <w:abstractNumId w:val="35"/>
  </w:num>
  <w:num w:numId="34">
    <w:abstractNumId w:val="30"/>
  </w:num>
  <w:num w:numId="35">
    <w:abstractNumId w:val="6"/>
  </w:num>
  <w:num w:numId="36">
    <w:abstractNumId w:val="0"/>
  </w:num>
  <w:num w:numId="37">
    <w:abstractNumId w:val="33"/>
  </w:num>
  <w:num w:numId="38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D6756"/>
    <w:rsid w:val="00000146"/>
    <w:rsid w:val="0000061C"/>
    <w:rsid w:val="000009E1"/>
    <w:rsid w:val="00000EFB"/>
    <w:rsid w:val="00001270"/>
    <w:rsid w:val="00001447"/>
    <w:rsid w:val="000015A6"/>
    <w:rsid w:val="00001A41"/>
    <w:rsid w:val="00001B63"/>
    <w:rsid w:val="000020B9"/>
    <w:rsid w:val="000027B1"/>
    <w:rsid w:val="00002B15"/>
    <w:rsid w:val="00002DA7"/>
    <w:rsid w:val="00002F52"/>
    <w:rsid w:val="0000308D"/>
    <w:rsid w:val="00003328"/>
    <w:rsid w:val="00003466"/>
    <w:rsid w:val="000035D0"/>
    <w:rsid w:val="00005169"/>
    <w:rsid w:val="0000531B"/>
    <w:rsid w:val="00005478"/>
    <w:rsid w:val="0000558E"/>
    <w:rsid w:val="00005A98"/>
    <w:rsid w:val="00005F6F"/>
    <w:rsid w:val="00006515"/>
    <w:rsid w:val="0000654D"/>
    <w:rsid w:val="000070E3"/>
    <w:rsid w:val="000075F1"/>
    <w:rsid w:val="00010311"/>
    <w:rsid w:val="00010B3B"/>
    <w:rsid w:val="00010B4B"/>
    <w:rsid w:val="000111D8"/>
    <w:rsid w:val="0001264F"/>
    <w:rsid w:val="00012E4A"/>
    <w:rsid w:val="00013132"/>
    <w:rsid w:val="00013926"/>
    <w:rsid w:val="00013952"/>
    <w:rsid w:val="00013953"/>
    <w:rsid w:val="000143A2"/>
    <w:rsid w:val="00014611"/>
    <w:rsid w:val="000152C5"/>
    <w:rsid w:val="00015F9D"/>
    <w:rsid w:val="000160FD"/>
    <w:rsid w:val="000166CF"/>
    <w:rsid w:val="00016C72"/>
    <w:rsid w:val="00016CB4"/>
    <w:rsid w:val="00016CEC"/>
    <w:rsid w:val="000175DD"/>
    <w:rsid w:val="00017640"/>
    <w:rsid w:val="0001779B"/>
    <w:rsid w:val="00017BB2"/>
    <w:rsid w:val="00017C7B"/>
    <w:rsid w:val="00017F50"/>
    <w:rsid w:val="00020046"/>
    <w:rsid w:val="00020371"/>
    <w:rsid w:val="000206F2"/>
    <w:rsid w:val="00020751"/>
    <w:rsid w:val="00020F01"/>
    <w:rsid w:val="000213DE"/>
    <w:rsid w:val="0002161F"/>
    <w:rsid w:val="00021A00"/>
    <w:rsid w:val="000221F6"/>
    <w:rsid w:val="00022261"/>
    <w:rsid w:val="0002277C"/>
    <w:rsid w:val="00022D80"/>
    <w:rsid w:val="0002304C"/>
    <w:rsid w:val="000233DC"/>
    <w:rsid w:val="00023866"/>
    <w:rsid w:val="00023E8F"/>
    <w:rsid w:val="00024260"/>
    <w:rsid w:val="000245A2"/>
    <w:rsid w:val="000249EB"/>
    <w:rsid w:val="000251D9"/>
    <w:rsid w:val="000257FB"/>
    <w:rsid w:val="00025E3F"/>
    <w:rsid w:val="00026F07"/>
    <w:rsid w:val="00027539"/>
    <w:rsid w:val="000276DC"/>
    <w:rsid w:val="000278AE"/>
    <w:rsid w:val="00027A78"/>
    <w:rsid w:val="00027CF7"/>
    <w:rsid w:val="000300C6"/>
    <w:rsid w:val="00030329"/>
    <w:rsid w:val="000305C0"/>
    <w:rsid w:val="00030BD8"/>
    <w:rsid w:val="00031646"/>
    <w:rsid w:val="00031DD6"/>
    <w:rsid w:val="00032386"/>
    <w:rsid w:val="000323A3"/>
    <w:rsid w:val="00032404"/>
    <w:rsid w:val="00032E5A"/>
    <w:rsid w:val="0003316A"/>
    <w:rsid w:val="000335B5"/>
    <w:rsid w:val="00033CC5"/>
    <w:rsid w:val="00033D43"/>
    <w:rsid w:val="0003460B"/>
    <w:rsid w:val="00034B17"/>
    <w:rsid w:val="00034EEF"/>
    <w:rsid w:val="00034FBA"/>
    <w:rsid w:val="00035929"/>
    <w:rsid w:val="00035BE9"/>
    <w:rsid w:val="000363FE"/>
    <w:rsid w:val="000366ED"/>
    <w:rsid w:val="00036BF4"/>
    <w:rsid w:val="00037406"/>
    <w:rsid w:val="00037AFC"/>
    <w:rsid w:val="00040688"/>
    <w:rsid w:val="000408DA"/>
    <w:rsid w:val="00040F71"/>
    <w:rsid w:val="00040FA9"/>
    <w:rsid w:val="0004150E"/>
    <w:rsid w:val="00041A8C"/>
    <w:rsid w:val="00041E82"/>
    <w:rsid w:val="00043651"/>
    <w:rsid w:val="000440B8"/>
    <w:rsid w:val="00045208"/>
    <w:rsid w:val="0004525C"/>
    <w:rsid w:val="0004622E"/>
    <w:rsid w:val="00046294"/>
    <w:rsid w:val="0004645F"/>
    <w:rsid w:val="000469A7"/>
    <w:rsid w:val="00046AB1"/>
    <w:rsid w:val="00046C2B"/>
    <w:rsid w:val="0004793B"/>
    <w:rsid w:val="00050482"/>
    <w:rsid w:val="00050590"/>
    <w:rsid w:val="00050626"/>
    <w:rsid w:val="00050AE1"/>
    <w:rsid w:val="00050AE9"/>
    <w:rsid w:val="00050C13"/>
    <w:rsid w:val="00050DDB"/>
    <w:rsid w:val="000512D7"/>
    <w:rsid w:val="00052545"/>
    <w:rsid w:val="00052FCD"/>
    <w:rsid w:val="00053AE7"/>
    <w:rsid w:val="00053EB5"/>
    <w:rsid w:val="00054087"/>
    <w:rsid w:val="00054854"/>
    <w:rsid w:val="000552D3"/>
    <w:rsid w:val="000566AD"/>
    <w:rsid w:val="000566F4"/>
    <w:rsid w:val="000568CF"/>
    <w:rsid w:val="000568FD"/>
    <w:rsid w:val="00056914"/>
    <w:rsid w:val="00056944"/>
    <w:rsid w:val="00056989"/>
    <w:rsid w:val="00056C88"/>
    <w:rsid w:val="00056FBB"/>
    <w:rsid w:val="00056FE1"/>
    <w:rsid w:val="00057128"/>
    <w:rsid w:val="000571FA"/>
    <w:rsid w:val="00057903"/>
    <w:rsid w:val="00057CB1"/>
    <w:rsid w:val="000608A3"/>
    <w:rsid w:val="00060B5F"/>
    <w:rsid w:val="000611FC"/>
    <w:rsid w:val="000621B7"/>
    <w:rsid w:val="000621DD"/>
    <w:rsid w:val="000638FA"/>
    <w:rsid w:val="00064352"/>
    <w:rsid w:val="0006483B"/>
    <w:rsid w:val="00064A27"/>
    <w:rsid w:val="00064A74"/>
    <w:rsid w:val="00064DA8"/>
    <w:rsid w:val="00065012"/>
    <w:rsid w:val="0006511A"/>
    <w:rsid w:val="00065274"/>
    <w:rsid w:val="000657C9"/>
    <w:rsid w:val="0006580A"/>
    <w:rsid w:val="00066031"/>
    <w:rsid w:val="000661B7"/>
    <w:rsid w:val="000666C0"/>
    <w:rsid w:val="00066873"/>
    <w:rsid w:val="00066D9E"/>
    <w:rsid w:val="00066F03"/>
    <w:rsid w:val="000673C4"/>
    <w:rsid w:val="0006762F"/>
    <w:rsid w:val="00067EFC"/>
    <w:rsid w:val="000712E0"/>
    <w:rsid w:val="00071D2B"/>
    <w:rsid w:val="00072AD2"/>
    <w:rsid w:val="0007412B"/>
    <w:rsid w:val="0007414E"/>
    <w:rsid w:val="0007441B"/>
    <w:rsid w:val="00075C5E"/>
    <w:rsid w:val="00075C98"/>
    <w:rsid w:val="00076539"/>
    <w:rsid w:val="000769C1"/>
    <w:rsid w:val="00076CBD"/>
    <w:rsid w:val="00076E74"/>
    <w:rsid w:val="000779B4"/>
    <w:rsid w:val="00077FE8"/>
    <w:rsid w:val="00081AAA"/>
    <w:rsid w:val="00081B45"/>
    <w:rsid w:val="00082221"/>
    <w:rsid w:val="0008244D"/>
    <w:rsid w:val="00082DD1"/>
    <w:rsid w:val="00082F2D"/>
    <w:rsid w:val="00082FBA"/>
    <w:rsid w:val="0008324E"/>
    <w:rsid w:val="00083929"/>
    <w:rsid w:val="000846C1"/>
    <w:rsid w:val="00084A1E"/>
    <w:rsid w:val="00084A76"/>
    <w:rsid w:val="0008561C"/>
    <w:rsid w:val="00085FD0"/>
    <w:rsid w:val="00086646"/>
    <w:rsid w:val="00086A14"/>
    <w:rsid w:val="00086D01"/>
    <w:rsid w:val="000870D8"/>
    <w:rsid w:val="0008732D"/>
    <w:rsid w:val="00087405"/>
    <w:rsid w:val="00090446"/>
    <w:rsid w:val="00090F68"/>
    <w:rsid w:val="0009118F"/>
    <w:rsid w:val="0009174F"/>
    <w:rsid w:val="00091EF0"/>
    <w:rsid w:val="000926AF"/>
    <w:rsid w:val="000930B8"/>
    <w:rsid w:val="0009455C"/>
    <w:rsid w:val="000945A3"/>
    <w:rsid w:val="00094EB7"/>
    <w:rsid w:val="000950B3"/>
    <w:rsid w:val="0009547B"/>
    <w:rsid w:val="00095D24"/>
    <w:rsid w:val="00095D6A"/>
    <w:rsid w:val="0009649A"/>
    <w:rsid w:val="00096A61"/>
    <w:rsid w:val="00096D74"/>
    <w:rsid w:val="000975A8"/>
    <w:rsid w:val="00097614"/>
    <w:rsid w:val="00097B83"/>
    <w:rsid w:val="000A0248"/>
    <w:rsid w:val="000A0805"/>
    <w:rsid w:val="000A0D93"/>
    <w:rsid w:val="000A12BA"/>
    <w:rsid w:val="000A14A7"/>
    <w:rsid w:val="000A155D"/>
    <w:rsid w:val="000A1B09"/>
    <w:rsid w:val="000A1C57"/>
    <w:rsid w:val="000A1C93"/>
    <w:rsid w:val="000A1E26"/>
    <w:rsid w:val="000A3C90"/>
    <w:rsid w:val="000A4020"/>
    <w:rsid w:val="000A44E4"/>
    <w:rsid w:val="000A454D"/>
    <w:rsid w:val="000A4962"/>
    <w:rsid w:val="000A4D56"/>
    <w:rsid w:val="000A57F7"/>
    <w:rsid w:val="000A5C01"/>
    <w:rsid w:val="000A5C26"/>
    <w:rsid w:val="000A6A26"/>
    <w:rsid w:val="000A7245"/>
    <w:rsid w:val="000A7538"/>
    <w:rsid w:val="000A7582"/>
    <w:rsid w:val="000A7919"/>
    <w:rsid w:val="000A7F88"/>
    <w:rsid w:val="000B108E"/>
    <w:rsid w:val="000B2765"/>
    <w:rsid w:val="000B2E75"/>
    <w:rsid w:val="000B3904"/>
    <w:rsid w:val="000B3C15"/>
    <w:rsid w:val="000B3D10"/>
    <w:rsid w:val="000B3F3E"/>
    <w:rsid w:val="000B478E"/>
    <w:rsid w:val="000B4E30"/>
    <w:rsid w:val="000B507B"/>
    <w:rsid w:val="000B59D5"/>
    <w:rsid w:val="000B5A6E"/>
    <w:rsid w:val="000B60B7"/>
    <w:rsid w:val="000B6BEB"/>
    <w:rsid w:val="000B76CB"/>
    <w:rsid w:val="000C02E3"/>
    <w:rsid w:val="000C03AA"/>
    <w:rsid w:val="000C03E0"/>
    <w:rsid w:val="000C155D"/>
    <w:rsid w:val="000C17B1"/>
    <w:rsid w:val="000C1C4B"/>
    <w:rsid w:val="000C221A"/>
    <w:rsid w:val="000C24A9"/>
    <w:rsid w:val="000C3127"/>
    <w:rsid w:val="000C3711"/>
    <w:rsid w:val="000C42A2"/>
    <w:rsid w:val="000C50DF"/>
    <w:rsid w:val="000C561C"/>
    <w:rsid w:val="000C5857"/>
    <w:rsid w:val="000C5B45"/>
    <w:rsid w:val="000C5DD2"/>
    <w:rsid w:val="000C607B"/>
    <w:rsid w:val="000C6195"/>
    <w:rsid w:val="000C623B"/>
    <w:rsid w:val="000C6556"/>
    <w:rsid w:val="000C6588"/>
    <w:rsid w:val="000C6813"/>
    <w:rsid w:val="000C6A98"/>
    <w:rsid w:val="000C6DEB"/>
    <w:rsid w:val="000C6F8F"/>
    <w:rsid w:val="000C7334"/>
    <w:rsid w:val="000C738F"/>
    <w:rsid w:val="000C7B6A"/>
    <w:rsid w:val="000D027A"/>
    <w:rsid w:val="000D06AE"/>
    <w:rsid w:val="000D0ACA"/>
    <w:rsid w:val="000D0C82"/>
    <w:rsid w:val="000D0DC4"/>
    <w:rsid w:val="000D1D8F"/>
    <w:rsid w:val="000D2633"/>
    <w:rsid w:val="000D2704"/>
    <w:rsid w:val="000D2EF0"/>
    <w:rsid w:val="000D3023"/>
    <w:rsid w:val="000D35E5"/>
    <w:rsid w:val="000D3D96"/>
    <w:rsid w:val="000D3EC3"/>
    <w:rsid w:val="000D4489"/>
    <w:rsid w:val="000D4D3A"/>
    <w:rsid w:val="000D4D74"/>
    <w:rsid w:val="000D652A"/>
    <w:rsid w:val="000D699B"/>
    <w:rsid w:val="000D6B40"/>
    <w:rsid w:val="000D7082"/>
    <w:rsid w:val="000D7D34"/>
    <w:rsid w:val="000E03F5"/>
    <w:rsid w:val="000E0646"/>
    <w:rsid w:val="000E0D14"/>
    <w:rsid w:val="000E10C5"/>
    <w:rsid w:val="000E19BD"/>
    <w:rsid w:val="000E1D3C"/>
    <w:rsid w:val="000E1F47"/>
    <w:rsid w:val="000E1FFB"/>
    <w:rsid w:val="000E21D1"/>
    <w:rsid w:val="000E2311"/>
    <w:rsid w:val="000E2704"/>
    <w:rsid w:val="000E2D0B"/>
    <w:rsid w:val="000E2D9E"/>
    <w:rsid w:val="000E32B6"/>
    <w:rsid w:val="000E3E5D"/>
    <w:rsid w:val="000E486D"/>
    <w:rsid w:val="000E4C30"/>
    <w:rsid w:val="000E4E2D"/>
    <w:rsid w:val="000E4EF1"/>
    <w:rsid w:val="000E5100"/>
    <w:rsid w:val="000E51BB"/>
    <w:rsid w:val="000E683F"/>
    <w:rsid w:val="000E70C2"/>
    <w:rsid w:val="000E7104"/>
    <w:rsid w:val="000F0214"/>
    <w:rsid w:val="000F13A2"/>
    <w:rsid w:val="000F1A07"/>
    <w:rsid w:val="000F1C4D"/>
    <w:rsid w:val="000F1D53"/>
    <w:rsid w:val="000F2002"/>
    <w:rsid w:val="000F268D"/>
    <w:rsid w:val="000F2A95"/>
    <w:rsid w:val="000F2CC4"/>
    <w:rsid w:val="000F3115"/>
    <w:rsid w:val="000F39F0"/>
    <w:rsid w:val="000F39FA"/>
    <w:rsid w:val="000F3C59"/>
    <w:rsid w:val="000F3CE0"/>
    <w:rsid w:val="000F4064"/>
    <w:rsid w:val="000F4A18"/>
    <w:rsid w:val="000F4D3B"/>
    <w:rsid w:val="000F519B"/>
    <w:rsid w:val="000F5873"/>
    <w:rsid w:val="000F5CE5"/>
    <w:rsid w:val="000F5F77"/>
    <w:rsid w:val="000F5F9E"/>
    <w:rsid w:val="000F5FD0"/>
    <w:rsid w:val="000F625C"/>
    <w:rsid w:val="000F63F4"/>
    <w:rsid w:val="000F6526"/>
    <w:rsid w:val="000F7260"/>
    <w:rsid w:val="000F774E"/>
    <w:rsid w:val="00100023"/>
    <w:rsid w:val="00100B56"/>
    <w:rsid w:val="00100E8A"/>
    <w:rsid w:val="0010220F"/>
    <w:rsid w:val="00102925"/>
    <w:rsid w:val="00102CA3"/>
    <w:rsid w:val="00104220"/>
    <w:rsid w:val="00104657"/>
    <w:rsid w:val="001056BF"/>
    <w:rsid w:val="001057D7"/>
    <w:rsid w:val="00105A40"/>
    <w:rsid w:val="001063BB"/>
    <w:rsid w:val="00106449"/>
    <w:rsid w:val="00106791"/>
    <w:rsid w:val="00107026"/>
    <w:rsid w:val="001070FC"/>
    <w:rsid w:val="00107AA5"/>
    <w:rsid w:val="00107AB8"/>
    <w:rsid w:val="00107DB9"/>
    <w:rsid w:val="0011144F"/>
    <w:rsid w:val="00111C10"/>
    <w:rsid w:val="00111FC7"/>
    <w:rsid w:val="001123E1"/>
    <w:rsid w:val="0011254E"/>
    <w:rsid w:val="00112E0C"/>
    <w:rsid w:val="00113260"/>
    <w:rsid w:val="00113941"/>
    <w:rsid w:val="00113F99"/>
    <w:rsid w:val="001144A3"/>
    <w:rsid w:val="001144C4"/>
    <w:rsid w:val="001146DC"/>
    <w:rsid w:val="00114DCB"/>
    <w:rsid w:val="00115301"/>
    <w:rsid w:val="001155EC"/>
    <w:rsid w:val="0011622B"/>
    <w:rsid w:val="0011648B"/>
    <w:rsid w:val="00116C69"/>
    <w:rsid w:val="00116ED4"/>
    <w:rsid w:val="00117D2D"/>
    <w:rsid w:val="00120271"/>
    <w:rsid w:val="001212DC"/>
    <w:rsid w:val="00121FFE"/>
    <w:rsid w:val="001225AF"/>
    <w:rsid w:val="00122654"/>
    <w:rsid w:val="00122B4C"/>
    <w:rsid w:val="00123833"/>
    <w:rsid w:val="00124A2F"/>
    <w:rsid w:val="00124EEF"/>
    <w:rsid w:val="001253C1"/>
    <w:rsid w:val="00125647"/>
    <w:rsid w:val="00125840"/>
    <w:rsid w:val="00125A8F"/>
    <w:rsid w:val="00125FAF"/>
    <w:rsid w:val="00126A87"/>
    <w:rsid w:val="00126FF2"/>
    <w:rsid w:val="001272EC"/>
    <w:rsid w:val="00127677"/>
    <w:rsid w:val="00127DD6"/>
    <w:rsid w:val="00130D50"/>
    <w:rsid w:val="00131D08"/>
    <w:rsid w:val="00131F6E"/>
    <w:rsid w:val="0013215A"/>
    <w:rsid w:val="001324C1"/>
    <w:rsid w:val="0013270E"/>
    <w:rsid w:val="00132981"/>
    <w:rsid w:val="00132ADC"/>
    <w:rsid w:val="0013424E"/>
    <w:rsid w:val="00134267"/>
    <w:rsid w:val="001342BA"/>
    <w:rsid w:val="00134816"/>
    <w:rsid w:val="00134AC0"/>
    <w:rsid w:val="0013538A"/>
    <w:rsid w:val="0013627F"/>
    <w:rsid w:val="00136B0B"/>
    <w:rsid w:val="00136D45"/>
    <w:rsid w:val="001371AD"/>
    <w:rsid w:val="00137BD0"/>
    <w:rsid w:val="0014014E"/>
    <w:rsid w:val="00140D8C"/>
    <w:rsid w:val="00140FB9"/>
    <w:rsid w:val="0014197C"/>
    <w:rsid w:val="00141B3B"/>
    <w:rsid w:val="001423E4"/>
    <w:rsid w:val="0014259D"/>
    <w:rsid w:val="00142B96"/>
    <w:rsid w:val="00142FA9"/>
    <w:rsid w:val="00143CFE"/>
    <w:rsid w:val="00143D8E"/>
    <w:rsid w:val="001444D5"/>
    <w:rsid w:val="00144F2A"/>
    <w:rsid w:val="00144F56"/>
    <w:rsid w:val="001453B4"/>
    <w:rsid w:val="001456DA"/>
    <w:rsid w:val="00145C67"/>
    <w:rsid w:val="00145CF4"/>
    <w:rsid w:val="001463D6"/>
    <w:rsid w:val="0014714A"/>
    <w:rsid w:val="0014786D"/>
    <w:rsid w:val="00147E1E"/>
    <w:rsid w:val="00150A3B"/>
    <w:rsid w:val="00150CD9"/>
    <w:rsid w:val="0015182E"/>
    <w:rsid w:val="00151DC5"/>
    <w:rsid w:val="00151E24"/>
    <w:rsid w:val="00153B1C"/>
    <w:rsid w:val="0015404E"/>
    <w:rsid w:val="001541DF"/>
    <w:rsid w:val="001545C6"/>
    <w:rsid w:val="00155048"/>
    <w:rsid w:val="001552F7"/>
    <w:rsid w:val="001562DD"/>
    <w:rsid w:val="00156DA0"/>
    <w:rsid w:val="00157BB2"/>
    <w:rsid w:val="00157E20"/>
    <w:rsid w:val="00157EE0"/>
    <w:rsid w:val="00160019"/>
    <w:rsid w:val="0016018B"/>
    <w:rsid w:val="001612FE"/>
    <w:rsid w:val="001618D2"/>
    <w:rsid w:val="00162A11"/>
    <w:rsid w:val="00163609"/>
    <w:rsid w:val="0016368E"/>
    <w:rsid w:val="00163F9F"/>
    <w:rsid w:val="0016409E"/>
    <w:rsid w:val="00164892"/>
    <w:rsid w:val="00164EBB"/>
    <w:rsid w:val="00165972"/>
    <w:rsid w:val="00165AB5"/>
    <w:rsid w:val="0016693C"/>
    <w:rsid w:val="00166B6F"/>
    <w:rsid w:val="00167196"/>
    <w:rsid w:val="001676E5"/>
    <w:rsid w:val="001720CE"/>
    <w:rsid w:val="00172709"/>
    <w:rsid w:val="00173052"/>
    <w:rsid w:val="001733A2"/>
    <w:rsid w:val="00173A45"/>
    <w:rsid w:val="00174453"/>
    <w:rsid w:val="0017486C"/>
    <w:rsid w:val="00175BDB"/>
    <w:rsid w:val="00175F3C"/>
    <w:rsid w:val="00176A00"/>
    <w:rsid w:val="00176E12"/>
    <w:rsid w:val="00177006"/>
    <w:rsid w:val="0017710A"/>
    <w:rsid w:val="00177297"/>
    <w:rsid w:val="00177ADF"/>
    <w:rsid w:val="00177B6C"/>
    <w:rsid w:val="0018082E"/>
    <w:rsid w:val="00180DDF"/>
    <w:rsid w:val="00180F4E"/>
    <w:rsid w:val="0018201C"/>
    <w:rsid w:val="00182315"/>
    <w:rsid w:val="001823AC"/>
    <w:rsid w:val="00182986"/>
    <w:rsid w:val="00182B4B"/>
    <w:rsid w:val="001831D9"/>
    <w:rsid w:val="001839BF"/>
    <w:rsid w:val="00183B11"/>
    <w:rsid w:val="00183FC7"/>
    <w:rsid w:val="001847A1"/>
    <w:rsid w:val="001847B6"/>
    <w:rsid w:val="001856F9"/>
    <w:rsid w:val="001858CB"/>
    <w:rsid w:val="00185B37"/>
    <w:rsid w:val="001878A4"/>
    <w:rsid w:val="001878CF"/>
    <w:rsid w:val="00187E96"/>
    <w:rsid w:val="0019062C"/>
    <w:rsid w:val="00190D9A"/>
    <w:rsid w:val="0019124E"/>
    <w:rsid w:val="0019138F"/>
    <w:rsid w:val="001915A5"/>
    <w:rsid w:val="00191A13"/>
    <w:rsid w:val="00191A4E"/>
    <w:rsid w:val="00191D44"/>
    <w:rsid w:val="00192976"/>
    <w:rsid w:val="00192B3F"/>
    <w:rsid w:val="00192E70"/>
    <w:rsid w:val="001938D5"/>
    <w:rsid w:val="00193B3F"/>
    <w:rsid w:val="00193B83"/>
    <w:rsid w:val="001941EC"/>
    <w:rsid w:val="001949AA"/>
    <w:rsid w:val="0019502A"/>
    <w:rsid w:val="0019588B"/>
    <w:rsid w:val="00196027"/>
    <w:rsid w:val="001966CF"/>
    <w:rsid w:val="0019727A"/>
    <w:rsid w:val="001973F5"/>
    <w:rsid w:val="00197D77"/>
    <w:rsid w:val="001A0204"/>
    <w:rsid w:val="001A09D3"/>
    <w:rsid w:val="001A0C91"/>
    <w:rsid w:val="001A15C1"/>
    <w:rsid w:val="001A1ADF"/>
    <w:rsid w:val="001A1F55"/>
    <w:rsid w:val="001A2139"/>
    <w:rsid w:val="001A2148"/>
    <w:rsid w:val="001A22FE"/>
    <w:rsid w:val="001A2A5D"/>
    <w:rsid w:val="001A37D5"/>
    <w:rsid w:val="001A387A"/>
    <w:rsid w:val="001A39A1"/>
    <w:rsid w:val="001A3B10"/>
    <w:rsid w:val="001A3B47"/>
    <w:rsid w:val="001A3EED"/>
    <w:rsid w:val="001A491C"/>
    <w:rsid w:val="001A4CD1"/>
    <w:rsid w:val="001A5389"/>
    <w:rsid w:val="001A5C07"/>
    <w:rsid w:val="001A5D37"/>
    <w:rsid w:val="001A6033"/>
    <w:rsid w:val="001A6074"/>
    <w:rsid w:val="001A699B"/>
    <w:rsid w:val="001A6A4A"/>
    <w:rsid w:val="001A6D7E"/>
    <w:rsid w:val="001A6EFC"/>
    <w:rsid w:val="001A7185"/>
    <w:rsid w:val="001A7347"/>
    <w:rsid w:val="001A75D4"/>
    <w:rsid w:val="001A7844"/>
    <w:rsid w:val="001A7926"/>
    <w:rsid w:val="001A7B9A"/>
    <w:rsid w:val="001B08A8"/>
    <w:rsid w:val="001B0F3F"/>
    <w:rsid w:val="001B0F68"/>
    <w:rsid w:val="001B12AA"/>
    <w:rsid w:val="001B1BB3"/>
    <w:rsid w:val="001B1BDF"/>
    <w:rsid w:val="001B1CDC"/>
    <w:rsid w:val="001B1E92"/>
    <w:rsid w:val="001B1FB7"/>
    <w:rsid w:val="001B29D1"/>
    <w:rsid w:val="001B3C12"/>
    <w:rsid w:val="001B4777"/>
    <w:rsid w:val="001B4AC9"/>
    <w:rsid w:val="001B4BBA"/>
    <w:rsid w:val="001B53B1"/>
    <w:rsid w:val="001B5492"/>
    <w:rsid w:val="001B5D1D"/>
    <w:rsid w:val="001B6101"/>
    <w:rsid w:val="001B658E"/>
    <w:rsid w:val="001B6F9A"/>
    <w:rsid w:val="001B76EC"/>
    <w:rsid w:val="001B797E"/>
    <w:rsid w:val="001B7CF1"/>
    <w:rsid w:val="001B7E6E"/>
    <w:rsid w:val="001C12AF"/>
    <w:rsid w:val="001C16E1"/>
    <w:rsid w:val="001C1816"/>
    <w:rsid w:val="001C19D8"/>
    <w:rsid w:val="001C2613"/>
    <w:rsid w:val="001C2A5E"/>
    <w:rsid w:val="001C2E94"/>
    <w:rsid w:val="001C33ED"/>
    <w:rsid w:val="001C3498"/>
    <w:rsid w:val="001C38F6"/>
    <w:rsid w:val="001C3E85"/>
    <w:rsid w:val="001C4856"/>
    <w:rsid w:val="001C4F63"/>
    <w:rsid w:val="001C5973"/>
    <w:rsid w:val="001C638D"/>
    <w:rsid w:val="001C6626"/>
    <w:rsid w:val="001C6DA5"/>
    <w:rsid w:val="001C7073"/>
    <w:rsid w:val="001C716A"/>
    <w:rsid w:val="001C789E"/>
    <w:rsid w:val="001C7B85"/>
    <w:rsid w:val="001C7D10"/>
    <w:rsid w:val="001D005A"/>
    <w:rsid w:val="001D0677"/>
    <w:rsid w:val="001D0781"/>
    <w:rsid w:val="001D0BA8"/>
    <w:rsid w:val="001D1CA8"/>
    <w:rsid w:val="001D1F91"/>
    <w:rsid w:val="001D2117"/>
    <w:rsid w:val="001D2196"/>
    <w:rsid w:val="001D2327"/>
    <w:rsid w:val="001D23E3"/>
    <w:rsid w:val="001D24D9"/>
    <w:rsid w:val="001D26A3"/>
    <w:rsid w:val="001D26FA"/>
    <w:rsid w:val="001D43AF"/>
    <w:rsid w:val="001D490B"/>
    <w:rsid w:val="001D559F"/>
    <w:rsid w:val="001D57E2"/>
    <w:rsid w:val="001D5A7D"/>
    <w:rsid w:val="001D5AAF"/>
    <w:rsid w:val="001D5EFF"/>
    <w:rsid w:val="001D5FEE"/>
    <w:rsid w:val="001D655B"/>
    <w:rsid w:val="001D66E8"/>
    <w:rsid w:val="001D6D44"/>
    <w:rsid w:val="001D77D5"/>
    <w:rsid w:val="001D7DE2"/>
    <w:rsid w:val="001E021B"/>
    <w:rsid w:val="001E04B4"/>
    <w:rsid w:val="001E04E9"/>
    <w:rsid w:val="001E06FE"/>
    <w:rsid w:val="001E1956"/>
    <w:rsid w:val="001E1FFC"/>
    <w:rsid w:val="001E21A6"/>
    <w:rsid w:val="001E26D5"/>
    <w:rsid w:val="001E27F4"/>
    <w:rsid w:val="001E3232"/>
    <w:rsid w:val="001E327F"/>
    <w:rsid w:val="001E47F2"/>
    <w:rsid w:val="001E4C32"/>
    <w:rsid w:val="001E4C7F"/>
    <w:rsid w:val="001E5C05"/>
    <w:rsid w:val="001E60BE"/>
    <w:rsid w:val="001E6353"/>
    <w:rsid w:val="001E657C"/>
    <w:rsid w:val="001E657D"/>
    <w:rsid w:val="001E66AD"/>
    <w:rsid w:val="001E67C0"/>
    <w:rsid w:val="001E6E3F"/>
    <w:rsid w:val="001E6E76"/>
    <w:rsid w:val="001E714C"/>
    <w:rsid w:val="001E78CB"/>
    <w:rsid w:val="001E7C44"/>
    <w:rsid w:val="001F00FC"/>
    <w:rsid w:val="001F033B"/>
    <w:rsid w:val="001F0BD8"/>
    <w:rsid w:val="001F1C12"/>
    <w:rsid w:val="001F1D17"/>
    <w:rsid w:val="001F1FC3"/>
    <w:rsid w:val="001F216D"/>
    <w:rsid w:val="001F26EF"/>
    <w:rsid w:val="001F2DCC"/>
    <w:rsid w:val="001F36A0"/>
    <w:rsid w:val="001F3BE2"/>
    <w:rsid w:val="001F3E56"/>
    <w:rsid w:val="001F406A"/>
    <w:rsid w:val="001F4405"/>
    <w:rsid w:val="001F4447"/>
    <w:rsid w:val="001F44AA"/>
    <w:rsid w:val="001F49E5"/>
    <w:rsid w:val="001F4F9B"/>
    <w:rsid w:val="001F516F"/>
    <w:rsid w:val="001F51A1"/>
    <w:rsid w:val="001F58B2"/>
    <w:rsid w:val="001F6259"/>
    <w:rsid w:val="001F65F9"/>
    <w:rsid w:val="001F6759"/>
    <w:rsid w:val="001F6EE3"/>
    <w:rsid w:val="001F7126"/>
    <w:rsid w:val="001F71BB"/>
    <w:rsid w:val="00200087"/>
    <w:rsid w:val="00200325"/>
    <w:rsid w:val="00200328"/>
    <w:rsid w:val="00201EA2"/>
    <w:rsid w:val="00201EE1"/>
    <w:rsid w:val="00202759"/>
    <w:rsid w:val="00202C5F"/>
    <w:rsid w:val="00202D09"/>
    <w:rsid w:val="00202E5A"/>
    <w:rsid w:val="002034BA"/>
    <w:rsid w:val="002037BB"/>
    <w:rsid w:val="0020386F"/>
    <w:rsid w:val="00204750"/>
    <w:rsid w:val="00204A78"/>
    <w:rsid w:val="00204A95"/>
    <w:rsid w:val="00204E18"/>
    <w:rsid w:val="00204F01"/>
    <w:rsid w:val="00205488"/>
    <w:rsid w:val="00205889"/>
    <w:rsid w:val="00206069"/>
    <w:rsid w:val="00206A02"/>
    <w:rsid w:val="0021036C"/>
    <w:rsid w:val="002103E5"/>
    <w:rsid w:val="00210554"/>
    <w:rsid w:val="0021136F"/>
    <w:rsid w:val="00211B78"/>
    <w:rsid w:val="002129E3"/>
    <w:rsid w:val="00212F65"/>
    <w:rsid w:val="00213851"/>
    <w:rsid w:val="002138DF"/>
    <w:rsid w:val="00213FCB"/>
    <w:rsid w:val="00214AD4"/>
    <w:rsid w:val="00214BC2"/>
    <w:rsid w:val="00215089"/>
    <w:rsid w:val="002157C7"/>
    <w:rsid w:val="00215B74"/>
    <w:rsid w:val="00216088"/>
    <w:rsid w:val="00216FF3"/>
    <w:rsid w:val="002176E4"/>
    <w:rsid w:val="002178AC"/>
    <w:rsid w:val="0022007B"/>
    <w:rsid w:val="00220130"/>
    <w:rsid w:val="002207A1"/>
    <w:rsid w:val="00220C52"/>
    <w:rsid w:val="002216B2"/>
    <w:rsid w:val="002219BA"/>
    <w:rsid w:val="00221E38"/>
    <w:rsid w:val="00222426"/>
    <w:rsid w:val="0022287C"/>
    <w:rsid w:val="00222F47"/>
    <w:rsid w:val="00223525"/>
    <w:rsid w:val="00224B28"/>
    <w:rsid w:val="00225174"/>
    <w:rsid w:val="002251FC"/>
    <w:rsid w:val="0022562D"/>
    <w:rsid w:val="0022605E"/>
    <w:rsid w:val="00226671"/>
    <w:rsid w:val="00226DBF"/>
    <w:rsid w:val="00227863"/>
    <w:rsid w:val="00227E2D"/>
    <w:rsid w:val="00230052"/>
    <w:rsid w:val="00230670"/>
    <w:rsid w:val="00230962"/>
    <w:rsid w:val="002309EA"/>
    <w:rsid w:val="00230B2D"/>
    <w:rsid w:val="002316BE"/>
    <w:rsid w:val="002316F5"/>
    <w:rsid w:val="00231735"/>
    <w:rsid w:val="002319EB"/>
    <w:rsid w:val="00231EE9"/>
    <w:rsid w:val="0023202E"/>
    <w:rsid w:val="002320B8"/>
    <w:rsid w:val="002326A7"/>
    <w:rsid w:val="00233707"/>
    <w:rsid w:val="00233B59"/>
    <w:rsid w:val="0023460C"/>
    <w:rsid w:val="002346C1"/>
    <w:rsid w:val="002349D4"/>
    <w:rsid w:val="00234E25"/>
    <w:rsid w:val="00234FE5"/>
    <w:rsid w:val="0023565E"/>
    <w:rsid w:val="00235EC6"/>
    <w:rsid w:val="00235F38"/>
    <w:rsid w:val="0023639E"/>
    <w:rsid w:val="00236425"/>
    <w:rsid w:val="00236920"/>
    <w:rsid w:val="00236E04"/>
    <w:rsid w:val="00237317"/>
    <w:rsid w:val="002375F6"/>
    <w:rsid w:val="00237EA1"/>
    <w:rsid w:val="002403FA"/>
    <w:rsid w:val="002405F1"/>
    <w:rsid w:val="002415AE"/>
    <w:rsid w:val="002416CA"/>
    <w:rsid w:val="00241CF0"/>
    <w:rsid w:val="00241DAC"/>
    <w:rsid w:val="00242209"/>
    <w:rsid w:val="0024279A"/>
    <w:rsid w:val="00242F65"/>
    <w:rsid w:val="0024303B"/>
    <w:rsid w:val="00243085"/>
    <w:rsid w:val="00243188"/>
    <w:rsid w:val="00243A2E"/>
    <w:rsid w:val="00243C2D"/>
    <w:rsid w:val="00243E86"/>
    <w:rsid w:val="0024415F"/>
    <w:rsid w:val="0024444F"/>
    <w:rsid w:val="00244B0F"/>
    <w:rsid w:val="00246259"/>
    <w:rsid w:val="002468C9"/>
    <w:rsid w:val="00246AA1"/>
    <w:rsid w:val="00246CEE"/>
    <w:rsid w:val="0024748F"/>
    <w:rsid w:val="00247C48"/>
    <w:rsid w:val="00247F0B"/>
    <w:rsid w:val="002504D2"/>
    <w:rsid w:val="00250CD6"/>
    <w:rsid w:val="00250DA2"/>
    <w:rsid w:val="00250EBF"/>
    <w:rsid w:val="00252B19"/>
    <w:rsid w:val="00253BD0"/>
    <w:rsid w:val="00253C97"/>
    <w:rsid w:val="00254AAB"/>
    <w:rsid w:val="00254B3A"/>
    <w:rsid w:val="00254F05"/>
    <w:rsid w:val="00255B81"/>
    <w:rsid w:val="002564CD"/>
    <w:rsid w:val="002565FC"/>
    <w:rsid w:val="00257E67"/>
    <w:rsid w:val="002600CA"/>
    <w:rsid w:val="0026061C"/>
    <w:rsid w:val="002608AA"/>
    <w:rsid w:val="002611C2"/>
    <w:rsid w:val="00261A48"/>
    <w:rsid w:val="00262334"/>
    <w:rsid w:val="002623D5"/>
    <w:rsid w:val="00262C9A"/>
    <w:rsid w:val="0026310C"/>
    <w:rsid w:val="002634F7"/>
    <w:rsid w:val="00263554"/>
    <w:rsid w:val="0026360E"/>
    <w:rsid w:val="00263FFE"/>
    <w:rsid w:val="00264277"/>
    <w:rsid w:val="00264AA9"/>
    <w:rsid w:val="00265883"/>
    <w:rsid w:val="00266048"/>
    <w:rsid w:val="00266581"/>
    <w:rsid w:val="00266846"/>
    <w:rsid w:val="00266D07"/>
    <w:rsid w:val="002675DD"/>
    <w:rsid w:val="00267AFE"/>
    <w:rsid w:val="00267CA8"/>
    <w:rsid w:val="00270CF9"/>
    <w:rsid w:val="002711FA"/>
    <w:rsid w:val="00271392"/>
    <w:rsid w:val="002718AB"/>
    <w:rsid w:val="0027191E"/>
    <w:rsid w:val="00271ABD"/>
    <w:rsid w:val="00271D1B"/>
    <w:rsid w:val="00272375"/>
    <w:rsid w:val="002723C1"/>
    <w:rsid w:val="002731EE"/>
    <w:rsid w:val="002741BE"/>
    <w:rsid w:val="00274724"/>
    <w:rsid w:val="0027502F"/>
    <w:rsid w:val="002755FC"/>
    <w:rsid w:val="002759EB"/>
    <w:rsid w:val="00275B87"/>
    <w:rsid w:val="00275C21"/>
    <w:rsid w:val="002767EE"/>
    <w:rsid w:val="002770FE"/>
    <w:rsid w:val="002778ED"/>
    <w:rsid w:val="00277D66"/>
    <w:rsid w:val="00280075"/>
    <w:rsid w:val="0028131A"/>
    <w:rsid w:val="00281894"/>
    <w:rsid w:val="00282360"/>
    <w:rsid w:val="00282E59"/>
    <w:rsid w:val="002840B4"/>
    <w:rsid w:val="00284C3B"/>
    <w:rsid w:val="00284FC8"/>
    <w:rsid w:val="0028550D"/>
    <w:rsid w:val="002863C8"/>
    <w:rsid w:val="0028697A"/>
    <w:rsid w:val="00287178"/>
    <w:rsid w:val="00290194"/>
    <w:rsid w:val="0029023C"/>
    <w:rsid w:val="00290BBD"/>
    <w:rsid w:val="0029104B"/>
    <w:rsid w:val="002917A3"/>
    <w:rsid w:val="00292664"/>
    <w:rsid w:val="00292723"/>
    <w:rsid w:val="00292C76"/>
    <w:rsid w:val="00292CF8"/>
    <w:rsid w:val="00293656"/>
    <w:rsid w:val="0029372C"/>
    <w:rsid w:val="002939E2"/>
    <w:rsid w:val="002944ED"/>
    <w:rsid w:val="00294C1F"/>
    <w:rsid w:val="00294DB5"/>
    <w:rsid w:val="00294E80"/>
    <w:rsid w:val="002959E6"/>
    <w:rsid w:val="00295C18"/>
    <w:rsid w:val="0029639D"/>
    <w:rsid w:val="00296B7D"/>
    <w:rsid w:val="00296E8E"/>
    <w:rsid w:val="002977A9"/>
    <w:rsid w:val="00297C4C"/>
    <w:rsid w:val="002A05A2"/>
    <w:rsid w:val="002A071A"/>
    <w:rsid w:val="002A0C60"/>
    <w:rsid w:val="002A154B"/>
    <w:rsid w:val="002A1D10"/>
    <w:rsid w:val="002A2402"/>
    <w:rsid w:val="002A2497"/>
    <w:rsid w:val="002A282B"/>
    <w:rsid w:val="002A2D11"/>
    <w:rsid w:val="002A2EB4"/>
    <w:rsid w:val="002A3170"/>
    <w:rsid w:val="002A32C6"/>
    <w:rsid w:val="002A3670"/>
    <w:rsid w:val="002A3751"/>
    <w:rsid w:val="002A3CAB"/>
    <w:rsid w:val="002A3D65"/>
    <w:rsid w:val="002A3D95"/>
    <w:rsid w:val="002A3E22"/>
    <w:rsid w:val="002A408B"/>
    <w:rsid w:val="002A44A3"/>
    <w:rsid w:val="002A463D"/>
    <w:rsid w:val="002A5105"/>
    <w:rsid w:val="002A5613"/>
    <w:rsid w:val="002A5E99"/>
    <w:rsid w:val="002A65A9"/>
    <w:rsid w:val="002A7068"/>
    <w:rsid w:val="002A7415"/>
    <w:rsid w:val="002A7FC5"/>
    <w:rsid w:val="002B044D"/>
    <w:rsid w:val="002B0C94"/>
    <w:rsid w:val="002B0F49"/>
    <w:rsid w:val="002B12FB"/>
    <w:rsid w:val="002B1761"/>
    <w:rsid w:val="002B1959"/>
    <w:rsid w:val="002B1D70"/>
    <w:rsid w:val="002B1EE2"/>
    <w:rsid w:val="002B1F7F"/>
    <w:rsid w:val="002B24E8"/>
    <w:rsid w:val="002B3164"/>
    <w:rsid w:val="002B3674"/>
    <w:rsid w:val="002B44FA"/>
    <w:rsid w:val="002B46AA"/>
    <w:rsid w:val="002B4C72"/>
    <w:rsid w:val="002B5230"/>
    <w:rsid w:val="002B5728"/>
    <w:rsid w:val="002B572A"/>
    <w:rsid w:val="002B5B11"/>
    <w:rsid w:val="002B61A6"/>
    <w:rsid w:val="002B6AEC"/>
    <w:rsid w:val="002B7203"/>
    <w:rsid w:val="002B73D6"/>
    <w:rsid w:val="002B789E"/>
    <w:rsid w:val="002B7C95"/>
    <w:rsid w:val="002C0CD6"/>
    <w:rsid w:val="002C1282"/>
    <w:rsid w:val="002C14E0"/>
    <w:rsid w:val="002C1A5A"/>
    <w:rsid w:val="002C1B4A"/>
    <w:rsid w:val="002C1ED6"/>
    <w:rsid w:val="002C29CB"/>
    <w:rsid w:val="002C32C3"/>
    <w:rsid w:val="002C354A"/>
    <w:rsid w:val="002C386B"/>
    <w:rsid w:val="002C3988"/>
    <w:rsid w:val="002C41B5"/>
    <w:rsid w:val="002C41E8"/>
    <w:rsid w:val="002C4289"/>
    <w:rsid w:val="002C4295"/>
    <w:rsid w:val="002C4395"/>
    <w:rsid w:val="002C490B"/>
    <w:rsid w:val="002C4AAB"/>
    <w:rsid w:val="002C4D19"/>
    <w:rsid w:val="002C55A9"/>
    <w:rsid w:val="002C55DF"/>
    <w:rsid w:val="002C56DE"/>
    <w:rsid w:val="002C5D21"/>
    <w:rsid w:val="002C5FD8"/>
    <w:rsid w:val="002C6325"/>
    <w:rsid w:val="002C6CC4"/>
    <w:rsid w:val="002C71B5"/>
    <w:rsid w:val="002C749D"/>
    <w:rsid w:val="002C7B8C"/>
    <w:rsid w:val="002C7E65"/>
    <w:rsid w:val="002D0C43"/>
    <w:rsid w:val="002D2077"/>
    <w:rsid w:val="002D23F0"/>
    <w:rsid w:val="002D24D9"/>
    <w:rsid w:val="002D2BDA"/>
    <w:rsid w:val="002D2CD0"/>
    <w:rsid w:val="002D36D3"/>
    <w:rsid w:val="002D3935"/>
    <w:rsid w:val="002D4A0C"/>
    <w:rsid w:val="002D4A8A"/>
    <w:rsid w:val="002D4D9C"/>
    <w:rsid w:val="002D4E18"/>
    <w:rsid w:val="002D5343"/>
    <w:rsid w:val="002D5520"/>
    <w:rsid w:val="002D5AC4"/>
    <w:rsid w:val="002D5C12"/>
    <w:rsid w:val="002D6519"/>
    <w:rsid w:val="002D6A67"/>
    <w:rsid w:val="002D6F43"/>
    <w:rsid w:val="002D7EF1"/>
    <w:rsid w:val="002D7F6E"/>
    <w:rsid w:val="002E0418"/>
    <w:rsid w:val="002E0790"/>
    <w:rsid w:val="002E1466"/>
    <w:rsid w:val="002E15B8"/>
    <w:rsid w:val="002E1FF5"/>
    <w:rsid w:val="002E2476"/>
    <w:rsid w:val="002E27C9"/>
    <w:rsid w:val="002E2972"/>
    <w:rsid w:val="002E2E4A"/>
    <w:rsid w:val="002E349B"/>
    <w:rsid w:val="002E3AF8"/>
    <w:rsid w:val="002E3DD2"/>
    <w:rsid w:val="002E3F00"/>
    <w:rsid w:val="002E434B"/>
    <w:rsid w:val="002E50A3"/>
    <w:rsid w:val="002E5656"/>
    <w:rsid w:val="002E5E50"/>
    <w:rsid w:val="002E6292"/>
    <w:rsid w:val="002E6BFC"/>
    <w:rsid w:val="002E71C8"/>
    <w:rsid w:val="002E76A6"/>
    <w:rsid w:val="002E7AE5"/>
    <w:rsid w:val="002E7CC2"/>
    <w:rsid w:val="002E7FFB"/>
    <w:rsid w:val="002F0300"/>
    <w:rsid w:val="002F052C"/>
    <w:rsid w:val="002F0F12"/>
    <w:rsid w:val="002F0FBC"/>
    <w:rsid w:val="002F1085"/>
    <w:rsid w:val="002F13CA"/>
    <w:rsid w:val="002F14B7"/>
    <w:rsid w:val="002F2240"/>
    <w:rsid w:val="002F23F9"/>
    <w:rsid w:val="002F24B8"/>
    <w:rsid w:val="002F2A75"/>
    <w:rsid w:val="002F2AD4"/>
    <w:rsid w:val="002F39EE"/>
    <w:rsid w:val="002F3C39"/>
    <w:rsid w:val="002F3EDF"/>
    <w:rsid w:val="002F4270"/>
    <w:rsid w:val="002F4973"/>
    <w:rsid w:val="002F4A51"/>
    <w:rsid w:val="002F5433"/>
    <w:rsid w:val="002F55C4"/>
    <w:rsid w:val="002F5905"/>
    <w:rsid w:val="002F5A4B"/>
    <w:rsid w:val="002F5AFC"/>
    <w:rsid w:val="002F6D59"/>
    <w:rsid w:val="002F7043"/>
    <w:rsid w:val="002F770A"/>
    <w:rsid w:val="002F77B8"/>
    <w:rsid w:val="0030028B"/>
    <w:rsid w:val="00301C6E"/>
    <w:rsid w:val="0030241A"/>
    <w:rsid w:val="00302F21"/>
    <w:rsid w:val="00303567"/>
    <w:rsid w:val="003039C0"/>
    <w:rsid w:val="00303AB7"/>
    <w:rsid w:val="003046EA"/>
    <w:rsid w:val="00304C1B"/>
    <w:rsid w:val="00305620"/>
    <w:rsid w:val="0030591A"/>
    <w:rsid w:val="00306260"/>
    <w:rsid w:val="00306F39"/>
    <w:rsid w:val="00307231"/>
    <w:rsid w:val="00307583"/>
    <w:rsid w:val="00307638"/>
    <w:rsid w:val="00307BD1"/>
    <w:rsid w:val="00307C3F"/>
    <w:rsid w:val="00307DB4"/>
    <w:rsid w:val="00310675"/>
    <w:rsid w:val="0031078A"/>
    <w:rsid w:val="00310A09"/>
    <w:rsid w:val="00310CC4"/>
    <w:rsid w:val="00311DC3"/>
    <w:rsid w:val="003125B9"/>
    <w:rsid w:val="00312ADB"/>
    <w:rsid w:val="00312C5B"/>
    <w:rsid w:val="00312EA1"/>
    <w:rsid w:val="00313B0A"/>
    <w:rsid w:val="00313C56"/>
    <w:rsid w:val="00313EA5"/>
    <w:rsid w:val="00313EC4"/>
    <w:rsid w:val="00315772"/>
    <w:rsid w:val="0031585F"/>
    <w:rsid w:val="00315BF5"/>
    <w:rsid w:val="0031606D"/>
    <w:rsid w:val="003163FC"/>
    <w:rsid w:val="00316418"/>
    <w:rsid w:val="00316B9A"/>
    <w:rsid w:val="003170C9"/>
    <w:rsid w:val="0031770F"/>
    <w:rsid w:val="00317A1F"/>
    <w:rsid w:val="00317DAD"/>
    <w:rsid w:val="003202EF"/>
    <w:rsid w:val="00320643"/>
    <w:rsid w:val="0032089B"/>
    <w:rsid w:val="00320CD9"/>
    <w:rsid w:val="00321B94"/>
    <w:rsid w:val="0032237C"/>
    <w:rsid w:val="0032291C"/>
    <w:rsid w:val="00322936"/>
    <w:rsid w:val="0032393A"/>
    <w:rsid w:val="00323DBF"/>
    <w:rsid w:val="0032436B"/>
    <w:rsid w:val="00324967"/>
    <w:rsid w:val="003249AC"/>
    <w:rsid w:val="00324F80"/>
    <w:rsid w:val="00325214"/>
    <w:rsid w:val="00325519"/>
    <w:rsid w:val="003255D8"/>
    <w:rsid w:val="00325A72"/>
    <w:rsid w:val="00326CA8"/>
    <w:rsid w:val="003273B0"/>
    <w:rsid w:val="00327E40"/>
    <w:rsid w:val="0033077F"/>
    <w:rsid w:val="003309C7"/>
    <w:rsid w:val="003317D8"/>
    <w:rsid w:val="00331EB7"/>
    <w:rsid w:val="00332066"/>
    <w:rsid w:val="003321C1"/>
    <w:rsid w:val="003331B9"/>
    <w:rsid w:val="0033331F"/>
    <w:rsid w:val="0033354A"/>
    <w:rsid w:val="00333A15"/>
    <w:rsid w:val="00334A05"/>
    <w:rsid w:val="00334ACC"/>
    <w:rsid w:val="003357BF"/>
    <w:rsid w:val="0033582A"/>
    <w:rsid w:val="00335E43"/>
    <w:rsid w:val="003360AF"/>
    <w:rsid w:val="003363D9"/>
    <w:rsid w:val="003364FE"/>
    <w:rsid w:val="0033664B"/>
    <w:rsid w:val="00336B57"/>
    <w:rsid w:val="00336BC8"/>
    <w:rsid w:val="00337338"/>
    <w:rsid w:val="0033740F"/>
    <w:rsid w:val="003379BB"/>
    <w:rsid w:val="00340754"/>
    <w:rsid w:val="00340AE5"/>
    <w:rsid w:val="003412CD"/>
    <w:rsid w:val="0034154D"/>
    <w:rsid w:val="00342300"/>
    <w:rsid w:val="0034231B"/>
    <w:rsid w:val="00343891"/>
    <w:rsid w:val="00343D75"/>
    <w:rsid w:val="00344208"/>
    <w:rsid w:val="00345511"/>
    <w:rsid w:val="00345C2F"/>
    <w:rsid w:val="00345D3D"/>
    <w:rsid w:val="00345DF7"/>
    <w:rsid w:val="00345F7E"/>
    <w:rsid w:val="003467AA"/>
    <w:rsid w:val="00346D11"/>
    <w:rsid w:val="00347C5D"/>
    <w:rsid w:val="00347D8D"/>
    <w:rsid w:val="00350AE0"/>
    <w:rsid w:val="00350F48"/>
    <w:rsid w:val="003510B5"/>
    <w:rsid w:val="00351242"/>
    <w:rsid w:val="00351628"/>
    <w:rsid w:val="00351BF1"/>
    <w:rsid w:val="00351C00"/>
    <w:rsid w:val="003522D5"/>
    <w:rsid w:val="0035232D"/>
    <w:rsid w:val="003524E6"/>
    <w:rsid w:val="00353217"/>
    <w:rsid w:val="003542B0"/>
    <w:rsid w:val="0035533F"/>
    <w:rsid w:val="00355BC7"/>
    <w:rsid w:val="00355CE6"/>
    <w:rsid w:val="0035608D"/>
    <w:rsid w:val="00356673"/>
    <w:rsid w:val="00356CC2"/>
    <w:rsid w:val="00356DA5"/>
    <w:rsid w:val="003570ED"/>
    <w:rsid w:val="00357A90"/>
    <w:rsid w:val="00357ACA"/>
    <w:rsid w:val="00361111"/>
    <w:rsid w:val="00361C1F"/>
    <w:rsid w:val="00362883"/>
    <w:rsid w:val="00362B92"/>
    <w:rsid w:val="00364348"/>
    <w:rsid w:val="00364506"/>
    <w:rsid w:val="003647F5"/>
    <w:rsid w:val="00365138"/>
    <w:rsid w:val="0036523D"/>
    <w:rsid w:val="003659B8"/>
    <w:rsid w:val="00365F0C"/>
    <w:rsid w:val="00366024"/>
    <w:rsid w:val="003664C8"/>
    <w:rsid w:val="00366C46"/>
    <w:rsid w:val="00366FF8"/>
    <w:rsid w:val="003670D2"/>
    <w:rsid w:val="00367483"/>
    <w:rsid w:val="0036778E"/>
    <w:rsid w:val="00367ADB"/>
    <w:rsid w:val="00367D6D"/>
    <w:rsid w:val="0037012A"/>
    <w:rsid w:val="00370C18"/>
    <w:rsid w:val="00370C3D"/>
    <w:rsid w:val="00371382"/>
    <w:rsid w:val="003715CD"/>
    <w:rsid w:val="00371A9F"/>
    <w:rsid w:val="0037219E"/>
    <w:rsid w:val="0037254E"/>
    <w:rsid w:val="003727F1"/>
    <w:rsid w:val="00372C57"/>
    <w:rsid w:val="003730C4"/>
    <w:rsid w:val="00373746"/>
    <w:rsid w:val="00373D3F"/>
    <w:rsid w:val="00373DA3"/>
    <w:rsid w:val="003749DC"/>
    <w:rsid w:val="00374EF1"/>
    <w:rsid w:val="00375254"/>
    <w:rsid w:val="0037540D"/>
    <w:rsid w:val="003757BC"/>
    <w:rsid w:val="00375B6E"/>
    <w:rsid w:val="00375E63"/>
    <w:rsid w:val="00376377"/>
    <w:rsid w:val="003765BC"/>
    <w:rsid w:val="003771B6"/>
    <w:rsid w:val="00377C57"/>
    <w:rsid w:val="00377ED6"/>
    <w:rsid w:val="00380935"/>
    <w:rsid w:val="003816C7"/>
    <w:rsid w:val="003818E5"/>
    <w:rsid w:val="00381C97"/>
    <w:rsid w:val="00381DF8"/>
    <w:rsid w:val="00381E5A"/>
    <w:rsid w:val="00382794"/>
    <w:rsid w:val="0038317C"/>
    <w:rsid w:val="003831D0"/>
    <w:rsid w:val="003834B4"/>
    <w:rsid w:val="00383B0C"/>
    <w:rsid w:val="00383DBC"/>
    <w:rsid w:val="00383F87"/>
    <w:rsid w:val="00384010"/>
    <w:rsid w:val="0038454D"/>
    <w:rsid w:val="0038479E"/>
    <w:rsid w:val="00384CC1"/>
    <w:rsid w:val="003851B7"/>
    <w:rsid w:val="0038533F"/>
    <w:rsid w:val="003878EF"/>
    <w:rsid w:val="00387D6E"/>
    <w:rsid w:val="00387F05"/>
    <w:rsid w:val="003904A8"/>
    <w:rsid w:val="00390867"/>
    <w:rsid w:val="00390C35"/>
    <w:rsid w:val="0039137C"/>
    <w:rsid w:val="00391412"/>
    <w:rsid w:val="00391604"/>
    <w:rsid w:val="003916A4"/>
    <w:rsid w:val="00391CED"/>
    <w:rsid w:val="00392815"/>
    <w:rsid w:val="0039290F"/>
    <w:rsid w:val="00392E62"/>
    <w:rsid w:val="00392F05"/>
    <w:rsid w:val="0039349C"/>
    <w:rsid w:val="00393745"/>
    <w:rsid w:val="00394990"/>
    <w:rsid w:val="00395AEA"/>
    <w:rsid w:val="00395B6E"/>
    <w:rsid w:val="00395B86"/>
    <w:rsid w:val="00395D20"/>
    <w:rsid w:val="00395F72"/>
    <w:rsid w:val="00395F94"/>
    <w:rsid w:val="00396001"/>
    <w:rsid w:val="003960CD"/>
    <w:rsid w:val="003965F7"/>
    <w:rsid w:val="00396F87"/>
    <w:rsid w:val="00397205"/>
    <w:rsid w:val="0039737A"/>
    <w:rsid w:val="00397739"/>
    <w:rsid w:val="00397DFE"/>
    <w:rsid w:val="003A01FA"/>
    <w:rsid w:val="003A034F"/>
    <w:rsid w:val="003A07EB"/>
    <w:rsid w:val="003A119B"/>
    <w:rsid w:val="003A15B9"/>
    <w:rsid w:val="003A1EC3"/>
    <w:rsid w:val="003A22BB"/>
    <w:rsid w:val="003A2F95"/>
    <w:rsid w:val="003A361C"/>
    <w:rsid w:val="003A38D7"/>
    <w:rsid w:val="003A3918"/>
    <w:rsid w:val="003A43F1"/>
    <w:rsid w:val="003A4509"/>
    <w:rsid w:val="003A58D7"/>
    <w:rsid w:val="003A5A74"/>
    <w:rsid w:val="003A63F0"/>
    <w:rsid w:val="003A6A65"/>
    <w:rsid w:val="003A6CA4"/>
    <w:rsid w:val="003A70EC"/>
    <w:rsid w:val="003A7540"/>
    <w:rsid w:val="003A760C"/>
    <w:rsid w:val="003B0AB7"/>
    <w:rsid w:val="003B1DF1"/>
    <w:rsid w:val="003B2C39"/>
    <w:rsid w:val="003B2CE8"/>
    <w:rsid w:val="003B307A"/>
    <w:rsid w:val="003B3283"/>
    <w:rsid w:val="003B3327"/>
    <w:rsid w:val="003B36D0"/>
    <w:rsid w:val="003B3B8F"/>
    <w:rsid w:val="003B46D4"/>
    <w:rsid w:val="003B5787"/>
    <w:rsid w:val="003B57BF"/>
    <w:rsid w:val="003B63F3"/>
    <w:rsid w:val="003B68AF"/>
    <w:rsid w:val="003B6AE6"/>
    <w:rsid w:val="003B6DFA"/>
    <w:rsid w:val="003B7179"/>
    <w:rsid w:val="003B75A3"/>
    <w:rsid w:val="003B7A96"/>
    <w:rsid w:val="003C05DE"/>
    <w:rsid w:val="003C0C29"/>
    <w:rsid w:val="003C1084"/>
    <w:rsid w:val="003C15EA"/>
    <w:rsid w:val="003C166C"/>
    <w:rsid w:val="003C1673"/>
    <w:rsid w:val="003C16DA"/>
    <w:rsid w:val="003C18A0"/>
    <w:rsid w:val="003C1CD7"/>
    <w:rsid w:val="003C1DFC"/>
    <w:rsid w:val="003C21F7"/>
    <w:rsid w:val="003C3578"/>
    <w:rsid w:val="003C35FC"/>
    <w:rsid w:val="003C3C18"/>
    <w:rsid w:val="003C3EC1"/>
    <w:rsid w:val="003C3FF5"/>
    <w:rsid w:val="003C416A"/>
    <w:rsid w:val="003C4AA1"/>
    <w:rsid w:val="003C5187"/>
    <w:rsid w:val="003C5F57"/>
    <w:rsid w:val="003C5FB5"/>
    <w:rsid w:val="003C5FD0"/>
    <w:rsid w:val="003C6E47"/>
    <w:rsid w:val="003C75FD"/>
    <w:rsid w:val="003C7BC0"/>
    <w:rsid w:val="003C7D99"/>
    <w:rsid w:val="003D00C3"/>
    <w:rsid w:val="003D048B"/>
    <w:rsid w:val="003D063F"/>
    <w:rsid w:val="003D0C09"/>
    <w:rsid w:val="003D0CFD"/>
    <w:rsid w:val="003D104F"/>
    <w:rsid w:val="003D1365"/>
    <w:rsid w:val="003D24ED"/>
    <w:rsid w:val="003D256D"/>
    <w:rsid w:val="003D26F1"/>
    <w:rsid w:val="003D32B7"/>
    <w:rsid w:val="003D34D4"/>
    <w:rsid w:val="003D37D5"/>
    <w:rsid w:val="003D3B68"/>
    <w:rsid w:val="003D3EB1"/>
    <w:rsid w:val="003D4040"/>
    <w:rsid w:val="003D4222"/>
    <w:rsid w:val="003D4444"/>
    <w:rsid w:val="003D4E19"/>
    <w:rsid w:val="003D4FE1"/>
    <w:rsid w:val="003D5134"/>
    <w:rsid w:val="003D55CA"/>
    <w:rsid w:val="003D576D"/>
    <w:rsid w:val="003D5F2D"/>
    <w:rsid w:val="003D60F9"/>
    <w:rsid w:val="003D6A19"/>
    <w:rsid w:val="003D6D17"/>
    <w:rsid w:val="003D75DB"/>
    <w:rsid w:val="003D774D"/>
    <w:rsid w:val="003E0613"/>
    <w:rsid w:val="003E0E0F"/>
    <w:rsid w:val="003E0E3E"/>
    <w:rsid w:val="003E1227"/>
    <w:rsid w:val="003E1289"/>
    <w:rsid w:val="003E13BA"/>
    <w:rsid w:val="003E1748"/>
    <w:rsid w:val="003E1D91"/>
    <w:rsid w:val="003E232A"/>
    <w:rsid w:val="003E3141"/>
    <w:rsid w:val="003E3954"/>
    <w:rsid w:val="003E4424"/>
    <w:rsid w:val="003E4B22"/>
    <w:rsid w:val="003E4D45"/>
    <w:rsid w:val="003E5D30"/>
    <w:rsid w:val="003E622B"/>
    <w:rsid w:val="003E6542"/>
    <w:rsid w:val="003E6EF2"/>
    <w:rsid w:val="003E711C"/>
    <w:rsid w:val="003E726C"/>
    <w:rsid w:val="003E77B3"/>
    <w:rsid w:val="003E797F"/>
    <w:rsid w:val="003E7FF4"/>
    <w:rsid w:val="003F0113"/>
    <w:rsid w:val="003F04F6"/>
    <w:rsid w:val="003F0EFE"/>
    <w:rsid w:val="003F1261"/>
    <w:rsid w:val="003F142A"/>
    <w:rsid w:val="003F1852"/>
    <w:rsid w:val="003F1A54"/>
    <w:rsid w:val="003F1D2B"/>
    <w:rsid w:val="003F1D3A"/>
    <w:rsid w:val="003F1F18"/>
    <w:rsid w:val="003F2ADA"/>
    <w:rsid w:val="003F33A3"/>
    <w:rsid w:val="003F39C3"/>
    <w:rsid w:val="003F3E50"/>
    <w:rsid w:val="003F4990"/>
    <w:rsid w:val="003F59C7"/>
    <w:rsid w:val="003F5C0E"/>
    <w:rsid w:val="003F6428"/>
    <w:rsid w:val="003F68C2"/>
    <w:rsid w:val="003F7113"/>
    <w:rsid w:val="003F7853"/>
    <w:rsid w:val="00401020"/>
    <w:rsid w:val="0040114B"/>
    <w:rsid w:val="004011DD"/>
    <w:rsid w:val="00401346"/>
    <w:rsid w:val="00401D5C"/>
    <w:rsid w:val="004020C5"/>
    <w:rsid w:val="004022D0"/>
    <w:rsid w:val="0040248D"/>
    <w:rsid w:val="0040279B"/>
    <w:rsid w:val="00402AB4"/>
    <w:rsid w:val="00402EEC"/>
    <w:rsid w:val="00403031"/>
    <w:rsid w:val="004032B8"/>
    <w:rsid w:val="0040367F"/>
    <w:rsid w:val="0040379F"/>
    <w:rsid w:val="00403C83"/>
    <w:rsid w:val="00403D36"/>
    <w:rsid w:val="00404C0D"/>
    <w:rsid w:val="00405240"/>
    <w:rsid w:val="00405314"/>
    <w:rsid w:val="0040571C"/>
    <w:rsid w:val="00405A4F"/>
    <w:rsid w:val="00405CD6"/>
    <w:rsid w:val="00405E28"/>
    <w:rsid w:val="00405EBF"/>
    <w:rsid w:val="00405EFC"/>
    <w:rsid w:val="00405FCA"/>
    <w:rsid w:val="00406D57"/>
    <w:rsid w:val="00406DCC"/>
    <w:rsid w:val="004073B8"/>
    <w:rsid w:val="00407649"/>
    <w:rsid w:val="004077AA"/>
    <w:rsid w:val="00407DA8"/>
    <w:rsid w:val="00407FAF"/>
    <w:rsid w:val="004107DC"/>
    <w:rsid w:val="00410E42"/>
    <w:rsid w:val="00411223"/>
    <w:rsid w:val="00411256"/>
    <w:rsid w:val="00411A44"/>
    <w:rsid w:val="00411C70"/>
    <w:rsid w:val="00411D0D"/>
    <w:rsid w:val="00412328"/>
    <w:rsid w:val="004133A4"/>
    <w:rsid w:val="00413549"/>
    <w:rsid w:val="0041392C"/>
    <w:rsid w:val="00413A4C"/>
    <w:rsid w:val="00414306"/>
    <w:rsid w:val="004144DC"/>
    <w:rsid w:val="0041457E"/>
    <w:rsid w:val="004148DD"/>
    <w:rsid w:val="0041503F"/>
    <w:rsid w:val="00415E50"/>
    <w:rsid w:val="0041623F"/>
    <w:rsid w:val="0041626B"/>
    <w:rsid w:val="00416811"/>
    <w:rsid w:val="00416BBF"/>
    <w:rsid w:val="004175C2"/>
    <w:rsid w:val="00417726"/>
    <w:rsid w:val="0041783F"/>
    <w:rsid w:val="004179E6"/>
    <w:rsid w:val="0042002E"/>
    <w:rsid w:val="0042032F"/>
    <w:rsid w:val="00420342"/>
    <w:rsid w:val="004203A7"/>
    <w:rsid w:val="004208A0"/>
    <w:rsid w:val="004208D6"/>
    <w:rsid w:val="0042093E"/>
    <w:rsid w:val="00420E3B"/>
    <w:rsid w:val="00420E61"/>
    <w:rsid w:val="00421443"/>
    <w:rsid w:val="004228B1"/>
    <w:rsid w:val="00422A30"/>
    <w:rsid w:val="00422AD7"/>
    <w:rsid w:val="004232D8"/>
    <w:rsid w:val="0042399E"/>
    <w:rsid w:val="00425986"/>
    <w:rsid w:val="00426623"/>
    <w:rsid w:val="0042695D"/>
    <w:rsid w:val="0042702A"/>
    <w:rsid w:val="00427035"/>
    <w:rsid w:val="00427088"/>
    <w:rsid w:val="004274A1"/>
    <w:rsid w:val="00427C67"/>
    <w:rsid w:val="00430856"/>
    <w:rsid w:val="00430DE4"/>
    <w:rsid w:val="00432E07"/>
    <w:rsid w:val="004337C9"/>
    <w:rsid w:val="00433E85"/>
    <w:rsid w:val="0043471C"/>
    <w:rsid w:val="0043561A"/>
    <w:rsid w:val="00435A5B"/>
    <w:rsid w:val="00435B86"/>
    <w:rsid w:val="00436444"/>
    <w:rsid w:val="00436BA3"/>
    <w:rsid w:val="0043738D"/>
    <w:rsid w:val="004373EB"/>
    <w:rsid w:val="004377D4"/>
    <w:rsid w:val="00437CC8"/>
    <w:rsid w:val="00440C8C"/>
    <w:rsid w:val="004410C4"/>
    <w:rsid w:val="004416D4"/>
    <w:rsid w:val="004417D4"/>
    <w:rsid w:val="004418F6"/>
    <w:rsid w:val="00441B34"/>
    <w:rsid w:val="00442237"/>
    <w:rsid w:val="00442E49"/>
    <w:rsid w:val="00444870"/>
    <w:rsid w:val="004449D3"/>
    <w:rsid w:val="00444FCA"/>
    <w:rsid w:val="00445983"/>
    <w:rsid w:val="0044606C"/>
    <w:rsid w:val="00446D15"/>
    <w:rsid w:val="00447193"/>
    <w:rsid w:val="0044763E"/>
    <w:rsid w:val="00450481"/>
    <w:rsid w:val="00450C42"/>
    <w:rsid w:val="004518D4"/>
    <w:rsid w:val="00451C3B"/>
    <w:rsid w:val="00451C4B"/>
    <w:rsid w:val="00451CB4"/>
    <w:rsid w:val="00452BAA"/>
    <w:rsid w:val="00452E41"/>
    <w:rsid w:val="0045346D"/>
    <w:rsid w:val="00453762"/>
    <w:rsid w:val="00453813"/>
    <w:rsid w:val="00453FA1"/>
    <w:rsid w:val="004540E5"/>
    <w:rsid w:val="004543E1"/>
    <w:rsid w:val="004550DF"/>
    <w:rsid w:val="00455651"/>
    <w:rsid w:val="00455BBB"/>
    <w:rsid w:val="00455CC0"/>
    <w:rsid w:val="0045604F"/>
    <w:rsid w:val="0045614A"/>
    <w:rsid w:val="004562B4"/>
    <w:rsid w:val="004567FD"/>
    <w:rsid w:val="00457545"/>
    <w:rsid w:val="00457694"/>
    <w:rsid w:val="00457998"/>
    <w:rsid w:val="00460B04"/>
    <w:rsid w:val="00460F12"/>
    <w:rsid w:val="0046112D"/>
    <w:rsid w:val="00461547"/>
    <w:rsid w:val="004617CE"/>
    <w:rsid w:val="00462783"/>
    <w:rsid w:val="00462AAF"/>
    <w:rsid w:val="00462FF2"/>
    <w:rsid w:val="00463732"/>
    <w:rsid w:val="00464F0E"/>
    <w:rsid w:val="0046569E"/>
    <w:rsid w:val="004668D6"/>
    <w:rsid w:val="00467C8E"/>
    <w:rsid w:val="00467D2A"/>
    <w:rsid w:val="0047007B"/>
    <w:rsid w:val="004704B9"/>
    <w:rsid w:val="00470A31"/>
    <w:rsid w:val="00470AC6"/>
    <w:rsid w:val="00470E7C"/>
    <w:rsid w:val="004711A3"/>
    <w:rsid w:val="004713F3"/>
    <w:rsid w:val="00471D71"/>
    <w:rsid w:val="004723F6"/>
    <w:rsid w:val="00473D70"/>
    <w:rsid w:val="004748BD"/>
    <w:rsid w:val="00474ACE"/>
    <w:rsid w:val="00474D84"/>
    <w:rsid w:val="00474F49"/>
    <w:rsid w:val="004752D0"/>
    <w:rsid w:val="00475304"/>
    <w:rsid w:val="00475A15"/>
    <w:rsid w:val="00475B74"/>
    <w:rsid w:val="00475FC9"/>
    <w:rsid w:val="004763CC"/>
    <w:rsid w:val="0047688E"/>
    <w:rsid w:val="00476D8D"/>
    <w:rsid w:val="004772F9"/>
    <w:rsid w:val="0047741B"/>
    <w:rsid w:val="00477691"/>
    <w:rsid w:val="004778B9"/>
    <w:rsid w:val="00477BCC"/>
    <w:rsid w:val="00477E77"/>
    <w:rsid w:val="00480495"/>
    <w:rsid w:val="00480551"/>
    <w:rsid w:val="00480A9A"/>
    <w:rsid w:val="004814C1"/>
    <w:rsid w:val="00481578"/>
    <w:rsid w:val="004815B4"/>
    <w:rsid w:val="004834D5"/>
    <w:rsid w:val="0048362D"/>
    <w:rsid w:val="00483BFC"/>
    <w:rsid w:val="0048422E"/>
    <w:rsid w:val="00484694"/>
    <w:rsid w:val="00484EA1"/>
    <w:rsid w:val="0048591D"/>
    <w:rsid w:val="004859FF"/>
    <w:rsid w:val="0048619A"/>
    <w:rsid w:val="004863FA"/>
    <w:rsid w:val="00486827"/>
    <w:rsid w:val="004869CB"/>
    <w:rsid w:val="00486A05"/>
    <w:rsid w:val="00487A21"/>
    <w:rsid w:val="004902FF"/>
    <w:rsid w:val="004903D0"/>
    <w:rsid w:val="00490696"/>
    <w:rsid w:val="004907E6"/>
    <w:rsid w:val="004909AC"/>
    <w:rsid w:val="00491111"/>
    <w:rsid w:val="004915B1"/>
    <w:rsid w:val="00491A1A"/>
    <w:rsid w:val="00492208"/>
    <w:rsid w:val="00492CC1"/>
    <w:rsid w:val="004932B9"/>
    <w:rsid w:val="004934ED"/>
    <w:rsid w:val="004938DD"/>
    <w:rsid w:val="00494830"/>
    <w:rsid w:val="004949CA"/>
    <w:rsid w:val="004952E6"/>
    <w:rsid w:val="00495939"/>
    <w:rsid w:val="00496485"/>
    <w:rsid w:val="004964F2"/>
    <w:rsid w:val="0049671C"/>
    <w:rsid w:val="0049675F"/>
    <w:rsid w:val="00496A9C"/>
    <w:rsid w:val="00497477"/>
    <w:rsid w:val="00497783"/>
    <w:rsid w:val="0049780B"/>
    <w:rsid w:val="00497AD5"/>
    <w:rsid w:val="00497D81"/>
    <w:rsid w:val="00497EFD"/>
    <w:rsid w:val="004A0555"/>
    <w:rsid w:val="004A0900"/>
    <w:rsid w:val="004A0C48"/>
    <w:rsid w:val="004A0F47"/>
    <w:rsid w:val="004A117C"/>
    <w:rsid w:val="004A13DB"/>
    <w:rsid w:val="004A140F"/>
    <w:rsid w:val="004A1E2F"/>
    <w:rsid w:val="004A2377"/>
    <w:rsid w:val="004A35F5"/>
    <w:rsid w:val="004A3861"/>
    <w:rsid w:val="004A3922"/>
    <w:rsid w:val="004A3DF8"/>
    <w:rsid w:val="004A3E18"/>
    <w:rsid w:val="004A3F5C"/>
    <w:rsid w:val="004A4339"/>
    <w:rsid w:val="004A4933"/>
    <w:rsid w:val="004A51BB"/>
    <w:rsid w:val="004A5DE0"/>
    <w:rsid w:val="004A5DFD"/>
    <w:rsid w:val="004A6241"/>
    <w:rsid w:val="004A6DE1"/>
    <w:rsid w:val="004A7299"/>
    <w:rsid w:val="004A76CE"/>
    <w:rsid w:val="004A76D7"/>
    <w:rsid w:val="004A79F9"/>
    <w:rsid w:val="004B00E1"/>
    <w:rsid w:val="004B04D5"/>
    <w:rsid w:val="004B0608"/>
    <w:rsid w:val="004B0E74"/>
    <w:rsid w:val="004B204E"/>
    <w:rsid w:val="004B2476"/>
    <w:rsid w:val="004B2595"/>
    <w:rsid w:val="004B2E4F"/>
    <w:rsid w:val="004B313D"/>
    <w:rsid w:val="004B31F4"/>
    <w:rsid w:val="004B32D8"/>
    <w:rsid w:val="004B3A0D"/>
    <w:rsid w:val="004B3EEB"/>
    <w:rsid w:val="004B4B23"/>
    <w:rsid w:val="004B4D0C"/>
    <w:rsid w:val="004B5111"/>
    <w:rsid w:val="004B595F"/>
    <w:rsid w:val="004B5BC2"/>
    <w:rsid w:val="004B5D9B"/>
    <w:rsid w:val="004B74C0"/>
    <w:rsid w:val="004B7B4C"/>
    <w:rsid w:val="004C002D"/>
    <w:rsid w:val="004C00BA"/>
    <w:rsid w:val="004C02CE"/>
    <w:rsid w:val="004C031F"/>
    <w:rsid w:val="004C0E4C"/>
    <w:rsid w:val="004C12C4"/>
    <w:rsid w:val="004C148C"/>
    <w:rsid w:val="004C16FC"/>
    <w:rsid w:val="004C1759"/>
    <w:rsid w:val="004C23DC"/>
    <w:rsid w:val="004C2950"/>
    <w:rsid w:val="004C2AB9"/>
    <w:rsid w:val="004C49A1"/>
    <w:rsid w:val="004C4BE9"/>
    <w:rsid w:val="004C4E1F"/>
    <w:rsid w:val="004C4F99"/>
    <w:rsid w:val="004C505C"/>
    <w:rsid w:val="004C517A"/>
    <w:rsid w:val="004C57F0"/>
    <w:rsid w:val="004C606D"/>
    <w:rsid w:val="004C6459"/>
    <w:rsid w:val="004C66B6"/>
    <w:rsid w:val="004C6E83"/>
    <w:rsid w:val="004C703D"/>
    <w:rsid w:val="004D01D9"/>
    <w:rsid w:val="004D1058"/>
    <w:rsid w:val="004D1AE9"/>
    <w:rsid w:val="004D1F83"/>
    <w:rsid w:val="004D23CA"/>
    <w:rsid w:val="004D3197"/>
    <w:rsid w:val="004D3696"/>
    <w:rsid w:val="004D38CA"/>
    <w:rsid w:val="004D51AE"/>
    <w:rsid w:val="004D58BC"/>
    <w:rsid w:val="004D5B52"/>
    <w:rsid w:val="004D616E"/>
    <w:rsid w:val="004D7282"/>
    <w:rsid w:val="004D7C92"/>
    <w:rsid w:val="004E0212"/>
    <w:rsid w:val="004E0520"/>
    <w:rsid w:val="004E0B13"/>
    <w:rsid w:val="004E135A"/>
    <w:rsid w:val="004E1CDA"/>
    <w:rsid w:val="004E242B"/>
    <w:rsid w:val="004E2E0F"/>
    <w:rsid w:val="004E2E77"/>
    <w:rsid w:val="004E34E5"/>
    <w:rsid w:val="004E3ACD"/>
    <w:rsid w:val="004E4321"/>
    <w:rsid w:val="004E514A"/>
    <w:rsid w:val="004E5E29"/>
    <w:rsid w:val="004E5E6D"/>
    <w:rsid w:val="004E5E7C"/>
    <w:rsid w:val="004E6F61"/>
    <w:rsid w:val="004E7017"/>
    <w:rsid w:val="004E7231"/>
    <w:rsid w:val="004E7602"/>
    <w:rsid w:val="004E7772"/>
    <w:rsid w:val="004E7EFA"/>
    <w:rsid w:val="004F01E8"/>
    <w:rsid w:val="004F0831"/>
    <w:rsid w:val="004F0E2C"/>
    <w:rsid w:val="004F13E2"/>
    <w:rsid w:val="004F1D5A"/>
    <w:rsid w:val="004F1EFF"/>
    <w:rsid w:val="004F1FD5"/>
    <w:rsid w:val="004F2360"/>
    <w:rsid w:val="004F2A2E"/>
    <w:rsid w:val="004F2B0D"/>
    <w:rsid w:val="004F2DD5"/>
    <w:rsid w:val="004F32C4"/>
    <w:rsid w:val="004F32E3"/>
    <w:rsid w:val="004F3573"/>
    <w:rsid w:val="004F3616"/>
    <w:rsid w:val="004F3B73"/>
    <w:rsid w:val="004F488E"/>
    <w:rsid w:val="004F4A08"/>
    <w:rsid w:val="004F4A1C"/>
    <w:rsid w:val="004F64B4"/>
    <w:rsid w:val="004F65C0"/>
    <w:rsid w:val="004F6A63"/>
    <w:rsid w:val="004F6E7F"/>
    <w:rsid w:val="004F7587"/>
    <w:rsid w:val="004F7838"/>
    <w:rsid w:val="004F78F5"/>
    <w:rsid w:val="004F7E09"/>
    <w:rsid w:val="005002F6"/>
    <w:rsid w:val="00500928"/>
    <w:rsid w:val="005015F8"/>
    <w:rsid w:val="00501BE8"/>
    <w:rsid w:val="00502015"/>
    <w:rsid w:val="00502A44"/>
    <w:rsid w:val="00503BDC"/>
    <w:rsid w:val="0050438D"/>
    <w:rsid w:val="00504C67"/>
    <w:rsid w:val="0050571D"/>
    <w:rsid w:val="005068C1"/>
    <w:rsid w:val="00507BB3"/>
    <w:rsid w:val="00507C81"/>
    <w:rsid w:val="00507FC1"/>
    <w:rsid w:val="0051070A"/>
    <w:rsid w:val="0051118D"/>
    <w:rsid w:val="00511E02"/>
    <w:rsid w:val="005121E3"/>
    <w:rsid w:val="005125F6"/>
    <w:rsid w:val="00512834"/>
    <w:rsid w:val="00513907"/>
    <w:rsid w:val="00513BD2"/>
    <w:rsid w:val="00513D74"/>
    <w:rsid w:val="00514327"/>
    <w:rsid w:val="005143C9"/>
    <w:rsid w:val="00514541"/>
    <w:rsid w:val="00514A04"/>
    <w:rsid w:val="00514C6A"/>
    <w:rsid w:val="00515C35"/>
    <w:rsid w:val="00516AB7"/>
    <w:rsid w:val="00516BA0"/>
    <w:rsid w:val="0051736D"/>
    <w:rsid w:val="00517530"/>
    <w:rsid w:val="00517C81"/>
    <w:rsid w:val="00517E14"/>
    <w:rsid w:val="00520545"/>
    <w:rsid w:val="0052080B"/>
    <w:rsid w:val="00520B12"/>
    <w:rsid w:val="00520C3B"/>
    <w:rsid w:val="00520F9F"/>
    <w:rsid w:val="00521AFE"/>
    <w:rsid w:val="00521CB8"/>
    <w:rsid w:val="00521D7F"/>
    <w:rsid w:val="005228D1"/>
    <w:rsid w:val="0052300F"/>
    <w:rsid w:val="0052382B"/>
    <w:rsid w:val="005239B8"/>
    <w:rsid w:val="00523C32"/>
    <w:rsid w:val="00523ED5"/>
    <w:rsid w:val="00523F03"/>
    <w:rsid w:val="00524753"/>
    <w:rsid w:val="00524A94"/>
    <w:rsid w:val="00524ADE"/>
    <w:rsid w:val="00524E43"/>
    <w:rsid w:val="005253BD"/>
    <w:rsid w:val="00525CE1"/>
    <w:rsid w:val="00525D42"/>
    <w:rsid w:val="00525DCD"/>
    <w:rsid w:val="00525DE0"/>
    <w:rsid w:val="00526C0E"/>
    <w:rsid w:val="005276B1"/>
    <w:rsid w:val="00527B54"/>
    <w:rsid w:val="00527C04"/>
    <w:rsid w:val="00530497"/>
    <w:rsid w:val="005307F6"/>
    <w:rsid w:val="005311DC"/>
    <w:rsid w:val="0053159F"/>
    <w:rsid w:val="0053177D"/>
    <w:rsid w:val="00531784"/>
    <w:rsid w:val="0053187E"/>
    <w:rsid w:val="00531972"/>
    <w:rsid w:val="005329D3"/>
    <w:rsid w:val="00532DB4"/>
    <w:rsid w:val="005334A0"/>
    <w:rsid w:val="00535439"/>
    <w:rsid w:val="0053543D"/>
    <w:rsid w:val="00535673"/>
    <w:rsid w:val="0053596B"/>
    <w:rsid w:val="00535B13"/>
    <w:rsid w:val="00535C79"/>
    <w:rsid w:val="0053649B"/>
    <w:rsid w:val="00536AD8"/>
    <w:rsid w:val="00536B2D"/>
    <w:rsid w:val="005375EA"/>
    <w:rsid w:val="00537AE7"/>
    <w:rsid w:val="005401CE"/>
    <w:rsid w:val="005409AF"/>
    <w:rsid w:val="00540FA6"/>
    <w:rsid w:val="00541A62"/>
    <w:rsid w:val="00543118"/>
    <w:rsid w:val="005436B2"/>
    <w:rsid w:val="0054388B"/>
    <w:rsid w:val="0054457D"/>
    <w:rsid w:val="0054484C"/>
    <w:rsid w:val="00545571"/>
    <w:rsid w:val="005459C2"/>
    <w:rsid w:val="00545B85"/>
    <w:rsid w:val="00547F8E"/>
    <w:rsid w:val="00550292"/>
    <w:rsid w:val="00550480"/>
    <w:rsid w:val="0055074F"/>
    <w:rsid w:val="00551905"/>
    <w:rsid w:val="005519A4"/>
    <w:rsid w:val="0055259E"/>
    <w:rsid w:val="00552799"/>
    <w:rsid w:val="00552853"/>
    <w:rsid w:val="00553128"/>
    <w:rsid w:val="0055359A"/>
    <w:rsid w:val="00553999"/>
    <w:rsid w:val="0055402C"/>
    <w:rsid w:val="00554FC2"/>
    <w:rsid w:val="00556129"/>
    <w:rsid w:val="00556417"/>
    <w:rsid w:val="005608EE"/>
    <w:rsid w:val="0056152C"/>
    <w:rsid w:val="00561545"/>
    <w:rsid w:val="00561F19"/>
    <w:rsid w:val="005622DF"/>
    <w:rsid w:val="005622EF"/>
    <w:rsid w:val="005629EC"/>
    <w:rsid w:val="00562E80"/>
    <w:rsid w:val="005634CD"/>
    <w:rsid w:val="005636A6"/>
    <w:rsid w:val="00563D7A"/>
    <w:rsid w:val="00564268"/>
    <w:rsid w:val="005642B7"/>
    <w:rsid w:val="00564D0C"/>
    <w:rsid w:val="00564F7A"/>
    <w:rsid w:val="005653AB"/>
    <w:rsid w:val="005653DA"/>
    <w:rsid w:val="00565666"/>
    <w:rsid w:val="005657F2"/>
    <w:rsid w:val="00566662"/>
    <w:rsid w:val="0056684E"/>
    <w:rsid w:val="005675F6"/>
    <w:rsid w:val="005677A1"/>
    <w:rsid w:val="005677A6"/>
    <w:rsid w:val="00570337"/>
    <w:rsid w:val="005703BD"/>
    <w:rsid w:val="00570B7F"/>
    <w:rsid w:val="00570D1F"/>
    <w:rsid w:val="005718A3"/>
    <w:rsid w:val="00572247"/>
    <w:rsid w:val="00572D00"/>
    <w:rsid w:val="00573691"/>
    <w:rsid w:val="0057428D"/>
    <w:rsid w:val="00574304"/>
    <w:rsid w:val="005744BC"/>
    <w:rsid w:val="00575442"/>
    <w:rsid w:val="00575446"/>
    <w:rsid w:val="00575533"/>
    <w:rsid w:val="00576428"/>
    <w:rsid w:val="00576500"/>
    <w:rsid w:val="00577365"/>
    <w:rsid w:val="00577880"/>
    <w:rsid w:val="00577FE6"/>
    <w:rsid w:val="00580D3B"/>
    <w:rsid w:val="00581389"/>
    <w:rsid w:val="00581BC8"/>
    <w:rsid w:val="005820D9"/>
    <w:rsid w:val="005821FF"/>
    <w:rsid w:val="005823E3"/>
    <w:rsid w:val="00582597"/>
    <w:rsid w:val="005826E7"/>
    <w:rsid w:val="00582AB8"/>
    <w:rsid w:val="00583440"/>
    <w:rsid w:val="0058398F"/>
    <w:rsid w:val="00584672"/>
    <w:rsid w:val="0058495B"/>
    <w:rsid w:val="00584E14"/>
    <w:rsid w:val="00585FFC"/>
    <w:rsid w:val="005863FF"/>
    <w:rsid w:val="00586679"/>
    <w:rsid w:val="00586A82"/>
    <w:rsid w:val="00586E71"/>
    <w:rsid w:val="00587DE5"/>
    <w:rsid w:val="00587E97"/>
    <w:rsid w:val="00587F92"/>
    <w:rsid w:val="0059121E"/>
    <w:rsid w:val="005915C7"/>
    <w:rsid w:val="005919D3"/>
    <w:rsid w:val="00591BD2"/>
    <w:rsid w:val="005921CC"/>
    <w:rsid w:val="005927C9"/>
    <w:rsid w:val="005949B2"/>
    <w:rsid w:val="005949C8"/>
    <w:rsid w:val="00594DD9"/>
    <w:rsid w:val="00595272"/>
    <w:rsid w:val="00595B53"/>
    <w:rsid w:val="00595C0C"/>
    <w:rsid w:val="00595CFF"/>
    <w:rsid w:val="00595D90"/>
    <w:rsid w:val="00595FB2"/>
    <w:rsid w:val="00596C9C"/>
    <w:rsid w:val="005A0151"/>
    <w:rsid w:val="005A0399"/>
    <w:rsid w:val="005A0BEF"/>
    <w:rsid w:val="005A125F"/>
    <w:rsid w:val="005A1409"/>
    <w:rsid w:val="005A1416"/>
    <w:rsid w:val="005A18A5"/>
    <w:rsid w:val="005A18EB"/>
    <w:rsid w:val="005A2C79"/>
    <w:rsid w:val="005A33B8"/>
    <w:rsid w:val="005A35D4"/>
    <w:rsid w:val="005A3704"/>
    <w:rsid w:val="005A39ED"/>
    <w:rsid w:val="005A3D75"/>
    <w:rsid w:val="005A4231"/>
    <w:rsid w:val="005A46C8"/>
    <w:rsid w:val="005A46F9"/>
    <w:rsid w:val="005A5412"/>
    <w:rsid w:val="005A5F29"/>
    <w:rsid w:val="005A61D7"/>
    <w:rsid w:val="005A7053"/>
    <w:rsid w:val="005A7106"/>
    <w:rsid w:val="005A7600"/>
    <w:rsid w:val="005A77A4"/>
    <w:rsid w:val="005A790F"/>
    <w:rsid w:val="005A7F82"/>
    <w:rsid w:val="005B01FD"/>
    <w:rsid w:val="005B05DD"/>
    <w:rsid w:val="005B0BA3"/>
    <w:rsid w:val="005B259A"/>
    <w:rsid w:val="005B2AC5"/>
    <w:rsid w:val="005B2F5C"/>
    <w:rsid w:val="005B3145"/>
    <w:rsid w:val="005B4F52"/>
    <w:rsid w:val="005B50C5"/>
    <w:rsid w:val="005B5468"/>
    <w:rsid w:val="005B5C47"/>
    <w:rsid w:val="005B6055"/>
    <w:rsid w:val="005B680F"/>
    <w:rsid w:val="005B72FE"/>
    <w:rsid w:val="005B76B1"/>
    <w:rsid w:val="005B7A41"/>
    <w:rsid w:val="005B7D91"/>
    <w:rsid w:val="005C070A"/>
    <w:rsid w:val="005C0770"/>
    <w:rsid w:val="005C0C3A"/>
    <w:rsid w:val="005C135A"/>
    <w:rsid w:val="005C1501"/>
    <w:rsid w:val="005C1568"/>
    <w:rsid w:val="005C1665"/>
    <w:rsid w:val="005C1F03"/>
    <w:rsid w:val="005C2840"/>
    <w:rsid w:val="005C2A6C"/>
    <w:rsid w:val="005C372F"/>
    <w:rsid w:val="005C41DF"/>
    <w:rsid w:val="005C4EE5"/>
    <w:rsid w:val="005C5BD0"/>
    <w:rsid w:val="005C6469"/>
    <w:rsid w:val="005C64EC"/>
    <w:rsid w:val="005C6750"/>
    <w:rsid w:val="005C6B3B"/>
    <w:rsid w:val="005C6D81"/>
    <w:rsid w:val="005C6F3F"/>
    <w:rsid w:val="005C6F69"/>
    <w:rsid w:val="005C6FC7"/>
    <w:rsid w:val="005C720C"/>
    <w:rsid w:val="005C7381"/>
    <w:rsid w:val="005D01AD"/>
    <w:rsid w:val="005D074D"/>
    <w:rsid w:val="005D0B0B"/>
    <w:rsid w:val="005D0F06"/>
    <w:rsid w:val="005D12F3"/>
    <w:rsid w:val="005D159F"/>
    <w:rsid w:val="005D1B7E"/>
    <w:rsid w:val="005D382B"/>
    <w:rsid w:val="005D3A7A"/>
    <w:rsid w:val="005D3CEC"/>
    <w:rsid w:val="005D4457"/>
    <w:rsid w:val="005D4A1E"/>
    <w:rsid w:val="005D4D25"/>
    <w:rsid w:val="005D59A3"/>
    <w:rsid w:val="005D60C8"/>
    <w:rsid w:val="005D638D"/>
    <w:rsid w:val="005D64E0"/>
    <w:rsid w:val="005D6B7E"/>
    <w:rsid w:val="005D74C3"/>
    <w:rsid w:val="005D79DB"/>
    <w:rsid w:val="005D7DB2"/>
    <w:rsid w:val="005D7F88"/>
    <w:rsid w:val="005E0876"/>
    <w:rsid w:val="005E0A6B"/>
    <w:rsid w:val="005E0D7D"/>
    <w:rsid w:val="005E12F6"/>
    <w:rsid w:val="005E1C66"/>
    <w:rsid w:val="005E2962"/>
    <w:rsid w:val="005E3C76"/>
    <w:rsid w:val="005E3DCA"/>
    <w:rsid w:val="005E41F6"/>
    <w:rsid w:val="005E5286"/>
    <w:rsid w:val="005E590C"/>
    <w:rsid w:val="005E5CD6"/>
    <w:rsid w:val="005E5FD4"/>
    <w:rsid w:val="005E63F7"/>
    <w:rsid w:val="005E6EDD"/>
    <w:rsid w:val="005E755E"/>
    <w:rsid w:val="005F018E"/>
    <w:rsid w:val="005F04FF"/>
    <w:rsid w:val="005F09AB"/>
    <w:rsid w:val="005F1096"/>
    <w:rsid w:val="005F110C"/>
    <w:rsid w:val="005F12D9"/>
    <w:rsid w:val="005F13DA"/>
    <w:rsid w:val="005F1EC6"/>
    <w:rsid w:val="005F2444"/>
    <w:rsid w:val="005F2E03"/>
    <w:rsid w:val="005F2F12"/>
    <w:rsid w:val="005F36E5"/>
    <w:rsid w:val="005F3B77"/>
    <w:rsid w:val="005F4488"/>
    <w:rsid w:val="005F464E"/>
    <w:rsid w:val="005F4AF1"/>
    <w:rsid w:val="005F51D9"/>
    <w:rsid w:val="005F527A"/>
    <w:rsid w:val="005F5727"/>
    <w:rsid w:val="005F573A"/>
    <w:rsid w:val="005F6A5E"/>
    <w:rsid w:val="005F6EF3"/>
    <w:rsid w:val="005F6FED"/>
    <w:rsid w:val="005F7330"/>
    <w:rsid w:val="005F7AFB"/>
    <w:rsid w:val="0060009B"/>
    <w:rsid w:val="00600A0C"/>
    <w:rsid w:val="006011ED"/>
    <w:rsid w:val="00601385"/>
    <w:rsid w:val="00601EDF"/>
    <w:rsid w:val="00602BAB"/>
    <w:rsid w:val="00603AD0"/>
    <w:rsid w:val="00603BCC"/>
    <w:rsid w:val="00603D61"/>
    <w:rsid w:val="00603FE1"/>
    <w:rsid w:val="006040D0"/>
    <w:rsid w:val="0060459B"/>
    <w:rsid w:val="006048DC"/>
    <w:rsid w:val="00604936"/>
    <w:rsid w:val="006049B2"/>
    <w:rsid w:val="0060547C"/>
    <w:rsid w:val="00605522"/>
    <w:rsid w:val="006058E9"/>
    <w:rsid w:val="00605C1B"/>
    <w:rsid w:val="00605CA7"/>
    <w:rsid w:val="00605CB1"/>
    <w:rsid w:val="00606C57"/>
    <w:rsid w:val="00606C73"/>
    <w:rsid w:val="00607123"/>
    <w:rsid w:val="006074ED"/>
    <w:rsid w:val="00607A47"/>
    <w:rsid w:val="00607DCA"/>
    <w:rsid w:val="00607F45"/>
    <w:rsid w:val="00607FDE"/>
    <w:rsid w:val="00610566"/>
    <w:rsid w:val="00610DAE"/>
    <w:rsid w:val="00611AA2"/>
    <w:rsid w:val="00611C12"/>
    <w:rsid w:val="006120B9"/>
    <w:rsid w:val="006124A0"/>
    <w:rsid w:val="00612535"/>
    <w:rsid w:val="00612D76"/>
    <w:rsid w:val="00612FCB"/>
    <w:rsid w:val="006135FC"/>
    <w:rsid w:val="00613640"/>
    <w:rsid w:val="0061432F"/>
    <w:rsid w:val="006150C9"/>
    <w:rsid w:val="0061536D"/>
    <w:rsid w:val="0061578B"/>
    <w:rsid w:val="006158E3"/>
    <w:rsid w:val="00615C4E"/>
    <w:rsid w:val="00615DAA"/>
    <w:rsid w:val="00616093"/>
    <w:rsid w:val="0061652D"/>
    <w:rsid w:val="00616D58"/>
    <w:rsid w:val="00617737"/>
    <w:rsid w:val="006179C7"/>
    <w:rsid w:val="006179EF"/>
    <w:rsid w:val="0062113B"/>
    <w:rsid w:val="006211BB"/>
    <w:rsid w:val="006212B7"/>
    <w:rsid w:val="006213C6"/>
    <w:rsid w:val="00621941"/>
    <w:rsid w:val="00621C9F"/>
    <w:rsid w:val="00621EBD"/>
    <w:rsid w:val="00621EE2"/>
    <w:rsid w:val="00621F05"/>
    <w:rsid w:val="00622383"/>
    <w:rsid w:val="00622465"/>
    <w:rsid w:val="006225F4"/>
    <w:rsid w:val="00622ADF"/>
    <w:rsid w:val="00622D5B"/>
    <w:rsid w:val="00622E3D"/>
    <w:rsid w:val="0062322F"/>
    <w:rsid w:val="00623386"/>
    <w:rsid w:val="00623496"/>
    <w:rsid w:val="006235FF"/>
    <w:rsid w:val="00623B87"/>
    <w:rsid w:val="00624357"/>
    <w:rsid w:val="006248A2"/>
    <w:rsid w:val="00624B16"/>
    <w:rsid w:val="006251BE"/>
    <w:rsid w:val="006251E9"/>
    <w:rsid w:val="006252E9"/>
    <w:rsid w:val="00626603"/>
    <w:rsid w:val="006266F6"/>
    <w:rsid w:val="006276E3"/>
    <w:rsid w:val="006278BC"/>
    <w:rsid w:val="00627D3A"/>
    <w:rsid w:val="00627DD1"/>
    <w:rsid w:val="006300D3"/>
    <w:rsid w:val="006304FA"/>
    <w:rsid w:val="006308BE"/>
    <w:rsid w:val="00630993"/>
    <w:rsid w:val="00630DF7"/>
    <w:rsid w:val="006311F8"/>
    <w:rsid w:val="0063136C"/>
    <w:rsid w:val="00631453"/>
    <w:rsid w:val="00631990"/>
    <w:rsid w:val="00631A12"/>
    <w:rsid w:val="00631C62"/>
    <w:rsid w:val="0063375C"/>
    <w:rsid w:val="00633E91"/>
    <w:rsid w:val="00635110"/>
    <w:rsid w:val="006359F1"/>
    <w:rsid w:val="00635A86"/>
    <w:rsid w:val="00636015"/>
    <w:rsid w:val="00636D5C"/>
    <w:rsid w:val="006379B2"/>
    <w:rsid w:val="00637F72"/>
    <w:rsid w:val="00640FFA"/>
    <w:rsid w:val="00641F31"/>
    <w:rsid w:val="006435EE"/>
    <w:rsid w:val="006439FA"/>
    <w:rsid w:val="0064447C"/>
    <w:rsid w:val="00644706"/>
    <w:rsid w:val="0064498C"/>
    <w:rsid w:val="00644D54"/>
    <w:rsid w:val="00644F34"/>
    <w:rsid w:val="00645B92"/>
    <w:rsid w:val="00646649"/>
    <w:rsid w:val="00647307"/>
    <w:rsid w:val="006473F8"/>
    <w:rsid w:val="00647B5C"/>
    <w:rsid w:val="0065016D"/>
    <w:rsid w:val="00650475"/>
    <w:rsid w:val="006509B0"/>
    <w:rsid w:val="00650BC8"/>
    <w:rsid w:val="0065124D"/>
    <w:rsid w:val="00651463"/>
    <w:rsid w:val="006522D4"/>
    <w:rsid w:val="00652862"/>
    <w:rsid w:val="00652F09"/>
    <w:rsid w:val="006532DA"/>
    <w:rsid w:val="00653601"/>
    <w:rsid w:val="006538D7"/>
    <w:rsid w:val="0065395A"/>
    <w:rsid w:val="006547D8"/>
    <w:rsid w:val="00654EB4"/>
    <w:rsid w:val="00655194"/>
    <w:rsid w:val="00655A02"/>
    <w:rsid w:val="00655E03"/>
    <w:rsid w:val="00656141"/>
    <w:rsid w:val="006564B8"/>
    <w:rsid w:val="00656B5E"/>
    <w:rsid w:val="00656C9A"/>
    <w:rsid w:val="00656D79"/>
    <w:rsid w:val="00656E53"/>
    <w:rsid w:val="0065748B"/>
    <w:rsid w:val="0065750D"/>
    <w:rsid w:val="006578CB"/>
    <w:rsid w:val="00657F7A"/>
    <w:rsid w:val="00660010"/>
    <w:rsid w:val="00660259"/>
    <w:rsid w:val="0066049C"/>
    <w:rsid w:val="006605C7"/>
    <w:rsid w:val="006610BA"/>
    <w:rsid w:val="006612D8"/>
    <w:rsid w:val="006614FF"/>
    <w:rsid w:val="00661C60"/>
    <w:rsid w:val="00662EE5"/>
    <w:rsid w:val="00663061"/>
    <w:rsid w:val="00663146"/>
    <w:rsid w:val="00664779"/>
    <w:rsid w:val="0066583C"/>
    <w:rsid w:val="00665B93"/>
    <w:rsid w:val="0066600F"/>
    <w:rsid w:val="006674B0"/>
    <w:rsid w:val="00667736"/>
    <w:rsid w:val="006678D3"/>
    <w:rsid w:val="00667F6B"/>
    <w:rsid w:val="00670586"/>
    <w:rsid w:val="00670B8F"/>
    <w:rsid w:val="00670E8D"/>
    <w:rsid w:val="00670FD6"/>
    <w:rsid w:val="006710BC"/>
    <w:rsid w:val="0067186B"/>
    <w:rsid w:val="006719A0"/>
    <w:rsid w:val="00671DEA"/>
    <w:rsid w:val="00672133"/>
    <w:rsid w:val="00672364"/>
    <w:rsid w:val="0067287F"/>
    <w:rsid w:val="00672907"/>
    <w:rsid w:val="00672DD1"/>
    <w:rsid w:val="00673102"/>
    <w:rsid w:val="00673330"/>
    <w:rsid w:val="00674271"/>
    <w:rsid w:val="00674508"/>
    <w:rsid w:val="00675960"/>
    <w:rsid w:val="00675B85"/>
    <w:rsid w:val="00675CDC"/>
    <w:rsid w:val="00675CEF"/>
    <w:rsid w:val="00676177"/>
    <w:rsid w:val="00676F56"/>
    <w:rsid w:val="00676F89"/>
    <w:rsid w:val="006771A3"/>
    <w:rsid w:val="0067738D"/>
    <w:rsid w:val="0067797B"/>
    <w:rsid w:val="006803E9"/>
    <w:rsid w:val="00680744"/>
    <w:rsid w:val="00680A3C"/>
    <w:rsid w:val="00681220"/>
    <w:rsid w:val="0068166A"/>
    <w:rsid w:val="0068259B"/>
    <w:rsid w:val="00682787"/>
    <w:rsid w:val="00682C83"/>
    <w:rsid w:val="00682E6D"/>
    <w:rsid w:val="00683BDB"/>
    <w:rsid w:val="00683C46"/>
    <w:rsid w:val="00683DB4"/>
    <w:rsid w:val="00684506"/>
    <w:rsid w:val="0068490E"/>
    <w:rsid w:val="00684A69"/>
    <w:rsid w:val="00684F93"/>
    <w:rsid w:val="0068559F"/>
    <w:rsid w:val="00685837"/>
    <w:rsid w:val="006862CB"/>
    <w:rsid w:val="00686379"/>
    <w:rsid w:val="006864D8"/>
    <w:rsid w:val="006864FA"/>
    <w:rsid w:val="00686E01"/>
    <w:rsid w:val="00687FCE"/>
    <w:rsid w:val="00690683"/>
    <w:rsid w:val="0069134C"/>
    <w:rsid w:val="006913F7"/>
    <w:rsid w:val="006915B9"/>
    <w:rsid w:val="00691610"/>
    <w:rsid w:val="0069254D"/>
    <w:rsid w:val="006925BE"/>
    <w:rsid w:val="00692DDA"/>
    <w:rsid w:val="00692F31"/>
    <w:rsid w:val="006934D9"/>
    <w:rsid w:val="00693C3F"/>
    <w:rsid w:val="00694329"/>
    <w:rsid w:val="0069434D"/>
    <w:rsid w:val="006947D4"/>
    <w:rsid w:val="00694869"/>
    <w:rsid w:val="00694B6F"/>
    <w:rsid w:val="00694F7F"/>
    <w:rsid w:val="00695789"/>
    <w:rsid w:val="00695813"/>
    <w:rsid w:val="00695D7E"/>
    <w:rsid w:val="00696553"/>
    <w:rsid w:val="0069691A"/>
    <w:rsid w:val="00696E84"/>
    <w:rsid w:val="006977F3"/>
    <w:rsid w:val="00697885"/>
    <w:rsid w:val="00697B23"/>
    <w:rsid w:val="00697B38"/>
    <w:rsid w:val="00697B5E"/>
    <w:rsid w:val="006A0417"/>
    <w:rsid w:val="006A07CB"/>
    <w:rsid w:val="006A0B62"/>
    <w:rsid w:val="006A0ED1"/>
    <w:rsid w:val="006A1472"/>
    <w:rsid w:val="006A14D4"/>
    <w:rsid w:val="006A1A90"/>
    <w:rsid w:val="006A250E"/>
    <w:rsid w:val="006A2D78"/>
    <w:rsid w:val="006A34DD"/>
    <w:rsid w:val="006A3F6A"/>
    <w:rsid w:val="006A4098"/>
    <w:rsid w:val="006A459F"/>
    <w:rsid w:val="006A4B02"/>
    <w:rsid w:val="006A4F60"/>
    <w:rsid w:val="006A5136"/>
    <w:rsid w:val="006A51B5"/>
    <w:rsid w:val="006A5B59"/>
    <w:rsid w:val="006A5BD5"/>
    <w:rsid w:val="006A7928"/>
    <w:rsid w:val="006A7BA9"/>
    <w:rsid w:val="006A7E88"/>
    <w:rsid w:val="006B0000"/>
    <w:rsid w:val="006B00BD"/>
    <w:rsid w:val="006B031E"/>
    <w:rsid w:val="006B1131"/>
    <w:rsid w:val="006B1428"/>
    <w:rsid w:val="006B146C"/>
    <w:rsid w:val="006B1748"/>
    <w:rsid w:val="006B17E2"/>
    <w:rsid w:val="006B186A"/>
    <w:rsid w:val="006B2529"/>
    <w:rsid w:val="006B2541"/>
    <w:rsid w:val="006B28D0"/>
    <w:rsid w:val="006B29D9"/>
    <w:rsid w:val="006B2B41"/>
    <w:rsid w:val="006B2C11"/>
    <w:rsid w:val="006B2D0A"/>
    <w:rsid w:val="006B30CF"/>
    <w:rsid w:val="006B3403"/>
    <w:rsid w:val="006B3999"/>
    <w:rsid w:val="006B39C3"/>
    <w:rsid w:val="006B3B5A"/>
    <w:rsid w:val="006B4070"/>
    <w:rsid w:val="006B419A"/>
    <w:rsid w:val="006B459F"/>
    <w:rsid w:val="006B45E8"/>
    <w:rsid w:val="006B491F"/>
    <w:rsid w:val="006B506F"/>
    <w:rsid w:val="006B5923"/>
    <w:rsid w:val="006B5C6C"/>
    <w:rsid w:val="006B6CD2"/>
    <w:rsid w:val="006B705C"/>
    <w:rsid w:val="006B725D"/>
    <w:rsid w:val="006B7793"/>
    <w:rsid w:val="006B7F78"/>
    <w:rsid w:val="006C02B2"/>
    <w:rsid w:val="006C1378"/>
    <w:rsid w:val="006C1567"/>
    <w:rsid w:val="006C1689"/>
    <w:rsid w:val="006C19E9"/>
    <w:rsid w:val="006C1C3E"/>
    <w:rsid w:val="006C2240"/>
    <w:rsid w:val="006C2327"/>
    <w:rsid w:val="006C2A6D"/>
    <w:rsid w:val="006C3AED"/>
    <w:rsid w:val="006C3CE7"/>
    <w:rsid w:val="006C3F59"/>
    <w:rsid w:val="006C4673"/>
    <w:rsid w:val="006C4689"/>
    <w:rsid w:val="006C499E"/>
    <w:rsid w:val="006C4F5A"/>
    <w:rsid w:val="006C4FDC"/>
    <w:rsid w:val="006C5076"/>
    <w:rsid w:val="006C554C"/>
    <w:rsid w:val="006C557F"/>
    <w:rsid w:val="006C64A7"/>
    <w:rsid w:val="006C64CA"/>
    <w:rsid w:val="006C654F"/>
    <w:rsid w:val="006C6654"/>
    <w:rsid w:val="006C6A87"/>
    <w:rsid w:val="006C778B"/>
    <w:rsid w:val="006D0A66"/>
    <w:rsid w:val="006D1B9B"/>
    <w:rsid w:val="006D261F"/>
    <w:rsid w:val="006D29B4"/>
    <w:rsid w:val="006D341F"/>
    <w:rsid w:val="006D4F74"/>
    <w:rsid w:val="006D516B"/>
    <w:rsid w:val="006D53D1"/>
    <w:rsid w:val="006D568F"/>
    <w:rsid w:val="006D5860"/>
    <w:rsid w:val="006E039C"/>
    <w:rsid w:val="006E05E7"/>
    <w:rsid w:val="006E1A53"/>
    <w:rsid w:val="006E2401"/>
    <w:rsid w:val="006E2525"/>
    <w:rsid w:val="006E2B8C"/>
    <w:rsid w:val="006E2E6B"/>
    <w:rsid w:val="006E312E"/>
    <w:rsid w:val="006E32D3"/>
    <w:rsid w:val="006E368A"/>
    <w:rsid w:val="006E4353"/>
    <w:rsid w:val="006E4CBA"/>
    <w:rsid w:val="006E5437"/>
    <w:rsid w:val="006E5442"/>
    <w:rsid w:val="006E565D"/>
    <w:rsid w:val="006E591B"/>
    <w:rsid w:val="006E5C23"/>
    <w:rsid w:val="006E6081"/>
    <w:rsid w:val="006E6178"/>
    <w:rsid w:val="006E6203"/>
    <w:rsid w:val="006E62EE"/>
    <w:rsid w:val="006E6A8E"/>
    <w:rsid w:val="006E6C7A"/>
    <w:rsid w:val="006E782C"/>
    <w:rsid w:val="006F1A42"/>
    <w:rsid w:val="006F3469"/>
    <w:rsid w:val="006F3D88"/>
    <w:rsid w:val="006F440A"/>
    <w:rsid w:val="006F46BE"/>
    <w:rsid w:val="006F4807"/>
    <w:rsid w:val="006F497C"/>
    <w:rsid w:val="006F5448"/>
    <w:rsid w:val="006F545C"/>
    <w:rsid w:val="006F54EE"/>
    <w:rsid w:val="006F577A"/>
    <w:rsid w:val="006F5872"/>
    <w:rsid w:val="006F5DD3"/>
    <w:rsid w:val="006F5F81"/>
    <w:rsid w:val="006F6041"/>
    <w:rsid w:val="006F611D"/>
    <w:rsid w:val="006F6661"/>
    <w:rsid w:val="006F669A"/>
    <w:rsid w:val="006F69B1"/>
    <w:rsid w:val="006F6CB7"/>
    <w:rsid w:val="006F6E6D"/>
    <w:rsid w:val="006F76F2"/>
    <w:rsid w:val="006F7DB7"/>
    <w:rsid w:val="0070025A"/>
    <w:rsid w:val="00700FDE"/>
    <w:rsid w:val="00701274"/>
    <w:rsid w:val="00701383"/>
    <w:rsid w:val="00701A82"/>
    <w:rsid w:val="00702191"/>
    <w:rsid w:val="0070290E"/>
    <w:rsid w:val="00702BF2"/>
    <w:rsid w:val="007039DF"/>
    <w:rsid w:val="00703ADA"/>
    <w:rsid w:val="00703AF9"/>
    <w:rsid w:val="00703C86"/>
    <w:rsid w:val="00703E61"/>
    <w:rsid w:val="00703EB6"/>
    <w:rsid w:val="00704341"/>
    <w:rsid w:val="00704606"/>
    <w:rsid w:val="00704CFD"/>
    <w:rsid w:val="00704EA7"/>
    <w:rsid w:val="00705323"/>
    <w:rsid w:val="007053C2"/>
    <w:rsid w:val="00705DC2"/>
    <w:rsid w:val="007069C0"/>
    <w:rsid w:val="00706D9E"/>
    <w:rsid w:val="00706FC7"/>
    <w:rsid w:val="007073EC"/>
    <w:rsid w:val="00707B48"/>
    <w:rsid w:val="00707D99"/>
    <w:rsid w:val="00707F73"/>
    <w:rsid w:val="007104AC"/>
    <w:rsid w:val="007106F1"/>
    <w:rsid w:val="00710B65"/>
    <w:rsid w:val="00710E6C"/>
    <w:rsid w:val="007112C3"/>
    <w:rsid w:val="00711801"/>
    <w:rsid w:val="0071199B"/>
    <w:rsid w:val="00711D0E"/>
    <w:rsid w:val="00711E67"/>
    <w:rsid w:val="0071206F"/>
    <w:rsid w:val="007132E1"/>
    <w:rsid w:val="007136E5"/>
    <w:rsid w:val="00713AA6"/>
    <w:rsid w:val="0071428C"/>
    <w:rsid w:val="00714833"/>
    <w:rsid w:val="00714A9F"/>
    <w:rsid w:val="00714B28"/>
    <w:rsid w:val="007155B7"/>
    <w:rsid w:val="0071579C"/>
    <w:rsid w:val="00715DCC"/>
    <w:rsid w:val="00716528"/>
    <w:rsid w:val="00716D17"/>
    <w:rsid w:val="007202FF"/>
    <w:rsid w:val="007204D4"/>
    <w:rsid w:val="00720A0D"/>
    <w:rsid w:val="00720B5E"/>
    <w:rsid w:val="0072113E"/>
    <w:rsid w:val="0072122E"/>
    <w:rsid w:val="00721E4A"/>
    <w:rsid w:val="00722D4A"/>
    <w:rsid w:val="00722FC8"/>
    <w:rsid w:val="0072352E"/>
    <w:rsid w:val="0072364B"/>
    <w:rsid w:val="0072395B"/>
    <w:rsid w:val="00723B54"/>
    <w:rsid w:val="00723FA9"/>
    <w:rsid w:val="007241AE"/>
    <w:rsid w:val="007249DD"/>
    <w:rsid w:val="00724D9F"/>
    <w:rsid w:val="00724EAC"/>
    <w:rsid w:val="007251F1"/>
    <w:rsid w:val="0072569C"/>
    <w:rsid w:val="007256B0"/>
    <w:rsid w:val="00725A18"/>
    <w:rsid w:val="007267AD"/>
    <w:rsid w:val="00726D6C"/>
    <w:rsid w:val="00726DCC"/>
    <w:rsid w:val="00727151"/>
    <w:rsid w:val="007277A7"/>
    <w:rsid w:val="007277C2"/>
    <w:rsid w:val="00727BB6"/>
    <w:rsid w:val="00727CE7"/>
    <w:rsid w:val="00730657"/>
    <w:rsid w:val="00730B9E"/>
    <w:rsid w:val="007313E0"/>
    <w:rsid w:val="007318FC"/>
    <w:rsid w:val="00731EFC"/>
    <w:rsid w:val="00731FE4"/>
    <w:rsid w:val="0073223C"/>
    <w:rsid w:val="0073254B"/>
    <w:rsid w:val="0073310B"/>
    <w:rsid w:val="007338B1"/>
    <w:rsid w:val="00733ED2"/>
    <w:rsid w:val="0073458F"/>
    <w:rsid w:val="0073470B"/>
    <w:rsid w:val="00734E78"/>
    <w:rsid w:val="007360CD"/>
    <w:rsid w:val="007360F6"/>
    <w:rsid w:val="00736ADB"/>
    <w:rsid w:val="00736D43"/>
    <w:rsid w:val="007373E9"/>
    <w:rsid w:val="00737AED"/>
    <w:rsid w:val="007406A3"/>
    <w:rsid w:val="00741076"/>
    <w:rsid w:val="007410D5"/>
    <w:rsid w:val="00741486"/>
    <w:rsid w:val="00741915"/>
    <w:rsid w:val="00741A9A"/>
    <w:rsid w:val="00741F70"/>
    <w:rsid w:val="007426E7"/>
    <w:rsid w:val="00742766"/>
    <w:rsid w:val="00742FB5"/>
    <w:rsid w:val="0074307F"/>
    <w:rsid w:val="0074356F"/>
    <w:rsid w:val="007439CF"/>
    <w:rsid w:val="00743B1B"/>
    <w:rsid w:val="007456DE"/>
    <w:rsid w:val="0074587F"/>
    <w:rsid w:val="007458C7"/>
    <w:rsid w:val="0074673D"/>
    <w:rsid w:val="00746918"/>
    <w:rsid w:val="0074746A"/>
    <w:rsid w:val="007477C5"/>
    <w:rsid w:val="007479F1"/>
    <w:rsid w:val="00747AC7"/>
    <w:rsid w:val="00750208"/>
    <w:rsid w:val="007504AE"/>
    <w:rsid w:val="007505FF"/>
    <w:rsid w:val="0075099A"/>
    <w:rsid w:val="00750CEE"/>
    <w:rsid w:val="00750DB1"/>
    <w:rsid w:val="007516C6"/>
    <w:rsid w:val="00751939"/>
    <w:rsid w:val="0075209A"/>
    <w:rsid w:val="007524BA"/>
    <w:rsid w:val="00752BE2"/>
    <w:rsid w:val="00752EDD"/>
    <w:rsid w:val="007531ED"/>
    <w:rsid w:val="00753B67"/>
    <w:rsid w:val="00754512"/>
    <w:rsid w:val="00755038"/>
    <w:rsid w:val="007551D9"/>
    <w:rsid w:val="0075522B"/>
    <w:rsid w:val="0075573B"/>
    <w:rsid w:val="00755D87"/>
    <w:rsid w:val="00756B08"/>
    <w:rsid w:val="007570B7"/>
    <w:rsid w:val="00757260"/>
    <w:rsid w:val="007576DB"/>
    <w:rsid w:val="00757F48"/>
    <w:rsid w:val="00757FCD"/>
    <w:rsid w:val="00757FE6"/>
    <w:rsid w:val="007600A0"/>
    <w:rsid w:val="007600B9"/>
    <w:rsid w:val="0076035B"/>
    <w:rsid w:val="007608CB"/>
    <w:rsid w:val="00760B75"/>
    <w:rsid w:val="00760C86"/>
    <w:rsid w:val="0076123E"/>
    <w:rsid w:val="007617A6"/>
    <w:rsid w:val="00761C32"/>
    <w:rsid w:val="00761E46"/>
    <w:rsid w:val="00763626"/>
    <w:rsid w:val="00763DB8"/>
    <w:rsid w:val="00763E86"/>
    <w:rsid w:val="0076420A"/>
    <w:rsid w:val="007645F4"/>
    <w:rsid w:val="00764DF2"/>
    <w:rsid w:val="007653E8"/>
    <w:rsid w:val="00765569"/>
    <w:rsid w:val="00765819"/>
    <w:rsid w:val="007664E1"/>
    <w:rsid w:val="00766B4A"/>
    <w:rsid w:val="00766D06"/>
    <w:rsid w:val="00767C41"/>
    <w:rsid w:val="007701BE"/>
    <w:rsid w:val="007708AE"/>
    <w:rsid w:val="0077117F"/>
    <w:rsid w:val="00771A59"/>
    <w:rsid w:val="00771A96"/>
    <w:rsid w:val="00771BC6"/>
    <w:rsid w:val="00772A12"/>
    <w:rsid w:val="00772ED7"/>
    <w:rsid w:val="00773EEE"/>
    <w:rsid w:val="007742F2"/>
    <w:rsid w:val="007743CE"/>
    <w:rsid w:val="0077440B"/>
    <w:rsid w:val="00774423"/>
    <w:rsid w:val="00775426"/>
    <w:rsid w:val="00776050"/>
    <w:rsid w:val="007764A5"/>
    <w:rsid w:val="00777093"/>
    <w:rsid w:val="00777D41"/>
    <w:rsid w:val="00780174"/>
    <w:rsid w:val="0078019B"/>
    <w:rsid w:val="007801AC"/>
    <w:rsid w:val="0078039F"/>
    <w:rsid w:val="00781563"/>
    <w:rsid w:val="00782113"/>
    <w:rsid w:val="0078298D"/>
    <w:rsid w:val="00783485"/>
    <w:rsid w:val="007834B1"/>
    <w:rsid w:val="00783FA6"/>
    <w:rsid w:val="00784021"/>
    <w:rsid w:val="007843EE"/>
    <w:rsid w:val="007845C1"/>
    <w:rsid w:val="0078498F"/>
    <w:rsid w:val="00784C33"/>
    <w:rsid w:val="00784CE9"/>
    <w:rsid w:val="0078501A"/>
    <w:rsid w:val="00785098"/>
    <w:rsid w:val="0078540C"/>
    <w:rsid w:val="00785FC9"/>
    <w:rsid w:val="00786818"/>
    <w:rsid w:val="007870DB"/>
    <w:rsid w:val="00787270"/>
    <w:rsid w:val="00787752"/>
    <w:rsid w:val="00787DAD"/>
    <w:rsid w:val="00790233"/>
    <w:rsid w:val="00790552"/>
    <w:rsid w:val="007905CC"/>
    <w:rsid w:val="0079085A"/>
    <w:rsid w:val="00790CA0"/>
    <w:rsid w:val="00790EE3"/>
    <w:rsid w:val="00791059"/>
    <w:rsid w:val="00792320"/>
    <w:rsid w:val="007923A3"/>
    <w:rsid w:val="007925DD"/>
    <w:rsid w:val="00792D15"/>
    <w:rsid w:val="00793551"/>
    <w:rsid w:val="00793637"/>
    <w:rsid w:val="00793745"/>
    <w:rsid w:val="00793757"/>
    <w:rsid w:val="00793CC7"/>
    <w:rsid w:val="0079466E"/>
    <w:rsid w:val="00795254"/>
    <w:rsid w:val="007952DE"/>
    <w:rsid w:val="00795747"/>
    <w:rsid w:val="00795FC0"/>
    <w:rsid w:val="007968C5"/>
    <w:rsid w:val="00796CD5"/>
    <w:rsid w:val="0079734B"/>
    <w:rsid w:val="00797960"/>
    <w:rsid w:val="00797F7B"/>
    <w:rsid w:val="00797FDF"/>
    <w:rsid w:val="007A098E"/>
    <w:rsid w:val="007A16B5"/>
    <w:rsid w:val="007A180C"/>
    <w:rsid w:val="007A18F4"/>
    <w:rsid w:val="007A19BF"/>
    <w:rsid w:val="007A3627"/>
    <w:rsid w:val="007A3A86"/>
    <w:rsid w:val="007A4523"/>
    <w:rsid w:val="007A4B34"/>
    <w:rsid w:val="007A4BDE"/>
    <w:rsid w:val="007A5896"/>
    <w:rsid w:val="007A5A2F"/>
    <w:rsid w:val="007A5B4A"/>
    <w:rsid w:val="007A649D"/>
    <w:rsid w:val="007A694A"/>
    <w:rsid w:val="007A6E5A"/>
    <w:rsid w:val="007A7058"/>
    <w:rsid w:val="007A7613"/>
    <w:rsid w:val="007A78B1"/>
    <w:rsid w:val="007A7CEE"/>
    <w:rsid w:val="007A7E1B"/>
    <w:rsid w:val="007A7E5E"/>
    <w:rsid w:val="007A7E66"/>
    <w:rsid w:val="007B0032"/>
    <w:rsid w:val="007B0115"/>
    <w:rsid w:val="007B0317"/>
    <w:rsid w:val="007B0683"/>
    <w:rsid w:val="007B06CA"/>
    <w:rsid w:val="007B11D6"/>
    <w:rsid w:val="007B174E"/>
    <w:rsid w:val="007B193F"/>
    <w:rsid w:val="007B1A34"/>
    <w:rsid w:val="007B1AE4"/>
    <w:rsid w:val="007B1D64"/>
    <w:rsid w:val="007B20D9"/>
    <w:rsid w:val="007B21BB"/>
    <w:rsid w:val="007B24F3"/>
    <w:rsid w:val="007B4A3A"/>
    <w:rsid w:val="007B51DB"/>
    <w:rsid w:val="007B5446"/>
    <w:rsid w:val="007B554A"/>
    <w:rsid w:val="007B6153"/>
    <w:rsid w:val="007B6782"/>
    <w:rsid w:val="007B67B8"/>
    <w:rsid w:val="007B6A86"/>
    <w:rsid w:val="007B7202"/>
    <w:rsid w:val="007B76C4"/>
    <w:rsid w:val="007B7754"/>
    <w:rsid w:val="007B7E69"/>
    <w:rsid w:val="007C00A7"/>
    <w:rsid w:val="007C019F"/>
    <w:rsid w:val="007C0666"/>
    <w:rsid w:val="007C179F"/>
    <w:rsid w:val="007C1899"/>
    <w:rsid w:val="007C18F9"/>
    <w:rsid w:val="007C1971"/>
    <w:rsid w:val="007C1C71"/>
    <w:rsid w:val="007C2B27"/>
    <w:rsid w:val="007C3123"/>
    <w:rsid w:val="007C3242"/>
    <w:rsid w:val="007C364B"/>
    <w:rsid w:val="007C3AEB"/>
    <w:rsid w:val="007C4193"/>
    <w:rsid w:val="007C4386"/>
    <w:rsid w:val="007C481D"/>
    <w:rsid w:val="007C4A79"/>
    <w:rsid w:val="007C50D0"/>
    <w:rsid w:val="007C5187"/>
    <w:rsid w:val="007C5EB1"/>
    <w:rsid w:val="007C5F03"/>
    <w:rsid w:val="007C6552"/>
    <w:rsid w:val="007C6E62"/>
    <w:rsid w:val="007C6F0E"/>
    <w:rsid w:val="007C72DC"/>
    <w:rsid w:val="007C7337"/>
    <w:rsid w:val="007D0193"/>
    <w:rsid w:val="007D0DA6"/>
    <w:rsid w:val="007D121A"/>
    <w:rsid w:val="007D13C4"/>
    <w:rsid w:val="007D1D48"/>
    <w:rsid w:val="007D2D46"/>
    <w:rsid w:val="007D3537"/>
    <w:rsid w:val="007D38A6"/>
    <w:rsid w:val="007D4056"/>
    <w:rsid w:val="007D4E92"/>
    <w:rsid w:val="007D4F2D"/>
    <w:rsid w:val="007D5222"/>
    <w:rsid w:val="007D55F0"/>
    <w:rsid w:val="007D5763"/>
    <w:rsid w:val="007D5E1D"/>
    <w:rsid w:val="007D5FBC"/>
    <w:rsid w:val="007D6523"/>
    <w:rsid w:val="007D6819"/>
    <w:rsid w:val="007D6AF0"/>
    <w:rsid w:val="007D734A"/>
    <w:rsid w:val="007D73A3"/>
    <w:rsid w:val="007D74F8"/>
    <w:rsid w:val="007D7D97"/>
    <w:rsid w:val="007E0F85"/>
    <w:rsid w:val="007E1EAD"/>
    <w:rsid w:val="007E249D"/>
    <w:rsid w:val="007E25ED"/>
    <w:rsid w:val="007E30B2"/>
    <w:rsid w:val="007E3256"/>
    <w:rsid w:val="007E33DF"/>
    <w:rsid w:val="007E37DA"/>
    <w:rsid w:val="007E4151"/>
    <w:rsid w:val="007E4396"/>
    <w:rsid w:val="007E4E03"/>
    <w:rsid w:val="007E6434"/>
    <w:rsid w:val="007E682C"/>
    <w:rsid w:val="007E6A10"/>
    <w:rsid w:val="007E6B3C"/>
    <w:rsid w:val="007E7265"/>
    <w:rsid w:val="007E7369"/>
    <w:rsid w:val="007E744D"/>
    <w:rsid w:val="007E797C"/>
    <w:rsid w:val="007F00B5"/>
    <w:rsid w:val="007F02EB"/>
    <w:rsid w:val="007F11E1"/>
    <w:rsid w:val="007F1903"/>
    <w:rsid w:val="007F1AA0"/>
    <w:rsid w:val="007F1C4C"/>
    <w:rsid w:val="007F1F19"/>
    <w:rsid w:val="007F2ED6"/>
    <w:rsid w:val="007F2FE6"/>
    <w:rsid w:val="007F3468"/>
    <w:rsid w:val="007F3EF5"/>
    <w:rsid w:val="007F4104"/>
    <w:rsid w:val="007F4B17"/>
    <w:rsid w:val="007F4C59"/>
    <w:rsid w:val="007F4E39"/>
    <w:rsid w:val="007F565F"/>
    <w:rsid w:val="007F5D7F"/>
    <w:rsid w:val="007F725E"/>
    <w:rsid w:val="007F7638"/>
    <w:rsid w:val="007F7998"/>
    <w:rsid w:val="007F7B95"/>
    <w:rsid w:val="007F7F05"/>
    <w:rsid w:val="00800737"/>
    <w:rsid w:val="00800E90"/>
    <w:rsid w:val="00800F43"/>
    <w:rsid w:val="00802211"/>
    <w:rsid w:val="008026AC"/>
    <w:rsid w:val="008026E8"/>
    <w:rsid w:val="008027E5"/>
    <w:rsid w:val="008029C1"/>
    <w:rsid w:val="00802B91"/>
    <w:rsid w:val="00802FDB"/>
    <w:rsid w:val="0080320C"/>
    <w:rsid w:val="00803445"/>
    <w:rsid w:val="00803864"/>
    <w:rsid w:val="00803A9A"/>
    <w:rsid w:val="00803D9F"/>
    <w:rsid w:val="008044AA"/>
    <w:rsid w:val="0080453D"/>
    <w:rsid w:val="008046A0"/>
    <w:rsid w:val="00804B21"/>
    <w:rsid w:val="00804C1F"/>
    <w:rsid w:val="00804EA4"/>
    <w:rsid w:val="00805329"/>
    <w:rsid w:val="00805713"/>
    <w:rsid w:val="008061C0"/>
    <w:rsid w:val="008063A1"/>
    <w:rsid w:val="00806B15"/>
    <w:rsid w:val="00806C55"/>
    <w:rsid w:val="00807A1D"/>
    <w:rsid w:val="00807B4A"/>
    <w:rsid w:val="00807C56"/>
    <w:rsid w:val="00807C7E"/>
    <w:rsid w:val="00807D9B"/>
    <w:rsid w:val="00807DE5"/>
    <w:rsid w:val="00807E66"/>
    <w:rsid w:val="008102BE"/>
    <w:rsid w:val="00811968"/>
    <w:rsid w:val="00811C42"/>
    <w:rsid w:val="00812312"/>
    <w:rsid w:val="00812453"/>
    <w:rsid w:val="008124B9"/>
    <w:rsid w:val="00812C1F"/>
    <w:rsid w:val="00812E97"/>
    <w:rsid w:val="00813A89"/>
    <w:rsid w:val="0081414B"/>
    <w:rsid w:val="008144F0"/>
    <w:rsid w:val="00814518"/>
    <w:rsid w:val="00814621"/>
    <w:rsid w:val="008148F2"/>
    <w:rsid w:val="00814CB1"/>
    <w:rsid w:val="00814E40"/>
    <w:rsid w:val="00814E66"/>
    <w:rsid w:val="00815038"/>
    <w:rsid w:val="00815881"/>
    <w:rsid w:val="0081589F"/>
    <w:rsid w:val="00815C7A"/>
    <w:rsid w:val="00816314"/>
    <w:rsid w:val="00816BBD"/>
    <w:rsid w:val="00817245"/>
    <w:rsid w:val="00817824"/>
    <w:rsid w:val="008205B7"/>
    <w:rsid w:val="00820A1A"/>
    <w:rsid w:val="00820C9C"/>
    <w:rsid w:val="00820D78"/>
    <w:rsid w:val="00820DC7"/>
    <w:rsid w:val="0082159F"/>
    <w:rsid w:val="008217FB"/>
    <w:rsid w:val="00821A11"/>
    <w:rsid w:val="00821E21"/>
    <w:rsid w:val="008220A0"/>
    <w:rsid w:val="0082211F"/>
    <w:rsid w:val="008222EA"/>
    <w:rsid w:val="008223ED"/>
    <w:rsid w:val="00822582"/>
    <w:rsid w:val="008229E8"/>
    <w:rsid w:val="00822C24"/>
    <w:rsid w:val="00822D08"/>
    <w:rsid w:val="00823FB5"/>
    <w:rsid w:val="00824C16"/>
    <w:rsid w:val="00825639"/>
    <w:rsid w:val="008259BD"/>
    <w:rsid w:val="008259E8"/>
    <w:rsid w:val="00825AF3"/>
    <w:rsid w:val="00825C05"/>
    <w:rsid w:val="00826469"/>
    <w:rsid w:val="00826C34"/>
    <w:rsid w:val="00826C91"/>
    <w:rsid w:val="008273DC"/>
    <w:rsid w:val="0082780A"/>
    <w:rsid w:val="0083007B"/>
    <w:rsid w:val="00830215"/>
    <w:rsid w:val="0083068A"/>
    <w:rsid w:val="008307DB"/>
    <w:rsid w:val="00830F01"/>
    <w:rsid w:val="008314AD"/>
    <w:rsid w:val="008327C3"/>
    <w:rsid w:val="00833E40"/>
    <w:rsid w:val="00834CF2"/>
    <w:rsid w:val="00835333"/>
    <w:rsid w:val="008354EC"/>
    <w:rsid w:val="00835511"/>
    <w:rsid w:val="008358EA"/>
    <w:rsid w:val="0083606E"/>
    <w:rsid w:val="008368E3"/>
    <w:rsid w:val="00836ED2"/>
    <w:rsid w:val="0083707B"/>
    <w:rsid w:val="008376D3"/>
    <w:rsid w:val="00837A30"/>
    <w:rsid w:val="0084008B"/>
    <w:rsid w:val="0084039A"/>
    <w:rsid w:val="008406AC"/>
    <w:rsid w:val="00840C51"/>
    <w:rsid w:val="00840F18"/>
    <w:rsid w:val="00841518"/>
    <w:rsid w:val="00841A5F"/>
    <w:rsid w:val="00843DC0"/>
    <w:rsid w:val="00843FDE"/>
    <w:rsid w:val="008443B5"/>
    <w:rsid w:val="00844A00"/>
    <w:rsid w:val="00844B9F"/>
    <w:rsid w:val="00844BA0"/>
    <w:rsid w:val="00844C37"/>
    <w:rsid w:val="00845FFD"/>
    <w:rsid w:val="008463BD"/>
    <w:rsid w:val="00846DF5"/>
    <w:rsid w:val="00846DF9"/>
    <w:rsid w:val="008476CE"/>
    <w:rsid w:val="00847AD4"/>
    <w:rsid w:val="0085097E"/>
    <w:rsid w:val="0085100C"/>
    <w:rsid w:val="0085118E"/>
    <w:rsid w:val="008515DB"/>
    <w:rsid w:val="00851F36"/>
    <w:rsid w:val="00851F84"/>
    <w:rsid w:val="00851FD0"/>
    <w:rsid w:val="00852047"/>
    <w:rsid w:val="00852C96"/>
    <w:rsid w:val="008538CD"/>
    <w:rsid w:val="00853A25"/>
    <w:rsid w:val="00853F53"/>
    <w:rsid w:val="00854793"/>
    <w:rsid w:val="00855155"/>
    <w:rsid w:val="00855646"/>
    <w:rsid w:val="00855C10"/>
    <w:rsid w:val="00855C80"/>
    <w:rsid w:val="00856DA7"/>
    <w:rsid w:val="0085725C"/>
    <w:rsid w:val="00857445"/>
    <w:rsid w:val="00857526"/>
    <w:rsid w:val="0085770C"/>
    <w:rsid w:val="0086038F"/>
    <w:rsid w:val="00860818"/>
    <w:rsid w:val="00860AA5"/>
    <w:rsid w:val="00860EF1"/>
    <w:rsid w:val="008610FE"/>
    <w:rsid w:val="0086166F"/>
    <w:rsid w:val="00861732"/>
    <w:rsid w:val="00861899"/>
    <w:rsid w:val="00861A9A"/>
    <w:rsid w:val="00861D80"/>
    <w:rsid w:val="00861D99"/>
    <w:rsid w:val="00861F6C"/>
    <w:rsid w:val="0086303F"/>
    <w:rsid w:val="00863106"/>
    <w:rsid w:val="0086439A"/>
    <w:rsid w:val="00864A8A"/>
    <w:rsid w:val="00864EC4"/>
    <w:rsid w:val="00865ABE"/>
    <w:rsid w:val="00865E60"/>
    <w:rsid w:val="0086648A"/>
    <w:rsid w:val="00866C58"/>
    <w:rsid w:val="00866D49"/>
    <w:rsid w:val="00866E6A"/>
    <w:rsid w:val="0086701C"/>
    <w:rsid w:val="00867808"/>
    <w:rsid w:val="00867C16"/>
    <w:rsid w:val="00867C90"/>
    <w:rsid w:val="00867EB2"/>
    <w:rsid w:val="00870B74"/>
    <w:rsid w:val="00871334"/>
    <w:rsid w:val="00871A69"/>
    <w:rsid w:val="00872D56"/>
    <w:rsid w:val="008730FF"/>
    <w:rsid w:val="008733C1"/>
    <w:rsid w:val="008735F9"/>
    <w:rsid w:val="00873EE0"/>
    <w:rsid w:val="00874167"/>
    <w:rsid w:val="0087417C"/>
    <w:rsid w:val="008743BF"/>
    <w:rsid w:val="00875262"/>
    <w:rsid w:val="008763F4"/>
    <w:rsid w:val="00876535"/>
    <w:rsid w:val="00876892"/>
    <w:rsid w:val="00876AAD"/>
    <w:rsid w:val="00876E22"/>
    <w:rsid w:val="0087721D"/>
    <w:rsid w:val="008774FE"/>
    <w:rsid w:val="00877640"/>
    <w:rsid w:val="00877CE0"/>
    <w:rsid w:val="00880884"/>
    <w:rsid w:val="00880B49"/>
    <w:rsid w:val="008811AE"/>
    <w:rsid w:val="008812F2"/>
    <w:rsid w:val="00881565"/>
    <w:rsid w:val="00881709"/>
    <w:rsid w:val="008817CD"/>
    <w:rsid w:val="00881A08"/>
    <w:rsid w:val="00881C87"/>
    <w:rsid w:val="00881DDA"/>
    <w:rsid w:val="00882480"/>
    <w:rsid w:val="008824EB"/>
    <w:rsid w:val="00882784"/>
    <w:rsid w:val="00882A1B"/>
    <w:rsid w:val="0088347D"/>
    <w:rsid w:val="00883510"/>
    <w:rsid w:val="00883591"/>
    <w:rsid w:val="00883A24"/>
    <w:rsid w:val="008846A9"/>
    <w:rsid w:val="00884766"/>
    <w:rsid w:val="00884997"/>
    <w:rsid w:val="00884BCA"/>
    <w:rsid w:val="008857B0"/>
    <w:rsid w:val="00885974"/>
    <w:rsid w:val="008859B3"/>
    <w:rsid w:val="00885BD2"/>
    <w:rsid w:val="00886486"/>
    <w:rsid w:val="00886885"/>
    <w:rsid w:val="00886A49"/>
    <w:rsid w:val="008878CD"/>
    <w:rsid w:val="0089011E"/>
    <w:rsid w:val="008904AF"/>
    <w:rsid w:val="0089090C"/>
    <w:rsid w:val="00890E80"/>
    <w:rsid w:val="0089146A"/>
    <w:rsid w:val="00891FC4"/>
    <w:rsid w:val="008920FA"/>
    <w:rsid w:val="00892429"/>
    <w:rsid w:val="00892BF4"/>
    <w:rsid w:val="00892D7A"/>
    <w:rsid w:val="00893684"/>
    <w:rsid w:val="00893DB8"/>
    <w:rsid w:val="00895425"/>
    <w:rsid w:val="008956D3"/>
    <w:rsid w:val="00895F73"/>
    <w:rsid w:val="008962BB"/>
    <w:rsid w:val="00896587"/>
    <w:rsid w:val="00896852"/>
    <w:rsid w:val="00896D42"/>
    <w:rsid w:val="008976BE"/>
    <w:rsid w:val="008A0654"/>
    <w:rsid w:val="008A0C7A"/>
    <w:rsid w:val="008A11B6"/>
    <w:rsid w:val="008A1266"/>
    <w:rsid w:val="008A2640"/>
    <w:rsid w:val="008A3310"/>
    <w:rsid w:val="008A3571"/>
    <w:rsid w:val="008A3A4E"/>
    <w:rsid w:val="008A3BC8"/>
    <w:rsid w:val="008A46C8"/>
    <w:rsid w:val="008A4877"/>
    <w:rsid w:val="008A4BFC"/>
    <w:rsid w:val="008A4C5E"/>
    <w:rsid w:val="008A4F47"/>
    <w:rsid w:val="008A5011"/>
    <w:rsid w:val="008A57DF"/>
    <w:rsid w:val="008A59B8"/>
    <w:rsid w:val="008A6605"/>
    <w:rsid w:val="008A7581"/>
    <w:rsid w:val="008A7E7D"/>
    <w:rsid w:val="008B0282"/>
    <w:rsid w:val="008B0F0D"/>
    <w:rsid w:val="008B1E8D"/>
    <w:rsid w:val="008B1FB2"/>
    <w:rsid w:val="008B257E"/>
    <w:rsid w:val="008B2842"/>
    <w:rsid w:val="008B2E72"/>
    <w:rsid w:val="008B2FED"/>
    <w:rsid w:val="008B32B6"/>
    <w:rsid w:val="008B39CD"/>
    <w:rsid w:val="008B3BD7"/>
    <w:rsid w:val="008B3BDF"/>
    <w:rsid w:val="008B3CC2"/>
    <w:rsid w:val="008B3D13"/>
    <w:rsid w:val="008B43A5"/>
    <w:rsid w:val="008B491C"/>
    <w:rsid w:val="008B4A2B"/>
    <w:rsid w:val="008B4F1A"/>
    <w:rsid w:val="008B4FCA"/>
    <w:rsid w:val="008B5876"/>
    <w:rsid w:val="008B6854"/>
    <w:rsid w:val="008B6A41"/>
    <w:rsid w:val="008B6BFB"/>
    <w:rsid w:val="008B6D0B"/>
    <w:rsid w:val="008B709A"/>
    <w:rsid w:val="008C072D"/>
    <w:rsid w:val="008C0F73"/>
    <w:rsid w:val="008C18AE"/>
    <w:rsid w:val="008C190F"/>
    <w:rsid w:val="008C1D3B"/>
    <w:rsid w:val="008C2614"/>
    <w:rsid w:val="008C2851"/>
    <w:rsid w:val="008C2A45"/>
    <w:rsid w:val="008C3004"/>
    <w:rsid w:val="008C3065"/>
    <w:rsid w:val="008C3213"/>
    <w:rsid w:val="008C4802"/>
    <w:rsid w:val="008C4C0B"/>
    <w:rsid w:val="008C554D"/>
    <w:rsid w:val="008C5DB7"/>
    <w:rsid w:val="008C5F6E"/>
    <w:rsid w:val="008C625C"/>
    <w:rsid w:val="008C695E"/>
    <w:rsid w:val="008C6A9C"/>
    <w:rsid w:val="008C73DD"/>
    <w:rsid w:val="008C7487"/>
    <w:rsid w:val="008C794A"/>
    <w:rsid w:val="008D0558"/>
    <w:rsid w:val="008D0B14"/>
    <w:rsid w:val="008D1326"/>
    <w:rsid w:val="008D1429"/>
    <w:rsid w:val="008D168F"/>
    <w:rsid w:val="008D1A48"/>
    <w:rsid w:val="008D1B5B"/>
    <w:rsid w:val="008D1C0A"/>
    <w:rsid w:val="008D1FC2"/>
    <w:rsid w:val="008D213E"/>
    <w:rsid w:val="008D21BA"/>
    <w:rsid w:val="008D21E5"/>
    <w:rsid w:val="008D25E9"/>
    <w:rsid w:val="008D2689"/>
    <w:rsid w:val="008D2733"/>
    <w:rsid w:val="008D2DAC"/>
    <w:rsid w:val="008D318F"/>
    <w:rsid w:val="008D3282"/>
    <w:rsid w:val="008D398C"/>
    <w:rsid w:val="008D39D9"/>
    <w:rsid w:val="008D3ACF"/>
    <w:rsid w:val="008D4657"/>
    <w:rsid w:val="008D4810"/>
    <w:rsid w:val="008D4980"/>
    <w:rsid w:val="008D49CD"/>
    <w:rsid w:val="008D4A77"/>
    <w:rsid w:val="008D4AD5"/>
    <w:rsid w:val="008D4B91"/>
    <w:rsid w:val="008D4C5B"/>
    <w:rsid w:val="008D538A"/>
    <w:rsid w:val="008D5B5F"/>
    <w:rsid w:val="008D6268"/>
    <w:rsid w:val="008D6271"/>
    <w:rsid w:val="008D645C"/>
    <w:rsid w:val="008D673B"/>
    <w:rsid w:val="008D6FF3"/>
    <w:rsid w:val="008D724F"/>
    <w:rsid w:val="008D7496"/>
    <w:rsid w:val="008D7503"/>
    <w:rsid w:val="008D7948"/>
    <w:rsid w:val="008D7B38"/>
    <w:rsid w:val="008D7C2E"/>
    <w:rsid w:val="008D7F57"/>
    <w:rsid w:val="008E0150"/>
    <w:rsid w:val="008E079E"/>
    <w:rsid w:val="008E13DD"/>
    <w:rsid w:val="008E2C12"/>
    <w:rsid w:val="008E2DF9"/>
    <w:rsid w:val="008E2E58"/>
    <w:rsid w:val="008E2E9A"/>
    <w:rsid w:val="008E33E5"/>
    <w:rsid w:val="008E344B"/>
    <w:rsid w:val="008E34CD"/>
    <w:rsid w:val="008E3571"/>
    <w:rsid w:val="008E35D5"/>
    <w:rsid w:val="008E364E"/>
    <w:rsid w:val="008E3F33"/>
    <w:rsid w:val="008E4322"/>
    <w:rsid w:val="008E44C6"/>
    <w:rsid w:val="008E48B4"/>
    <w:rsid w:val="008E4FC8"/>
    <w:rsid w:val="008E5591"/>
    <w:rsid w:val="008E55D3"/>
    <w:rsid w:val="008E69FE"/>
    <w:rsid w:val="008E6BC9"/>
    <w:rsid w:val="008E6DD1"/>
    <w:rsid w:val="008E6EC8"/>
    <w:rsid w:val="008E6F4C"/>
    <w:rsid w:val="008E6F69"/>
    <w:rsid w:val="008E788B"/>
    <w:rsid w:val="008E7B97"/>
    <w:rsid w:val="008F05EA"/>
    <w:rsid w:val="008F0851"/>
    <w:rsid w:val="008F0BB6"/>
    <w:rsid w:val="008F0CBF"/>
    <w:rsid w:val="008F1096"/>
    <w:rsid w:val="008F1848"/>
    <w:rsid w:val="008F1B43"/>
    <w:rsid w:val="008F1C85"/>
    <w:rsid w:val="008F1C8E"/>
    <w:rsid w:val="008F2166"/>
    <w:rsid w:val="008F2669"/>
    <w:rsid w:val="008F2899"/>
    <w:rsid w:val="008F3062"/>
    <w:rsid w:val="008F35A8"/>
    <w:rsid w:val="008F386F"/>
    <w:rsid w:val="008F3B68"/>
    <w:rsid w:val="008F419B"/>
    <w:rsid w:val="008F51B3"/>
    <w:rsid w:val="008F5527"/>
    <w:rsid w:val="008F5CAA"/>
    <w:rsid w:val="008F60AD"/>
    <w:rsid w:val="008F649C"/>
    <w:rsid w:val="008F6A4F"/>
    <w:rsid w:val="008F6BC0"/>
    <w:rsid w:val="008F6BD0"/>
    <w:rsid w:val="008F7115"/>
    <w:rsid w:val="008F7943"/>
    <w:rsid w:val="008F7C27"/>
    <w:rsid w:val="00900263"/>
    <w:rsid w:val="0090105C"/>
    <w:rsid w:val="00901663"/>
    <w:rsid w:val="009019F8"/>
    <w:rsid w:val="00901E14"/>
    <w:rsid w:val="0090256F"/>
    <w:rsid w:val="00902AF1"/>
    <w:rsid w:val="00902B80"/>
    <w:rsid w:val="00902C55"/>
    <w:rsid w:val="00902FB7"/>
    <w:rsid w:val="00903009"/>
    <w:rsid w:val="00903FC1"/>
    <w:rsid w:val="009040AB"/>
    <w:rsid w:val="00904799"/>
    <w:rsid w:val="00904B17"/>
    <w:rsid w:val="00904C70"/>
    <w:rsid w:val="0090578E"/>
    <w:rsid w:val="00905CB1"/>
    <w:rsid w:val="00905F6B"/>
    <w:rsid w:val="009063CE"/>
    <w:rsid w:val="009066B2"/>
    <w:rsid w:val="009066F2"/>
    <w:rsid w:val="00906D75"/>
    <w:rsid w:val="00906ED3"/>
    <w:rsid w:val="00910055"/>
    <w:rsid w:val="009104F7"/>
    <w:rsid w:val="00911429"/>
    <w:rsid w:val="00912166"/>
    <w:rsid w:val="00912B99"/>
    <w:rsid w:val="009133CC"/>
    <w:rsid w:val="00913715"/>
    <w:rsid w:val="0091447B"/>
    <w:rsid w:val="00915732"/>
    <w:rsid w:val="00915A28"/>
    <w:rsid w:val="00915B0A"/>
    <w:rsid w:val="00916287"/>
    <w:rsid w:val="00916471"/>
    <w:rsid w:val="00916BBD"/>
    <w:rsid w:val="00916BFD"/>
    <w:rsid w:val="0092086C"/>
    <w:rsid w:val="0092092B"/>
    <w:rsid w:val="009209FC"/>
    <w:rsid w:val="00920B3C"/>
    <w:rsid w:val="00920C80"/>
    <w:rsid w:val="00920D0E"/>
    <w:rsid w:val="009210A4"/>
    <w:rsid w:val="00921139"/>
    <w:rsid w:val="00921526"/>
    <w:rsid w:val="00922548"/>
    <w:rsid w:val="00922943"/>
    <w:rsid w:val="00923311"/>
    <w:rsid w:val="009246B9"/>
    <w:rsid w:val="00924F74"/>
    <w:rsid w:val="0092542A"/>
    <w:rsid w:val="009264B9"/>
    <w:rsid w:val="009265E3"/>
    <w:rsid w:val="00926D16"/>
    <w:rsid w:val="00926DCE"/>
    <w:rsid w:val="009271CF"/>
    <w:rsid w:val="00927218"/>
    <w:rsid w:val="009277B1"/>
    <w:rsid w:val="009315B0"/>
    <w:rsid w:val="009316B6"/>
    <w:rsid w:val="00931A2D"/>
    <w:rsid w:val="00931C8F"/>
    <w:rsid w:val="0093260B"/>
    <w:rsid w:val="00932819"/>
    <w:rsid w:val="00932C79"/>
    <w:rsid w:val="00932E88"/>
    <w:rsid w:val="00932F5E"/>
    <w:rsid w:val="00933B46"/>
    <w:rsid w:val="00933D71"/>
    <w:rsid w:val="00933FE9"/>
    <w:rsid w:val="00934078"/>
    <w:rsid w:val="0093441D"/>
    <w:rsid w:val="00934E42"/>
    <w:rsid w:val="0093568E"/>
    <w:rsid w:val="0093569E"/>
    <w:rsid w:val="0093590C"/>
    <w:rsid w:val="009359CF"/>
    <w:rsid w:val="00936198"/>
    <w:rsid w:val="00937124"/>
    <w:rsid w:val="00937BF4"/>
    <w:rsid w:val="00937E91"/>
    <w:rsid w:val="0094015E"/>
    <w:rsid w:val="00940B52"/>
    <w:rsid w:val="00940B55"/>
    <w:rsid w:val="00941257"/>
    <w:rsid w:val="009414C7"/>
    <w:rsid w:val="009416E8"/>
    <w:rsid w:val="00941C62"/>
    <w:rsid w:val="00943101"/>
    <w:rsid w:val="009433E6"/>
    <w:rsid w:val="0094381E"/>
    <w:rsid w:val="00943874"/>
    <w:rsid w:val="00943CB8"/>
    <w:rsid w:val="00945A63"/>
    <w:rsid w:val="00945A9E"/>
    <w:rsid w:val="00945B0B"/>
    <w:rsid w:val="00945D44"/>
    <w:rsid w:val="00945FCB"/>
    <w:rsid w:val="00946720"/>
    <w:rsid w:val="00946E42"/>
    <w:rsid w:val="009471EA"/>
    <w:rsid w:val="00947243"/>
    <w:rsid w:val="0094747F"/>
    <w:rsid w:val="00947742"/>
    <w:rsid w:val="0095009B"/>
    <w:rsid w:val="009508B1"/>
    <w:rsid w:val="00952E23"/>
    <w:rsid w:val="009534B0"/>
    <w:rsid w:val="00953884"/>
    <w:rsid w:val="00953F1C"/>
    <w:rsid w:val="0095415D"/>
    <w:rsid w:val="009543C4"/>
    <w:rsid w:val="009547B2"/>
    <w:rsid w:val="0095489E"/>
    <w:rsid w:val="00954DB6"/>
    <w:rsid w:val="009552D4"/>
    <w:rsid w:val="00955F12"/>
    <w:rsid w:val="00955F58"/>
    <w:rsid w:val="00956418"/>
    <w:rsid w:val="00956A76"/>
    <w:rsid w:val="00957261"/>
    <w:rsid w:val="009576C4"/>
    <w:rsid w:val="009577F9"/>
    <w:rsid w:val="009579EC"/>
    <w:rsid w:val="00960077"/>
    <w:rsid w:val="00960180"/>
    <w:rsid w:val="0096024D"/>
    <w:rsid w:val="00960D2F"/>
    <w:rsid w:val="00961A2C"/>
    <w:rsid w:val="00961EE2"/>
    <w:rsid w:val="00962153"/>
    <w:rsid w:val="0096244A"/>
    <w:rsid w:val="00962920"/>
    <w:rsid w:val="00962BCC"/>
    <w:rsid w:val="00963112"/>
    <w:rsid w:val="00963541"/>
    <w:rsid w:val="00963768"/>
    <w:rsid w:val="00963BE9"/>
    <w:rsid w:val="00963D10"/>
    <w:rsid w:val="00964128"/>
    <w:rsid w:val="00964482"/>
    <w:rsid w:val="00964D2E"/>
    <w:rsid w:val="00965624"/>
    <w:rsid w:val="009661CA"/>
    <w:rsid w:val="00966653"/>
    <w:rsid w:val="00966A66"/>
    <w:rsid w:val="00966DE9"/>
    <w:rsid w:val="009673EB"/>
    <w:rsid w:val="00967EB6"/>
    <w:rsid w:val="009705DE"/>
    <w:rsid w:val="00970781"/>
    <w:rsid w:val="00970983"/>
    <w:rsid w:val="00970FB6"/>
    <w:rsid w:val="00970FFA"/>
    <w:rsid w:val="009710D1"/>
    <w:rsid w:val="00971FAF"/>
    <w:rsid w:val="00972089"/>
    <w:rsid w:val="0097298D"/>
    <w:rsid w:val="00973103"/>
    <w:rsid w:val="00973317"/>
    <w:rsid w:val="00973649"/>
    <w:rsid w:val="00973D5A"/>
    <w:rsid w:val="00974314"/>
    <w:rsid w:val="00974E94"/>
    <w:rsid w:val="00975016"/>
    <w:rsid w:val="00975203"/>
    <w:rsid w:val="009753D9"/>
    <w:rsid w:val="009759D9"/>
    <w:rsid w:val="00975F4F"/>
    <w:rsid w:val="009767BD"/>
    <w:rsid w:val="009769D8"/>
    <w:rsid w:val="00976CF3"/>
    <w:rsid w:val="00976ECC"/>
    <w:rsid w:val="00977134"/>
    <w:rsid w:val="00977AB0"/>
    <w:rsid w:val="00977C40"/>
    <w:rsid w:val="009802F1"/>
    <w:rsid w:val="00980DD2"/>
    <w:rsid w:val="00981653"/>
    <w:rsid w:val="009816A9"/>
    <w:rsid w:val="00981AA2"/>
    <w:rsid w:val="00981F1F"/>
    <w:rsid w:val="00982107"/>
    <w:rsid w:val="0098212F"/>
    <w:rsid w:val="00982134"/>
    <w:rsid w:val="00982445"/>
    <w:rsid w:val="009826C2"/>
    <w:rsid w:val="00982F86"/>
    <w:rsid w:val="009837AA"/>
    <w:rsid w:val="00983FB4"/>
    <w:rsid w:val="00984586"/>
    <w:rsid w:val="009849F1"/>
    <w:rsid w:val="00984ED1"/>
    <w:rsid w:val="0098564A"/>
    <w:rsid w:val="00985C5F"/>
    <w:rsid w:val="00985C9C"/>
    <w:rsid w:val="00985D71"/>
    <w:rsid w:val="009860F2"/>
    <w:rsid w:val="00986C2B"/>
    <w:rsid w:val="00987847"/>
    <w:rsid w:val="00990ABE"/>
    <w:rsid w:val="00990DFC"/>
    <w:rsid w:val="00990F33"/>
    <w:rsid w:val="009914CE"/>
    <w:rsid w:val="00991B7F"/>
    <w:rsid w:val="009939E9"/>
    <w:rsid w:val="009941E3"/>
    <w:rsid w:val="00994E1F"/>
    <w:rsid w:val="00994E92"/>
    <w:rsid w:val="00995AD1"/>
    <w:rsid w:val="009961F1"/>
    <w:rsid w:val="00996783"/>
    <w:rsid w:val="0099696F"/>
    <w:rsid w:val="00996E32"/>
    <w:rsid w:val="0099712C"/>
    <w:rsid w:val="00997378"/>
    <w:rsid w:val="009977FF"/>
    <w:rsid w:val="00997EF6"/>
    <w:rsid w:val="009A0725"/>
    <w:rsid w:val="009A0BC1"/>
    <w:rsid w:val="009A0FE3"/>
    <w:rsid w:val="009A130E"/>
    <w:rsid w:val="009A1799"/>
    <w:rsid w:val="009A1DDA"/>
    <w:rsid w:val="009A206F"/>
    <w:rsid w:val="009A217C"/>
    <w:rsid w:val="009A24C2"/>
    <w:rsid w:val="009A319F"/>
    <w:rsid w:val="009A34D1"/>
    <w:rsid w:val="009A361C"/>
    <w:rsid w:val="009A4AC8"/>
    <w:rsid w:val="009A4C8C"/>
    <w:rsid w:val="009A5B82"/>
    <w:rsid w:val="009A5EDF"/>
    <w:rsid w:val="009A65D0"/>
    <w:rsid w:val="009A6702"/>
    <w:rsid w:val="009A6CB8"/>
    <w:rsid w:val="009A70F2"/>
    <w:rsid w:val="009A715D"/>
    <w:rsid w:val="009B098B"/>
    <w:rsid w:val="009B0D0D"/>
    <w:rsid w:val="009B183D"/>
    <w:rsid w:val="009B1E3E"/>
    <w:rsid w:val="009B27E6"/>
    <w:rsid w:val="009B2901"/>
    <w:rsid w:val="009B2BB4"/>
    <w:rsid w:val="009B3222"/>
    <w:rsid w:val="009B3789"/>
    <w:rsid w:val="009B37B2"/>
    <w:rsid w:val="009B3AAB"/>
    <w:rsid w:val="009B3D89"/>
    <w:rsid w:val="009B3E56"/>
    <w:rsid w:val="009B45D5"/>
    <w:rsid w:val="009B4EFF"/>
    <w:rsid w:val="009B521B"/>
    <w:rsid w:val="009B58F3"/>
    <w:rsid w:val="009B61D7"/>
    <w:rsid w:val="009B6D39"/>
    <w:rsid w:val="009B6E2D"/>
    <w:rsid w:val="009B77F2"/>
    <w:rsid w:val="009B7880"/>
    <w:rsid w:val="009C0A92"/>
    <w:rsid w:val="009C1536"/>
    <w:rsid w:val="009C3DEE"/>
    <w:rsid w:val="009C3E40"/>
    <w:rsid w:val="009C3EEF"/>
    <w:rsid w:val="009C4449"/>
    <w:rsid w:val="009C480C"/>
    <w:rsid w:val="009C4DCE"/>
    <w:rsid w:val="009C6476"/>
    <w:rsid w:val="009C65BC"/>
    <w:rsid w:val="009C725E"/>
    <w:rsid w:val="009C762E"/>
    <w:rsid w:val="009C7650"/>
    <w:rsid w:val="009C7666"/>
    <w:rsid w:val="009D0407"/>
    <w:rsid w:val="009D094D"/>
    <w:rsid w:val="009D1427"/>
    <w:rsid w:val="009D153B"/>
    <w:rsid w:val="009D17E7"/>
    <w:rsid w:val="009D181D"/>
    <w:rsid w:val="009D1C46"/>
    <w:rsid w:val="009D1E49"/>
    <w:rsid w:val="009D2160"/>
    <w:rsid w:val="009D2272"/>
    <w:rsid w:val="009D2548"/>
    <w:rsid w:val="009D288E"/>
    <w:rsid w:val="009D2DB8"/>
    <w:rsid w:val="009D3353"/>
    <w:rsid w:val="009D3520"/>
    <w:rsid w:val="009D372B"/>
    <w:rsid w:val="009D421D"/>
    <w:rsid w:val="009D4931"/>
    <w:rsid w:val="009D4AE8"/>
    <w:rsid w:val="009D6183"/>
    <w:rsid w:val="009D61D6"/>
    <w:rsid w:val="009D673B"/>
    <w:rsid w:val="009D7486"/>
    <w:rsid w:val="009D7982"/>
    <w:rsid w:val="009D7A98"/>
    <w:rsid w:val="009D7EA7"/>
    <w:rsid w:val="009E073A"/>
    <w:rsid w:val="009E08AC"/>
    <w:rsid w:val="009E09F3"/>
    <w:rsid w:val="009E0C49"/>
    <w:rsid w:val="009E1190"/>
    <w:rsid w:val="009E1ACF"/>
    <w:rsid w:val="009E236A"/>
    <w:rsid w:val="009E2819"/>
    <w:rsid w:val="009E2DBA"/>
    <w:rsid w:val="009E2F59"/>
    <w:rsid w:val="009E307F"/>
    <w:rsid w:val="009E420A"/>
    <w:rsid w:val="009E4617"/>
    <w:rsid w:val="009E4D6D"/>
    <w:rsid w:val="009E50B7"/>
    <w:rsid w:val="009E573E"/>
    <w:rsid w:val="009E5C6D"/>
    <w:rsid w:val="009E61CF"/>
    <w:rsid w:val="009E68D7"/>
    <w:rsid w:val="009E6BA3"/>
    <w:rsid w:val="009E6DEB"/>
    <w:rsid w:val="009E7E8A"/>
    <w:rsid w:val="009F02B0"/>
    <w:rsid w:val="009F0C66"/>
    <w:rsid w:val="009F1133"/>
    <w:rsid w:val="009F156A"/>
    <w:rsid w:val="009F17C5"/>
    <w:rsid w:val="009F1B82"/>
    <w:rsid w:val="009F2528"/>
    <w:rsid w:val="009F28B0"/>
    <w:rsid w:val="009F2FBD"/>
    <w:rsid w:val="009F30F5"/>
    <w:rsid w:val="009F3233"/>
    <w:rsid w:val="009F359C"/>
    <w:rsid w:val="009F3661"/>
    <w:rsid w:val="009F3C63"/>
    <w:rsid w:val="009F3FDF"/>
    <w:rsid w:val="009F4054"/>
    <w:rsid w:val="009F48C4"/>
    <w:rsid w:val="009F490F"/>
    <w:rsid w:val="009F4CDF"/>
    <w:rsid w:val="009F5A0D"/>
    <w:rsid w:val="009F5A32"/>
    <w:rsid w:val="009F5EBE"/>
    <w:rsid w:val="009F66CC"/>
    <w:rsid w:val="009F68D2"/>
    <w:rsid w:val="009F6C41"/>
    <w:rsid w:val="009F6CD0"/>
    <w:rsid w:val="009F722F"/>
    <w:rsid w:val="009F77AB"/>
    <w:rsid w:val="009F7CC9"/>
    <w:rsid w:val="009F7F29"/>
    <w:rsid w:val="00A01170"/>
    <w:rsid w:val="00A013F2"/>
    <w:rsid w:val="00A01A44"/>
    <w:rsid w:val="00A02D5E"/>
    <w:rsid w:val="00A037F4"/>
    <w:rsid w:val="00A03C7D"/>
    <w:rsid w:val="00A03CAB"/>
    <w:rsid w:val="00A03EBE"/>
    <w:rsid w:val="00A044EB"/>
    <w:rsid w:val="00A04588"/>
    <w:rsid w:val="00A048BB"/>
    <w:rsid w:val="00A05ED5"/>
    <w:rsid w:val="00A06055"/>
    <w:rsid w:val="00A062B1"/>
    <w:rsid w:val="00A06AC1"/>
    <w:rsid w:val="00A06CBE"/>
    <w:rsid w:val="00A077D6"/>
    <w:rsid w:val="00A078D5"/>
    <w:rsid w:val="00A1076D"/>
    <w:rsid w:val="00A11177"/>
    <w:rsid w:val="00A11BEA"/>
    <w:rsid w:val="00A11D16"/>
    <w:rsid w:val="00A11D5E"/>
    <w:rsid w:val="00A12176"/>
    <w:rsid w:val="00A1227F"/>
    <w:rsid w:val="00A12A58"/>
    <w:rsid w:val="00A12F94"/>
    <w:rsid w:val="00A13433"/>
    <w:rsid w:val="00A13799"/>
    <w:rsid w:val="00A144BA"/>
    <w:rsid w:val="00A1471D"/>
    <w:rsid w:val="00A15106"/>
    <w:rsid w:val="00A15722"/>
    <w:rsid w:val="00A1620D"/>
    <w:rsid w:val="00A174C9"/>
    <w:rsid w:val="00A17938"/>
    <w:rsid w:val="00A201AF"/>
    <w:rsid w:val="00A2100C"/>
    <w:rsid w:val="00A21B13"/>
    <w:rsid w:val="00A21D31"/>
    <w:rsid w:val="00A2255A"/>
    <w:rsid w:val="00A22668"/>
    <w:rsid w:val="00A23414"/>
    <w:rsid w:val="00A23B79"/>
    <w:rsid w:val="00A25361"/>
    <w:rsid w:val="00A25B11"/>
    <w:rsid w:val="00A25D40"/>
    <w:rsid w:val="00A25F43"/>
    <w:rsid w:val="00A2673B"/>
    <w:rsid w:val="00A2720F"/>
    <w:rsid w:val="00A2769E"/>
    <w:rsid w:val="00A301D2"/>
    <w:rsid w:val="00A30260"/>
    <w:rsid w:val="00A302DD"/>
    <w:rsid w:val="00A305EC"/>
    <w:rsid w:val="00A307F3"/>
    <w:rsid w:val="00A30C1A"/>
    <w:rsid w:val="00A3173B"/>
    <w:rsid w:val="00A32927"/>
    <w:rsid w:val="00A330D7"/>
    <w:rsid w:val="00A332D0"/>
    <w:rsid w:val="00A335C9"/>
    <w:rsid w:val="00A33869"/>
    <w:rsid w:val="00A3418F"/>
    <w:rsid w:val="00A3461C"/>
    <w:rsid w:val="00A348F3"/>
    <w:rsid w:val="00A34972"/>
    <w:rsid w:val="00A34B7E"/>
    <w:rsid w:val="00A34CE9"/>
    <w:rsid w:val="00A35128"/>
    <w:rsid w:val="00A351AF"/>
    <w:rsid w:val="00A35922"/>
    <w:rsid w:val="00A35B42"/>
    <w:rsid w:val="00A35F31"/>
    <w:rsid w:val="00A3640B"/>
    <w:rsid w:val="00A36542"/>
    <w:rsid w:val="00A36B78"/>
    <w:rsid w:val="00A36C10"/>
    <w:rsid w:val="00A36DDF"/>
    <w:rsid w:val="00A36FDD"/>
    <w:rsid w:val="00A3712E"/>
    <w:rsid w:val="00A37E46"/>
    <w:rsid w:val="00A40018"/>
    <w:rsid w:val="00A402F2"/>
    <w:rsid w:val="00A406D9"/>
    <w:rsid w:val="00A41175"/>
    <w:rsid w:val="00A41442"/>
    <w:rsid w:val="00A41542"/>
    <w:rsid w:val="00A41564"/>
    <w:rsid w:val="00A4185D"/>
    <w:rsid w:val="00A41C0B"/>
    <w:rsid w:val="00A41FF6"/>
    <w:rsid w:val="00A42363"/>
    <w:rsid w:val="00A42798"/>
    <w:rsid w:val="00A42B65"/>
    <w:rsid w:val="00A42E47"/>
    <w:rsid w:val="00A433DE"/>
    <w:rsid w:val="00A434FD"/>
    <w:rsid w:val="00A4357A"/>
    <w:rsid w:val="00A43A60"/>
    <w:rsid w:val="00A43CB1"/>
    <w:rsid w:val="00A444BB"/>
    <w:rsid w:val="00A44B8F"/>
    <w:rsid w:val="00A4513A"/>
    <w:rsid w:val="00A4549A"/>
    <w:rsid w:val="00A45B02"/>
    <w:rsid w:val="00A464DC"/>
    <w:rsid w:val="00A5012A"/>
    <w:rsid w:val="00A50528"/>
    <w:rsid w:val="00A5088C"/>
    <w:rsid w:val="00A51090"/>
    <w:rsid w:val="00A51575"/>
    <w:rsid w:val="00A52B82"/>
    <w:rsid w:val="00A52BA1"/>
    <w:rsid w:val="00A52C03"/>
    <w:rsid w:val="00A52DB6"/>
    <w:rsid w:val="00A532C3"/>
    <w:rsid w:val="00A53A69"/>
    <w:rsid w:val="00A545DE"/>
    <w:rsid w:val="00A54FFF"/>
    <w:rsid w:val="00A55C1D"/>
    <w:rsid w:val="00A56405"/>
    <w:rsid w:val="00A564EE"/>
    <w:rsid w:val="00A56CCD"/>
    <w:rsid w:val="00A577B9"/>
    <w:rsid w:val="00A5783F"/>
    <w:rsid w:val="00A57A28"/>
    <w:rsid w:val="00A57AC2"/>
    <w:rsid w:val="00A60094"/>
    <w:rsid w:val="00A60B1E"/>
    <w:rsid w:val="00A60D34"/>
    <w:rsid w:val="00A613DB"/>
    <w:rsid w:val="00A614DD"/>
    <w:rsid w:val="00A6153E"/>
    <w:rsid w:val="00A61E42"/>
    <w:rsid w:val="00A6250E"/>
    <w:rsid w:val="00A62E0F"/>
    <w:rsid w:val="00A62ECD"/>
    <w:rsid w:val="00A636E0"/>
    <w:rsid w:val="00A63E6F"/>
    <w:rsid w:val="00A6446D"/>
    <w:rsid w:val="00A644C3"/>
    <w:rsid w:val="00A64A43"/>
    <w:rsid w:val="00A64F9B"/>
    <w:rsid w:val="00A65148"/>
    <w:rsid w:val="00A658D2"/>
    <w:rsid w:val="00A65B46"/>
    <w:rsid w:val="00A667AB"/>
    <w:rsid w:val="00A668EB"/>
    <w:rsid w:val="00A66989"/>
    <w:rsid w:val="00A66B97"/>
    <w:rsid w:val="00A66CA9"/>
    <w:rsid w:val="00A66F26"/>
    <w:rsid w:val="00A67152"/>
    <w:rsid w:val="00A6787D"/>
    <w:rsid w:val="00A67FFB"/>
    <w:rsid w:val="00A71035"/>
    <w:rsid w:val="00A712A5"/>
    <w:rsid w:val="00A71526"/>
    <w:rsid w:val="00A717DA"/>
    <w:rsid w:val="00A71CD7"/>
    <w:rsid w:val="00A7210C"/>
    <w:rsid w:val="00A72565"/>
    <w:rsid w:val="00A7292D"/>
    <w:rsid w:val="00A7296F"/>
    <w:rsid w:val="00A72DC9"/>
    <w:rsid w:val="00A72FB7"/>
    <w:rsid w:val="00A73081"/>
    <w:rsid w:val="00A730CC"/>
    <w:rsid w:val="00A730F1"/>
    <w:rsid w:val="00A733CC"/>
    <w:rsid w:val="00A73816"/>
    <w:rsid w:val="00A739EA"/>
    <w:rsid w:val="00A73C6E"/>
    <w:rsid w:val="00A73F88"/>
    <w:rsid w:val="00A74618"/>
    <w:rsid w:val="00A746EA"/>
    <w:rsid w:val="00A75997"/>
    <w:rsid w:val="00A75CF0"/>
    <w:rsid w:val="00A75FD6"/>
    <w:rsid w:val="00A7630F"/>
    <w:rsid w:val="00A76D0A"/>
    <w:rsid w:val="00A77513"/>
    <w:rsid w:val="00A775FE"/>
    <w:rsid w:val="00A77EEF"/>
    <w:rsid w:val="00A804DD"/>
    <w:rsid w:val="00A8077C"/>
    <w:rsid w:val="00A80C41"/>
    <w:rsid w:val="00A82170"/>
    <w:rsid w:val="00A828FF"/>
    <w:rsid w:val="00A82D4E"/>
    <w:rsid w:val="00A835D5"/>
    <w:rsid w:val="00A838F1"/>
    <w:rsid w:val="00A8393B"/>
    <w:rsid w:val="00A83DBC"/>
    <w:rsid w:val="00A843E9"/>
    <w:rsid w:val="00A85236"/>
    <w:rsid w:val="00A855BE"/>
    <w:rsid w:val="00A85698"/>
    <w:rsid w:val="00A859C7"/>
    <w:rsid w:val="00A86100"/>
    <w:rsid w:val="00A8625B"/>
    <w:rsid w:val="00A8649C"/>
    <w:rsid w:val="00A86707"/>
    <w:rsid w:val="00A86847"/>
    <w:rsid w:val="00A86B42"/>
    <w:rsid w:val="00A87146"/>
    <w:rsid w:val="00A8756B"/>
    <w:rsid w:val="00A90820"/>
    <w:rsid w:val="00A90D7C"/>
    <w:rsid w:val="00A90E61"/>
    <w:rsid w:val="00A91211"/>
    <w:rsid w:val="00A918BA"/>
    <w:rsid w:val="00A91FBE"/>
    <w:rsid w:val="00A921B1"/>
    <w:rsid w:val="00A923C3"/>
    <w:rsid w:val="00A92413"/>
    <w:rsid w:val="00A92B2F"/>
    <w:rsid w:val="00A93023"/>
    <w:rsid w:val="00A932EB"/>
    <w:rsid w:val="00A9351A"/>
    <w:rsid w:val="00A93D03"/>
    <w:rsid w:val="00A94024"/>
    <w:rsid w:val="00A940D6"/>
    <w:rsid w:val="00A9419B"/>
    <w:rsid w:val="00A94B43"/>
    <w:rsid w:val="00A95194"/>
    <w:rsid w:val="00A9548E"/>
    <w:rsid w:val="00A95AF0"/>
    <w:rsid w:val="00A95DB1"/>
    <w:rsid w:val="00A963A5"/>
    <w:rsid w:val="00A96DD9"/>
    <w:rsid w:val="00A970BC"/>
    <w:rsid w:val="00A971D8"/>
    <w:rsid w:val="00A9748C"/>
    <w:rsid w:val="00A9777B"/>
    <w:rsid w:val="00A979B7"/>
    <w:rsid w:val="00AA055E"/>
    <w:rsid w:val="00AA073B"/>
    <w:rsid w:val="00AA173E"/>
    <w:rsid w:val="00AA17D0"/>
    <w:rsid w:val="00AA18B1"/>
    <w:rsid w:val="00AA1CE9"/>
    <w:rsid w:val="00AA1F48"/>
    <w:rsid w:val="00AA205B"/>
    <w:rsid w:val="00AA24D0"/>
    <w:rsid w:val="00AA26DE"/>
    <w:rsid w:val="00AA2A9B"/>
    <w:rsid w:val="00AA2C27"/>
    <w:rsid w:val="00AA300A"/>
    <w:rsid w:val="00AA3201"/>
    <w:rsid w:val="00AA3332"/>
    <w:rsid w:val="00AA3759"/>
    <w:rsid w:val="00AA37FB"/>
    <w:rsid w:val="00AA3B99"/>
    <w:rsid w:val="00AA3C64"/>
    <w:rsid w:val="00AA4620"/>
    <w:rsid w:val="00AA46D3"/>
    <w:rsid w:val="00AA530C"/>
    <w:rsid w:val="00AA5609"/>
    <w:rsid w:val="00AA5DF6"/>
    <w:rsid w:val="00AA6082"/>
    <w:rsid w:val="00AA6752"/>
    <w:rsid w:val="00AA6B48"/>
    <w:rsid w:val="00AA7752"/>
    <w:rsid w:val="00AA7BF8"/>
    <w:rsid w:val="00AA7F08"/>
    <w:rsid w:val="00AB0608"/>
    <w:rsid w:val="00AB06EE"/>
    <w:rsid w:val="00AB0910"/>
    <w:rsid w:val="00AB0A84"/>
    <w:rsid w:val="00AB0DCC"/>
    <w:rsid w:val="00AB12BC"/>
    <w:rsid w:val="00AB1344"/>
    <w:rsid w:val="00AB1A4A"/>
    <w:rsid w:val="00AB1AB9"/>
    <w:rsid w:val="00AB1DB9"/>
    <w:rsid w:val="00AB29DF"/>
    <w:rsid w:val="00AB498F"/>
    <w:rsid w:val="00AB50D8"/>
    <w:rsid w:val="00AB5839"/>
    <w:rsid w:val="00AB65F8"/>
    <w:rsid w:val="00AC0405"/>
    <w:rsid w:val="00AC0CEF"/>
    <w:rsid w:val="00AC0D4B"/>
    <w:rsid w:val="00AC0E4B"/>
    <w:rsid w:val="00AC1977"/>
    <w:rsid w:val="00AC1D77"/>
    <w:rsid w:val="00AC2432"/>
    <w:rsid w:val="00AC246A"/>
    <w:rsid w:val="00AC2FA8"/>
    <w:rsid w:val="00AC37D0"/>
    <w:rsid w:val="00AC4233"/>
    <w:rsid w:val="00AC4685"/>
    <w:rsid w:val="00AC4B7E"/>
    <w:rsid w:val="00AC5EC5"/>
    <w:rsid w:val="00AC6A33"/>
    <w:rsid w:val="00AC6BF2"/>
    <w:rsid w:val="00AC6DC6"/>
    <w:rsid w:val="00AC6E7A"/>
    <w:rsid w:val="00AC7062"/>
    <w:rsid w:val="00AC730D"/>
    <w:rsid w:val="00AC7BFE"/>
    <w:rsid w:val="00AD03ED"/>
    <w:rsid w:val="00AD04E2"/>
    <w:rsid w:val="00AD0C10"/>
    <w:rsid w:val="00AD0D73"/>
    <w:rsid w:val="00AD1436"/>
    <w:rsid w:val="00AD18EF"/>
    <w:rsid w:val="00AD1A54"/>
    <w:rsid w:val="00AD24C9"/>
    <w:rsid w:val="00AD2519"/>
    <w:rsid w:val="00AD2ED6"/>
    <w:rsid w:val="00AD3E8A"/>
    <w:rsid w:val="00AD4308"/>
    <w:rsid w:val="00AD449E"/>
    <w:rsid w:val="00AD44BF"/>
    <w:rsid w:val="00AD4AA4"/>
    <w:rsid w:val="00AD5431"/>
    <w:rsid w:val="00AD57CF"/>
    <w:rsid w:val="00AD5B09"/>
    <w:rsid w:val="00AD681A"/>
    <w:rsid w:val="00AD6902"/>
    <w:rsid w:val="00AD6D66"/>
    <w:rsid w:val="00AD7113"/>
    <w:rsid w:val="00AD7B6F"/>
    <w:rsid w:val="00AD7D12"/>
    <w:rsid w:val="00AD7E39"/>
    <w:rsid w:val="00AE014B"/>
    <w:rsid w:val="00AE0DCF"/>
    <w:rsid w:val="00AE1084"/>
    <w:rsid w:val="00AE12C0"/>
    <w:rsid w:val="00AE139F"/>
    <w:rsid w:val="00AE14FA"/>
    <w:rsid w:val="00AE1760"/>
    <w:rsid w:val="00AE193D"/>
    <w:rsid w:val="00AE1E43"/>
    <w:rsid w:val="00AE2583"/>
    <w:rsid w:val="00AE26E1"/>
    <w:rsid w:val="00AE2938"/>
    <w:rsid w:val="00AE2F2C"/>
    <w:rsid w:val="00AE3088"/>
    <w:rsid w:val="00AE30CB"/>
    <w:rsid w:val="00AE3242"/>
    <w:rsid w:val="00AE3946"/>
    <w:rsid w:val="00AE49B4"/>
    <w:rsid w:val="00AE4B2B"/>
    <w:rsid w:val="00AE4E64"/>
    <w:rsid w:val="00AE5595"/>
    <w:rsid w:val="00AE5ECE"/>
    <w:rsid w:val="00AE72E4"/>
    <w:rsid w:val="00AE7325"/>
    <w:rsid w:val="00AF00CE"/>
    <w:rsid w:val="00AF0192"/>
    <w:rsid w:val="00AF040F"/>
    <w:rsid w:val="00AF0ECE"/>
    <w:rsid w:val="00AF138B"/>
    <w:rsid w:val="00AF15EB"/>
    <w:rsid w:val="00AF18ED"/>
    <w:rsid w:val="00AF2871"/>
    <w:rsid w:val="00AF2C14"/>
    <w:rsid w:val="00AF2E19"/>
    <w:rsid w:val="00AF3308"/>
    <w:rsid w:val="00AF4166"/>
    <w:rsid w:val="00AF447D"/>
    <w:rsid w:val="00AF4B4C"/>
    <w:rsid w:val="00AF4D63"/>
    <w:rsid w:val="00AF4E5E"/>
    <w:rsid w:val="00AF4E77"/>
    <w:rsid w:val="00AF5092"/>
    <w:rsid w:val="00AF536D"/>
    <w:rsid w:val="00AF54BF"/>
    <w:rsid w:val="00AF5569"/>
    <w:rsid w:val="00AF56D1"/>
    <w:rsid w:val="00AF5952"/>
    <w:rsid w:val="00AF6778"/>
    <w:rsid w:val="00AF6C9B"/>
    <w:rsid w:val="00AF714D"/>
    <w:rsid w:val="00AF7E46"/>
    <w:rsid w:val="00B004F1"/>
    <w:rsid w:val="00B00AA6"/>
    <w:rsid w:val="00B00B17"/>
    <w:rsid w:val="00B00DEF"/>
    <w:rsid w:val="00B0171B"/>
    <w:rsid w:val="00B01992"/>
    <w:rsid w:val="00B01B19"/>
    <w:rsid w:val="00B01BB4"/>
    <w:rsid w:val="00B021E8"/>
    <w:rsid w:val="00B0282B"/>
    <w:rsid w:val="00B03389"/>
    <w:rsid w:val="00B0364F"/>
    <w:rsid w:val="00B03B60"/>
    <w:rsid w:val="00B03DE7"/>
    <w:rsid w:val="00B04253"/>
    <w:rsid w:val="00B0433B"/>
    <w:rsid w:val="00B043F5"/>
    <w:rsid w:val="00B04A07"/>
    <w:rsid w:val="00B051FE"/>
    <w:rsid w:val="00B0604D"/>
    <w:rsid w:val="00B06433"/>
    <w:rsid w:val="00B06714"/>
    <w:rsid w:val="00B0694B"/>
    <w:rsid w:val="00B0694E"/>
    <w:rsid w:val="00B07C71"/>
    <w:rsid w:val="00B100C5"/>
    <w:rsid w:val="00B10DED"/>
    <w:rsid w:val="00B11296"/>
    <w:rsid w:val="00B11549"/>
    <w:rsid w:val="00B11D58"/>
    <w:rsid w:val="00B12139"/>
    <w:rsid w:val="00B123E2"/>
    <w:rsid w:val="00B12566"/>
    <w:rsid w:val="00B1277F"/>
    <w:rsid w:val="00B12A3F"/>
    <w:rsid w:val="00B13118"/>
    <w:rsid w:val="00B135DE"/>
    <w:rsid w:val="00B136B9"/>
    <w:rsid w:val="00B13894"/>
    <w:rsid w:val="00B13A1F"/>
    <w:rsid w:val="00B13F4F"/>
    <w:rsid w:val="00B14C0D"/>
    <w:rsid w:val="00B150A9"/>
    <w:rsid w:val="00B15903"/>
    <w:rsid w:val="00B15ADF"/>
    <w:rsid w:val="00B1603A"/>
    <w:rsid w:val="00B160CC"/>
    <w:rsid w:val="00B160F6"/>
    <w:rsid w:val="00B16EAA"/>
    <w:rsid w:val="00B171F4"/>
    <w:rsid w:val="00B172CF"/>
    <w:rsid w:val="00B17394"/>
    <w:rsid w:val="00B17697"/>
    <w:rsid w:val="00B17D19"/>
    <w:rsid w:val="00B203BD"/>
    <w:rsid w:val="00B20931"/>
    <w:rsid w:val="00B20AC2"/>
    <w:rsid w:val="00B210F5"/>
    <w:rsid w:val="00B217E1"/>
    <w:rsid w:val="00B21AEF"/>
    <w:rsid w:val="00B21C63"/>
    <w:rsid w:val="00B2265D"/>
    <w:rsid w:val="00B22C65"/>
    <w:rsid w:val="00B22DEF"/>
    <w:rsid w:val="00B22EB1"/>
    <w:rsid w:val="00B230C7"/>
    <w:rsid w:val="00B23855"/>
    <w:rsid w:val="00B23C0D"/>
    <w:rsid w:val="00B24923"/>
    <w:rsid w:val="00B24A48"/>
    <w:rsid w:val="00B2605D"/>
    <w:rsid w:val="00B265C4"/>
    <w:rsid w:val="00B269FE"/>
    <w:rsid w:val="00B26A31"/>
    <w:rsid w:val="00B270F8"/>
    <w:rsid w:val="00B273F2"/>
    <w:rsid w:val="00B27816"/>
    <w:rsid w:val="00B27F04"/>
    <w:rsid w:val="00B30C28"/>
    <w:rsid w:val="00B31565"/>
    <w:rsid w:val="00B32150"/>
    <w:rsid w:val="00B323E6"/>
    <w:rsid w:val="00B328FD"/>
    <w:rsid w:val="00B32A4C"/>
    <w:rsid w:val="00B33510"/>
    <w:rsid w:val="00B33CDA"/>
    <w:rsid w:val="00B33F37"/>
    <w:rsid w:val="00B342B5"/>
    <w:rsid w:val="00B34AFD"/>
    <w:rsid w:val="00B359DE"/>
    <w:rsid w:val="00B35FD8"/>
    <w:rsid w:val="00B36505"/>
    <w:rsid w:val="00B36593"/>
    <w:rsid w:val="00B3702D"/>
    <w:rsid w:val="00B37EE7"/>
    <w:rsid w:val="00B40460"/>
    <w:rsid w:val="00B40E07"/>
    <w:rsid w:val="00B40EE1"/>
    <w:rsid w:val="00B415A4"/>
    <w:rsid w:val="00B41776"/>
    <w:rsid w:val="00B41CB4"/>
    <w:rsid w:val="00B42262"/>
    <w:rsid w:val="00B426D8"/>
    <w:rsid w:val="00B428E9"/>
    <w:rsid w:val="00B43803"/>
    <w:rsid w:val="00B4395F"/>
    <w:rsid w:val="00B43C23"/>
    <w:rsid w:val="00B43CD2"/>
    <w:rsid w:val="00B43F41"/>
    <w:rsid w:val="00B4437B"/>
    <w:rsid w:val="00B4474E"/>
    <w:rsid w:val="00B44FA9"/>
    <w:rsid w:val="00B454C5"/>
    <w:rsid w:val="00B45BBE"/>
    <w:rsid w:val="00B45DFC"/>
    <w:rsid w:val="00B45E53"/>
    <w:rsid w:val="00B45F8B"/>
    <w:rsid w:val="00B473C0"/>
    <w:rsid w:val="00B4741D"/>
    <w:rsid w:val="00B47770"/>
    <w:rsid w:val="00B47BE7"/>
    <w:rsid w:val="00B47D94"/>
    <w:rsid w:val="00B505AC"/>
    <w:rsid w:val="00B50C85"/>
    <w:rsid w:val="00B51133"/>
    <w:rsid w:val="00B51409"/>
    <w:rsid w:val="00B52962"/>
    <w:rsid w:val="00B53B96"/>
    <w:rsid w:val="00B53DA8"/>
    <w:rsid w:val="00B5422D"/>
    <w:rsid w:val="00B54E8F"/>
    <w:rsid w:val="00B5528C"/>
    <w:rsid w:val="00B552A4"/>
    <w:rsid w:val="00B5577F"/>
    <w:rsid w:val="00B56177"/>
    <w:rsid w:val="00B5660E"/>
    <w:rsid w:val="00B56613"/>
    <w:rsid w:val="00B5665A"/>
    <w:rsid w:val="00B567E8"/>
    <w:rsid w:val="00B57EE5"/>
    <w:rsid w:val="00B6004B"/>
    <w:rsid w:val="00B60364"/>
    <w:rsid w:val="00B60571"/>
    <w:rsid w:val="00B60707"/>
    <w:rsid w:val="00B60972"/>
    <w:rsid w:val="00B60D0E"/>
    <w:rsid w:val="00B61057"/>
    <w:rsid w:val="00B6116A"/>
    <w:rsid w:val="00B6132B"/>
    <w:rsid w:val="00B61BDF"/>
    <w:rsid w:val="00B61C45"/>
    <w:rsid w:val="00B62A93"/>
    <w:rsid w:val="00B631E6"/>
    <w:rsid w:val="00B632DD"/>
    <w:rsid w:val="00B63318"/>
    <w:rsid w:val="00B635B0"/>
    <w:rsid w:val="00B640E1"/>
    <w:rsid w:val="00B6480E"/>
    <w:rsid w:val="00B6488F"/>
    <w:rsid w:val="00B64D8A"/>
    <w:rsid w:val="00B64ED9"/>
    <w:rsid w:val="00B65A17"/>
    <w:rsid w:val="00B67140"/>
    <w:rsid w:val="00B67FE1"/>
    <w:rsid w:val="00B70876"/>
    <w:rsid w:val="00B710EA"/>
    <w:rsid w:val="00B713B5"/>
    <w:rsid w:val="00B714AD"/>
    <w:rsid w:val="00B71A89"/>
    <w:rsid w:val="00B71BE6"/>
    <w:rsid w:val="00B71DF6"/>
    <w:rsid w:val="00B72016"/>
    <w:rsid w:val="00B73F57"/>
    <w:rsid w:val="00B74393"/>
    <w:rsid w:val="00B749AD"/>
    <w:rsid w:val="00B75537"/>
    <w:rsid w:val="00B75B72"/>
    <w:rsid w:val="00B76963"/>
    <w:rsid w:val="00B76D30"/>
    <w:rsid w:val="00B772DB"/>
    <w:rsid w:val="00B7760E"/>
    <w:rsid w:val="00B81492"/>
    <w:rsid w:val="00B818D6"/>
    <w:rsid w:val="00B81903"/>
    <w:rsid w:val="00B8196D"/>
    <w:rsid w:val="00B819CD"/>
    <w:rsid w:val="00B81A33"/>
    <w:rsid w:val="00B81A70"/>
    <w:rsid w:val="00B81E3F"/>
    <w:rsid w:val="00B81FCA"/>
    <w:rsid w:val="00B81FF5"/>
    <w:rsid w:val="00B8215D"/>
    <w:rsid w:val="00B823F2"/>
    <w:rsid w:val="00B82A81"/>
    <w:rsid w:val="00B82BCD"/>
    <w:rsid w:val="00B8340F"/>
    <w:rsid w:val="00B83460"/>
    <w:rsid w:val="00B83483"/>
    <w:rsid w:val="00B83656"/>
    <w:rsid w:val="00B83B52"/>
    <w:rsid w:val="00B83F50"/>
    <w:rsid w:val="00B847A6"/>
    <w:rsid w:val="00B84BE7"/>
    <w:rsid w:val="00B84DC2"/>
    <w:rsid w:val="00B84EF5"/>
    <w:rsid w:val="00B858D5"/>
    <w:rsid w:val="00B85A58"/>
    <w:rsid w:val="00B864E7"/>
    <w:rsid w:val="00B86532"/>
    <w:rsid w:val="00B866A0"/>
    <w:rsid w:val="00B86742"/>
    <w:rsid w:val="00B86881"/>
    <w:rsid w:val="00B86F00"/>
    <w:rsid w:val="00B87BAE"/>
    <w:rsid w:val="00B87ED1"/>
    <w:rsid w:val="00B9008B"/>
    <w:rsid w:val="00B909B1"/>
    <w:rsid w:val="00B9118D"/>
    <w:rsid w:val="00B91403"/>
    <w:rsid w:val="00B91FCE"/>
    <w:rsid w:val="00B925D7"/>
    <w:rsid w:val="00B92A4D"/>
    <w:rsid w:val="00B930F9"/>
    <w:rsid w:val="00B939FA"/>
    <w:rsid w:val="00B93F36"/>
    <w:rsid w:val="00B94098"/>
    <w:rsid w:val="00B9449D"/>
    <w:rsid w:val="00B946A9"/>
    <w:rsid w:val="00B94DCC"/>
    <w:rsid w:val="00B9563C"/>
    <w:rsid w:val="00B95DEB"/>
    <w:rsid w:val="00B95E9C"/>
    <w:rsid w:val="00B9710A"/>
    <w:rsid w:val="00B97939"/>
    <w:rsid w:val="00B97994"/>
    <w:rsid w:val="00B97AD0"/>
    <w:rsid w:val="00B97CD1"/>
    <w:rsid w:val="00B97DDA"/>
    <w:rsid w:val="00BA0A87"/>
    <w:rsid w:val="00BA0DE0"/>
    <w:rsid w:val="00BA1899"/>
    <w:rsid w:val="00BA2A61"/>
    <w:rsid w:val="00BA3789"/>
    <w:rsid w:val="00BA4ACC"/>
    <w:rsid w:val="00BA4F9E"/>
    <w:rsid w:val="00BA4FA6"/>
    <w:rsid w:val="00BA500B"/>
    <w:rsid w:val="00BA54E7"/>
    <w:rsid w:val="00BA5EAB"/>
    <w:rsid w:val="00BA61CB"/>
    <w:rsid w:val="00BA639C"/>
    <w:rsid w:val="00BA6857"/>
    <w:rsid w:val="00BA68CF"/>
    <w:rsid w:val="00BA691B"/>
    <w:rsid w:val="00BA71A5"/>
    <w:rsid w:val="00BA7424"/>
    <w:rsid w:val="00BA7834"/>
    <w:rsid w:val="00BB0156"/>
    <w:rsid w:val="00BB046F"/>
    <w:rsid w:val="00BB092E"/>
    <w:rsid w:val="00BB0A67"/>
    <w:rsid w:val="00BB1A8A"/>
    <w:rsid w:val="00BB215C"/>
    <w:rsid w:val="00BB26E7"/>
    <w:rsid w:val="00BB27FA"/>
    <w:rsid w:val="00BB2AA8"/>
    <w:rsid w:val="00BB2F3B"/>
    <w:rsid w:val="00BB32E5"/>
    <w:rsid w:val="00BB3986"/>
    <w:rsid w:val="00BB44E5"/>
    <w:rsid w:val="00BB4B75"/>
    <w:rsid w:val="00BB50DD"/>
    <w:rsid w:val="00BB6082"/>
    <w:rsid w:val="00BB6BD2"/>
    <w:rsid w:val="00BB6D98"/>
    <w:rsid w:val="00BB7A53"/>
    <w:rsid w:val="00BB7CA5"/>
    <w:rsid w:val="00BB7F40"/>
    <w:rsid w:val="00BC014F"/>
    <w:rsid w:val="00BC08BF"/>
    <w:rsid w:val="00BC0C24"/>
    <w:rsid w:val="00BC18A6"/>
    <w:rsid w:val="00BC2148"/>
    <w:rsid w:val="00BC26A5"/>
    <w:rsid w:val="00BC2EF4"/>
    <w:rsid w:val="00BC344B"/>
    <w:rsid w:val="00BC34C2"/>
    <w:rsid w:val="00BC3962"/>
    <w:rsid w:val="00BC3B8D"/>
    <w:rsid w:val="00BC46C2"/>
    <w:rsid w:val="00BC471D"/>
    <w:rsid w:val="00BC4796"/>
    <w:rsid w:val="00BC551B"/>
    <w:rsid w:val="00BC57AA"/>
    <w:rsid w:val="00BC57E7"/>
    <w:rsid w:val="00BC5969"/>
    <w:rsid w:val="00BC599A"/>
    <w:rsid w:val="00BC59AB"/>
    <w:rsid w:val="00BC64E3"/>
    <w:rsid w:val="00BC68ED"/>
    <w:rsid w:val="00BC6E8F"/>
    <w:rsid w:val="00BD01A3"/>
    <w:rsid w:val="00BD0263"/>
    <w:rsid w:val="00BD0572"/>
    <w:rsid w:val="00BD09C5"/>
    <w:rsid w:val="00BD0C22"/>
    <w:rsid w:val="00BD1033"/>
    <w:rsid w:val="00BD2006"/>
    <w:rsid w:val="00BD24F6"/>
    <w:rsid w:val="00BD2514"/>
    <w:rsid w:val="00BD2A03"/>
    <w:rsid w:val="00BD2AB2"/>
    <w:rsid w:val="00BD2DFD"/>
    <w:rsid w:val="00BD30F2"/>
    <w:rsid w:val="00BD32C9"/>
    <w:rsid w:val="00BD4654"/>
    <w:rsid w:val="00BD4C91"/>
    <w:rsid w:val="00BD4D8E"/>
    <w:rsid w:val="00BD51BC"/>
    <w:rsid w:val="00BD5805"/>
    <w:rsid w:val="00BD6D20"/>
    <w:rsid w:val="00BD6DD1"/>
    <w:rsid w:val="00BD7324"/>
    <w:rsid w:val="00BD75CD"/>
    <w:rsid w:val="00BD77AF"/>
    <w:rsid w:val="00BE0419"/>
    <w:rsid w:val="00BE06A1"/>
    <w:rsid w:val="00BE09C0"/>
    <w:rsid w:val="00BE0E04"/>
    <w:rsid w:val="00BE13E2"/>
    <w:rsid w:val="00BE19D5"/>
    <w:rsid w:val="00BE26D9"/>
    <w:rsid w:val="00BE2799"/>
    <w:rsid w:val="00BE2ACF"/>
    <w:rsid w:val="00BE2F51"/>
    <w:rsid w:val="00BE2F6C"/>
    <w:rsid w:val="00BE2FBF"/>
    <w:rsid w:val="00BE31FC"/>
    <w:rsid w:val="00BE4676"/>
    <w:rsid w:val="00BE4CC8"/>
    <w:rsid w:val="00BE545B"/>
    <w:rsid w:val="00BE58FA"/>
    <w:rsid w:val="00BE61A5"/>
    <w:rsid w:val="00BE6212"/>
    <w:rsid w:val="00BE6332"/>
    <w:rsid w:val="00BE64C6"/>
    <w:rsid w:val="00BE78CE"/>
    <w:rsid w:val="00BE7FDA"/>
    <w:rsid w:val="00BF033A"/>
    <w:rsid w:val="00BF036E"/>
    <w:rsid w:val="00BF096F"/>
    <w:rsid w:val="00BF0A1A"/>
    <w:rsid w:val="00BF1319"/>
    <w:rsid w:val="00BF1575"/>
    <w:rsid w:val="00BF2036"/>
    <w:rsid w:val="00BF2D77"/>
    <w:rsid w:val="00BF3139"/>
    <w:rsid w:val="00BF3929"/>
    <w:rsid w:val="00BF3E7B"/>
    <w:rsid w:val="00BF3F17"/>
    <w:rsid w:val="00BF42A3"/>
    <w:rsid w:val="00BF459B"/>
    <w:rsid w:val="00BF46F7"/>
    <w:rsid w:val="00BF4880"/>
    <w:rsid w:val="00BF4973"/>
    <w:rsid w:val="00BF4C3A"/>
    <w:rsid w:val="00BF4F56"/>
    <w:rsid w:val="00BF52DC"/>
    <w:rsid w:val="00BF5AE7"/>
    <w:rsid w:val="00BF5C7F"/>
    <w:rsid w:val="00BF5E74"/>
    <w:rsid w:val="00BF606A"/>
    <w:rsid w:val="00BF652A"/>
    <w:rsid w:val="00BF6558"/>
    <w:rsid w:val="00BF65D0"/>
    <w:rsid w:val="00BF6E8D"/>
    <w:rsid w:val="00BF705D"/>
    <w:rsid w:val="00BF7888"/>
    <w:rsid w:val="00BF79C2"/>
    <w:rsid w:val="00BF79E3"/>
    <w:rsid w:val="00C00F40"/>
    <w:rsid w:val="00C01578"/>
    <w:rsid w:val="00C01BD5"/>
    <w:rsid w:val="00C0212B"/>
    <w:rsid w:val="00C0266D"/>
    <w:rsid w:val="00C02FD1"/>
    <w:rsid w:val="00C0347D"/>
    <w:rsid w:val="00C03F83"/>
    <w:rsid w:val="00C0412E"/>
    <w:rsid w:val="00C043E2"/>
    <w:rsid w:val="00C04A26"/>
    <w:rsid w:val="00C04DA9"/>
    <w:rsid w:val="00C05015"/>
    <w:rsid w:val="00C059FF"/>
    <w:rsid w:val="00C06877"/>
    <w:rsid w:val="00C06FF2"/>
    <w:rsid w:val="00C07074"/>
    <w:rsid w:val="00C073C5"/>
    <w:rsid w:val="00C076A2"/>
    <w:rsid w:val="00C07AE1"/>
    <w:rsid w:val="00C07CBF"/>
    <w:rsid w:val="00C10281"/>
    <w:rsid w:val="00C10779"/>
    <w:rsid w:val="00C10E56"/>
    <w:rsid w:val="00C10FE2"/>
    <w:rsid w:val="00C111B1"/>
    <w:rsid w:val="00C112F0"/>
    <w:rsid w:val="00C124BC"/>
    <w:rsid w:val="00C128D8"/>
    <w:rsid w:val="00C12B32"/>
    <w:rsid w:val="00C13256"/>
    <w:rsid w:val="00C13B86"/>
    <w:rsid w:val="00C13FCC"/>
    <w:rsid w:val="00C14AD0"/>
    <w:rsid w:val="00C14EC7"/>
    <w:rsid w:val="00C150A6"/>
    <w:rsid w:val="00C155D5"/>
    <w:rsid w:val="00C161D2"/>
    <w:rsid w:val="00C162C1"/>
    <w:rsid w:val="00C166CF"/>
    <w:rsid w:val="00C176D1"/>
    <w:rsid w:val="00C176F4"/>
    <w:rsid w:val="00C178B9"/>
    <w:rsid w:val="00C2009D"/>
    <w:rsid w:val="00C20779"/>
    <w:rsid w:val="00C21245"/>
    <w:rsid w:val="00C2127E"/>
    <w:rsid w:val="00C21439"/>
    <w:rsid w:val="00C215D6"/>
    <w:rsid w:val="00C234FF"/>
    <w:rsid w:val="00C23C5A"/>
    <w:rsid w:val="00C247D8"/>
    <w:rsid w:val="00C24A16"/>
    <w:rsid w:val="00C25090"/>
    <w:rsid w:val="00C25485"/>
    <w:rsid w:val="00C25FF9"/>
    <w:rsid w:val="00C264E9"/>
    <w:rsid w:val="00C26759"/>
    <w:rsid w:val="00C26D8F"/>
    <w:rsid w:val="00C27554"/>
    <w:rsid w:val="00C27E9F"/>
    <w:rsid w:val="00C305A4"/>
    <w:rsid w:val="00C3165A"/>
    <w:rsid w:val="00C322E0"/>
    <w:rsid w:val="00C325F7"/>
    <w:rsid w:val="00C34204"/>
    <w:rsid w:val="00C34748"/>
    <w:rsid w:val="00C348CE"/>
    <w:rsid w:val="00C35666"/>
    <w:rsid w:val="00C357D6"/>
    <w:rsid w:val="00C35AA3"/>
    <w:rsid w:val="00C36143"/>
    <w:rsid w:val="00C36159"/>
    <w:rsid w:val="00C36533"/>
    <w:rsid w:val="00C36AEF"/>
    <w:rsid w:val="00C3785E"/>
    <w:rsid w:val="00C406E8"/>
    <w:rsid w:val="00C409FC"/>
    <w:rsid w:val="00C40D44"/>
    <w:rsid w:val="00C40DD6"/>
    <w:rsid w:val="00C40F7A"/>
    <w:rsid w:val="00C412A8"/>
    <w:rsid w:val="00C4140D"/>
    <w:rsid w:val="00C4154E"/>
    <w:rsid w:val="00C41713"/>
    <w:rsid w:val="00C41CEE"/>
    <w:rsid w:val="00C42509"/>
    <w:rsid w:val="00C428A3"/>
    <w:rsid w:val="00C42E24"/>
    <w:rsid w:val="00C43BE5"/>
    <w:rsid w:val="00C441C7"/>
    <w:rsid w:val="00C44863"/>
    <w:rsid w:val="00C44E66"/>
    <w:rsid w:val="00C45146"/>
    <w:rsid w:val="00C458C0"/>
    <w:rsid w:val="00C45B0F"/>
    <w:rsid w:val="00C4623D"/>
    <w:rsid w:val="00C46794"/>
    <w:rsid w:val="00C4689C"/>
    <w:rsid w:val="00C46BDB"/>
    <w:rsid w:val="00C470ED"/>
    <w:rsid w:val="00C47169"/>
    <w:rsid w:val="00C4741A"/>
    <w:rsid w:val="00C47466"/>
    <w:rsid w:val="00C4746E"/>
    <w:rsid w:val="00C4756C"/>
    <w:rsid w:val="00C47572"/>
    <w:rsid w:val="00C47EEC"/>
    <w:rsid w:val="00C50173"/>
    <w:rsid w:val="00C504E7"/>
    <w:rsid w:val="00C50731"/>
    <w:rsid w:val="00C5097D"/>
    <w:rsid w:val="00C518DF"/>
    <w:rsid w:val="00C518FF"/>
    <w:rsid w:val="00C5207E"/>
    <w:rsid w:val="00C52E99"/>
    <w:rsid w:val="00C540BF"/>
    <w:rsid w:val="00C54375"/>
    <w:rsid w:val="00C545A7"/>
    <w:rsid w:val="00C54987"/>
    <w:rsid w:val="00C54BA5"/>
    <w:rsid w:val="00C55BD5"/>
    <w:rsid w:val="00C56775"/>
    <w:rsid w:val="00C56CDC"/>
    <w:rsid w:val="00C56E5A"/>
    <w:rsid w:val="00C57333"/>
    <w:rsid w:val="00C575DC"/>
    <w:rsid w:val="00C57E1B"/>
    <w:rsid w:val="00C619BA"/>
    <w:rsid w:val="00C62525"/>
    <w:rsid w:val="00C62576"/>
    <w:rsid w:val="00C62AD9"/>
    <w:rsid w:val="00C63D0F"/>
    <w:rsid w:val="00C64220"/>
    <w:rsid w:val="00C6476C"/>
    <w:rsid w:val="00C64D34"/>
    <w:rsid w:val="00C65592"/>
    <w:rsid w:val="00C657A3"/>
    <w:rsid w:val="00C659F5"/>
    <w:rsid w:val="00C65AED"/>
    <w:rsid w:val="00C65C56"/>
    <w:rsid w:val="00C66304"/>
    <w:rsid w:val="00C665E8"/>
    <w:rsid w:val="00C6675A"/>
    <w:rsid w:val="00C66C27"/>
    <w:rsid w:val="00C66C2C"/>
    <w:rsid w:val="00C67750"/>
    <w:rsid w:val="00C67B8A"/>
    <w:rsid w:val="00C67DA6"/>
    <w:rsid w:val="00C70087"/>
    <w:rsid w:val="00C716BC"/>
    <w:rsid w:val="00C71936"/>
    <w:rsid w:val="00C72C9D"/>
    <w:rsid w:val="00C73107"/>
    <w:rsid w:val="00C736CE"/>
    <w:rsid w:val="00C73AB4"/>
    <w:rsid w:val="00C73D4E"/>
    <w:rsid w:val="00C743B8"/>
    <w:rsid w:val="00C74812"/>
    <w:rsid w:val="00C74906"/>
    <w:rsid w:val="00C74E96"/>
    <w:rsid w:val="00C75F93"/>
    <w:rsid w:val="00C76939"/>
    <w:rsid w:val="00C77077"/>
    <w:rsid w:val="00C801B7"/>
    <w:rsid w:val="00C803DB"/>
    <w:rsid w:val="00C80A41"/>
    <w:rsid w:val="00C80E59"/>
    <w:rsid w:val="00C81180"/>
    <w:rsid w:val="00C82254"/>
    <w:rsid w:val="00C8347F"/>
    <w:rsid w:val="00C83A3B"/>
    <w:rsid w:val="00C83D73"/>
    <w:rsid w:val="00C84432"/>
    <w:rsid w:val="00C84E97"/>
    <w:rsid w:val="00C84F9F"/>
    <w:rsid w:val="00C86AD8"/>
    <w:rsid w:val="00C86BEF"/>
    <w:rsid w:val="00C8701E"/>
    <w:rsid w:val="00C872D8"/>
    <w:rsid w:val="00C872E3"/>
    <w:rsid w:val="00C874FB"/>
    <w:rsid w:val="00C87D59"/>
    <w:rsid w:val="00C90111"/>
    <w:rsid w:val="00C902F3"/>
    <w:rsid w:val="00C90D42"/>
    <w:rsid w:val="00C911F3"/>
    <w:rsid w:val="00C91407"/>
    <w:rsid w:val="00C91A44"/>
    <w:rsid w:val="00C91CA4"/>
    <w:rsid w:val="00C92AF6"/>
    <w:rsid w:val="00C93380"/>
    <w:rsid w:val="00C933F2"/>
    <w:rsid w:val="00C93509"/>
    <w:rsid w:val="00C93999"/>
    <w:rsid w:val="00C941E7"/>
    <w:rsid w:val="00C9451E"/>
    <w:rsid w:val="00C94AEC"/>
    <w:rsid w:val="00C95364"/>
    <w:rsid w:val="00C9536B"/>
    <w:rsid w:val="00C953AC"/>
    <w:rsid w:val="00C95426"/>
    <w:rsid w:val="00C9585E"/>
    <w:rsid w:val="00C95E87"/>
    <w:rsid w:val="00C9671A"/>
    <w:rsid w:val="00C969F3"/>
    <w:rsid w:val="00C96A08"/>
    <w:rsid w:val="00C96B9A"/>
    <w:rsid w:val="00C97A5C"/>
    <w:rsid w:val="00CA028D"/>
    <w:rsid w:val="00CA087A"/>
    <w:rsid w:val="00CA0FB1"/>
    <w:rsid w:val="00CA1882"/>
    <w:rsid w:val="00CA1976"/>
    <w:rsid w:val="00CA1D76"/>
    <w:rsid w:val="00CA1DDB"/>
    <w:rsid w:val="00CA2713"/>
    <w:rsid w:val="00CA28E9"/>
    <w:rsid w:val="00CA3045"/>
    <w:rsid w:val="00CA3B0C"/>
    <w:rsid w:val="00CA3F5F"/>
    <w:rsid w:val="00CA4F6B"/>
    <w:rsid w:val="00CA54DE"/>
    <w:rsid w:val="00CA5666"/>
    <w:rsid w:val="00CA56FB"/>
    <w:rsid w:val="00CA79B5"/>
    <w:rsid w:val="00CA7A4A"/>
    <w:rsid w:val="00CA7DC1"/>
    <w:rsid w:val="00CB1054"/>
    <w:rsid w:val="00CB119C"/>
    <w:rsid w:val="00CB158A"/>
    <w:rsid w:val="00CB1641"/>
    <w:rsid w:val="00CB1CF5"/>
    <w:rsid w:val="00CB2876"/>
    <w:rsid w:val="00CB2965"/>
    <w:rsid w:val="00CB347B"/>
    <w:rsid w:val="00CB34A8"/>
    <w:rsid w:val="00CB36FE"/>
    <w:rsid w:val="00CB4150"/>
    <w:rsid w:val="00CB4C10"/>
    <w:rsid w:val="00CB4EB5"/>
    <w:rsid w:val="00CB4F28"/>
    <w:rsid w:val="00CB500B"/>
    <w:rsid w:val="00CB5AEC"/>
    <w:rsid w:val="00CB5E12"/>
    <w:rsid w:val="00CB600F"/>
    <w:rsid w:val="00CB66AC"/>
    <w:rsid w:val="00CB7C29"/>
    <w:rsid w:val="00CB7C7D"/>
    <w:rsid w:val="00CB7D9B"/>
    <w:rsid w:val="00CC032C"/>
    <w:rsid w:val="00CC09E4"/>
    <w:rsid w:val="00CC0DA3"/>
    <w:rsid w:val="00CC13E4"/>
    <w:rsid w:val="00CC18A1"/>
    <w:rsid w:val="00CC1A28"/>
    <w:rsid w:val="00CC1B79"/>
    <w:rsid w:val="00CC1BA1"/>
    <w:rsid w:val="00CC1D33"/>
    <w:rsid w:val="00CC1DC7"/>
    <w:rsid w:val="00CC1FEA"/>
    <w:rsid w:val="00CC22F8"/>
    <w:rsid w:val="00CC23F0"/>
    <w:rsid w:val="00CC24B1"/>
    <w:rsid w:val="00CC29CC"/>
    <w:rsid w:val="00CC313A"/>
    <w:rsid w:val="00CC33A4"/>
    <w:rsid w:val="00CC3BCB"/>
    <w:rsid w:val="00CC3BF0"/>
    <w:rsid w:val="00CC3DFE"/>
    <w:rsid w:val="00CC4720"/>
    <w:rsid w:val="00CC480C"/>
    <w:rsid w:val="00CC48EA"/>
    <w:rsid w:val="00CC4C36"/>
    <w:rsid w:val="00CC4E09"/>
    <w:rsid w:val="00CC5120"/>
    <w:rsid w:val="00CC591D"/>
    <w:rsid w:val="00CC597D"/>
    <w:rsid w:val="00CC5B78"/>
    <w:rsid w:val="00CC68CF"/>
    <w:rsid w:val="00CC744A"/>
    <w:rsid w:val="00CC75FB"/>
    <w:rsid w:val="00CC78A6"/>
    <w:rsid w:val="00CD01AE"/>
    <w:rsid w:val="00CD089D"/>
    <w:rsid w:val="00CD0FAE"/>
    <w:rsid w:val="00CD1335"/>
    <w:rsid w:val="00CD1B5D"/>
    <w:rsid w:val="00CD22C7"/>
    <w:rsid w:val="00CD2A12"/>
    <w:rsid w:val="00CD2B69"/>
    <w:rsid w:val="00CD33FE"/>
    <w:rsid w:val="00CD3E1D"/>
    <w:rsid w:val="00CD4027"/>
    <w:rsid w:val="00CD4281"/>
    <w:rsid w:val="00CD45CC"/>
    <w:rsid w:val="00CD460A"/>
    <w:rsid w:val="00CD49CC"/>
    <w:rsid w:val="00CD6002"/>
    <w:rsid w:val="00CD634F"/>
    <w:rsid w:val="00CD6366"/>
    <w:rsid w:val="00CD719F"/>
    <w:rsid w:val="00CE03CD"/>
    <w:rsid w:val="00CE06B4"/>
    <w:rsid w:val="00CE0794"/>
    <w:rsid w:val="00CE07AD"/>
    <w:rsid w:val="00CE0FFD"/>
    <w:rsid w:val="00CE1356"/>
    <w:rsid w:val="00CE13BE"/>
    <w:rsid w:val="00CE19FF"/>
    <w:rsid w:val="00CE1EF5"/>
    <w:rsid w:val="00CE2074"/>
    <w:rsid w:val="00CE2673"/>
    <w:rsid w:val="00CE3374"/>
    <w:rsid w:val="00CE33DA"/>
    <w:rsid w:val="00CE3682"/>
    <w:rsid w:val="00CE37B3"/>
    <w:rsid w:val="00CE3A40"/>
    <w:rsid w:val="00CE457B"/>
    <w:rsid w:val="00CE48B2"/>
    <w:rsid w:val="00CE4C8A"/>
    <w:rsid w:val="00CE4E48"/>
    <w:rsid w:val="00CE4FD9"/>
    <w:rsid w:val="00CE51D3"/>
    <w:rsid w:val="00CE5B01"/>
    <w:rsid w:val="00CE622D"/>
    <w:rsid w:val="00CE6F54"/>
    <w:rsid w:val="00CE7F48"/>
    <w:rsid w:val="00CF00F4"/>
    <w:rsid w:val="00CF08C9"/>
    <w:rsid w:val="00CF097C"/>
    <w:rsid w:val="00CF0AFF"/>
    <w:rsid w:val="00CF0BA8"/>
    <w:rsid w:val="00CF1138"/>
    <w:rsid w:val="00CF1C69"/>
    <w:rsid w:val="00CF21B3"/>
    <w:rsid w:val="00CF2939"/>
    <w:rsid w:val="00CF303E"/>
    <w:rsid w:val="00CF3C5B"/>
    <w:rsid w:val="00CF4006"/>
    <w:rsid w:val="00CF406F"/>
    <w:rsid w:val="00CF4289"/>
    <w:rsid w:val="00CF4826"/>
    <w:rsid w:val="00CF4A76"/>
    <w:rsid w:val="00CF4B8C"/>
    <w:rsid w:val="00CF4FA9"/>
    <w:rsid w:val="00CF4FC1"/>
    <w:rsid w:val="00CF5A21"/>
    <w:rsid w:val="00CF5CB5"/>
    <w:rsid w:val="00CF5CBA"/>
    <w:rsid w:val="00CF663F"/>
    <w:rsid w:val="00CF6854"/>
    <w:rsid w:val="00CF7029"/>
    <w:rsid w:val="00CF70A9"/>
    <w:rsid w:val="00CF7CC4"/>
    <w:rsid w:val="00D00EBF"/>
    <w:rsid w:val="00D01039"/>
    <w:rsid w:val="00D01233"/>
    <w:rsid w:val="00D013D1"/>
    <w:rsid w:val="00D01BA0"/>
    <w:rsid w:val="00D01CC3"/>
    <w:rsid w:val="00D021C1"/>
    <w:rsid w:val="00D02462"/>
    <w:rsid w:val="00D030E9"/>
    <w:rsid w:val="00D0358C"/>
    <w:rsid w:val="00D037E3"/>
    <w:rsid w:val="00D03D96"/>
    <w:rsid w:val="00D045F6"/>
    <w:rsid w:val="00D04A4C"/>
    <w:rsid w:val="00D0510A"/>
    <w:rsid w:val="00D0543D"/>
    <w:rsid w:val="00D05448"/>
    <w:rsid w:val="00D06802"/>
    <w:rsid w:val="00D069BD"/>
    <w:rsid w:val="00D07052"/>
    <w:rsid w:val="00D0734E"/>
    <w:rsid w:val="00D074CF"/>
    <w:rsid w:val="00D07AD4"/>
    <w:rsid w:val="00D07B54"/>
    <w:rsid w:val="00D10B54"/>
    <w:rsid w:val="00D10BE7"/>
    <w:rsid w:val="00D11157"/>
    <w:rsid w:val="00D11342"/>
    <w:rsid w:val="00D1157E"/>
    <w:rsid w:val="00D11640"/>
    <w:rsid w:val="00D11711"/>
    <w:rsid w:val="00D120CC"/>
    <w:rsid w:val="00D1238B"/>
    <w:rsid w:val="00D126F7"/>
    <w:rsid w:val="00D12A14"/>
    <w:rsid w:val="00D13206"/>
    <w:rsid w:val="00D14125"/>
    <w:rsid w:val="00D142A8"/>
    <w:rsid w:val="00D14802"/>
    <w:rsid w:val="00D1528C"/>
    <w:rsid w:val="00D15E7E"/>
    <w:rsid w:val="00D16061"/>
    <w:rsid w:val="00D16105"/>
    <w:rsid w:val="00D1673B"/>
    <w:rsid w:val="00D16D52"/>
    <w:rsid w:val="00D16E81"/>
    <w:rsid w:val="00D20668"/>
    <w:rsid w:val="00D20C57"/>
    <w:rsid w:val="00D216B8"/>
    <w:rsid w:val="00D21926"/>
    <w:rsid w:val="00D21C92"/>
    <w:rsid w:val="00D21D21"/>
    <w:rsid w:val="00D21E0A"/>
    <w:rsid w:val="00D22E5B"/>
    <w:rsid w:val="00D232A9"/>
    <w:rsid w:val="00D233C1"/>
    <w:rsid w:val="00D23A71"/>
    <w:rsid w:val="00D23C4C"/>
    <w:rsid w:val="00D23DD0"/>
    <w:rsid w:val="00D23E2C"/>
    <w:rsid w:val="00D23F6F"/>
    <w:rsid w:val="00D245CC"/>
    <w:rsid w:val="00D24FB5"/>
    <w:rsid w:val="00D2508D"/>
    <w:rsid w:val="00D251E2"/>
    <w:rsid w:val="00D257E6"/>
    <w:rsid w:val="00D265A9"/>
    <w:rsid w:val="00D27482"/>
    <w:rsid w:val="00D278BD"/>
    <w:rsid w:val="00D27AA7"/>
    <w:rsid w:val="00D27C01"/>
    <w:rsid w:val="00D27CE4"/>
    <w:rsid w:val="00D27E13"/>
    <w:rsid w:val="00D30124"/>
    <w:rsid w:val="00D30737"/>
    <w:rsid w:val="00D308CE"/>
    <w:rsid w:val="00D31678"/>
    <w:rsid w:val="00D31F1B"/>
    <w:rsid w:val="00D33967"/>
    <w:rsid w:val="00D33A75"/>
    <w:rsid w:val="00D33F2D"/>
    <w:rsid w:val="00D350B0"/>
    <w:rsid w:val="00D352A5"/>
    <w:rsid w:val="00D35C23"/>
    <w:rsid w:val="00D36C79"/>
    <w:rsid w:val="00D36E90"/>
    <w:rsid w:val="00D36E95"/>
    <w:rsid w:val="00D36F00"/>
    <w:rsid w:val="00D37491"/>
    <w:rsid w:val="00D3779B"/>
    <w:rsid w:val="00D377D2"/>
    <w:rsid w:val="00D37823"/>
    <w:rsid w:val="00D37A1B"/>
    <w:rsid w:val="00D37DF9"/>
    <w:rsid w:val="00D37F35"/>
    <w:rsid w:val="00D37F3F"/>
    <w:rsid w:val="00D40665"/>
    <w:rsid w:val="00D40F79"/>
    <w:rsid w:val="00D421F1"/>
    <w:rsid w:val="00D42717"/>
    <w:rsid w:val="00D42962"/>
    <w:rsid w:val="00D4328F"/>
    <w:rsid w:val="00D43EF9"/>
    <w:rsid w:val="00D4458C"/>
    <w:rsid w:val="00D44665"/>
    <w:rsid w:val="00D4523B"/>
    <w:rsid w:val="00D45828"/>
    <w:rsid w:val="00D45997"/>
    <w:rsid w:val="00D45CF8"/>
    <w:rsid w:val="00D45FCA"/>
    <w:rsid w:val="00D46506"/>
    <w:rsid w:val="00D46858"/>
    <w:rsid w:val="00D476B7"/>
    <w:rsid w:val="00D47884"/>
    <w:rsid w:val="00D47A03"/>
    <w:rsid w:val="00D47C10"/>
    <w:rsid w:val="00D47C7B"/>
    <w:rsid w:val="00D50571"/>
    <w:rsid w:val="00D508DC"/>
    <w:rsid w:val="00D51215"/>
    <w:rsid w:val="00D51393"/>
    <w:rsid w:val="00D51454"/>
    <w:rsid w:val="00D51C9F"/>
    <w:rsid w:val="00D51D81"/>
    <w:rsid w:val="00D51E9F"/>
    <w:rsid w:val="00D52236"/>
    <w:rsid w:val="00D532F9"/>
    <w:rsid w:val="00D5332E"/>
    <w:rsid w:val="00D541A4"/>
    <w:rsid w:val="00D54207"/>
    <w:rsid w:val="00D54488"/>
    <w:rsid w:val="00D54DBC"/>
    <w:rsid w:val="00D54E18"/>
    <w:rsid w:val="00D55289"/>
    <w:rsid w:val="00D55C31"/>
    <w:rsid w:val="00D55D84"/>
    <w:rsid w:val="00D56131"/>
    <w:rsid w:val="00D562CA"/>
    <w:rsid w:val="00D56399"/>
    <w:rsid w:val="00D57448"/>
    <w:rsid w:val="00D57B59"/>
    <w:rsid w:val="00D57C9A"/>
    <w:rsid w:val="00D57F85"/>
    <w:rsid w:val="00D601A6"/>
    <w:rsid w:val="00D60C0E"/>
    <w:rsid w:val="00D60DDE"/>
    <w:rsid w:val="00D61B21"/>
    <w:rsid w:val="00D61B9B"/>
    <w:rsid w:val="00D61FCD"/>
    <w:rsid w:val="00D620D7"/>
    <w:rsid w:val="00D62467"/>
    <w:rsid w:val="00D6269C"/>
    <w:rsid w:val="00D63795"/>
    <w:rsid w:val="00D64E5A"/>
    <w:rsid w:val="00D650E8"/>
    <w:rsid w:val="00D655B6"/>
    <w:rsid w:val="00D65EF5"/>
    <w:rsid w:val="00D664E2"/>
    <w:rsid w:val="00D665C3"/>
    <w:rsid w:val="00D6677F"/>
    <w:rsid w:val="00D66992"/>
    <w:rsid w:val="00D66B7D"/>
    <w:rsid w:val="00D66C1C"/>
    <w:rsid w:val="00D66D82"/>
    <w:rsid w:val="00D66F5F"/>
    <w:rsid w:val="00D6707A"/>
    <w:rsid w:val="00D677F8"/>
    <w:rsid w:val="00D70B2A"/>
    <w:rsid w:val="00D710F2"/>
    <w:rsid w:val="00D7119C"/>
    <w:rsid w:val="00D71515"/>
    <w:rsid w:val="00D72463"/>
    <w:rsid w:val="00D7259C"/>
    <w:rsid w:val="00D727DB"/>
    <w:rsid w:val="00D72B9C"/>
    <w:rsid w:val="00D72EDF"/>
    <w:rsid w:val="00D73297"/>
    <w:rsid w:val="00D73BB2"/>
    <w:rsid w:val="00D7411C"/>
    <w:rsid w:val="00D74714"/>
    <w:rsid w:val="00D7472F"/>
    <w:rsid w:val="00D74993"/>
    <w:rsid w:val="00D74E50"/>
    <w:rsid w:val="00D75217"/>
    <w:rsid w:val="00D75741"/>
    <w:rsid w:val="00D76140"/>
    <w:rsid w:val="00D77300"/>
    <w:rsid w:val="00D77476"/>
    <w:rsid w:val="00D77943"/>
    <w:rsid w:val="00D77947"/>
    <w:rsid w:val="00D779C2"/>
    <w:rsid w:val="00D77CBB"/>
    <w:rsid w:val="00D800F6"/>
    <w:rsid w:val="00D80B98"/>
    <w:rsid w:val="00D8179C"/>
    <w:rsid w:val="00D81812"/>
    <w:rsid w:val="00D82148"/>
    <w:rsid w:val="00D835BB"/>
    <w:rsid w:val="00D83C79"/>
    <w:rsid w:val="00D85AA9"/>
    <w:rsid w:val="00D85DAA"/>
    <w:rsid w:val="00D8708F"/>
    <w:rsid w:val="00D8739F"/>
    <w:rsid w:val="00D87455"/>
    <w:rsid w:val="00D90780"/>
    <w:rsid w:val="00D911EF"/>
    <w:rsid w:val="00D91F2F"/>
    <w:rsid w:val="00D92462"/>
    <w:rsid w:val="00D9289A"/>
    <w:rsid w:val="00D9320E"/>
    <w:rsid w:val="00D93A1A"/>
    <w:rsid w:val="00D93F09"/>
    <w:rsid w:val="00D9430E"/>
    <w:rsid w:val="00D943AB"/>
    <w:rsid w:val="00D954F8"/>
    <w:rsid w:val="00D9556F"/>
    <w:rsid w:val="00D958ED"/>
    <w:rsid w:val="00D95D98"/>
    <w:rsid w:val="00D95DEB"/>
    <w:rsid w:val="00D96239"/>
    <w:rsid w:val="00D964A3"/>
    <w:rsid w:val="00D97C58"/>
    <w:rsid w:val="00D97C74"/>
    <w:rsid w:val="00DA0128"/>
    <w:rsid w:val="00DA0247"/>
    <w:rsid w:val="00DA07FE"/>
    <w:rsid w:val="00DA0A8E"/>
    <w:rsid w:val="00DA0AE0"/>
    <w:rsid w:val="00DA0CF7"/>
    <w:rsid w:val="00DA0EFC"/>
    <w:rsid w:val="00DA1A29"/>
    <w:rsid w:val="00DA1C47"/>
    <w:rsid w:val="00DA2056"/>
    <w:rsid w:val="00DA2636"/>
    <w:rsid w:val="00DA2966"/>
    <w:rsid w:val="00DA2C98"/>
    <w:rsid w:val="00DA3421"/>
    <w:rsid w:val="00DA46E7"/>
    <w:rsid w:val="00DA53B3"/>
    <w:rsid w:val="00DA58AE"/>
    <w:rsid w:val="00DA60C8"/>
    <w:rsid w:val="00DA6E4A"/>
    <w:rsid w:val="00DA756B"/>
    <w:rsid w:val="00DA7C8B"/>
    <w:rsid w:val="00DA7D16"/>
    <w:rsid w:val="00DB0084"/>
    <w:rsid w:val="00DB09BD"/>
    <w:rsid w:val="00DB10B9"/>
    <w:rsid w:val="00DB14C0"/>
    <w:rsid w:val="00DB15A0"/>
    <w:rsid w:val="00DB1BE6"/>
    <w:rsid w:val="00DB225D"/>
    <w:rsid w:val="00DB23A2"/>
    <w:rsid w:val="00DB2891"/>
    <w:rsid w:val="00DB2ACE"/>
    <w:rsid w:val="00DB2B32"/>
    <w:rsid w:val="00DB3209"/>
    <w:rsid w:val="00DB34C8"/>
    <w:rsid w:val="00DB381B"/>
    <w:rsid w:val="00DB396E"/>
    <w:rsid w:val="00DB3C2E"/>
    <w:rsid w:val="00DB3DD4"/>
    <w:rsid w:val="00DB444F"/>
    <w:rsid w:val="00DB4729"/>
    <w:rsid w:val="00DB524E"/>
    <w:rsid w:val="00DB5552"/>
    <w:rsid w:val="00DB5641"/>
    <w:rsid w:val="00DB5A42"/>
    <w:rsid w:val="00DB5E5B"/>
    <w:rsid w:val="00DB61FF"/>
    <w:rsid w:val="00DB6412"/>
    <w:rsid w:val="00DB6656"/>
    <w:rsid w:val="00DB6832"/>
    <w:rsid w:val="00DB6AC0"/>
    <w:rsid w:val="00DB6D10"/>
    <w:rsid w:val="00DB7649"/>
    <w:rsid w:val="00DB7C7C"/>
    <w:rsid w:val="00DC03C7"/>
    <w:rsid w:val="00DC09B8"/>
    <w:rsid w:val="00DC1CC0"/>
    <w:rsid w:val="00DC21A9"/>
    <w:rsid w:val="00DC25B6"/>
    <w:rsid w:val="00DC2D94"/>
    <w:rsid w:val="00DC3437"/>
    <w:rsid w:val="00DC3475"/>
    <w:rsid w:val="00DC34F1"/>
    <w:rsid w:val="00DC4933"/>
    <w:rsid w:val="00DC4B98"/>
    <w:rsid w:val="00DC4D08"/>
    <w:rsid w:val="00DC4D1A"/>
    <w:rsid w:val="00DC6616"/>
    <w:rsid w:val="00DC66FD"/>
    <w:rsid w:val="00DC70D1"/>
    <w:rsid w:val="00DC7AEC"/>
    <w:rsid w:val="00DC7B3D"/>
    <w:rsid w:val="00DD04AE"/>
    <w:rsid w:val="00DD0B98"/>
    <w:rsid w:val="00DD0FF4"/>
    <w:rsid w:val="00DD105A"/>
    <w:rsid w:val="00DD186C"/>
    <w:rsid w:val="00DD1C08"/>
    <w:rsid w:val="00DD21C6"/>
    <w:rsid w:val="00DD2434"/>
    <w:rsid w:val="00DD2779"/>
    <w:rsid w:val="00DD3327"/>
    <w:rsid w:val="00DD343F"/>
    <w:rsid w:val="00DD3680"/>
    <w:rsid w:val="00DD4217"/>
    <w:rsid w:val="00DD44A0"/>
    <w:rsid w:val="00DD46D9"/>
    <w:rsid w:val="00DD475F"/>
    <w:rsid w:val="00DD4925"/>
    <w:rsid w:val="00DD4A76"/>
    <w:rsid w:val="00DD4DEB"/>
    <w:rsid w:val="00DD5B49"/>
    <w:rsid w:val="00DD5D0B"/>
    <w:rsid w:val="00DD5FC8"/>
    <w:rsid w:val="00DD609A"/>
    <w:rsid w:val="00DD6395"/>
    <w:rsid w:val="00DD6491"/>
    <w:rsid w:val="00DD6E31"/>
    <w:rsid w:val="00DD71BA"/>
    <w:rsid w:val="00DD724F"/>
    <w:rsid w:val="00DD74A5"/>
    <w:rsid w:val="00DD75C7"/>
    <w:rsid w:val="00DE1087"/>
    <w:rsid w:val="00DE1351"/>
    <w:rsid w:val="00DE1582"/>
    <w:rsid w:val="00DE1F19"/>
    <w:rsid w:val="00DE2CC7"/>
    <w:rsid w:val="00DE2DA9"/>
    <w:rsid w:val="00DE35CC"/>
    <w:rsid w:val="00DE3ADA"/>
    <w:rsid w:val="00DE52A1"/>
    <w:rsid w:val="00DE5B2E"/>
    <w:rsid w:val="00DE5D53"/>
    <w:rsid w:val="00DE7716"/>
    <w:rsid w:val="00DF0CC0"/>
    <w:rsid w:val="00DF1714"/>
    <w:rsid w:val="00DF1B6D"/>
    <w:rsid w:val="00DF1F66"/>
    <w:rsid w:val="00DF236A"/>
    <w:rsid w:val="00DF27FF"/>
    <w:rsid w:val="00DF334D"/>
    <w:rsid w:val="00DF3661"/>
    <w:rsid w:val="00DF3752"/>
    <w:rsid w:val="00DF3E36"/>
    <w:rsid w:val="00DF3F88"/>
    <w:rsid w:val="00DF43AE"/>
    <w:rsid w:val="00DF499E"/>
    <w:rsid w:val="00DF5084"/>
    <w:rsid w:val="00DF54FE"/>
    <w:rsid w:val="00DF6ACF"/>
    <w:rsid w:val="00DF7EF4"/>
    <w:rsid w:val="00E00351"/>
    <w:rsid w:val="00E004D2"/>
    <w:rsid w:val="00E00512"/>
    <w:rsid w:val="00E0068D"/>
    <w:rsid w:val="00E013E3"/>
    <w:rsid w:val="00E01681"/>
    <w:rsid w:val="00E01ECF"/>
    <w:rsid w:val="00E01F6A"/>
    <w:rsid w:val="00E02447"/>
    <w:rsid w:val="00E02761"/>
    <w:rsid w:val="00E028CF"/>
    <w:rsid w:val="00E0348F"/>
    <w:rsid w:val="00E03BBC"/>
    <w:rsid w:val="00E03C40"/>
    <w:rsid w:val="00E03E53"/>
    <w:rsid w:val="00E040F4"/>
    <w:rsid w:val="00E04142"/>
    <w:rsid w:val="00E04532"/>
    <w:rsid w:val="00E04A0A"/>
    <w:rsid w:val="00E04DCD"/>
    <w:rsid w:val="00E05037"/>
    <w:rsid w:val="00E059B4"/>
    <w:rsid w:val="00E05B57"/>
    <w:rsid w:val="00E05EC9"/>
    <w:rsid w:val="00E06D32"/>
    <w:rsid w:val="00E06D80"/>
    <w:rsid w:val="00E07611"/>
    <w:rsid w:val="00E07DB9"/>
    <w:rsid w:val="00E07F6A"/>
    <w:rsid w:val="00E10096"/>
    <w:rsid w:val="00E115EC"/>
    <w:rsid w:val="00E115EE"/>
    <w:rsid w:val="00E117C3"/>
    <w:rsid w:val="00E119DC"/>
    <w:rsid w:val="00E11E75"/>
    <w:rsid w:val="00E122C4"/>
    <w:rsid w:val="00E12307"/>
    <w:rsid w:val="00E126F0"/>
    <w:rsid w:val="00E12CAE"/>
    <w:rsid w:val="00E12DF9"/>
    <w:rsid w:val="00E13723"/>
    <w:rsid w:val="00E13750"/>
    <w:rsid w:val="00E14932"/>
    <w:rsid w:val="00E14B71"/>
    <w:rsid w:val="00E14E61"/>
    <w:rsid w:val="00E14FB8"/>
    <w:rsid w:val="00E15125"/>
    <w:rsid w:val="00E15468"/>
    <w:rsid w:val="00E154A2"/>
    <w:rsid w:val="00E16649"/>
    <w:rsid w:val="00E16DED"/>
    <w:rsid w:val="00E17072"/>
    <w:rsid w:val="00E17179"/>
    <w:rsid w:val="00E17CBE"/>
    <w:rsid w:val="00E2007F"/>
    <w:rsid w:val="00E203EF"/>
    <w:rsid w:val="00E20502"/>
    <w:rsid w:val="00E210ED"/>
    <w:rsid w:val="00E220D8"/>
    <w:rsid w:val="00E22544"/>
    <w:rsid w:val="00E22FC2"/>
    <w:rsid w:val="00E2466B"/>
    <w:rsid w:val="00E24BC0"/>
    <w:rsid w:val="00E257F6"/>
    <w:rsid w:val="00E26596"/>
    <w:rsid w:val="00E26E9D"/>
    <w:rsid w:val="00E272C6"/>
    <w:rsid w:val="00E27415"/>
    <w:rsid w:val="00E27479"/>
    <w:rsid w:val="00E27A17"/>
    <w:rsid w:val="00E27B74"/>
    <w:rsid w:val="00E27F03"/>
    <w:rsid w:val="00E307B3"/>
    <w:rsid w:val="00E30FC8"/>
    <w:rsid w:val="00E311B0"/>
    <w:rsid w:val="00E314F3"/>
    <w:rsid w:val="00E3163C"/>
    <w:rsid w:val="00E3177E"/>
    <w:rsid w:val="00E317DC"/>
    <w:rsid w:val="00E31AA9"/>
    <w:rsid w:val="00E31B75"/>
    <w:rsid w:val="00E32BA8"/>
    <w:rsid w:val="00E32D36"/>
    <w:rsid w:val="00E33144"/>
    <w:rsid w:val="00E341BA"/>
    <w:rsid w:val="00E34473"/>
    <w:rsid w:val="00E34C12"/>
    <w:rsid w:val="00E35534"/>
    <w:rsid w:val="00E361B0"/>
    <w:rsid w:val="00E363C4"/>
    <w:rsid w:val="00E364EE"/>
    <w:rsid w:val="00E36D4A"/>
    <w:rsid w:val="00E37007"/>
    <w:rsid w:val="00E3704F"/>
    <w:rsid w:val="00E37329"/>
    <w:rsid w:val="00E37407"/>
    <w:rsid w:val="00E374CD"/>
    <w:rsid w:val="00E37963"/>
    <w:rsid w:val="00E37AD3"/>
    <w:rsid w:val="00E37CBD"/>
    <w:rsid w:val="00E37DE5"/>
    <w:rsid w:val="00E40572"/>
    <w:rsid w:val="00E40C7E"/>
    <w:rsid w:val="00E40D53"/>
    <w:rsid w:val="00E41166"/>
    <w:rsid w:val="00E4190B"/>
    <w:rsid w:val="00E41BBD"/>
    <w:rsid w:val="00E4214C"/>
    <w:rsid w:val="00E42362"/>
    <w:rsid w:val="00E42588"/>
    <w:rsid w:val="00E425FD"/>
    <w:rsid w:val="00E428A2"/>
    <w:rsid w:val="00E42B64"/>
    <w:rsid w:val="00E43040"/>
    <w:rsid w:val="00E4399D"/>
    <w:rsid w:val="00E43FB4"/>
    <w:rsid w:val="00E44471"/>
    <w:rsid w:val="00E446B9"/>
    <w:rsid w:val="00E4477E"/>
    <w:rsid w:val="00E44A37"/>
    <w:rsid w:val="00E44EF0"/>
    <w:rsid w:val="00E45FC0"/>
    <w:rsid w:val="00E466FD"/>
    <w:rsid w:val="00E46BF7"/>
    <w:rsid w:val="00E46F71"/>
    <w:rsid w:val="00E4724C"/>
    <w:rsid w:val="00E47764"/>
    <w:rsid w:val="00E47978"/>
    <w:rsid w:val="00E47A15"/>
    <w:rsid w:val="00E5046C"/>
    <w:rsid w:val="00E50644"/>
    <w:rsid w:val="00E51811"/>
    <w:rsid w:val="00E519FF"/>
    <w:rsid w:val="00E51DBF"/>
    <w:rsid w:val="00E5350A"/>
    <w:rsid w:val="00E53C15"/>
    <w:rsid w:val="00E54497"/>
    <w:rsid w:val="00E54ADA"/>
    <w:rsid w:val="00E54D87"/>
    <w:rsid w:val="00E55146"/>
    <w:rsid w:val="00E55521"/>
    <w:rsid w:val="00E5590E"/>
    <w:rsid w:val="00E55973"/>
    <w:rsid w:val="00E55A13"/>
    <w:rsid w:val="00E55AC3"/>
    <w:rsid w:val="00E55D0B"/>
    <w:rsid w:val="00E55FB3"/>
    <w:rsid w:val="00E56070"/>
    <w:rsid w:val="00E56261"/>
    <w:rsid w:val="00E5648B"/>
    <w:rsid w:val="00E56E68"/>
    <w:rsid w:val="00E572BA"/>
    <w:rsid w:val="00E57341"/>
    <w:rsid w:val="00E57933"/>
    <w:rsid w:val="00E61264"/>
    <w:rsid w:val="00E61524"/>
    <w:rsid w:val="00E62420"/>
    <w:rsid w:val="00E638A1"/>
    <w:rsid w:val="00E63C34"/>
    <w:rsid w:val="00E646E1"/>
    <w:rsid w:val="00E653B3"/>
    <w:rsid w:val="00E653B6"/>
    <w:rsid w:val="00E65770"/>
    <w:rsid w:val="00E658AB"/>
    <w:rsid w:val="00E66224"/>
    <w:rsid w:val="00E666A2"/>
    <w:rsid w:val="00E67F03"/>
    <w:rsid w:val="00E67F62"/>
    <w:rsid w:val="00E701C5"/>
    <w:rsid w:val="00E712F5"/>
    <w:rsid w:val="00E7148B"/>
    <w:rsid w:val="00E717AA"/>
    <w:rsid w:val="00E71B28"/>
    <w:rsid w:val="00E722B4"/>
    <w:rsid w:val="00E722B6"/>
    <w:rsid w:val="00E72EE4"/>
    <w:rsid w:val="00E731DE"/>
    <w:rsid w:val="00E734BC"/>
    <w:rsid w:val="00E737EF"/>
    <w:rsid w:val="00E73B9D"/>
    <w:rsid w:val="00E73E35"/>
    <w:rsid w:val="00E73E4A"/>
    <w:rsid w:val="00E74053"/>
    <w:rsid w:val="00E75095"/>
    <w:rsid w:val="00E757D5"/>
    <w:rsid w:val="00E759D6"/>
    <w:rsid w:val="00E75FAB"/>
    <w:rsid w:val="00E760EA"/>
    <w:rsid w:val="00E76559"/>
    <w:rsid w:val="00E7657B"/>
    <w:rsid w:val="00E773F1"/>
    <w:rsid w:val="00E7774B"/>
    <w:rsid w:val="00E803C9"/>
    <w:rsid w:val="00E8041D"/>
    <w:rsid w:val="00E8050B"/>
    <w:rsid w:val="00E80C60"/>
    <w:rsid w:val="00E810E5"/>
    <w:rsid w:val="00E81B98"/>
    <w:rsid w:val="00E81E96"/>
    <w:rsid w:val="00E823C7"/>
    <w:rsid w:val="00E828D6"/>
    <w:rsid w:val="00E82B10"/>
    <w:rsid w:val="00E82E0A"/>
    <w:rsid w:val="00E83045"/>
    <w:rsid w:val="00E8337D"/>
    <w:rsid w:val="00E845B4"/>
    <w:rsid w:val="00E8525A"/>
    <w:rsid w:val="00E868E9"/>
    <w:rsid w:val="00E8727B"/>
    <w:rsid w:val="00E87C42"/>
    <w:rsid w:val="00E87EC7"/>
    <w:rsid w:val="00E904FB"/>
    <w:rsid w:val="00E910E3"/>
    <w:rsid w:val="00E910E7"/>
    <w:rsid w:val="00E916D1"/>
    <w:rsid w:val="00E92649"/>
    <w:rsid w:val="00E92C42"/>
    <w:rsid w:val="00E92E3A"/>
    <w:rsid w:val="00E93776"/>
    <w:rsid w:val="00E93AA8"/>
    <w:rsid w:val="00E93D67"/>
    <w:rsid w:val="00E93E5E"/>
    <w:rsid w:val="00E946EC"/>
    <w:rsid w:val="00E94996"/>
    <w:rsid w:val="00E9526C"/>
    <w:rsid w:val="00E9577B"/>
    <w:rsid w:val="00E95CB6"/>
    <w:rsid w:val="00E96858"/>
    <w:rsid w:val="00E96BA2"/>
    <w:rsid w:val="00E96DCB"/>
    <w:rsid w:val="00E96EF7"/>
    <w:rsid w:val="00E97079"/>
    <w:rsid w:val="00E97162"/>
    <w:rsid w:val="00E97181"/>
    <w:rsid w:val="00E975D9"/>
    <w:rsid w:val="00E97700"/>
    <w:rsid w:val="00E97820"/>
    <w:rsid w:val="00E97E1A"/>
    <w:rsid w:val="00E97F8D"/>
    <w:rsid w:val="00EA0096"/>
    <w:rsid w:val="00EA0AA8"/>
    <w:rsid w:val="00EA1645"/>
    <w:rsid w:val="00EA1ACB"/>
    <w:rsid w:val="00EA1D28"/>
    <w:rsid w:val="00EA2096"/>
    <w:rsid w:val="00EA2458"/>
    <w:rsid w:val="00EA2CC9"/>
    <w:rsid w:val="00EA3DA4"/>
    <w:rsid w:val="00EA4907"/>
    <w:rsid w:val="00EA4D36"/>
    <w:rsid w:val="00EA5582"/>
    <w:rsid w:val="00EA5E79"/>
    <w:rsid w:val="00EA7568"/>
    <w:rsid w:val="00EB0099"/>
    <w:rsid w:val="00EB03F1"/>
    <w:rsid w:val="00EB0DA1"/>
    <w:rsid w:val="00EB0E9D"/>
    <w:rsid w:val="00EB105D"/>
    <w:rsid w:val="00EB197E"/>
    <w:rsid w:val="00EB2CCC"/>
    <w:rsid w:val="00EB3097"/>
    <w:rsid w:val="00EB30A2"/>
    <w:rsid w:val="00EB318C"/>
    <w:rsid w:val="00EB324C"/>
    <w:rsid w:val="00EB3354"/>
    <w:rsid w:val="00EB3BB9"/>
    <w:rsid w:val="00EB3F1B"/>
    <w:rsid w:val="00EB3FA9"/>
    <w:rsid w:val="00EB4172"/>
    <w:rsid w:val="00EB558A"/>
    <w:rsid w:val="00EB5C4E"/>
    <w:rsid w:val="00EB5DCA"/>
    <w:rsid w:val="00EB5E8E"/>
    <w:rsid w:val="00EB60AC"/>
    <w:rsid w:val="00EB6A44"/>
    <w:rsid w:val="00EB79EA"/>
    <w:rsid w:val="00EB7BFF"/>
    <w:rsid w:val="00EB7CAD"/>
    <w:rsid w:val="00EC0E51"/>
    <w:rsid w:val="00EC1010"/>
    <w:rsid w:val="00EC124A"/>
    <w:rsid w:val="00EC1723"/>
    <w:rsid w:val="00EC199C"/>
    <w:rsid w:val="00EC2B0B"/>
    <w:rsid w:val="00EC2CB3"/>
    <w:rsid w:val="00EC3031"/>
    <w:rsid w:val="00EC303A"/>
    <w:rsid w:val="00EC4188"/>
    <w:rsid w:val="00EC45BC"/>
    <w:rsid w:val="00EC4790"/>
    <w:rsid w:val="00EC4A8D"/>
    <w:rsid w:val="00EC513F"/>
    <w:rsid w:val="00EC5327"/>
    <w:rsid w:val="00EC5496"/>
    <w:rsid w:val="00EC556A"/>
    <w:rsid w:val="00EC569F"/>
    <w:rsid w:val="00EC63D5"/>
    <w:rsid w:val="00EC64B7"/>
    <w:rsid w:val="00EC67A8"/>
    <w:rsid w:val="00EC67F4"/>
    <w:rsid w:val="00EC6BE4"/>
    <w:rsid w:val="00EC7137"/>
    <w:rsid w:val="00EC716A"/>
    <w:rsid w:val="00EC7840"/>
    <w:rsid w:val="00EC7A8C"/>
    <w:rsid w:val="00EC7EB5"/>
    <w:rsid w:val="00ED0198"/>
    <w:rsid w:val="00ED02EF"/>
    <w:rsid w:val="00ED071B"/>
    <w:rsid w:val="00ED0BDE"/>
    <w:rsid w:val="00ED11BE"/>
    <w:rsid w:val="00ED1210"/>
    <w:rsid w:val="00ED177E"/>
    <w:rsid w:val="00ED1AFC"/>
    <w:rsid w:val="00ED1E8D"/>
    <w:rsid w:val="00ED232E"/>
    <w:rsid w:val="00ED2AF0"/>
    <w:rsid w:val="00ED2B96"/>
    <w:rsid w:val="00ED2E7E"/>
    <w:rsid w:val="00ED3609"/>
    <w:rsid w:val="00ED3A56"/>
    <w:rsid w:val="00ED4F32"/>
    <w:rsid w:val="00ED5100"/>
    <w:rsid w:val="00ED5414"/>
    <w:rsid w:val="00ED5739"/>
    <w:rsid w:val="00ED5E11"/>
    <w:rsid w:val="00ED6756"/>
    <w:rsid w:val="00ED7636"/>
    <w:rsid w:val="00ED7731"/>
    <w:rsid w:val="00ED7C77"/>
    <w:rsid w:val="00ED7E24"/>
    <w:rsid w:val="00EE047E"/>
    <w:rsid w:val="00EE0798"/>
    <w:rsid w:val="00EE12C2"/>
    <w:rsid w:val="00EE1857"/>
    <w:rsid w:val="00EE186C"/>
    <w:rsid w:val="00EE1910"/>
    <w:rsid w:val="00EE19B4"/>
    <w:rsid w:val="00EE1D4A"/>
    <w:rsid w:val="00EE1DB0"/>
    <w:rsid w:val="00EE241A"/>
    <w:rsid w:val="00EE248C"/>
    <w:rsid w:val="00EE2555"/>
    <w:rsid w:val="00EE2D1C"/>
    <w:rsid w:val="00EE2F35"/>
    <w:rsid w:val="00EE33D8"/>
    <w:rsid w:val="00EE3638"/>
    <w:rsid w:val="00EE384E"/>
    <w:rsid w:val="00EE3D65"/>
    <w:rsid w:val="00EE47EB"/>
    <w:rsid w:val="00EE4BE8"/>
    <w:rsid w:val="00EE50C8"/>
    <w:rsid w:val="00EE5C49"/>
    <w:rsid w:val="00EE625B"/>
    <w:rsid w:val="00EE66AF"/>
    <w:rsid w:val="00EE700B"/>
    <w:rsid w:val="00EE74CC"/>
    <w:rsid w:val="00EE74FA"/>
    <w:rsid w:val="00EE76A7"/>
    <w:rsid w:val="00EE795B"/>
    <w:rsid w:val="00EE7A5A"/>
    <w:rsid w:val="00EE7B90"/>
    <w:rsid w:val="00EF0134"/>
    <w:rsid w:val="00EF045F"/>
    <w:rsid w:val="00EF0556"/>
    <w:rsid w:val="00EF0D9B"/>
    <w:rsid w:val="00EF0FCD"/>
    <w:rsid w:val="00EF176C"/>
    <w:rsid w:val="00EF3007"/>
    <w:rsid w:val="00EF3CC7"/>
    <w:rsid w:val="00EF40FC"/>
    <w:rsid w:val="00EF46F2"/>
    <w:rsid w:val="00EF58CA"/>
    <w:rsid w:val="00EF5B9E"/>
    <w:rsid w:val="00EF6778"/>
    <w:rsid w:val="00EF6C74"/>
    <w:rsid w:val="00EF6C82"/>
    <w:rsid w:val="00EF6DB3"/>
    <w:rsid w:val="00EF6E04"/>
    <w:rsid w:val="00EF7DEA"/>
    <w:rsid w:val="00F0037D"/>
    <w:rsid w:val="00F00B8F"/>
    <w:rsid w:val="00F0126A"/>
    <w:rsid w:val="00F0139F"/>
    <w:rsid w:val="00F0140E"/>
    <w:rsid w:val="00F017E7"/>
    <w:rsid w:val="00F02245"/>
    <w:rsid w:val="00F02543"/>
    <w:rsid w:val="00F02764"/>
    <w:rsid w:val="00F02EAF"/>
    <w:rsid w:val="00F030E4"/>
    <w:rsid w:val="00F04209"/>
    <w:rsid w:val="00F048F8"/>
    <w:rsid w:val="00F04AA2"/>
    <w:rsid w:val="00F04E8E"/>
    <w:rsid w:val="00F04F8E"/>
    <w:rsid w:val="00F0516F"/>
    <w:rsid w:val="00F05CD3"/>
    <w:rsid w:val="00F064EF"/>
    <w:rsid w:val="00F06FD8"/>
    <w:rsid w:val="00F07B3D"/>
    <w:rsid w:val="00F07BF3"/>
    <w:rsid w:val="00F07C8E"/>
    <w:rsid w:val="00F1089D"/>
    <w:rsid w:val="00F1096E"/>
    <w:rsid w:val="00F10FE2"/>
    <w:rsid w:val="00F119B7"/>
    <w:rsid w:val="00F121EE"/>
    <w:rsid w:val="00F124BD"/>
    <w:rsid w:val="00F128A5"/>
    <w:rsid w:val="00F130A3"/>
    <w:rsid w:val="00F1367B"/>
    <w:rsid w:val="00F13AB8"/>
    <w:rsid w:val="00F140E6"/>
    <w:rsid w:val="00F1412C"/>
    <w:rsid w:val="00F14AF8"/>
    <w:rsid w:val="00F14D61"/>
    <w:rsid w:val="00F14FC4"/>
    <w:rsid w:val="00F15B9A"/>
    <w:rsid w:val="00F17240"/>
    <w:rsid w:val="00F1765D"/>
    <w:rsid w:val="00F177D9"/>
    <w:rsid w:val="00F17D77"/>
    <w:rsid w:val="00F21574"/>
    <w:rsid w:val="00F217B4"/>
    <w:rsid w:val="00F21A3B"/>
    <w:rsid w:val="00F2207F"/>
    <w:rsid w:val="00F220BE"/>
    <w:rsid w:val="00F228AD"/>
    <w:rsid w:val="00F22911"/>
    <w:rsid w:val="00F22D0B"/>
    <w:rsid w:val="00F22E9B"/>
    <w:rsid w:val="00F2315D"/>
    <w:rsid w:val="00F2399F"/>
    <w:rsid w:val="00F24526"/>
    <w:rsid w:val="00F251C9"/>
    <w:rsid w:val="00F2581A"/>
    <w:rsid w:val="00F25AD6"/>
    <w:rsid w:val="00F25F32"/>
    <w:rsid w:val="00F25FA6"/>
    <w:rsid w:val="00F26339"/>
    <w:rsid w:val="00F2634D"/>
    <w:rsid w:val="00F26735"/>
    <w:rsid w:val="00F26E96"/>
    <w:rsid w:val="00F2752C"/>
    <w:rsid w:val="00F27BD1"/>
    <w:rsid w:val="00F301FE"/>
    <w:rsid w:val="00F3031B"/>
    <w:rsid w:val="00F30402"/>
    <w:rsid w:val="00F30713"/>
    <w:rsid w:val="00F30971"/>
    <w:rsid w:val="00F30B5A"/>
    <w:rsid w:val="00F30F55"/>
    <w:rsid w:val="00F31590"/>
    <w:rsid w:val="00F31593"/>
    <w:rsid w:val="00F315B9"/>
    <w:rsid w:val="00F31A9B"/>
    <w:rsid w:val="00F31B05"/>
    <w:rsid w:val="00F31F51"/>
    <w:rsid w:val="00F3208A"/>
    <w:rsid w:val="00F323CF"/>
    <w:rsid w:val="00F33258"/>
    <w:rsid w:val="00F33514"/>
    <w:rsid w:val="00F336F5"/>
    <w:rsid w:val="00F3388B"/>
    <w:rsid w:val="00F33D83"/>
    <w:rsid w:val="00F33F7F"/>
    <w:rsid w:val="00F3412D"/>
    <w:rsid w:val="00F34AF3"/>
    <w:rsid w:val="00F35078"/>
    <w:rsid w:val="00F355CE"/>
    <w:rsid w:val="00F3673E"/>
    <w:rsid w:val="00F36C10"/>
    <w:rsid w:val="00F36FF5"/>
    <w:rsid w:val="00F37020"/>
    <w:rsid w:val="00F3783D"/>
    <w:rsid w:val="00F37E01"/>
    <w:rsid w:val="00F4003C"/>
    <w:rsid w:val="00F4024E"/>
    <w:rsid w:val="00F405AB"/>
    <w:rsid w:val="00F40B53"/>
    <w:rsid w:val="00F41214"/>
    <w:rsid w:val="00F41A55"/>
    <w:rsid w:val="00F41CA8"/>
    <w:rsid w:val="00F41FC2"/>
    <w:rsid w:val="00F426B3"/>
    <w:rsid w:val="00F426DD"/>
    <w:rsid w:val="00F42E42"/>
    <w:rsid w:val="00F42EDB"/>
    <w:rsid w:val="00F435D0"/>
    <w:rsid w:val="00F436B8"/>
    <w:rsid w:val="00F4377F"/>
    <w:rsid w:val="00F43B53"/>
    <w:rsid w:val="00F440A7"/>
    <w:rsid w:val="00F441E9"/>
    <w:rsid w:val="00F44345"/>
    <w:rsid w:val="00F44BD2"/>
    <w:rsid w:val="00F44FC7"/>
    <w:rsid w:val="00F4579B"/>
    <w:rsid w:val="00F45B6C"/>
    <w:rsid w:val="00F45F12"/>
    <w:rsid w:val="00F46540"/>
    <w:rsid w:val="00F473D5"/>
    <w:rsid w:val="00F4743B"/>
    <w:rsid w:val="00F47D4B"/>
    <w:rsid w:val="00F47E68"/>
    <w:rsid w:val="00F50009"/>
    <w:rsid w:val="00F50332"/>
    <w:rsid w:val="00F504FA"/>
    <w:rsid w:val="00F5071B"/>
    <w:rsid w:val="00F50741"/>
    <w:rsid w:val="00F50F18"/>
    <w:rsid w:val="00F5101C"/>
    <w:rsid w:val="00F5138E"/>
    <w:rsid w:val="00F51758"/>
    <w:rsid w:val="00F51B6F"/>
    <w:rsid w:val="00F51D86"/>
    <w:rsid w:val="00F526D9"/>
    <w:rsid w:val="00F53038"/>
    <w:rsid w:val="00F5330E"/>
    <w:rsid w:val="00F53988"/>
    <w:rsid w:val="00F54665"/>
    <w:rsid w:val="00F546A7"/>
    <w:rsid w:val="00F546DB"/>
    <w:rsid w:val="00F54BBF"/>
    <w:rsid w:val="00F55F03"/>
    <w:rsid w:val="00F56215"/>
    <w:rsid w:val="00F56998"/>
    <w:rsid w:val="00F569C9"/>
    <w:rsid w:val="00F5755B"/>
    <w:rsid w:val="00F60903"/>
    <w:rsid w:val="00F61257"/>
    <w:rsid w:val="00F61671"/>
    <w:rsid w:val="00F61ED7"/>
    <w:rsid w:val="00F61F8A"/>
    <w:rsid w:val="00F62338"/>
    <w:rsid w:val="00F632A2"/>
    <w:rsid w:val="00F65B67"/>
    <w:rsid w:val="00F65BBF"/>
    <w:rsid w:val="00F65EBC"/>
    <w:rsid w:val="00F66142"/>
    <w:rsid w:val="00F662F2"/>
    <w:rsid w:val="00F66687"/>
    <w:rsid w:val="00F66B9E"/>
    <w:rsid w:val="00F67D14"/>
    <w:rsid w:val="00F67F3C"/>
    <w:rsid w:val="00F67F78"/>
    <w:rsid w:val="00F700DB"/>
    <w:rsid w:val="00F70937"/>
    <w:rsid w:val="00F70D69"/>
    <w:rsid w:val="00F72311"/>
    <w:rsid w:val="00F726D3"/>
    <w:rsid w:val="00F73018"/>
    <w:rsid w:val="00F73638"/>
    <w:rsid w:val="00F7427A"/>
    <w:rsid w:val="00F7431F"/>
    <w:rsid w:val="00F745CE"/>
    <w:rsid w:val="00F74D4F"/>
    <w:rsid w:val="00F751D9"/>
    <w:rsid w:val="00F75696"/>
    <w:rsid w:val="00F75870"/>
    <w:rsid w:val="00F75D4B"/>
    <w:rsid w:val="00F76ABC"/>
    <w:rsid w:val="00F76DEE"/>
    <w:rsid w:val="00F76E63"/>
    <w:rsid w:val="00F76FAB"/>
    <w:rsid w:val="00F775FF"/>
    <w:rsid w:val="00F77CC5"/>
    <w:rsid w:val="00F80248"/>
    <w:rsid w:val="00F802D7"/>
    <w:rsid w:val="00F8046E"/>
    <w:rsid w:val="00F80F83"/>
    <w:rsid w:val="00F8104B"/>
    <w:rsid w:val="00F814E2"/>
    <w:rsid w:val="00F81EFB"/>
    <w:rsid w:val="00F82549"/>
    <w:rsid w:val="00F82659"/>
    <w:rsid w:val="00F8279E"/>
    <w:rsid w:val="00F84549"/>
    <w:rsid w:val="00F84C3B"/>
    <w:rsid w:val="00F85027"/>
    <w:rsid w:val="00F85059"/>
    <w:rsid w:val="00F85205"/>
    <w:rsid w:val="00F85357"/>
    <w:rsid w:val="00F853EF"/>
    <w:rsid w:val="00F857C4"/>
    <w:rsid w:val="00F85985"/>
    <w:rsid w:val="00F85CA2"/>
    <w:rsid w:val="00F85F22"/>
    <w:rsid w:val="00F86167"/>
    <w:rsid w:val="00F861A0"/>
    <w:rsid w:val="00F86556"/>
    <w:rsid w:val="00F86566"/>
    <w:rsid w:val="00F86FFF"/>
    <w:rsid w:val="00F87C96"/>
    <w:rsid w:val="00F9015B"/>
    <w:rsid w:val="00F9019D"/>
    <w:rsid w:val="00F902A6"/>
    <w:rsid w:val="00F905C4"/>
    <w:rsid w:val="00F91013"/>
    <w:rsid w:val="00F92205"/>
    <w:rsid w:val="00F928EC"/>
    <w:rsid w:val="00F93731"/>
    <w:rsid w:val="00F93E94"/>
    <w:rsid w:val="00F9427C"/>
    <w:rsid w:val="00F9513F"/>
    <w:rsid w:val="00F95391"/>
    <w:rsid w:val="00F954E9"/>
    <w:rsid w:val="00F95692"/>
    <w:rsid w:val="00F95C35"/>
    <w:rsid w:val="00F95D43"/>
    <w:rsid w:val="00F95ECA"/>
    <w:rsid w:val="00F963B2"/>
    <w:rsid w:val="00F96742"/>
    <w:rsid w:val="00F96CC4"/>
    <w:rsid w:val="00F96F7F"/>
    <w:rsid w:val="00F9764E"/>
    <w:rsid w:val="00F979F6"/>
    <w:rsid w:val="00F97AFA"/>
    <w:rsid w:val="00FA0BEF"/>
    <w:rsid w:val="00FA0E48"/>
    <w:rsid w:val="00FA2219"/>
    <w:rsid w:val="00FA2AF4"/>
    <w:rsid w:val="00FA2E59"/>
    <w:rsid w:val="00FA3A73"/>
    <w:rsid w:val="00FA3D39"/>
    <w:rsid w:val="00FA45FE"/>
    <w:rsid w:val="00FA5272"/>
    <w:rsid w:val="00FA5C2A"/>
    <w:rsid w:val="00FA6C71"/>
    <w:rsid w:val="00FA6E70"/>
    <w:rsid w:val="00FA6E8B"/>
    <w:rsid w:val="00FA718C"/>
    <w:rsid w:val="00FA7531"/>
    <w:rsid w:val="00FA7DBA"/>
    <w:rsid w:val="00FB07CD"/>
    <w:rsid w:val="00FB0930"/>
    <w:rsid w:val="00FB1BCC"/>
    <w:rsid w:val="00FB2681"/>
    <w:rsid w:val="00FB28D4"/>
    <w:rsid w:val="00FB33DE"/>
    <w:rsid w:val="00FB3591"/>
    <w:rsid w:val="00FB375E"/>
    <w:rsid w:val="00FB3A51"/>
    <w:rsid w:val="00FB4507"/>
    <w:rsid w:val="00FB49A2"/>
    <w:rsid w:val="00FB4B5A"/>
    <w:rsid w:val="00FB4F17"/>
    <w:rsid w:val="00FB515B"/>
    <w:rsid w:val="00FB5A38"/>
    <w:rsid w:val="00FB5F59"/>
    <w:rsid w:val="00FB60C6"/>
    <w:rsid w:val="00FB61EB"/>
    <w:rsid w:val="00FB6DB1"/>
    <w:rsid w:val="00FB6FA8"/>
    <w:rsid w:val="00FB732E"/>
    <w:rsid w:val="00FB7354"/>
    <w:rsid w:val="00FB77EB"/>
    <w:rsid w:val="00FB7EEF"/>
    <w:rsid w:val="00FC00EA"/>
    <w:rsid w:val="00FC0375"/>
    <w:rsid w:val="00FC0443"/>
    <w:rsid w:val="00FC085B"/>
    <w:rsid w:val="00FC0A09"/>
    <w:rsid w:val="00FC0BA5"/>
    <w:rsid w:val="00FC0DBD"/>
    <w:rsid w:val="00FC1CA7"/>
    <w:rsid w:val="00FC1DB6"/>
    <w:rsid w:val="00FC1E89"/>
    <w:rsid w:val="00FC2048"/>
    <w:rsid w:val="00FC2165"/>
    <w:rsid w:val="00FC2822"/>
    <w:rsid w:val="00FC2EBB"/>
    <w:rsid w:val="00FC3EEB"/>
    <w:rsid w:val="00FC4658"/>
    <w:rsid w:val="00FC680E"/>
    <w:rsid w:val="00FC6D86"/>
    <w:rsid w:val="00FC7CE2"/>
    <w:rsid w:val="00FC7DBE"/>
    <w:rsid w:val="00FC7F5B"/>
    <w:rsid w:val="00FD0B73"/>
    <w:rsid w:val="00FD1B45"/>
    <w:rsid w:val="00FD1C00"/>
    <w:rsid w:val="00FD1F23"/>
    <w:rsid w:val="00FD2312"/>
    <w:rsid w:val="00FD24E2"/>
    <w:rsid w:val="00FD25B2"/>
    <w:rsid w:val="00FD298B"/>
    <w:rsid w:val="00FD2B17"/>
    <w:rsid w:val="00FD3190"/>
    <w:rsid w:val="00FD31BB"/>
    <w:rsid w:val="00FD3962"/>
    <w:rsid w:val="00FD45FF"/>
    <w:rsid w:val="00FD5530"/>
    <w:rsid w:val="00FD5E0E"/>
    <w:rsid w:val="00FD63E2"/>
    <w:rsid w:val="00FD6569"/>
    <w:rsid w:val="00FD6D51"/>
    <w:rsid w:val="00FD6D5A"/>
    <w:rsid w:val="00FD7910"/>
    <w:rsid w:val="00FD7B2B"/>
    <w:rsid w:val="00FD7BB9"/>
    <w:rsid w:val="00FD7D34"/>
    <w:rsid w:val="00FD7D9D"/>
    <w:rsid w:val="00FE010A"/>
    <w:rsid w:val="00FE01D4"/>
    <w:rsid w:val="00FE068B"/>
    <w:rsid w:val="00FE0766"/>
    <w:rsid w:val="00FE09B1"/>
    <w:rsid w:val="00FE0A8B"/>
    <w:rsid w:val="00FE0C11"/>
    <w:rsid w:val="00FE112B"/>
    <w:rsid w:val="00FE112F"/>
    <w:rsid w:val="00FE1A63"/>
    <w:rsid w:val="00FE2186"/>
    <w:rsid w:val="00FE2C93"/>
    <w:rsid w:val="00FE314A"/>
    <w:rsid w:val="00FE35A4"/>
    <w:rsid w:val="00FE40E7"/>
    <w:rsid w:val="00FE43D2"/>
    <w:rsid w:val="00FE45AB"/>
    <w:rsid w:val="00FE47B0"/>
    <w:rsid w:val="00FE4DBC"/>
    <w:rsid w:val="00FE51C2"/>
    <w:rsid w:val="00FE71C8"/>
    <w:rsid w:val="00FE7434"/>
    <w:rsid w:val="00FE7649"/>
    <w:rsid w:val="00FE7C3B"/>
    <w:rsid w:val="00FE7E80"/>
    <w:rsid w:val="00FF04FC"/>
    <w:rsid w:val="00FF0659"/>
    <w:rsid w:val="00FF0B4E"/>
    <w:rsid w:val="00FF0D76"/>
    <w:rsid w:val="00FF182C"/>
    <w:rsid w:val="00FF1903"/>
    <w:rsid w:val="00FF2059"/>
    <w:rsid w:val="00FF25D1"/>
    <w:rsid w:val="00FF276B"/>
    <w:rsid w:val="00FF31B8"/>
    <w:rsid w:val="00FF33C0"/>
    <w:rsid w:val="00FF35DA"/>
    <w:rsid w:val="00FF366B"/>
    <w:rsid w:val="00FF492D"/>
    <w:rsid w:val="00FF4E67"/>
    <w:rsid w:val="00FF5565"/>
    <w:rsid w:val="00FF574D"/>
    <w:rsid w:val="00FF5ADE"/>
    <w:rsid w:val="00FF63EA"/>
    <w:rsid w:val="00FF6450"/>
    <w:rsid w:val="00FF6A00"/>
    <w:rsid w:val="00FF6F41"/>
    <w:rsid w:val="00FF734E"/>
    <w:rsid w:val="00FF7607"/>
    <w:rsid w:val="00FF7B68"/>
    <w:rsid w:val="00FF7C0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0EBF"/>
    <w:pPr>
      <w:spacing w:after="200" w:line="276" w:lineRule="auto"/>
    </w:pPr>
    <w:rPr>
      <w:sz w:val="22"/>
      <w:szCs w:val="22"/>
    </w:rPr>
  </w:style>
  <w:style w:type="paragraph" w:styleId="1">
    <w:name w:val="heading 1"/>
    <w:basedOn w:val="a"/>
    <w:link w:val="1Char"/>
    <w:uiPriority w:val="9"/>
    <w:qFormat/>
    <w:rsid w:val="00633E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B45D5"/>
    <w:pPr>
      <w:keepNext/>
      <w:keepLines/>
      <w:spacing w:before="200" w:after="0"/>
      <w:outlineLvl w:val="2"/>
    </w:pPr>
    <w:rPr>
      <w:rFonts w:ascii="Cambria" w:hAnsi="Cambria"/>
      <w:b/>
      <w:bCs/>
      <w:color w:val="4F81BD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730C4"/>
    <w:pPr>
      <w:ind w:left="720"/>
      <w:contextualSpacing/>
    </w:pPr>
  </w:style>
  <w:style w:type="paragraph" w:styleId="a4">
    <w:name w:val="Balloon Text"/>
    <w:basedOn w:val="a"/>
    <w:link w:val="Char"/>
    <w:uiPriority w:val="99"/>
    <w:semiHidden/>
    <w:unhideWhenUsed/>
    <w:rsid w:val="00A03C7D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Char">
    <w:name w:val="批注框文本 Char"/>
    <w:link w:val="a4"/>
    <w:uiPriority w:val="99"/>
    <w:semiHidden/>
    <w:rsid w:val="00A03C7D"/>
    <w:rPr>
      <w:rFonts w:ascii="Tahoma" w:hAnsi="Tahoma" w:cs="Tahoma"/>
      <w:sz w:val="16"/>
      <w:szCs w:val="16"/>
    </w:rPr>
  </w:style>
  <w:style w:type="character" w:styleId="HTML">
    <w:name w:val="HTML Cite"/>
    <w:uiPriority w:val="99"/>
    <w:semiHidden/>
    <w:unhideWhenUsed/>
    <w:rsid w:val="006C64A7"/>
    <w:rPr>
      <w:i/>
      <w:iCs/>
    </w:rPr>
  </w:style>
  <w:style w:type="character" w:customStyle="1" w:styleId="cit-pub-date">
    <w:name w:val="cit-pub-date"/>
    <w:basedOn w:val="a0"/>
    <w:rsid w:val="006C64A7"/>
  </w:style>
  <w:style w:type="character" w:customStyle="1" w:styleId="cit-source">
    <w:name w:val="cit-source"/>
    <w:basedOn w:val="a0"/>
    <w:rsid w:val="006C64A7"/>
  </w:style>
  <w:style w:type="character" w:customStyle="1" w:styleId="cit-vol4">
    <w:name w:val="cit-vol4"/>
    <w:basedOn w:val="a0"/>
    <w:rsid w:val="006C64A7"/>
  </w:style>
  <w:style w:type="character" w:customStyle="1" w:styleId="cit-fpage">
    <w:name w:val="cit-fpage"/>
    <w:basedOn w:val="a0"/>
    <w:rsid w:val="006C64A7"/>
  </w:style>
  <w:style w:type="paragraph" w:styleId="a5">
    <w:name w:val="header"/>
    <w:basedOn w:val="a"/>
    <w:link w:val="Char0"/>
    <w:uiPriority w:val="99"/>
    <w:unhideWhenUsed/>
    <w:rsid w:val="00DA6E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眉 Char"/>
    <w:basedOn w:val="a0"/>
    <w:link w:val="a5"/>
    <w:uiPriority w:val="99"/>
    <w:rsid w:val="00DA6E4A"/>
  </w:style>
  <w:style w:type="paragraph" w:styleId="a6">
    <w:name w:val="footer"/>
    <w:basedOn w:val="a"/>
    <w:link w:val="Char1"/>
    <w:uiPriority w:val="99"/>
    <w:unhideWhenUsed/>
    <w:rsid w:val="00DA6E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脚 Char"/>
    <w:basedOn w:val="a0"/>
    <w:link w:val="a6"/>
    <w:uiPriority w:val="99"/>
    <w:rsid w:val="00DA6E4A"/>
  </w:style>
  <w:style w:type="character" w:customStyle="1" w:styleId="slug-doi-wrapper">
    <w:name w:val="slug-doi-wrapper"/>
    <w:basedOn w:val="a0"/>
    <w:rsid w:val="00B45DFC"/>
  </w:style>
  <w:style w:type="character" w:customStyle="1" w:styleId="slug-doi">
    <w:name w:val="slug-doi"/>
    <w:basedOn w:val="a0"/>
    <w:rsid w:val="00B45DFC"/>
  </w:style>
  <w:style w:type="character" w:styleId="a7">
    <w:name w:val="annotation reference"/>
    <w:uiPriority w:val="99"/>
    <w:semiHidden/>
    <w:unhideWhenUsed/>
    <w:rsid w:val="006058E9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6058E9"/>
    <w:pPr>
      <w:spacing w:line="240" w:lineRule="auto"/>
    </w:pPr>
    <w:rPr>
      <w:sz w:val="20"/>
      <w:szCs w:val="20"/>
    </w:rPr>
  </w:style>
  <w:style w:type="character" w:customStyle="1" w:styleId="Char2">
    <w:name w:val="批注文字 Char"/>
    <w:link w:val="a8"/>
    <w:uiPriority w:val="99"/>
    <w:semiHidden/>
    <w:rsid w:val="006058E9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6058E9"/>
    <w:rPr>
      <w:b/>
      <w:bCs/>
    </w:rPr>
  </w:style>
  <w:style w:type="character" w:customStyle="1" w:styleId="Char3">
    <w:name w:val="批注主题 Char"/>
    <w:link w:val="a9"/>
    <w:uiPriority w:val="99"/>
    <w:semiHidden/>
    <w:rsid w:val="006058E9"/>
    <w:rPr>
      <w:b/>
      <w:bCs/>
      <w:sz w:val="20"/>
      <w:szCs w:val="20"/>
    </w:rPr>
  </w:style>
  <w:style w:type="character" w:customStyle="1" w:styleId="1Char">
    <w:name w:val="标题 1 Char"/>
    <w:link w:val="1"/>
    <w:uiPriority w:val="9"/>
    <w:rsid w:val="00633E9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ref-journal">
    <w:name w:val="ref-journal"/>
    <w:basedOn w:val="a0"/>
    <w:rsid w:val="002F3EDF"/>
  </w:style>
  <w:style w:type="character" w:customStyle="1" w:styleId="ref-vol">
    <w:name w:val="ref-vol"/>
    <w:basedOn w:val="a0"/>
    <w:rsid w:val="002F3EDF"/>
  </w:style>
  <w:style w:type="character" w:customStyle="1" w:styleId="3Char">
    <w:name w:val="标题 3 Char"/>
    <w:link w:val="3"/>
    <w:uiPriority w:val="9"/>
    <w:semiHidden/>
    <w:rsid w:val="009B45D5"/>
    <w:rPr>
      <w:rFonts w:ascii="Cambria" w:eastAsia="宋体" w:hAnsi="Cambria" w:cs="Times New Roman"/>
      <w:b/>
      <w:bCs/>
      <w:color w:val="4F81BD"/>
    </w:rPr>
  </w:style>
  <w:style w:type="character" w:styleId="aa">
    <w:name w:val="Hyperlink"/>
    <w:uiPriority w:val="99"/>
    <w:unhideWhenUsed/>
    <w:rsid w:val="009B45D5"/>
    <w:rPr>
      <w:color w:val="0000FF"/>
      <w:u w:val="single"/>
    </w:rPr>
  </w:style>
  <w:style w:type="character" w:customStyle="1" w:styleId="citation">
    <w:name w:val="citation"/>
    <w:basedOn w:val="a0"/>
    <w:rsid w:val="00B14C0D"/>
  </w:style>
  <w:style w:type="character" w:customStyle="1" w:styleId="cit-vol">
    <w:name w:val="cit-vol"/>
    <w:basedOn w:val="a0"/>
    <w:rsid w:val="00CC22F8"/>
  </w:style>
  <w:style w:type="character" w:styleId="ab">
    <w:name w:val="Emphasis"/>
    <w:uiPriority w:val="20"/>
    <w:qFormat/>
    <w:rsid w:val="000111D8"/>
    <w:rPr>
      <w:i/>
      <w:iCs/>
    </w:rPr>
  </w:style>
  <w:style w:type="character" w:customStyle="1" w:styleId="cit-name-surname">
    <w:name w:val="cit-name-surname"/>
    <w:basedOn w:val="a0"/>
    <w:rsid w:val="00257E67"/>
  </w:style>
  <w:style w:type="character" w:customStyle="1" w:styleId="apple-converted-space">
    <w:name w:val="apple-converted-space"/>
    <w:basedOn w:val="a0"/>
    <w:rsid w:val="00257E67"/>
  </w:style>
  <w:style w:type="character" w:customStyle="1" w:styleId="cit-name-given-names">
    <w:name w:val="cit-name-given-names"/>
    <w:basedOn w:val="a0"/>
    <w:rsid w:val="00257E67"/>
  </w:style>
  <w:style w:type="character" w:customStyle="1" w:styleId="cit-article-title">
    <w:name w:val="cit-article-title"/>
    <w:basedOn w:val="a0"/>
    <w:rsid w:val="00257E67"/>
  </w:style>
  <w:style w:type="character" w:customStyle="1" w:styleId="cit-lpage">
    <w:name w:val="cit-lpage"/>
    <w:basedOn w:val="a0"/>
    <w:rsid w:val="00257E67"/>
  </w:style>
  <w:style w:type="character" w:customStyle="1" w:styleId="ref-title">
    <w:name w:val="ref-title"/>
    <w:basedOn w:val="a0"/>
    <w:rsid w:val="00B97CD1"/>
  </w:style>
  <w:style w:type="paragraph" w:styleId="ac">
    <w:name w:val="Revision"/>
    <w:hidden/>
    <w:uiPriority w:val="99"/>
    <w:semiHidden/>
    <w:rsid w:val="00CF70A9"/>
    <w:rPr>
      <w:sz w:val="22"/>
      <w:szCs w:val="22"/>
    </w:rPr>
  </w:style>
  <w:style w:type="table" w:styleId="ad">
    <w:name w:val="Table Grid"/>
    <w:basedOn w:val="a1"/>
    <w:uiPriority w:val="59"/>
    <w:rsid w:val="00AB09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FollowedHyperlink"/>
    <w:uiPriority w:val="99"/>
    <w:semiHidden/>
    <w:unhideWhenUsed/>
    <w:rsid w:val="00A52BA1"/>
    <w:rPr>
      <w:color w:val="800080"/>
      <w:u w:val="single"/>
    </w:rPr>
  </w:style>
  <w:style w:type="character" w:customStyle="1" w:styleId="blacksml1">
    <w:name w:val="blacksml1"/>
    <w:rsid w:val="00D72EDF"/>
    <w:rPr>
      <w:rFonts w:ascii="Verdana" w:hAnsi="Verdana" w:hint="default"/>
      <w:i w:val="0"/>
      <w:iCs w:val="0"/>
      <w:strike w:val="0"/>
      <w:dstrike w:val="0"/>
      <w:color w:val="000000"/>
      <w:sz w:val="15"/>
      <w:szCs w:val="15"/>
      <w:u w:val="none"/>
      <w:effect w:val="none"/>
    </w:rPr>
  </w:style>
  <w:style w:type="character" w:customStyle="1" w:styleId="slug-doi1">
    <w:name w:val="slug-doi1"/>
    <w:basedOn w:val="a0"/>
    <w:rsid w:val="00EF6C82"/>
  </w:style>
  <w:style w:type="character" w:styleId="af">
    <w:name w:val="line number"/>
    <w:basedOn w:val="a0"/>
    <w:uiPriority w:val="99"/>
    <w:semiHidden/>
    <w:unhideWhenUsed/>
    <w:rsid w:val="009B6E2D"/>
  </w:style>
  <w:style w:type="character" w:styleId="af0">
    <w:name w:val="Strong"/>
    <w:uiPriority w:val="22"/>
    <w:qFormat/>
    <w:rsid w:val="005820D9"/>
    <w:rPr>
      <w:b/>
      <w:bCs/>
    </w:rPr>
  </w:style>
  <w:style w:type="paragraph" w:customStyle="1" w:styleId="Default">
    <w:name w:val="Default"/>
    <w:rsid w:val="00AE193D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styleId="af1">
    <w:name w:val="Placeholder Text"/>
    <w:uiPriority w:val="99"/>
    <w:semiHidden/>
    <w:rsid w:val="00EB5DCA"/>
    <w:rPr>
      <w:color w:val="808080"/>
    </w:rPr>
  </w:style>
  <w:style w:type="character" w:customStyle="1" w:styleId="doi11">
    <w:name w:val="doi11"/>
    <w:basedOn w:val="a0"/>
    <w:rsid w:val="008B32B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0EBF"/>
    <w:pPr>
      <w:spacing w:after="200" w:line="276" w:lineRule="auto"/>
    </w:pPr>
    <w:rPr>
      <w:sz w:val="22"/>
      <w:szCs w:val="22"/>
    </w:rPr>
  </w:style>
  <w:style w:type="paragraph" w:styleId="1">
    <w:name w:val="heading 1"/>
    <w:basedOn w:val="a"/>
    <w:link w:val="1Char"/>
    <w:uiPriority w:val="9"/>
    <w:qFormat/>
    <w:rsid w:val="00633E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B45D5"/>
    <w:pPr>
      <w:keepNext/>
      <w:keepLines/>
      <w:spacing w:before="200" w:after="0"/>
      <w:outlineLvl w:val="2"/>
    </w:pPr>
    <w:rPr>
      <w:rFonts w:ascii="Cambria" w:hAnsi="Cambria"/>
      <w:b/>
      <w:bCs/>
      <w:color w:val="4F81BD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730C4"/>
    <w:pPr>
      <w:ind w:left="720"/>
      <w:contextualSpacing/>
    </w:pPr>
  </w:style>
  <w:style w:type="paragraph" w:styleId="a4">
    <w:name w:val="Balloon Text"/>
    <w:basedOn w:val="a"/>
    <w:link w:val="Char"/>
    <w:uiPriority w:val="99"/>
    <w:semiHidden/>
    <w:unhideWhenUsed/>
    <w:rsid w:val="00A03C7D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Char">
    <w:name w:val="批注框文本 Char"/>
    <w:link w:val="a4"/>
    <w:uiPriority w:val="99"/>
    <w:semiHidden/>
    <w:rsid w:val="00A03C7D"/>
    <w:rPr>
      <w:rFonts w:ascii="Tahoma" w:hAnsi="Tahoma" w:cs="Tahoma"/>
      <w:sz w:val="16"/>
      <w:szCs w:val="16"/>
    </w:rPr>
  </w:style>
  <w:style w:type="character" w:styleId="HTML">
    <w:name w:val="HTML Cite"/>
    <w:uiPriority w:val="99"/>
    <w:semiHidden/>
    <w:unhideWhenUsed/>
    <w:rsid w:val="006C64A7"/>
    <w:rPr>
      <w:i/>
      <w:iCs/>
    </w:rPr>
  </w:style>
  <w:style w:type="character" w:customStyle="1" w:styleId="cit-pub-date">
    <w:name w:val="cit-pub-date"/>
    <w:basedOn w:val="a0"/>
    <w:rsid w:val="006C64A7"/>
  </w:style>
  <w:style w:type="character" w:customStyle="1" w:styleId="cit-source">
    <w:name w:val="cit-source"/>
    <w:basedOn w:val="a0"/>
    <w:rsid w:val="006C64A7"/>
  </w:style>
  <w:style w:type="character" w:customStyle="1" w:styleId="cit-vol4">
    <w:name w:val="cit-vol4"/>
    <w:basedOn w:val="a0"/>
    <w:rsid w:val="006C64A7"/>
  </w:style>
  <w:style w:type="character" w:customStyle="1" w:styleId="cit-fpage">
    <w:name w:val="cit-fpage"/>
    <w:basedOn w:val="a0"/>
    <w:rsid w:val="006C64A7"/>
  </w:style>
  <w:style w:type="paragraph" w:styleId="a5">
    <w:name w:val="header"/>
    <w:basedOn w:val="a"/>
    <w:link w:val="Char0"/>
    <w:uiPriority w:val="99"/>
    <w:unhideWhenUsed/>
    <w:rsid w:val="00DA6E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眉 Char"/>
    <w:basedOn w:val="a0"/>
    <w:link w:val="a5"/>
    <w:uiPriority w:val="99"/>
    <w:rsid w:val="00DA6E4A"/>
  </w:style>
  <w:style w:type="paragraph" w:styleId="a6">
    <w:name w:val="footer"/>
    <w:basedOn w:val="a"/>
    <w:link w:val="Char1"/>
    <w:uiPriority w:val="99"/>
    <w:unhideWhenUsed/>
    <w:rsid w:val="00DA6E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脚 Char"/>
    <w:basedOn w:val="a0"/>
    <w:link w:val="a6"/>
    <w:uiPriority w:val="99"/>
    <w:rsid w:val="00DA6E4A"/>
  </w:style>
  <w:style w:type="character" w:customStyle="1" w:styleId="slug-doi-wrapper">
    <w:name w:val="slug-doi-wrapper"/>
    <w:basedOn w:val="a0"/>
    <w:rsid w:val="00B45DFC"/>
  </w:style>
  <w:style w:type="character" w:customStyle="1" w:styleId="slug-doi">
    <w:name w:val="slug-doi"/>
    <w:basedOn w:val="a0"/>
    <w:rsid w:val="00B45DFC"/>
  </w:style>
  <w:style w:type="character" w:styleId="a7">
    <w:name w:val="annotation reference"/>
    <w:uiPriority w:val="99"/>
    <w:semiHidden/>
    <w:unhideWhenUsed/>
    <w:rsid w:val="006058E9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6058E9"/>
    <w:pPr>
      <w:spacing w:line="240" w:lineRule="auto"/>
    </w:pPr>
    <w:rPr>
      <w:sz w:val="20"/>
      <w:szCs w:val="20"/>
    </w:rPr>
  </w:style>
  <w:style w:type="character" w:customStyle="1" w:styleId="Char2">
    <w:name w:val="批注文字 Char"/>
    <w:link w:val="a8"/>
    <w:uiPriority w:val="99"/>
    <w:semiHidden/>
    <w:rsid w:val="006058E9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6058E9"/>
    <w:rPr>
      <w:b/>
      <w:bCs/>
    </w:rPr>
  </w:style>
  <w:style w:type="character" w:customStyle="1" w:styleId="Char3">
    <w:name w:val="批注主题 Char"/>
    <w:link w:val="a9"/>
    <w:uiPriority w:val="99"/>
    <w:semiHidden/>
    <w:rsid w:val="006058E9"/>
    <w:rPr>
      <w:b/>
      <w:bCs/>
      <w:sz w:val="20"/>
      <w:szCs w:val="20"/>
    </w:rPr>
  </w:style>
  <w:style w:type="character" w:customStyle="1" w:styleId="1Char">
    <w:name w:val="标题 1 Char"/>
    <w:link w:val="1"/>
    <w:uiPriority w:val="9"/>
    <w:rsid w:val="00633E9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ref-journal">
    <w:name w:val="ref-journal"/>
    <w:basedOn w:val="a0"/>
    <w:rsid w:val="002F3EDF"/>
  </w:style>
  <w:style w:type="character" w:customStyle="1" w:styleId="ref-vol">
    <w:name w:val="ref-vol"/>
    <w:basedOn w:val="a0"/>
    <w:rsid w:val="002F3EDF"/>
  </w:style>
  <w:style w:type="character" w:customStyle="1" w:styleId="3Char">
    <w:name w:val="标题 3 Char"/>
    <w:link w:val="3"/>
    <w:uiPriority w:val="9"/>
    <w:semiHidden/>
    <w:rsid w:val="009B45D5"/>
    <w:rPr>
      <w:rFonts w:ascii="Cambria" w:eastAsia="宋体" w:hAnsi="Cambria" w:cs="Times New Roman"/>
      <w:b/>
      <w:bCs/>
      <w:color w:val="4F81BD"/>
    </w:rPr>
  </w:style>
  <w:style w:type="character" w:styleId="aa">
    <w:name w:val="Hyperlink"/>
    <w:uiPriority w:val="99"/>
    <w:unhideWhenUsed/>
    <w:rsid w:val="009B45D5"/>
    <w:rPr>
      <w:color w:val="0000FF"/>
      <w:u w:val="single"/>
    </w:rPr>
  </w:style>
  <w:style w:type="character" w:customStyle="1" w:styleId="citation">
    <w:name w:val="citation"/>
    <w:basedOn w:val="a0"/>
    <w:rsid w:val="00B14C0D"/>
  </w:style>
  <w:style w:type="character" w:customStyle="1" w:styleId="cit-vol">
    <w:name w:val="cit-vol"/>
    <w:basedOn w:val="a0"/>
    <w:rsid w:val="00CC22F8"/>
  </w:style>
  <w:style w:type="character" w:styleId="ab">
    <w:name w:val="Emphasis"/>
    <w:uiPriority w:val="20"/>
    <w:qFormat/>
    <w:rsid w:val="000111D8"/>
    <w:rPr>
      <w:i/>
      <w:iCs/>
    </w:rPr>
  </w:style>
  <w:style w:type="character" w:customStyle="1" w:styleId="cit-name-surname">
    <w:name w:val="cit-name-surname"/>
    <w:basedOn w:val="a0"/>
    <w:rsid w:val="00257E67"/>
  </w:style>
  <w:style w:type="character" w:customStyle="1" w:styleId="apple-converted-space">
    <w:name w:val="apple-converted-space"/>
    <w:basedOn w:val="a0"/>
    <w:rsid w:val="00257E67"/>
  </w:style>
  <w:style w:type="character" w:customStyle="1" w:styleId="cit-name-given-names">
    <w:name w:val="cit-name-given-names"/>
    <w:basedOn w:val="a0"/>
    <w:rsid w:val="00257E67"/>
  </w:style>
  <w:style w:type="character" w:customStyle="1" w:styleId="cit-article-title">
    <w:name w:val="cit-article-title"/>
    <w:basedOn w:val="a0"/>
    <w:rsid w:val="00257E67"/>
  </w:style>
  <w:style w:type="character" w:customStyle="1" w:styleId="cit-lpage">
    <w:name w:val="cit-lpage"/>
    <w:basedOn w:val="a0"/>
    <w:rsid w:val="00257E67"/>
  </w:style>
  <w:style w:type="character" w:customStyle="1" w:styleId="ref-title">
    <w:name w:val="ref-title"/>
    <w:basedOn w:val="a0"/>
    <w:rsid w:val="00B97CD1"/>
  </w:style>
  <w:style w:type="paragraph" w:styleId="ac">
    <w:name w:val="Revision"/>
    <w:hidden/>
    <w:uiPriority w:val="99"/>
    <w:semiHidden/>
    <w:rsid w:val="00CF70A9"/>
    <w:rPr>
      <w:sz w:val="22"/>
      <w:szCs w:val="22"/>
    </w:rPr>
  </w:style>
  <w:style w:type="table" w:styleId="ad">
    <w:name w:val="Table Grid"/>
    <w:basedOn w:val="a1"/>
    <w:uiPriority w:val="59"/>
    <w:rsid w:val="00AB09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FollowedHyperlink"/>
    <w:uiPriority w:val="99"/>
    <w:semiHidden/>
    <w:unhideWhenUsed/>
    <w:rsid w:val="00A52BA1"/>
    <w:rPr>
      <w:color w:val="800080"/>
      <w:u w:val="single"/>
    </w:rPr>
  </w:style>
  <w:style w:type="character" w:customStyle="1" w:styleId="blacksml1">
    <w:name w:val="blacksml1"/>
    <w:rsid w:val="00D72EDF"/>
    <w:rPr>
      <w:rFonts w:ascii="Verdana" w:hAnsi="Verdana" w:hint="default"/>
      <w:i w:val="0"/>
      <w:iCs w:val="0"/>
      <w:strike w:val="0"/>
      <w:dstrike w:val="0"/>
      <w:color w:val="000000"/>
      <w:sz w:val="15"/>
      <w:szCs w:val="15"/>
      <w:u w:val="none"/>
      <w:effect w:val="none"/>
    </w:rPr>
  </w:style>
  <w:style w:type="character" w:customStyle="1" w:styleId="slug-doi1">
    <w:name w:val="slug-doi1"/>
    <w:basedOn w:val="a0"/>
    <w:rsid w:val="00EF6C82"/>
  </w:style>
  <w:style w:type="character" w:styleId="af">
    <w:name w:val="line number"/>
    <w:basedOn w:val="a0"/>
    <w:uiPriority w:val="99"/>
    <w:semiHidden/>
    <w:unhideWhenUsed/>
    <w:rsid w:val="009B6E2D"/>
  </w:style>
  <w:style w:type="character" w:styleId="af0">
    <w:name w:val="Strong"/>
    <w:uiPriority w:val="22"/>
    <w:qFormat/>
    <w:rsid w:val="005820D9"/>
    <w:rPr>
      <w:b/>
      <w:bCs/>
    </w:rPr>
  </w:style>
  <w:style w:type="paragraph" w:customStyle="1" w:styleId="Default">
    <w:name w:val="Default"/>
    <w:rsid w:val="00AE193D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styleId="af1">
    <w:name w:val="Placeholder Text"/>
    <w:uiPriority w:val="99"/>
    <w:semiHidden/>
    <w:rsid w:val="00EB5DCA"/>
    <w:rPr>
      <w:color w:val="808080"/>
    </w:rPr>
  </w:style>
  <w:style w:type="character" w:customStyle="1" w:styleId="doi11">
    <w:name w:val="doi11"/>
    <w:basedOn w:val="a0"/>
    <w:rsid w:val="008B32B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64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89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44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230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5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8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735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090328">
          <w:marLeft w:val="0"/>
          <w:marRight w:val="0"/>
          <w:marTop w:val="0"/>
          <w:marBottom w:val="0"/>
          <w:divBdr>
            <w:top w:val="single" w:sz="12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325986796">
              <w:marLeft w:val="0"/>
              <w:marRight w:val="0"/>
              <w:marTop w:val="11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135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5259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749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5801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323243077">
              <w:marLeft w:val="0"/>
              <w:marRight w:val="0"/>
              <w:marTop w:val="11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899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116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87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019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554502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464546799">
              <w:marLeft w:val="0"/>
              <w:marRight w:val="0"/>
              <w:marTop w:val="11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29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866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2582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93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511045">
          <w:marLeft w:val="0"/>
          <w:marRight w:val="0"/>
          <w:marTop w:val="0"/>
          <w:marBottom w:val="0"/>
          <w:divBdr>
            <w:top w:val="single" w:sz="12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675300712">
              <w:marLeft w:val="0"/>
              <w:marRight w:val="0"/>
              <w:marTop w:val="11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855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09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9861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755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39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15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214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92063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677854906">
              <w:marLeft w:val="0"/>
              <w:marRight w:val="0"/>
              <w:marTop w:val="11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32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025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8825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531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9812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390464686">
              <w:marLeft w:val="0"/>
              <w:marRight w:val="0"/>
              <w:marTop w:val="11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5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339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6461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807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923670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975377290">
              <w:marLeft w:val="0"/>
              <w:marRight w:val="0"/>
              <w:marTop w:val="11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32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811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1160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845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62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68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127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13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00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73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24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55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80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93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373843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68521202">
              <w:marLeft w:val="0"/>
              <w:marRight w:val="0"/>
              <w:marTop w:val="11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65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715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6199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730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3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67988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999111997">
              <w:marLeft w:val="0"/>
              <w:marRight w:val="0"/>
              <w:marTop w:val="11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96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17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197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751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15884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31140203">
              <w:marLeft w:val="0"/>
              <w:marRight w:val="0"/>
              <w:marTop w:val="11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493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962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4235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299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88947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411705507">
              <w:marLeft w:val="0"/>
              <w:marRight w:val="0"/>
              <w:marTop w:val="11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352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280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3162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481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21040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971209260">
              <w:marLeft w:val="0"/>
              <w:marRight w:val="0"/>
              <w:marTop w:val="11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08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407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8802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52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113583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469856160">
              <w:marLeft w:val="0"/>
              <w:marRight w:val="0"/>
              <w:marTop w:val="11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433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849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1095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359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198143">
          <w:marLeft w:val="0"/>
          <w:marRight w:val="0"/>
          <w:marTop w:val="0"/>
          <w:marBottom w:val="0"/>
          <w:divBdr>
            <w:top w:val="none" w:sz="0" w:space="0" w:color="auto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341273659">
              <w:marLeft w:val="0"/>
              <w:marRight w:val="0"/>
              <w:marTop w:val="11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801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469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436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92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919775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53441388">
              <w:marLeft w:val="0"/>
              <w:marRight w:val="0"/>
              <w:marTop w:val="11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46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41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488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97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468880">
          <w:marLeft w:val="0"/>
          <w:marRight w:val="0"/>
          <w:marTop w:val="0"/>
          <w:marBottom w:val="0"/>
          <w:divBdr>
            <w:top w:val="none" w:sz="0" w:space="0" w:color="auto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507095433">
              <w:marLeft w:val="0"/>
              <w:marRight w:val="0"/>
              <w:marTop w:val="11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71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200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7274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782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849833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38714510">
              <w:marLeft w:val="0"/>
              <w:marRight w:val="0"/>
              <w:marTop w:val="11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788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652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3996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964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71949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29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42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344173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069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57DC4A7-31C1-41D5-8378-2AE3D65F3C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58</Words>
  <Characters>375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ianKong.Com</Company>
  <LinksUpToDate>false</LinksUpToDate>
  <CharactersWithSpaces>4407</CharactersWithSpaces>
  <SharedDoc>false</SharedDoc>
  <HLinks>
    <vt:vector size="12" baseType="variant">
      <vt:variant>
        <vt:i4>8257627</vt:i4>
      </vt:variant>
      <vt:variant>
        <vt:i4>3</vt:i4>
      </vt:variant>
      <vt:variant>
        <vt:i4>0</vt:i4>
      </vt:variant>
      <vt:variant>
        <vt:i4>5</vt:i4>
      </vt:variant>
      <vt:variant>
        <vt:lpwstr>mailto:tmclee@hku.hk</vt:lpwstr>
      </vt:variant>
      <vt:variant>
        <vt:lpwstr/>
      </vt:variant>
      <vt:variant>
        <vt:i4>2490390</vt:i4>
      </vt:variant>
      <vt:variant>
        <vt:i4>0</vt:i4>
      </vt:variant>
      <vt:variant>
        <vt:i4>0</vt:i4>
      </vt:variant>
      <vt:variant>
        <vt:i4>5</vt:i4>
      </vt:variant>
      <vt:variant>
        <vt:lpwstr>mailto:Chetwyn.Chan@polyu.edu.hk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s</dc:creator>
  <cp:lastModifiedBy>Qian</cp:lastModifiedBy>
  <cp:revision>5</cp:revision>
  <cp:lastPrinted>2014-12-05T08:39:00Z</cp:lastPrinted>
  <dcterms:created xsi:type="dcterms:W3CDTF">2016-06-29T08:22:00Z</dcterms:created>
  <dcterms:modified xsi:type="dcterms:W3CDTF">2017-02-03T0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598902223</vt:i4>
  </property>
</Properties>
</file>